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9AB53" w14:textId="7C93BAB6" w:rsidR="000F445A" w:rsidRDefault="000F445A" w:rsidP="00364D16">
      <w:pPr>
        <w:spacing w:line="360" w:lineRule="auto"/>
        <w:jc w:val="center"/>
        <w:rPr>
          <w:rFonts w:ascii="Arial" w:hAnsi="Arial" w:cs="Arial"/>
          <w:b/>
          <w:sz w:val="32"/>
        </w:rPr>
      </w:pPr>
      <w:r w:rsidRPr="006C0FAA">
        <w:rPr>
          <w:rFonts w:ascii="Arial" w:hAnsi="Arial" w:cs="Arial"/>
          <w:b/>
          <w:sz w:val="32"/>
        </w:rPr>
        <w:t>Online Appendices</w:t>
      </w:r>
    </w:p>
    <w:p w14:paraId="1C8BFE9E" w14:textId="4D826BF7" w:rsidR="00D015B4" w:rsidRPr="00D015B4" w:rsidRDefault="00BE725C" w:rsidP="00D015B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D015B4" w:rsidRPr="006C0FAA">
        <w:rPr>
          <w:rFonts w:ascii="Arial" w:hAnsi="Arial" w:cs="Arial"/>
          <w:b/>
        </w:rPr>
        <w:t xml:space="preserve"> S1</w:t>
      </w:r>
    </w:p>
    <w:p w14:paraId="4A6ED4A6" w14:textId="3EC166A8" w:rsidR="00D015B4" w:rsidRPr="00D015B4" w:rsidRDefault="00D015B4" w:rsidP="00D015B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Search Strategy</w:t>
      </w:r>
    </w:p>
    <w:p w14:paraId="0A1E71D6" w14:textId="5F755C0D" w:rsidR="000F445A" w:rsidRPr="006C0FAA" w:rsidRDefault="00BE725C" w:rsidP="00364D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F445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2</w:t>
      </w:r>
      <w:bookmarkStart w:id="0" w:name="_GoBack"/>
      <w:bookmarkEnd w:id="0"/>
    </w:p>
    <w:p w14:paraId="41975E55" w14:textId="0C27466A" w:rsidR="00A56E98" w:rsidRPr="006C0FAA" w:rsidRDefault="00A56E98" w:rsidP="00364D16">
      <w:pPr>
        <w:spacing w:line="360" w:lineRule="auto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Table of reasons for excluding studies </w:t>
      </w:r>
      <w:r w:rsidR="00F84294" w:rsidRPr="006C0FAA">
        <w:rPr>
          <w:rFonts w:ascii="Arial" w:hAnsi="Arial" w:cs="Arial"/>
        </w:rPr>
        <w:t>in the process of full-text reading</w:t>
      </w:r>
      <w:r w:rsidRPr="006C0FAA">
        <w:rPr>
          <w:rFonts w:ascii="Arial" w:hAnsi="Arial" w:cs="Arial"/>
        </w:rPr>
        <w:t xml:space="preserve"> (N = 2</w:t>
      </w:r>
      <w:r w:rsidR="00F84294" w:rsidRPr="006C0FAA">
        <w:rPr>
          <w:rFonts w:ascii="Arial" w:hAnsi="Arial" w:cs="Arial"/>
        </w:rPr>
        <w:t>5</w:t>
      </w:r>
      <w:r w:rsidRPr="006C0FAA">
        <w:rPr>
          <w:rFonts w:ascii="Arial" w:hAnsi="Arial" w:cs="Arial"/>
        </w:rPr>
        <w:t>)</w:t>
      </w:r>
    </w:p>
    <w:p w14:paraId="58C4CEBE" w14:textId="5F00F0CB" w:rsidR="00F84294" w:rsidRPr="006C0FAA" w:rsidRDefault="00BE725C" w:rsidP="00364D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F445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3</w:t>
      </w:r>
    </w:p>
    <w:p w14:paraId="4152B07D" w14:textId="68C8AD04" w:rsidR="000F445A" w:rsidRPr="006C0FAA" w:rsidRDefault="00F84294" w:rsidP="00364D16">
      <w:pPr>
        <w:spacing w:line="360" w:lineRule="auto"/>
        <w:rPr>
          <w:rFonts w:ascii="Arial" w:hAnsi="Arial" w:cs="Arial"/>
          <w:bCs/>
        </w:rPr>
      </w:pPr>
      <w:r w:rsidRPr="006C0FAA">
        <w:rPr>
          <w:rFonts w:ascii="Arial" w:hAnsi="Arial" w:cs="Arial"/>
          <w:bCs/>
        </w:rPr>
        <w:t>F</w:t>
      </w:r>
      <w:r w:rsidR="000F445A" w:rsidRPr="006C0FAA">
        <w:rPr>
          <w:rFonts w:ascii="Arial" w:hAnsi="Arial" w:cs="Arial"/>
          <w:bCs/>
        </w:rPr>
        <w:t>low chart</w:t>
      </w:r>
      <w:r w:rsidRPr="006C0FAA">
        <w:rPr>
          <w:rFonts w:ascii="Arial" w:hAnsi="Arial" w:cs="Arial"/>
          <w:bCs/>
        </w:rPr>
        <w:t xml:space="preserve"> of hand-searching the reference lists of selected papers</w:t>
      </w:r>
    </w:p>
    <w:p w14:paraId="1C497D9C" w14:textId="3F33CB18" w:rsidR="000F445A" w:rsidRPr="006C0FAA" w:rsidRDefault="00BE725C" w:rsidP="00364D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F445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4</w:t>
      </w:r>
    </w:p>
    <w:p w14:paraId="4A64871D" w14:textId="3D4D5C47" w:rsidR="000F445A" w:rsidRPr="006C0FAA" w:rsidRDefault="000F445A" w:rsidP="00364D16">
      <w:pPr>
        <w:spacing w:line="360" w:lineRule="auto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Table of </w:t>
      </w:r>
      <w:r w:rsidR="00F84294" w:rsidRPr="006C0FAA">
        <w:rPr>
          <w:rFonts w:ascii="Arial" w:hAnsi="Arial" w:cs="Arial"/>
        </w:rPr>
        <w:t>eligible</w:t>
      </w:r>
      <w:r w:rsidRPr="006C0FAA">
        <w:rPr>
          <w:rFonts w:ascii="Arial" w:hAnsi="Arial" w:cs="Arial"/>
        </w:rPr>
        <w:t xml:space="preserve"> papers </w:t>
      </w:r>
      <w:r w:rsidR="00F84294" w:rsidRPr="006C0FAA">
        <w:rPr>
          <w:rFonts w:ascii="Arial" w:hAnsi="Arial" w:cs="Arial"/>
        </w:rPr>
        <w:t xml:space="preserve">and their source </w:t>
      </w:r>
      <w:r w:rsidRPr="006C0FAA">
        <w:rPr>
          <w:rFonts w:ascii="Arial" w:hAnsi="Arial" w:cs="Arial"/>
        </w:rPr>
        <w:t>(</w:t>
      </w:r>
      <w:r w:rsidR="00F84294" w:rsidRPr="006C0FAA">
        <w:rPr>
          <w:rFonts w:ascii="Arial" w:hAnsi="Arial" w:cs="Arial"/>
        </w:rPr>
        <w:t>N</w:t>
      </w:r>
      <w:r w:rsidRPr="006C0FAA">
        <w:rPr>
          <w:rFonts w:ascii="Arial" w:hAnsi="Arial" w:cs="Arial"/>
        </w:rPr>
        <w:t> = </w:t>
      </w:r>
      <w:r w:rsidR="00A56E98" w:rsidRPr="006C0FAA">
        <w:rPr>
          <w:rFonts w:ascii="Arial" w:hAnsi="Arial" w:cs="Arial"/>
        </w:rPr>
        <w:t>22</w:t>
      </w:r>
      <w:r w:rsidRPr="006C0FAA">
        <w:rPr>
          <w:rFonts w:ascii="Arial" w:hAnsi="Arial" w:cs="Arial"/>
        </w:rPr>
        <w:t>)</w:t>
      </w:r>
    </w:p>
    <w:p w14:paraId="0DA03B48" w14:textId="341DBAC6" w:rsidR="000F445A" w:rsidRPr="006C0FAA" w:rsidRDefault="00BE725C" w:rsidP="00364D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F445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5</w:t>
      </w:r>
    </w:p>
    <w:p w14:paraId="570EE12B" w14:textId="31F0E48E" w:rsidR="000F445A" w:rsidRPr="006C0FAA" w:rsidRDefault="00F84294" w:rsidP="00364D16">
      <w:pPr>
        <w:spacing w:line="360" w:lineRule="auto"/>
        <w:rPr>
          <w:rFonts w:ascii="Arial" w:hAnsi="Arial" w:cs="Arial"/>
        </w:rPr>
      </w:pPr>
      <w:r w:rsidRPr="006C0FAA">
        <w:rPr>
          <w:rFonts w:ascii="Arial" w:hAnsi="Arial" w:cs="Arial"/>
        </w:rPr>
        <w:t>Joanna Briggs Institute</w:t>
      </w:r>
      <w:r w:rsidR="000F445A" w:rsidRPr="006C0FAA">
        <w:rPr>
          <w:rFonts w:ascii="Arial" w:hAnsi="Arial" w:cs="Arial"/>
        </w:rPr>
        <w:t xml:space="preserve"> Critical Appraisal Checklist</w:t>
      </w:r>
    </w:p>
    <w:p w14:paraId="70E1084F" w14:textId="6DF5275F" w:rsidR="000F445A" w:rsidRPr="006C0FAA" w:rsidRDefault="00BE725C" w:rsidP="00364D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F445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6</w:t>
      </w:r>
    </w:p>
    <w:p w14:paraId="0408A8CD" w14:textId="4D7E2A62" w:rsidR="000F445A" w:rsidRPr="006C0FAA" w:rsidRDefault="000F445A" w:rsidP="00364D16">
      <w:pPr>
        <w:spacing w:line="360" w:lineRule="auto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Classification tree of </w:t>
      </w:r>
      <w:r w:rsidR="00F84294" w:rsidRPr="006C0FAA">
        <w:rPr>
          <w:rFonts w:ascii="Arial" w:hAnsi="Arial" w:cs="Arial"/>
        </w:rPr>
        <w:t xml:space="preserve">final </w:t>
      </w:r>
      <w:r w:rsidR="00364D16" w:rsidRPr="006C0FAA">
        <w:rPr>
          <w:rFonts w:ascii="Arial" w:hAnsi="Arial" w:cs="Arial"/>
        </w:rPr>
        <w:t>selection of</w:t>
      </w:r>
      <w:r w:rsidRPr="006C0FAA">
        <w:rPr>
          <w:rFonts w:ascii="Arial" w:hAnsi="Arial" w:cs="Arial"/>
        </w:rPr>
        <w:t xml:space="preserve"> papers</w:t>
      </w:r>
    </w:p>
    <w:p w14:paraId="5B407BBD" w14:textId="6B0DAB4B" w:rsidR="000F445A" w:rsidRPr="006C0FAA" w:rsidRDefault="00BE725C" w:rsidP="00364D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F445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7</w:t>
      </w:r>
    </w:p>
    <w:p w14:paraId="53D7F580" w14:textId="5D8C376A" w:rsidR="000F445A" w:rsidRPr="006C0FAA" w:rsidRDefault="000F445A" w:rsidP="00364D16">
      <w:pPr>
        <w:spacing w:line="360" w:lineRule="auto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Definitions of periodontal health </w:t>
      </w:r>
      <w:r w:rsidR="00364D16" w:rsidRPr="006C0FAA">
        <w:rPr>
          <w:rFonts w:ascii="Arial" w:hAnsi="Arial" w:cs="Arial"/>
        </w:rPr>
        <w:t xml:space="preserve">cited by </w:t>
      </w:r>
      <w:r w:rsidRPr="006C0FAA">
        <w:rPr>
          <w:rFonts w:ascii="Arial" w:hAnsi="Arial" w:cs="Arial"/>
        </w:rPr>
        <w:t>Armitage (1999) classification and CDC/AAP case definition.</w:t>
      </w:r>
    </w:p>
    <w:p w14:paraId="1EF2024C" w14:textId="455380C4" w:rsidR="000F445A" w:rsidRPr="006C0FAA" w:rsidRDefault="00BE725C" w:rsidP="00364D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F445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8</w:t>
      </w:r>
    </w:p>
    <w:p w14:paraId="454EEC6F" w14:textId="1E883C75" w:rsidR="000F445A" w:rsidRPr="006C0FAA" w:rsidRDefault="000F445A" w:rsidP="00364D16">
      <w:pPr>
        <w:spacing w:line="360" w:lineRule="auto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Rate of explicit and valid periodontal health </w:t>
      </w:r>
      <w:r w:rsidR="00364D16" w:rsidRPr="006C0FAA">
        <w:rPr>
          <w:rFonts w:ascii="Arial" w:hAnsi="Arial" w:cs="Arial"/>
        </w:rPr>
        <w:t>stratified by journal category, study design, risk of bias, and patient resource.</w:t>
      </w:r>
    </w:p>
    <w:p w14:paraId="7FD13B75" w14:textId="52FBC062" w:rsidR="000F445A" w:rsidRPr="006C0FAA" w:rsidRDefault="00BE725C" w:rsidP="00364D16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F445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9</w:t>
      </w:r>
    </w:p>
    <w:p w14:paraId="12A54EB7" w14:textId="5DFE2215" w:rsidR="00C92FA8" w:rsidRPr="006C0FAA" w:rsidRDefault="000F445A" w:rsidP="00364D16">
      <w:pPr>
        <w:spacing w:line="360" w:lineRule="auto"/>
        <w:rPr>
          <w:rFonts w:ascii="Arial" w:hAnsi="Arial" w:cs="Arial"/>
        </w:rPr>
      </w:pPr>
      <w:r w:rsidRPr="006C0FAA">
        <w:rPr>
          <w:rFonts w:ascii="Arial" w:hAnsi="Arial" w:cs="Arial"/>
        </w:rPr>
        <w:t>Reference</w:t>
      </w:r>
      <w:r w:rsidR="00364D16" w:rsidRPr="006C0FAA">
        <w:rPr>
          <w:rFonts w:ascii="Arial" w:hAnsi="Arial" w:cs="Arial"/>
        </w:rPr>
        <w:t>s</w:t>
      </w:r>
      <w:r w:rsidR="009F5437" w:rsidRPr="006C0FAA">
        <w:rPr>
          <w:rFonts w:ascii="Arial" w:hAnsi="Arial" w:cs="Arial"/>
        </w:rPr>
        <w:br w:type="page"/>
      </w:r>
    </w:p>
    <w:p w14:paraId="59D62477" w14:textId="4D9F3414" w:rsidR="00D015B4" w:rsidRPr="00D015B4" w:rsidRDefault="00BE725C" w:rsidP="00D015B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ces</w:t>
      </w:r>
      <w:r w:rsidR="00D015B4" w:rsidRPr="00D015B4">
        <w:rPr>
          <w:rFonts w:ascii="Arial" w:hAnsi="Arial" w:cs="Arial"/>
          <w:b/>
        </w:rPr>
        <w:t xml:space="preserve"> S1 Search Strategy</w:t>
      </w:r>
    </w:p>
    <w:p w14:paraId="0397D16C" w14:textId="77777777" w:rsidR="00D015B4" w:rsidRDefault="00D015B4" w:rsidP="00D015B4">
      <w:pPr>
        <w:spacing w:line="480" w:lineRule="auto"/>
        <w:rPr>
          <w:rFonts w:ascii="Arial" w:hAnsi="Arial" w:cs="Arial"/>
          <w:bCs/>
          <w:i/>
          <w:iCs/>
          <w:szCs w:val="21"/>
        </w:rPr>
      </w:pPr>
    </w:p>
    <w:p w14:paraId="065B7832" w14:textId="2BF8D1DD" w:rsidR="00D015B4" w:rsidRPr="0011736E" w:rsidRDefault="00D015B4" w:rsidP="00D015B4">
      <w:pPr>
        <w:spacing w:line="480" w:lineRule="auto"/>
        <w:rPr>
          <w:rFonts w:ascii="Arial" w:hAnsi="Arial" w:cs="Arial"/>
          <w:b/>
          <w:szCs w:val="21"/>
        </w:rPr>
      </w:pPr>
      <w:r w:rsidRPr="005262F2">
        <w:rPr>
          <w:rFonts w:ascii="Arial" w:hAnsi="Arial" w:cs="Arial"/>
          <w:bCs/>
          <w:i/>
          <w:iCs/>
          <w:szCs w:val="21"/>
        </w:rPr>
        <w:t>Box 1</w:t>
      </w:r>
      <w:r>
        <w:rPr>
          <w:rFonts w:ascii="Arial" w:hAnsi="Arial" w:cs="Arial"/>
          <w:bCs/>
          <w:i/>
          <w:iCs/>
          <w:szCs w:val="21"/>
        </w:rPr>
        <w:t>.</w:t>
      </w:r>
      <w:r w:rsidRPr="0011736E">
        <w:rPr>
          <w:rFonts w:ascii="Arial" w:hAnsi="Arial" w:cs="Arial"/>
          <w:b/>
          <w:szCs w:val="21"/>
        </w:rPr>
        <w:t xml:space="preserve"> </w:t>
      </w:r>
      <w:r w:rsidRPr="00682E89">
        <w:rPr>
          <w:rFonts w:ascii="Arial" w:hAnsi="Arial" w:cs="Arial"/>
          <w:bCs/>
          <w:szCs w:val="21"/>
        </w:rPr>
        <w:t>Search Strategy</w:t>
      </w:r>
    </w:p>
    <w:p w14:paraId="7E1EBF5F" w14:textId="77777777" w:rsidR="00D015B4" w:rsidRPr="00F80DF0" w:rsidRDefault="00D015B4" w:rsidP="00D015B4">
      <w:pPr>
        <w:spacing w:line="480" w:lineRule="auto"/>
        <w:rPr>
          <w:rFonts w:ascii="Arial" w:hAnsi="Arial" w:cs="Arial"/>
          <w:szCs w:val="21"/>
        </w:rPr>
      </w:pPr>
      <w:r w:rsidRPr="0011736E">
        <w:rPr>
          <w:rFonts w:ascii="Arial" w:hAnsi="Arial" w:cs="Arial"/>
          <w:szCs w:val="21"/>
        </w:rPr>
        <w:t xml:space="preserve">Search terms used for Pub </w:t>
      </w:r>
      <w:r w:rsidRPr="007649EB">
        <w:rPr>
          <w:rFonts w:ascii="Arial" w:hAnsi="Arial" w:cs="Arial"/>
          <w:szCs w:val="21"/>
        </w:rPr>
        <w:t>PubMed-MEDLINE</w:t>
      </w:r>
      <w:r w:rsidRPr="0011736E">
        <w:rPr>
          <w:rFonts w:ascii="Arial" w:hAnsi="Arial" w:cs="Arial"/>
          <w:szCs w:val="21"/>
        </w:rPr>
        <w:t xml:space="preserve"> and Cochrane-CENTRAL. The search strategy was customized according to the databases being used.</w:t>
      </w:r>
    </w:p>
    <w:tbl>
      <w:tblPr>
        <w:tblStyle w:val="TableGrid"/>
        <w:tblpPr w:leftFromText="180" w:rightFromText="180" w:vertAnchor="text" w:horzAnchor="margin" w:tblpY="91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296"/>
      </w:tblGrid>
      <w:tr w:rsidR="00D015B4" w:rsidRPr="00F80DF0" w14:paraId="388C47B2" w14:textId="77777777" w:rsidTr="00D015B4">
        <w:tc>
          <w:tcPr>
            <w:tcW w:w="8296" w:type="dxa"/>
            <w:shd w:val="clear" w:color="auto" w:fill="FFFFFF" w:themeFill="background1"/>
          </w:tcPr>
          <w:p w14:paraId="7CA09BF7" w14:textId="77777777" w:rsidR="00D015B4" w:rsidRPr="00F80DF0" w:rsidRDefault="00D015B4" w:rsidP="00D015B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F80DF0">
              <w:rPr>
                <w:rFonts w:ascii="Arial" w:hAnsi="Arial" w:cs="Arial"/>
                <w:szCs w:val="21"/>
              </w:rPr>
              <w:t xml:space="preserve">The following strategy was used </w:t>
            </w:r>
            <w:r>
              <w:rPr>
                <w:rFonts w:ascii="Arial" w:hAnsi="Arial" w:cs="Arial"/>
                <w:szCs w:val="21"/>
              </w:rPr>
              <w:t>for</w:t>
            </w:r>
            <w:r w:rsidRPr="00F80DF0">
              <w:rPr>
                <w:rFonts w:ascii="Arial" w:hAnsi="Arial" w:cs="Arial"/>
                <w:szCs w:val="21"/>
              </w:rPr>
              <w:t xml:space="preserve"> the search.</w:t>
            </w:r>
          </w:p>
        </w:tc>
      </w:tr>
      <w:tr w:rsidR="00D015B4" w:rsidRPr="00F80DF0" w14:paraId="434DF1CC" w14:textId="77777777" w:rsidTr="00D015B4">
        <w:tc>
          <w:tcPr>
            <w:tcW w:w="8296" w:type="dxa"/>
            <w:shd w:val="clear" w:color="auto" w:fill="FFFFFF" w:themeFill="background1"/>
          </w:tcPr>
          <w:p w14:paraId="78A73FF7" w14:textId="77777777" w:rsidR="00D015B4" w:rsidRPr="00F80DF0" w:rsidRDefault="00D015B4" w:rsidP="00D015B4">
            <w:pPr>
              <w:spacing w:line="480" w:lineRule="auto"/>
              <w:rPr>
                <w:rFonts w:ascii="Arial" w:hAnsi="Arial" w:cs="Arial"/>
                <w:szCs w:val="21"/>
              </w:rPr>
            </w:pPr>
            <w:bookmarkStart w:id="1" w:name="_Hlk532300094"/>
            <w:r>
              <w:rPr>
                <w:rFonts w:ascii="Arial" w:hAnsi="Arial" w:cs="Arial"/>
                <w:szCs w:val="21"/>
              </w:rPr>
              <w:t>&lt;</w:t>
            </w:r>
            <w:r w:rsidRPr="00F80DF0">
              <w:rPr>
                <w:rFonts w:ascii="Arial" w:hAnsi="Arial" w:cs="Arial"/>
                <w:szCs w:val="21"/>
              </w:rPr>
              <w:t xml:space="preserve"> [</w:t>
            </w:r>
            <w:proofErr w:type="spellStart"/>
            <w:r w:rsidRPr="00F80DF0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F80DF0">
              <w:rPr>
                <w:rFonts w:ascii="Arial" w:hAnsi="Arial" w:cs="Arial"/>
                <w:szCs w:val="21"/>
              </w:rPr>
              <w:t xml:space="preserve"> terms] Periodontal Diseases OR Periodontitis OR periodontal disease OR periodontal </w:t>
            </w:r>
            <w:proofErr w:type="spellStart"/>
            <w:r w:rsidRPr="00F80DF0">
              <w:rPr>
                <w:rFonts w:ascii="Arial" w:hAnsi="Arial" w:cs="Arial"/>
                <w:szCs w:val="21"/>
              </w:rPr>
              <w:t>diseas</w:t>
            </w:r>
            <w:proofErr w:type="spellEnd"/>
            <w:r w:rsidRPr="00F80DF0">
              <w:rPr>
                <w:rFonts w:ascii="Arial" w:hAnsi="Arial" w:cs="Arial"/>
                <w:szCs w:val="21"/>
              </w:rPr>
              <w:t>* &gt;</w:t>
            </w:r>
          </w:p>
        </w:tc>
      </w:tr>
      <w:tr w:rsidR="00D015B4" w:rsidRPr="00F80DF0" w14:paraId="1EB04BAD" w14:textId="77777777" w:rsidTr="00D015B4">
        <w:tc>
          <w:tcPr>
            <w:tcW w:w="8296" w:type="dxa"/>
            <w:shd w:val="clear" w:color="auto" w:fill="FFFFFF" w:themeFill="background1"/>
          </w:tcPr>
          <w:p w14:paraId="2041FDBF" w14:textId="77777777" w:rsidR="00D015B4" w:rsidRPr="00F80DF0" w:rsidRDefault="00D015B4" w:rsidP="00D015B4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F80DF0">
              <w:rPr>
                <w:rFonts w:ascii="Arial" w:hAnsi="Arial" w:cs="Arial"/>
                <w:szCs w:val="21"/>
              </w:rPr>
              <w:t>AND</w:t>
            </w:r>
          </w:p>
        </w:tc>
      </w:tr>
      <w:tr w:rsidR="00D015B4" w:rsidRPr="00F80DF0" w14:paraId="6951FD52" w14:textId="77777777" w:rsidTr="00D015B4">
        <w:tc>
          <w:tcPr>
            <w:tcW w:w="8296" w:type="dxa"/>
            <w:shd w:val="clear" w:color="auto" w:fill="FFFFFF" w:themeFill="background1"/>
          </w:tcPr>
          <w:p w14:paraId="6C53E3AB" w14:textId="77777777" w:rsidR="00D015B4" w:rsidRPr="00F80DF0" w:rsidRDefault="00D015B4" w:rsidP="00D015B4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&lt;</w:t>
            </w:r>
            <w:r w:rsidRPr="00F80DF0">
              <w:rPr>
                <w:rFonts w:ascii="Arial" w:hAnsi="Arial" w:cs="Arial"/>
                <w:szCs w:val="21"/>
              </w:rPr>
              <w:t xml:space="preserve"> [text words] Healthy OR health OR Control &gt;</w:t>
            </w:r>
          </w:p>
        </w:tc>
      </w:tr>
      <w:bookmarkEnd w:id="1"/>
    </w:tbl>
    <w:p w14:paraId="4DBC39AC" w14:textId="77777777" w:rsidR="00D015B4" w:rsidRDefault="00D015B4">
      <w:pPr>
        <w:widowControl w:val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1AD1C69" w14:textId="10EB2C4E" w:rsidR="00C027EA" w:rsidRPr="006C0FAA" w:rsidRDefault="00BE725C" w:rsidP="00C027E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ces</w:t>
      </w:r>
      <w:r w:rsidR="00C027EA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2</w:t>
      </w:r>
      <w:r w:rsidR="00F84294" w:rsidRPr="006C0FAA">
        <w:rPr>
          <w:rFonts w:ascii="Arial" w:hAnsi="Arial" w:cs="Arial"/>
          <w:b/>
        </w:rPr>
        <w:t xml:space="preserve"> Table of reasons for excluding studies in the process of full-text reading </w:t>
      </w:r>
      <w:r w:rsidR="00C027EA" w:rsidRPr="006C0FAA">
        <w:rPr>
          <w:rFonts w:ascii="Arial" w:hAnsi="Arial" w:cs="Arial"/>
          <w:b/>
        </w:rPr>
        <w:t>(</w:t>
      </w:r>
      <w:r w:rsidR="002D5065" w:rsidRPr="006C0FAA">
        <w:rPr>
          <w:rFonts w:ascii="Arial" w:hAnsi="Arial" w:cs="Arial"/>
          <w:b/>
        </w:rPr>
        <w:t>N</w:t>
      </w:r>
      <w:r w:rsidR="00C027EA" w:rsidRPr="006C0FAA">
        <w:rPr>
          <w:rFonts w:ascii="Arial" w:hAnsi="Arial" w:cs="Arial"/>
          <w:b/>
        </w:rPr>
        <w:t> = </w:t>
      </w:r>
      <w:r w:rsidR="00047DB3" w:rsidRPr="006C0FAA">
        <w:rPr>
          <w:rFonts w:ascii="Arial" w:hAnsi="Arial" w:cs="Arial"/>
          <w:b/>
        </w:rPr>
        <w:t>2</w:t>
      </w:r>
      <w:r w:rsidR="00F84294" w:rsidRPr="006C0FAA">
        <w:rPr>
          <w:rFonts w:ascii="Arial" w:hAnsi="Arial" w:cs="Arial"/>
          <w:b/>
        </w:rPr>
        <w:t>5</w:t>
      </w:r>
      <w:r w:rsidR="00C027EA" w:rsidRPr="006C0FAA">
        <w:rPr>
          <w:rFonts w:ascii="Arial" w:hAnsi="Arial" w:cs="Arial"/>
          <w:b/>
        </w:rPr>
        <w:t>)</w:t>
      </w:r>
    </w:p>
    <w:p w14:paraId="7927D0F7" w14:textId="77777777" w:rsidR="00C027EA" w:rsidRPr="006C0FAA" w:rsidRDefault="00C027EA" w:rsidP="00C027EA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528"/>
      </w:tblGrid>
      <w:tr w:rsidR="00C027EA" w:rsidRPr="006C0FAA" w14:paraId="09D94DD2" w14:textId="77777777" w:rsidTr="00BD08BC">
        <w:tc>
          <w:tcPr>
            <w:tcW w:w="2689" w:type="dxa"/>
            <w:shd w:val="clear" w:color="auto" w:fill="auto"/>
          </w:tcPr>
          <w:p w14:paraId="0788985B" w14:textId="77777777" w:rsidR="00C027EA" w:rsidRPr="006C0FAA" w:rsidRDefault="00CD078F" w:rsidP="00D261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FAA">
              <w:rPr>
                <w:rFonts w:ascii="Arial" w:hAnsi="Arial" w:cs="Arial"/>
                <w:b/>
                <w:sz w:val="18"/>
                <w:szCs w:val="18"/>
              </w:rPr>
              <w:t>Authors and published year</w:t>
            </w:r>
          </w:p>
        </w:tc>
        <w:tc>
          <w:tcPr>
            <w:tcW w:w="5528" w:type="dxa"/>
            <w:shd w:val="clear" w:color="auto" w:fill="auto"/>
          </w:tcPr>
          <w:p w14:paraId="1E49A205" w14:textId="77777777" w:rsidR="00C027EA" w:rsidRPr="006C0FAA" w:rsidRDefault="00C027EA" w:rsidP="00D2615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0FAA">
              <w:rPr>
                <w:rFonts w:ascii="Arial" w:hAnsi="Arial" w:cs="Arial"/>
                <w:b/>
                <w:sz w:val="18"/>
                <w:szCs w:val="18"/>
              </w:rPr>
              <w:t>Reason for exclusion</w:t>
            </w:r>
          </w:p>
        </w:tc>
      </w:tr>
      <w:tr w:rsidR="00AB1D22" w:rsidRPr="006C0FAA" w14:paraId="1BB5877D" w14:textId="77777777" w:rsidTr="00BD08BC">
        <w:tc>
          <w:tcPr>
            <w:tcW w:w="2689" w:type="dxa"/>
            <w:shd w:val="clear" w:color="auto" w:fill="auto"/>
          </w:tcPr>
          <w:p w14:paraId="708B2703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GFya3NvbjwvQXV0aG9yPjxZZWFyPjIwMTM8L1llYXI+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GFya3NvbjwvQXV0aG9yPjxZZWFyPjIwMTM8L1llYXI+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Clarkson et al., 2013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256480FF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no real clinical trial but trial plan</w:t>
            </w:r>
          </w:p>
        </w:tc>
      </w:tr>
      <w:tr w:rsidR="00AB1D22" w:rsidRPr="006C0FAA" w14:paraId="7A60C5A6" w14:textId="77777777" w:rsidTr="00BD08BC">
        <w:tc>
          <w:tcPr>
            <w:tcW w:w="2689" w:type="dxa"/>
            <w:shd w:val="clear" w:color="auto" w:fill="auto"/>
          </w:tcPr>
          <w:p w14:paraId="1E1B7983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YXZyaWNrYTwvQXV0aG9yPjxZZWFyPjIwMTM8L1llYXI+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YXZyaWNrYTwvQXV0aG9yPjxZZWFyPjIwMTM8L1llYXI+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Vavricka et al., 2013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1F116BC9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control group compared to IBD, not periodontal control group</w:t>
            </w:r>
          </w:p>
        </w:tc>
      </w:tr>
      <w:tr w:rsidR="00AB1D22" w:rsidRPr="006C0FAA" w14:paraId="7B9C1191" w14:textId="77777777" w:rsidTr="00BD08BC">
        <w:tc>
          <w:tcPr>
            <w:tcW w:w="2689" w:type="dxa"/>
            <w:shd w:val="clear" w:color="auto" w:fill="auto"/>
          </w:tcPr>
          <w:p w14:paraId="6D8B6404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ZXJuYW5kZXM8L0F1dGhvcj48WWVhcj4yMDE3PC9ZZWFy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ZXJuYW5kZXM8L0F1dGhvcj48WWVhcj4yMDE3PC9ZZWFy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Fernandes et al., 2017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1788F141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AB1D22" w:rsidRPr="006C0FAA" w14:paraId="79375E82" w14:textId="77777777" w:rsidTr="00BD08BC">
        <w:tc>
          <w:tcPr>
            <w:tcW w:w="2689" w:type="dxa"/>
            <w:shd w:val="clear" w:color="auto" w:fill="auto"/>
          </w:tcPr>
          <w:p w14:paraId="2D5AE867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urgess&lt;/Author&gt;&lt;Year&gt;2013&lt;/Year&gt;&lt;RecNum&gt;1092&lt;/RecNum&gt;&lt;DisplayText&gt;(Burgess et al., 2013)&lt;/DisplayText&gt;&lt;record&gt;&lt;rec-number&gt;1092&lt;/rec-number&gt;&lt;foreign-keys&gt;&lt;key app="EN" db-id="20ftpxxarw2s2redwawvssxlewpstpspa2pp" timestamp="1543488317"&gt;1092&lt;/key&gt;&lt;/foreign-keys&gt;&lt;ref-type name="Journal Article"&gt;17&lt;/ref-type&gt;&lt;contributors&gt;&lt;authors&gt;&lt;author&gt;Burgess, J. O.&lt;/author&gt;&lt;author&gt;Sadid-Zadeh, R.&lt;/author&gt;&lt;author&gt;Cakir, D.&lt;/author&gt;&lt;author&gt;Ramp, L. C.&lt;/author&gt;&lt;/authors&gt;&lt;/contributors&gt;&lt;titles&gt;&lt;title&gt;Clinical evaluation of self-etch and total-etch adhesive systems in noncarious cervical lesions: a two-year report&lt;/title&gt;&lt;secondary-title&gt;Operative dentistry&lt;/secondary-title&gt;&lt;/titles&gt;&lt;periodical&gt;&lt;full-title&gt;Operative dentistry&lt;/full-title&gt;&lt;/periodical&gt;&lt;pages&gt;477</w:instrText>
            </w:r>
            <w:r w:rsidRPr="006C0FAA">
              <w:rPr>
                <w:rFonts w:ascii="Cambria Math" w:eastAsia="Microsoft YaHei" w:hAnsi="Cambria Math" w:cs="Cambria Math"/>
                <w:sz w:val="18"/>
                <w:szCs w:val="18"/>
              </w:rPr>
              <w:instrText>‐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instrText>487&lt;/pages&gt;&lt;volume&gt;38&lt;/volume&gt;&lt;number&gt;5&lt;/number&gt;&lt;keywords&gt;&lt;keyword&gt;Composite Resins [therapeutic use]&lt;/keyword&gt;&lt;keyword&gt;Dental Bonding [methods]&lt;/keyword&gt;&lt;keyword&gt;Dental Cements [*therapeutic use]&lt;/keyword&gt;&lt;keyword&gt;Dental Etching [*methods]&lt;/keyword&gt;&lt;keyword&gt;Dental Restoration, Permanent [*methods]&lt;/keyword&gt;&lt;keyword&gt;Humans&lt;/keyword&gt;&lt;keyword&gt;Tooth Cervix [*pathology]&lt;/keyword&gt;&lt;keyword&gt;Tooth Diseases [*therapy]&lt;/keyword&gt;&lt;/keywords&gt;&lt;dates&gt;&lt;year&gt;2013&lt;/year&gt;&lt;/dates&gt;&lt;accession-num&gt;CN-01096217&lt;/accession-num&gt;&lt;work-type&gt;Journal Article; Randomized Controlled Trial; Research Support, Non</w:instrText>
            </w:r>
            <w:r w:rsidRPr="006C0FAA">
              <w:rPr>
                <w:rFonts w:ascii="Cambria Math" w:eastAsia="Microsoft YaHei" w:hAnsi="Cambria Math" w:cs="Cambria Math"/>
                <w:sz w:val="18"/>
                <w:szCs w:val="18"/>
              </w:rPr>
              <w:instrText>‐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instrText>U.S. Gov&amp;apos;t&lt;/work-type&gt;&lt;urls&gt;&lt;related-urls&gt;&lt;url&gt;https://www.cochranelibrary.com/central/doi/10.1002/central/CN-01096217/full&lt;/url&gt;&lt;/related-urls&gt;&lt;/urls&gt;&lt;custom3&gt;PUBMED 23327229&lt;/custom3&gt;&lt;electronic-resource-num&gt;10.2341/12-355-CR&lt;/electronic-resource-num&gt;&lt;/record&gt;&lt;/Cite&gt;&lt;/EndNote&gt;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Burgess et al., 2013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139293A8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AB1D22" w:rsidRPr="006C0FAA" w14:paraId="60CC3F42" w14:textId="77777777" w:rsidTr="00BD08BC">
        <w:tc>
          <w:tcPr>
            <w:tcW w:w="2689" w:type="dxa"/>
            <w:shd w:val="clear" w:color="auto" w:fill="auto"/>
          </w:tcPr>
          <w:p w14:paraId="5C319032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Wp1PC9BdXRob3I+PFllYXI+MjAxNDwvWWVhcj48UmVj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Wp1PC9BdXRob3I+PFllYXI+MjAxNDwvWWVhcj48UmVj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Biju et al., 2014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7475A873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AB1D22" w:rsidRPr="006C0FAA" w14:paraId="4B5FEABA" w14:textId="77777777" w:rsidTr="00BD08BC">
        <w:tc>
          <w:tcPr>
            <w:tcW w:w="2689" w:type="dxa"/>
            <w:shd w:val="clear" w:color="auto" w:fill="auto"/>
          </w:tcPr>
          <w:p w14:paraId="16A3AE01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5nPC9BdXRob3I+PFllYXI+MjAxNDwvWWVhcj48UmVj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25nPC9BdXRob3I+PFllYXI+MjAxNDwvWWVhcj48UmVj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Gong et al., 2014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20572CD7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AB1D22" w:rsidRPr="006C0FAA" w14:paraId="224D5207" w14:textId="77777777" w:rsidTr="00BD08BC">
        <w:tc>
          <w:tcPr>
            <w:tcW w:w="2689" w:type="dxa"/>
            <w:shd w:val="clear" w:color="auto" w:fill="auto"/>
          </w:tcPr>
          <w:p w14:paraId="39BCCB5F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Ob3Zha292aWM8L0F1dGhvcj48WWVhcj4yMDE0PC9ZZWFy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Ob3Zha292aWM8L0F1dGhvcj48WWVhcj4yMDE0PC9ZZWFy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Novakovic et al., 2014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1AD2C146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AB1D22" w:rsidRPr="006C0FAA" w14:paraId="322A3C49" w14:textId="77777777" w:rsidTr="00BD08BC">
        <w:tc>
          <w:tcPr>
            <w:tcW w:w="2689" w:type="dxa"/>
            <w:shd w:val="clear" w:color="auto" w:fill="auto"/>
          </w:tcPr>
          <w:p w14:paraId="0B50A7D8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WtuZWphZDwvQXV0aG9yPjxZZWFyPjIwMTY8L1llYXI+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WtuZWphZDwvQXV0aG9yPjxZZWFyPjIwMTY8L1llYXI+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Paknejad et al., 2016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3043C005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AB1D22" w:rsidRPr="006C0FAA" w14:paraId="1FA96C66" w14:textId="77777777" w:rsidTr="00BD08BC">
        <w:tc>
          <w:tcPr>
            <w:tcW w:w="2689" w:type="dxa"/>
            <w:shd w:val="clear" w:color="auto" w:fill="auto"/>
          </w:tcPr>
          <w:p w14:paraId="19578667" w14:textId="77777777" w:rsidR="00AB1D22" w:rsidRPr="006C0FAA" w:rsidRDefault="00AB1D22" w:rsidP="00AB1D22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oregeani&lt;/Author&gt;&lt;Year&gt;2016&lt;/Year&gt;&lt;RecNum&gt;4326&lt;/RecNum&gt;&lt;DisplayText&gt;(Toregeani et al., 2016)&lt;/DisplayText&gt;&lt;record&gt;&lt;rec-number&gt;4326&lt;/rec-number&gt;&lt;foreign-keys&gt;&lt;key app="EN" db-id="20ftpxxarw2s2redwawvssxlewpstpspa2pp" timestamp="1550936670"&gt;4326&lt;/key&gt;&lt;/foreign-keys&gt;&lt;ref-type name="Journal Article"&gt;17&lt;/ref-type&gt;&lt;contributors&gt;&lt;authors&gt;&lt;author&gt;Toregeani, J. F.&lt;/author&gt;&lt;author&gt;Nassar, C. A.&lt;/author&gt;&lt;author&gt;Nassar, P. O.&lt;/author&gt;&lt;author&gt;Toregeani, K. M.&lt;/author&gt;&lt;author&gt;Gonzatto, G. K.&lt;/author&gt;&lt;author&gt;Vendrame, R.&lt;/author&gt;&lt;author&gt;Castilhos, J. S.&lt;/author&gt;&lt;author&gt;Rotta, L. S.&lt;/author&gt;&lt;author&gt;Reinheimer, A. C.&lt;/author&gt;&lt;author&gt;Longoni, A.&lt;/author&gt;&lt;author&gt;Barcella, M. W.&lt;/author&gt;&lt;/authors&gt;&lt;/contributors&gt;&lt;titles&gt;&lt;title&gt;Evaluation of periodontitis treatment effects on carotid intima-media thickness and expression of laboratory markers related to atherosclerosis&lt;/title&gt;&lt;secondary-title&gt;Gen Dent&lt;/secondary-title&gt;&lt;alt-title&gt;General dentistry&lt;/alt-title&gt;&lt;/titles&gt;&lt;alt-periodical&gt;&lt;full-title&gt;General dentistry&lt;/full-title&gt;&lt;/alt-periodical&gt;&lt;pages&gt;55-62&lt;/pages&gt;&lt;volume&gt;64&lt;/volume&gt;&lt;number&gt;1&lt;/number&gt;&lt;edition&gt;2016/01/08&lt;/edition&gt;&lt;keywords&gt;&lt;keyword&gt;Adult&lt;/keyword&gt;&lt;keyword&gt;Atherosclerosis/*blood/etiology&lt;/keyword&gt;&lt;keyword&gt;Biomarkers/blood&lt;/keyword&gt;&lt;keyword&gt;*Carotid Intima-Media Thickness&lt;/keyword&gt;&lt;keyword&gt;Case-Control Studies&lt;/keyword&gt;&lt;keyword&gt;Cholesterol/blood&lt;/keyword&gt;&lt;keyword&gt;Dental Scaling&lt;/keyword&gt;&lt;keyword&gt;Humans&lt;/keyword&gt;&lt;keyword&gt;Periodontitis/complications/*therapy&lt;/keyword&gt;&lt;keyword&gt;Time Factors&lt;/keyword&gt;&lt;keyword&gt;Triglycerides&lt;/keyword&gt;&lt;keyword&gt;*atherosclerosis&lt;/keyword&gt;&lt;keyword&gt;*periodontal treatment&lt;/keyword&gt;&lt;keyword&gt;*periodontitis&lt;/keyword&gt;&lt;/keywords&gt;&lt;dates&gt;&lt;year&gt;2016&lt;/year&gt;&lt;pub-dates&gt;&lt;date&gt;Jan-Feb&lt;/date&gt;&lt;/pub-dates&gt;&lt;/dates&gt;&lt;isbn&gt;0363-6771 (Print)&amp;#xD;0363-6771&lt;/isbn&gt;&lt;accession-num&gt;26742169&lt;/accession-num&gt;&lt;urls&gt;&lt;/urls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Toregeani et al., 2016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4DCBD4A4" w14:textId="77777777" w:rsidR="00AB1D22" w:rsidRPr="006C0FAA" w:rsidRDefault="00AB1D22" w:rsidP="00AB1D22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2D5065" w:rsidRPr="006C0FAA" w14:paraId="77500D1A" w14:textId="77777777" w:rsidTr="00BD08BC">
        <w:tc>
          <w:tcPr>
            <w:tcW w:w="2689" w:type="dxa"/>
            <w:shd w:val="clear" w:color="auto" w:fill="auto"/>
          </w:tcPr>
          <w:p w14:paraId="41B05035" w14:textId="77777777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XJtYW48L0F1dGhvcj48WWVhcj4yMDE2PC9ZZWFyPjxS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ZXJtYW48L0F1dGhvcj48WWVhcj4yMDE2PC9ZZWFyPjxS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Herman et al., 2016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2401E237" w14:textId="28F67ED2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2D5065" w:rsidRPr="006C0FAA" w14:paraId="69AEC158" w14:textId="77777777" w:rsidTr="00BD08BC">
        <w:tc>
          <w:tcPr>
            <w:tcW w:w="2689" w:type="dxa"/>
            <w:shd w:val="clear" w:color="auto" w:fill="auto"/>
          </w:tcPr>
          <w:p w14:paraId="55139654" w14:textId="77777777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pZzwvQXV0aG9yPjxZZWFyPjIwMTY8L1llYXI+PFJl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pZzwvQXV0aG9yPjxZZWFyPjIwMTY8L1llYXI+PFJl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Konig et al., 2016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6B7B0654" w14:textId="136C1881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2D5065" w:rsidRPr="006C0FAA" w14:paraId="7C118DFF" w14:textId="77777777" w:rsidTr="00BD08BC">
        <w:tc>
          <w:tcPr>
            <w:tcW w:w="2689" w:type="dxa"/>
            <w:shd w:val="clear" w:color="auto" w:fill="auto"/>
          </w:tcPr>
          <w:p w14:paraId="703C3E7C" w14:textId="3C817F1C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WxpYXNpPC9BdXRob3I+PFllYXI+MjAxODwvWWVhcj48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YWxpYXNpPC9BdXRob3I+PFllYXI+MjAxODwvWWVhcj48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Saliasi et al., 2018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5235FC01" w14:textId="2383CF33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2D5065" w:rsidRPr="006C0FAA" w14:paraId="4616DD39" w14:textId="77777777" w:rsidTr="00BD08BC">
        <w:tc>
          <w:tcPr>
            <w:tcW w:w="2689" w:type="dxa"/>
            <w:shd w:val="clear" w:color="auto" w:fill="auto"/>
          </w:tcPr>
          <w:p w14:paraId="48817575" w14:textId="7127AEEC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YWxvcjwvQXV0aG9yPjxZZWFyPjIwMTg8L1llYXI+PFJl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YWxvcjwvQXV0aG9yPjxZZWFyPjIwMTg8L1llYXI+PFJl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Valor et al., 2018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2983F33B" w14:textId="12B0A289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2D5065" w:rsidRPr="006C0FAA" w14:paraId="69ABABC4" w14:textId="77777777" w:rsidTr="00BD08BC">
        <w:tc>
          <w:tcPr>
            <w:tcW w:w="2689" w:type="dxa"/>
            <w:shd w:val="clear" w:color="auto" w:fill="auto"/>
          </w:tcPr>
          <w:p w14:paraId="7631B5C9" w14:textId="7FD9B2DE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c3U8L0F1dGhvcj48WWVhcj4yMDE1PC9ZZWFyPjxSZWNO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c3U8L0F1dGhvcj48WWVhcj4yMDE1PC9ZZWFyPjxSZWNO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Hsu et al., 2015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6C17D74E" w14:textId="5DAFFBA9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ICD-9-CM without detailed definition</w:t>
            </w:r>
          </w:p>
        </w:tc>
      </w:tr>
      <w:tr w:rsidR="002D5065" w:rsidRPr="006C0FAA" w14:paraId="502B995D" w14:textId="77777777" w:rsidTr="00BD08BC">
        <w:tc>
          <w:tcPr>
            <w:tcW w:w="2689" w:type="dxa"/>
            <w:shd w:val="clear" w:color="auto" w:fill="auto"/>
          </w:tcPr>
          <w:p w14:paraId="79E975B6" w14:textId="43567CE7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91PC9BdXRob3I+PFllYXI+MjAxNTwvWWVhcj48UmVj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xMzk2OTM8L3BhZ2Vz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91PC9BdXRob3I+PFllYXI+MjAxNTwvWWVhcj48UmVj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xMzk2OTM8L3BhZ2Vz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Chou et al., 2015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0C55BC75" w14:textId="68028315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ICD-9-CM without detailed definition</w:t>
            </w:r>
          </w:p>
        </w:tc>
      </w:tr>
      <w:tr w:rsidR="002D5065" w:rsidRPr="006C0FAA" w14:paraId="3E4CAA8B" w14:textId="77777777" w:rsidTr="00BD08BC">
        <w:tc>
          <w:tcPr>
            <w:tcW w:w="2689" w:type="dxa"/>
            <w:shd w:val="clear" w:color="auto" w:fill="auto"/>
          </w:tcPr>
          <w:p w14:paraId="33A75BDA" w14:textId="436B9C50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jAxNTwvWWVhcj48UmVj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VuPC9BdXRob3I+PFllYXI+MjAxNTwvWWVhcj48UmVj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Chen et al., 2015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367B9695" w14:textId="1258812E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ICD-9-CM without detailed definition</w:t>
            </w:r>
          </w:p>
        </w:tc>
      </w:tr>
      <w:tr w:rsidR="002D5065" w:rsidRPr="006C0FAA" w14:paraId="12C46398" w14:textId="77777777" w:rsidTr="00BD08BC">
        <w:tc>
          <w:tcPr>
            <w:tcW w:w="2689" w:type="dxa"/>
            <w:shd w:val="clear" w:color="auto" w:fill="auto"/>
          </w:tcPr>
          <w:p w14:paraId="1E377D3A" w14:textId="68608C90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dWFuZzwvQXV0aG9yPjxZZWFyPjIwMTY8L1llYXI+PFJl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dWFuZzwvQXV0aG9yPjxZZWFyPjIwMTY8L1llYXI+PFJl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Huang et al., 2016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51CBCEAB" w14:textId="5AFD5BC2" w:rsidR="002D5065" w:rsidRPr="006C0FAA" w:rsidRDefault="002D5065" w:rsidP="002D5065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ICD-9-CM without detailed definition</w:t>
            </w:r>
          </w:p>
        </w:tc>
      </w:tr>
      <w:tr w:rsidR="002D5065" w:rsidRPr="006C0FAA" w14:paraId="62571087" w14:textId="77777777" w:rsidTr="00BD08BC">
        <w:tc>
          <w:tcPr>
            <w:tcW w:w="2689" w:type="dxa"/>
            <w:shd w:val="clear" w:color="auto" w:fill="auto"/>
          </w:tcPr>
          <w:p w14:paraId="132D8029" w14:textId="44B60D73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HVuZzwvQXV0aG9yPjxZZWFyPjIwMTY8L1llYXI+PFJl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HVuZzwvQXV0aG9yPjxZZWFyPjIwMTY8L1llYXI+PFJl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Chung et al., 2016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539A5260" w14:textId="172EC4CE" w:rsidR="002D5065" w:rsidRPr="006C0FAA" w:rsidRDefault="002D5065" w:rsidP="002D5065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ICD-9-CM without detailed definition</w:t>
            </w:r>
          </w:p>
        </w:tc>
      </w:tr>
      <w:tr w:rsidR="002D5065" w:rsidRPr="006C0FAA" w14:paraId="2D889711" w14:textId="77777777" w:rsidTr="00BD08BC">
        <w:tc>
          <w:tcPr>
            <w:tcW w:w="2689" w:type="dxa"/>
            <w:shd w:val="clear" w:color="auto" w:fill="auto"/>
          </w:tcPr>
          <w:p w14:paraId="684D8B85" w14:textId="7840C602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esevska&lt;/Author&gt;&lt;Year&gt;2017&lt;/Year&gt;&lt;RecNum&gt;443&lt;/RecNum&gt;&lt;DisplayText&gt;(Pesevska et al., 2017)&lt;/DisplayText&gt;&lt;record&gt;&lt;rec-number&gt;443&lt;/rec-number&gt;&lt;foreign-keys&gt;&lt;key app="EN" db-id="20ftpxxarw2s2redwawvssxlewpstpspa2pp" timestamp="1543488316"&gt;443&lt;/key&gt;&lt;/foreign-keys&gt;&lt;ref-type name="Journal Article"&gt;17&lt;/ref-type&gt;&lt;contributors&gt;&lt;authors&gt;&lt;author&gt;Pesevska, S.&lt;/author&gt;&lt;author&gt;Gjorgoski, I.&lt;/author&gt;&lt;author&gt;Ivanovski, K.&lt;/author&gt;&lt;author&gt;Soldatos, N. K.&lt;/author&gt;&lt;author&gt;Angelov, N.&lt;/author&gt;&lt;/authors&gt;&lt;/contributors&gt;&lt;titles&gt;&lt;title&gt;The effect of low-level diode laser on COX-2 gene expression in chronic periodontitis patients&lt;/title&gt;&lt;secondary-title&gt;Lasers in medical science&lt;/secondary-title&gt;&lt;/titles&gt;&lt;periodical&gt;&lt;full-title&gt;Lasers in medical science&lt;/full-title&gt;&lt;/periodical&gt;&lt;pages&gt;1463</w:instrText>
            </w:r>
            <w:r w:rsidRPr="006C0FAA">
              <w:rPr>
                <w:rFonts w:ascii="Cambria Math" w:eastAsia="Microsoft YaHei" w:hAnsi="Cambria Math" w:cs="Cambria Math"/>
                <w:sz w:val="18"/>
                <w:szCs w:val="18"/>
              </w:rPr>
              <w:instrText>‐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instrText>1468&lt;/pages&gt;&lt;volume&gt;32&lt;/volume&gt;&lt;number&gt;7&lt;/number&gt;&lt;keywords&gt;&lt;keyword&gt;Adult&lt;/keyword&gt;&lt;keyword&gt;Aged&lt;/keyword&gt;&lt;keyword&gt;Analysis of Variance&lt;/keyword&gt;&lt;keyword&gt;Chronic Periodontitis [*enzymology, *surgery]&lt;/keyword&gt;&lt;keyword&gt;Female&lt;/keyword&gt;&lt;keyword&gt;Gene Expression Regulation, Enzymologic [*radiation effects]&lt;/keyword&gt;&lt;keyword&gt;Humans&lt;/keyword&gt;&lt;keyword&gt;Lasers, Semiconductor [*therapeutic use]&lt;/keyword&gt;&lt;keyword&gt;Male&lt;/keyword&gt;&lt;keyword&gt;Middle Aged&lt;/keyword&gt;&lt;/keywords&gt;&lt;dates&gt;&lt;year&gt;2017&lt;/year&gt;&lt;/dates&gt;&lt;accession-num&gt;CN-01370223&lt;/accession-num&gt;&lt;work-type&gt;Journal Article; Randomized Controlled Trial&lt;/work-type&gt;&lt;urls&gt;&lt;related-urls&gt;&lt;url&gt;https://www.cochranelibrary.com/central/doi/10.1002/central/CN-01370223/full&lt;/url&gt;&lt;/related-urls&gt;&lt;/urls&gt;&lt;custom3&gt;PUBMED 28523391,EMBASE 616400322&lt;/custom3&gt;&lt;electronic-resource-num&gt;10.1007/s10103-017-2231-9&lt;/electronic-resource-num&gt;&lt;/record&gt;&lt;/Cite&gt;&lt;/EndNote&gt;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Pesevska et al., 2017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01EE498F" w14:textId="67F93D40" w:rsidR="002D5065" w:rsidRPr="006C0FAA" w:rsidRDefault="002D5065" w:rsidP="002D5065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sz w:val="18"/>
                <w:szCs w:val="18"/>
              </w:rPr>
              <w:t>position paper without detailed definition</w:t>
            </w:r>
          </w:p>
        </w:tc>
      </w:tr>
      <w:tr w:rsidR="002D5065" w:rsidRPr="006C0FAA" w14:paraId="1315F81C" w14:textId="77777777" w:rsidTr="00BD08BC">
        <w:tc>
          <w:tcPr>
            <w:tcW w:w="2689" w:type="dxa"/>
            <w:shd w:val="clear" w:color="auto" w:fill="auto"/>
          </w:tcPr>
          <w:p w14:paraId="230AE289" w14:textId="5FAFAA46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GFsYTwvQXV0aG9yPjxZZWFyPjIwMTQ8L1llYXI+PFJl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ZGFsYTwvQXV0aG9yPjxZZWFyPjIwMTQ8L1llYXI+PFJl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Mdala et al., 2014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73A16E6B" w14:textId="71241A17" w:rsidR="002D5065" w:rsidRPr="006C0FAA" w:rsidRDefault="002D5065" w:rsidP="002D5065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sz w:val="18"/>
                <w:szCs w:val="18"/>
              </w:rPr>
              <w:t>Prediction model, no epidemiologic study</w:t>
            </w:r>
          </w:p>
        </w:tc>
      </w:tr>
      <w:tr w:rsidR="002D5065" w:rsidRPr="006C0FAA" w14:paraId="0C015FBE" w14:textId="77777777" w:rsidTr="00BD08BC">
        <w:tc>
          <w:tcPr>
            <w:tcW w:w="2689" w:type="dxa"/>
            <w:shd w:val="clear" w:color="auto" w:fill="auto"/>
          </w:tcPr>
          <w:p w14:paraId="4121FB36" w14:textId="77777777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WluZTwvQXV0aG9yPjxZZWFyPjIwMTM8L1llYXI+PFJl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YWluZTwvQXV0aG9yPjxZZWFyPjIwMTM8L1llYXI+PFJl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Laine et al., 2013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4FAF1D3C" w14:textId="77777777" w:rsidR="002D5065" w:rsidRPr="006C0FAA" w:rsidRDefault="002D5065" w:rsidP="002D5065">
            <w:pPr>
              <w:rPr>
                <w:rFonts w:ascii="Arial" w:eastAsia="DengXian" w:hAnsi="Arial" w:cs="Arial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sz w:val="18"/>
                <w:szCs w:val="18"/>
              </w:rPr>
              <w:t>Prediction model, not epidemiologic study</w:t>
            </w:r>
          </w:p>
        </w:tc>
      </w:tr>
      <w:tr w:rsidR="002D5065" w:rsidRPr="006C0FAA" w14:paraId="4878B45A" w14:textId="77777777" w:rsidTr="00BD08BC">
        <w:tc>
          <w:tcPr>
            <w:tcW w:w="2689" w:type="dxa"/>
            <w:shd w:val="clear" w:color="auto" w:fill="auto"/>
          </w:tcPr>
          <w:p w14:paraId="2BC2A071" w14:textId="77777777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b296ZW48L0F1dGhvcj48WWVhcj4yMDE0PC9ZZWFyPjxS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b296ZW48L0F1dGhvcj48WWVhcj4yMDE0PC9ZZWFyPjxS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Loozen et al., 2014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6491CD2A" w14:textId="77777777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2D5065" w:rsidRPr="006C0FAA" w14:paraId="4A2FE64F" w14:textId="77777777" w:rsidTr="00BD08BC">
        <w:tc>
          <w:tcPr>
            <w:tcW w:w="2689" w:type="dxa"/>
            <w:shd w:val="clear" w:color="auto" w:fill="auto"/>
          </w:tcPr>
          <w:p w14:paraId="59ABB058" w14:textId="77777777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YnVzbGVtZTwvQXV0aG9yPjxZZWFyPjIwMTM8L1llYXI+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YnVzbGVtZTwvQXV0aG9yPjxZZWFyPjIwMTM8L1llYXI+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Abusleme et al., 2013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2A98FD08" w14:textId="77777777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2D5065" w:rsidRPr="006C0FAA" w14:paraId="1A1EB690" w14:textId="77777777" w:rsidTr="00BD08BC">
        <w:tc>
          <w:tcPr>
            <w:tcW w:w="2689" w:type="dxa"/>
            <w:shd w:val="clear" w:color="auto" w:fill="auto"/>
          </w:tcPr>
          <w:p w14:paraId="2AA34CB4" w14:textId="77777777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xzdHJvbTwvQXV0aG9yPjxZZWFyPjIwMTQ8L1llYXI+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xzdHJvbTwvQXV0aG9yPjxZZWFyPjIwMTQ8L1llYXI+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Belstrom et al., 2014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55C24D5C" w14:textId="77777777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  <w:tr w:rsidR="002D5065" w:rsidRPr="006C0FAA" w14:paraId="37B59815" w14:textId="77777777" w:rsidTr="00BD08BC">
        <w:tc>
          <w:tcPr>
            <w:tcW w:w="2689" w:type="dxa"/>
            <w:shd w:val="clear" w:color="auto" w:fill="auto"/>
          </w:tcPr>
          <w:p w14:paraId="274E7A9F" w14:textId="77777777" w:rsidR="002D5065" w:rsidRPr="006C0FAA" w:rsidRDefault="002D5065" w:rsidP="002D5065">
            <w:pPr>
              <w:rPr>
                <w:rFonts w:ascii="Arial" w:hAnsi="Arial" w:cs="Arial"/>
                <w:sz w:val="18"/>
                <w:szCs w:val="18"/>
              </w:rPr>
            </w:pP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nc3RhZDwvQXV0aG9yPjxZZWFyPjIwMTM8L1llYXI+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b25nc3RhZDwvQXV0aG9yPjxZZWFyPjIwMTM8L1llYXI+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</w:fldData>
              </w:fldChar>
            </w:r>
            <w:r w:rsidRPr="006C0FAA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8"/>
                <w:szCs w:val="18"/>
              </w:rPr>
              <w:t>(Kongstad et al., 2013)</w:t>
            </w:r>
            <w:r w:rsidRPr="006C0FAA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6C0FAA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5528" w:type="dxa"/>
            <w:shd w:val="clear" w:color="auto" w:fill="auto"/>
            <w:vAlign w:val="bottom"/>
          </w:tcPr>
          <w:p w14:paraId="08C2E41B" w14:textId="77777777" w:rsidR="002D5065" w:rsidRPr="006C0FAA" w:rsidRDefault="002D5065" w:rsidP="002D5065">
            <w:pPr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6C0FAA">
              <w:rPr>
                <w:rFonts w:ascii="Arial" w:eastAsia="DengXian" w:hAnsi="Arial" w:cs="Arial"/>
                <w:color w:val="000000"/>
                <w:sz w:val="18"/>
                <w:szCs w:val="18"/>
              </w:rPr>
              <w:t>without periodontal control group information (no reference)</w:t>
            </w:r>
          </w:p>
        </w:tc>
      </w:tr>
    </w:tbl>
    <w:p w14:paraId="4C9820EA" w14:textId="77777777" w:rsidR="00047DB3" w:rsidRPr="006C0FAA" w:rsidRDefault="00047DB3" w:rsidP="00AB1D22">
      <w:pPr>
        <w:rPr>
          <w:rFonts w:ascii="Arial" w:hAnsi="Arial" w:cs="Arial"/>
          <w:sz w:val="20"/>
          <w:szCs w:val="20"/>
        </w:rPr>
      </w:pPr>
    </w:p>
    <w:p w14:paraId="03338F32" w14:textId="227958F9" w:rsidR="00BB7432" w:rsidRPr="006C0FAA" w:rsidRDefault="00047DB3" w:rsidP="000B6E41">
      <w:pPr>
        <w:rPr>
          <w:rFonts w:ascii="Arial" w:hAnsi="Arial" w:cs="Arial"/>
          <w:b/>
        </w:rPr>
      </w:pPr>
      <w:r w:rsidRPr="006C0FAA">
        <w:rPr>
          <w:rFonts w:ascii="Arial" w:hAnsi="Arial" w:cs="Arial"/>
          <w:sz w:val="20"/>
          <w:szCs w:val="20"/>
        </w:rPr>
        <w:t xml:space="preserve">* </w:t>
      </w:r>
      <w:r w:rsidR="00F6014B" w:rsidRPr="006C0FAA">
        <w:rPr>
          <w:rFonts w:ascii="Arial" w:hAnsi="Arial" w:cs="Arial"/>
          <w:sz w:val="20"/>
          <w:szCs w:val="20"/>
        </w:rPr>
        <w:t>the five paper</w:t>
      </w:r>
      <w:r w:rsidRPr="006C0FAA">
        <w:rPr>
          <w:rFonts w:ascii="Arial" w:hAnsi="Arial" w:cs="Arial"/>
          <w:sz w:val="20"/>
          <w:szCs w:val="20"/>
        </w:rPr>
        <w:t xml:space="preserve"> were from the reference list of </w:t>
      </w:r>
      <w:r w:rsidR="00F6014B" w:rsidRPr="006C0FAA">
        <w:rPr>
          <w:rFonts w:ascii="Arial" w:hAnsi="Arial" w:cs="Arial"/>
          <w:sz w:val="20"/>
          <w:szCs w:val="20"/>
        </w:rPr>
        <w:t>2</w:t>
      </w:r>
      <w:r w:rsidR="002D5065" w:rsidRPr="006C0FAA">
        <w:rPr>
          <w:rFonts w:ascii="Arial" w:hAnsi="Arial" w:cs="Arial"/>
          <w:sz w:val="20"/>
          <w:szCs w:val="20"/>
        </w:rPr>
        <w:t>9</w:t>
      </w:r>
      <w:r w:rsidRPr="006C0FAA">
        <w:rPr>
          <w:rFonts w:ascii="Arial" w:hAnsi="Arial" w:cs="Arial"/>
          <w:sz w:val="20"/>
          <w:szCs w:val="20"/>
        </w:rPr>
        <w:t xml:space="preserve"> included articles</w:t>
      </w:r>
      <w:r w:rsidR="00F6014B" w:rsidRPr="006C0FAA">
        <w:rPr>
          <w:rFonts w:ascii="Arial" w:hAnsi="Arial" w:cs="Arial"/>
          <w:sz w:val="20"/>
          <w:szCs w:val="20"/>
        </w:rPr>
        <w:t xml:space="preserve"> after full-text reading</w:t>
      </w:r>
      <w:r w:rsidRPr="006C0FAA">
        <w:rPr>
          <w:rFonts w:ascii="Arial" w:hAnsi="Arial" w:cs="Arial"/>
          <w:sz w:val="20"/>
          <w:szCs w:val="20"/>
        </w:rPr>
        <w:t xml:space="preserve">.  </w:t>
      </w:r>
      <w:r w:rsidR="00C027EA" w:rsidRPr="006C0FAA">
        <w:rPr>
          <w:rFonts w:ascii="Arial" w:hAnsi="Arial" w:cs="Arial"/>
          <w:b/>
        </w:rPr>
        <w:br w:type="page"/>
      </w:r>
    </w:p>
    <w:p w14:paraId="6C093100" w14:textId="4CD8CBE0" w:rsidR="00FC275A" w:rsidRPr="006C0FAA" w:rsidRDefault="00BE725C" w:rsidP="00F8429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ces</w:t>
      </w:r>
      <w:r w:rsidR="00BB7432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3</w:t>
      </w:r>
      <w:r w:rsidR="00F84294" w:rsidRPr="006C0FAA">
        <w:rPr>
          <w:rFonts w:ascii="Arial" w:hAnsi="Arial" w:cs="Arial"/>
          <w:b/>
        </w:rPr>
        <w:t xml:space="preserve"> Flow chart of hand-searching the reference lists of selected papers</w:t>
      </w:r>
    </w:p>
    <w:p w14:paraId="37A9C3EA" w14:textId="06D10DD3" w:rsidR="00BB7432" w:rsidRPr="006C0FAA" w:rsidRDefault="00731F51" w:rsidP="00805830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D0C1B04" wp14:editId="33009309">
            <wp:extent cx="4994632" cy="7214717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nowball work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6110" cy="7231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DBC9B" w14:textId="77777777" w:rsidR="000B6E41" w:rsidRPr="006C0FAA" w:rsidRDefault="004A0EEF" w:rsidP="000B6E41">
      <w:pPr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* snow ball means the further search work after full-text screening. We searched the eligible papers from the reference lists of the included papers. </w:t>
      </w:r>
    </w:p>
    <w:p w14:paraId="1DC93C8F" w14:textId="10F1AB5F" w:rsidR="004A0EEF" w:rsidRPr="006C0FAA" w:rsidRDefault="004A0EEF">
      <w:pPr>
        <w:rPr>
          <w:rFonts w:ascii="Arial" w:hAnsi="Arial" w:cs="Arial"/>
          <w:b/>
        </w:rPr>
      </w:pPr>
    </w:p>
    <w:p w14:paraId="26F2FC08" w14:textId="35F0686A" w:rsidR="000B6E41" w:rsidRPr="006C0FAA" w:rsidRDefault="00BE725C" w:rsidP="000B6E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ces</w:t>
      </w:r>
      <w:r w:rsidR="000B6E41" w:rsidRPr="006C0FAA">
        <w:rPr>
          <w:rFonts w:ascii="Arial" w:hAnsi="Arial" w:cs="Arial"/>
          <w:b/>
        </w:rPr>
        <w:t xml:space="preserve"> S</w:t>
      </w:r>
      <w:r w:rsidR="00D015B4">
        <w:rPr>
          <w:rFonts w:ascii="Arial" w:hAnsi="Arial" w:cs="Arial"/>
          <w:b/>
        </w:rPr>
        <w:t>4</w:t>
      </w:r>
      <w:r w:rsidR="00F84294" w:rsidRPr="006C0FAA">
        <w:rPr>
          <w:rFonts w:ascii="Arial" w:hAnsi="Arial" w:cs="Arial"/>
          <w:sz w:val="20"/>
          <w:szCs w:val="20"/>
        </w:rPr>
        <w:t xml:space="preserve"> </w:t>
      </w:r>
      <w:r w:rsidR="00F84294" w:rsidRPr="006C0FAA">
        <w:rPr>
          <w:rFonts w:ascii="Arial" w:hAnsi="Arial" w:cs="Arial"/>
          <w:bCs/>
        </w:rPr>
        <w:t>Table of eligible papers and their source (N = 22)</w:t>
      </w:r>
    </w:p>
    <w:p w14:paraId="6B6BB864" w14:textId="77777777" w:rsidR="00F84294" w:rsidRPr="006C0FAA" w:rsidRDefault="00F84294" w:rsidP="000B6E4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7953" w:type="dxa"/>
        <w:jc w:val="center"/>
        <w:tblLook w:val="04A0" w:firstRow="1" w:lastRow="0" w:firstColumn="1" w:lastColumn="0" w:noHBand="0" w:noVBand="1"/>
      </w:tblPr>
      <w:tblGrid>
        <w:gridCol w:w="1129"/>
        <w:gridCol w:w="3412"/>
        <w:gridCol w:w="3412"/>
      </w:tblGrid>
      <w:tr w:rsidR="000B6E41" w:rsidRPr="006C0FAA" w14:paraId="530AF033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52BB7B73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sz w:val="20"/>
                <w:szCs w:val="20"/>
              </w:rPr>
              <w:t>Round</w:t>
            </w:r>
          </w:p>
        </w:tc>
        <w:tc>
          <w:tcPr>
            <w:tcW w:w="3412" w:type="dxa"/>
            <w:shd w:val="clear" w:color="auto" w:fill="auto"/>
          </w:tcPr>
          <w:p w14:paraId="7D7BBB9F" w14:textId="77777777" w:rsidR="000B6E41" w:rsidRPr="006C0FAA" w:rsidRDefault="000B6E41" w:rsidP="008844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sz w:val="20"/>
                <w:szCs w:val="20"/>
              </w:rPr>
              <w:t>Authors and published year</w:t>
            </w:r>
          </w:p>
        </w:tc>
        <w:tc>
          <w:tcPr>
            <w:tcW w:w="3412" w:type="dxa"/>
            <w:shd w:val="clear" w:color="auto" w:fill="auto"/>
          </w:tcPr>
          <w:p w14:paraId="0ED9C298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sz w:val="20"/>
                <w:szCs w:val="20"/>
              </w:rPr>
              <w:t>Source of reference</w:t>
            </w:r>
          </w:p>
        </w:tc>
      </w:tr>
      <w:tr w:rsidR="000B6E41" w:rsidRPr="006C0FAA" w14:paraId="664737E0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65ADAA18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52634531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eWFyaXQ8L0F1dGhvcj48WWVhcj4yMDE1PC9ZZWFy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eWFyaXQ8L0F1dGhvcj48WWVhcj4yMDE1PC9ZZWFy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Chaiyarit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456246E9" w14:textId="77777777" w:rsidR="000B6E41" w:rsidRPr="006C0FAA" w:rsidRDefault="001D5EEE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9kYW48L0F1dGhvcj48WWVhcj4yMDE2PC9ZZWFyPjxS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9kYW48L0F1dGhvcj48WWVhcj4yMDE2PC9ZZWFyPjxS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Prodan et al., 2016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5080FC80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55378768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4E52845C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Jhcmk8L0F1dGhvcj48WWVhcj4yMDE0PC9ZZWFyPjxS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Jhcmk8L0F1dGhvcj48WWVhcj4yMDE0PC9ZZWFyPjxS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Tabari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4EACA69F" w14:textId="77777777" w:rsidR="000B6E41" w:rsidRPr="006C0FAA" w:rsidRDefault="001D5EEE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Ghallab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3EA9A5B9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7F639310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2A0DC17A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emNhbjwvQXV0aG9yPjxZZWFyPjIwMTU8L1llYXI+PFJl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emNhbjwvQXV0aG9yPjxZZWFyPjIwMTU8L1llYXI+PFJl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Ozcan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6CC4381D" w14:textId="77777777" w:rsidR="000B6E41" w:rsidRPr="006C0FAA" w:rsidRDefault="001D5EEE" w:rsidP="008844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Ghallab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6EBDF8C1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0D478759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0C200C58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W1tZXJtYW5uPC9BdXRob3I+PFllYXI+MjAxMzwvWWVh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W1tZXJtYW5uPC9BdXRob3I+PFllYXI+MjAxMzwvWWVh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Zimmermann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4486497C" w14:textId="77777777" w:rsidR="000B6E41" w:rsidRPr="006C0FAA" w:rsidRDefault="001D5EEE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Ghallab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4985D90C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08FCF4BC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6B458412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Jhbi1QaW5lZG88L0F1dGhvcj48WWVhcj4yMDE0PC9Z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dXJhbi1QaW5lZG88L0F1dGhvcj48WWVhcj4yMDE0PC9Z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Duran-Pinedo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64E89415" w14:textId="77777777" w:rsidR="000B6E41" w:rsidRPr="006C0FAA" w:rsidRDefault="00C5153D" w:rsidP="008844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d1ZXJhLUp1bGlhbjwvQXV0aG9yPjxZZWFyPjIwMTc8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d1ZXJhLUp1bGlhbjwvQXV0aG9yPjxZZWFyPjIwMTc8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Noguera-Julian et al., 2017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582075F0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2EE47F05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0EE9BE9B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JzdDwvQXV0aG9yPjxZZWFyPjIwMTU8L1llYXI+PFJl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3ODMtOTM8L3BhZ2VzPjx2b2x1bWU+ODE8L3ZvbHVtZT48bnVtYmVyPjI8L251bWJl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JzdDwvQXV0aG9yPjxZZWFyPjIwMTU8L1llYXI+PFJl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3ODMtOTM8L3BhZ2VzPjx2b2x1bWU+ODE8L3ZvbHVtZT48bnVtYmVyPjI8L251bWJl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irst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38420757" w14:textId="77777777" w:rsidR="000B6E41" w:rsidRPr="006C0FAA" w:rsidRDefault="00C5153D" w:rsidP="008844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d1ZXJhLUp1bGlhbjwvQXV0aG9yPjxZZWFyPjIwMTc8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d1ZXJhLUp1bGlhbjwvQXV0aG9yPjxZZWFyPjIwMTc8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Noguera-Julian et al., 2017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6D555889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70595027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2D64CB73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JzdW5sdTwvQXV0aG9yPjxZZWFyPjIwMTU8L1llYXI+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JzdW5sdTwvQXV0aG9yPjxZZWFyPjIwMTU8L1llYXI+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ursunlu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0EDDC82E" w14:textId="77777777" w:rsidR="000B6E41" w:rsidRPr="006C0FAA" w:rsidRDefault="00C5153D" w:rsidP="008844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dsYW08L0F1dGhvcj48WWVhcj4yMDE3PC9ZZWFyPjxS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dsYW08L0F1dGhvcj48WWVhcj4yMDE3PC9ZZWFyPjxS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Saglam et al., 2017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263BBAA6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7E327913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715BD119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WtsZW48L0F1dGhvcj48WWVhcj4yMDE0PC9ZZWFyPjxS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WtsZW48L0F1dGhvcj48WWVhcj4yMDE0PC9ZZWFyPjxS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Beklen and Tsaous Memet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6A71AE61" w14:textId="77777777" w:rsidR="000B6E41" w:rsidRPr="006C0FAA" w:rsidRDefault="00C5153D" w:rsidP="008844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dsYW08L0F1dGhvcj48WWVhcj4yMDE3PC9ZZWFyPjxS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dsYW08L0F1dGhvcj48WWVhcj4yMDE3PC9ZZWFyPjxS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Saglam et al., 2017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778C3955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5C742C00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6FC8D097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BhdGhhbmFzaW91PC9BdXRob3I+PFllYXI+MjAxNDwv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BhdGhhbmFzaW91PC9BdXRob3I+PFllYXI+MjAxNDwv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Papathanasiou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05F733D6" w14:textId="77777777" w:rsidR="000B6E41" w:rsidRPr="006C0FAA" w:rsidRDefault="0025449B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dsYW08L0F1dGhvcj48WWVhcj4yMDE3PC9ZZWFyPjxS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dsYW08L0F1dGhvcj48WWVhcj4yMDE3PC9ZZWFyPjxS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Saglam et al., 2017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65C1E336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5980729B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2FB9808C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GF0emlkb3U8L0F1dGhvcj48WWVhcj4yMDEzPC9ZZWFy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GF0emlkb3U8L0F1dGhvcj48WWVhcj4yMDEzPC9ZZWFy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Apatzidou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7A854556" w14:textId="77777777" w:rsidR="000B6E41" w:rsidRPr="006C0FAA" w:rsidRDefault="0025449B" w:rsidP="008844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VudHNjaDwvQXV0aG9yPjxZZWFyPjIwMTQ8L1llYXI+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WVudHNjaDwvQXV0aG9yPjxZZWFyPjIwMTQ8L1llYXI+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Guentsch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0B6E41" w:rsidRPr="006C0FAA" w14:paraId="43118F2D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5A3668E8" w14:textId="77777777" w:rsidR="000B6E41" w:rsidRPr="006C0FAA" w:rsidRDefault="000B6E41" w:rsidP="008844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74636166" w14:textId="77777777" w:rsidR="000B6E41" w:rsidRPr="006C0FAA" w:rsidRDefault="000B6E41" w:rsidP="008844FF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bari&lt;/Author&gt;&lt;Year&gt;2013&lt;/Year&gt;&lt;RecNum&gt;4346&lt;/RecNum&gt;&lt;DisplayText&gt;(Tabari et al., 2013)&lt;/DisplayText&gt;&lt;record&gt;&lt;rec-number&gt;4346&lt;/rec-number&gt;&lt;foreign-keys&gt;&lt;key app="EN" db-id="20ftpxxarw2s2redwawvssxlewpstpspa2pp" timestamp="1550950865"&gt;4346&lt;/key&gt;&lt;/foreign-keys&gt;&lt;ref-type name="Journal Article"&gt;17&lt;/ref-type&gt;&lt;contributors&gt;&lt;authors&gt;&lt;author&gt;Tabari, Z. A.&lt;/author&gt;&lt;author&gt;Azadmehr, A.&lt;/author&gt;&lt;author&gt;Tabrizi, M. A.&lt;/author&gt;&lt;author&gt;Hamissi, J.&lt;/author&gt;&lt;author&gt;Ghaedi, F. B.&lt;/author&gt;&lt;/authors&gt;&lt;/contributors&gt;&lt;auth-address&gt;Department of Periodontics, Dental School, Qazvin University of Medical Sciences, Qazvin, Iran.&lt;/auth-address&gt;&lt;titles&gt;&lt;title&gt;Salivary soluble receptor activator of nuclear factor kappa B ligand/osteoprotegerin ratio in periodontal disease and health&lt;/title&gt;&lt;secondary-title&gt;J Periodontal Implant Sci&lt;/secondary-title&gt;&lt;alt-title&gt;Journal of periodontal &amp;amp; implant science&lt;/alt-title&gt;&lt;/titles&gt;&lt;periodical&gt;&lt;full-title&gt;J Periodontal Implant Sci&lt;/full-title&gt;&lt;abbr-1&gt;Journal of periodontal &amp;amp; implant science&lt;/abbr-1&gt;&lt;/periodical&gt;&lt;alt-periodical&gt;&lt;full-title&gt;J Periodontal Implant Sci&lt;/full-title&gt;&lt;abbr-1&gt;Journal of periodontal &amp;amp; implant science&lt;/abbr-1&gt;&lt;/alt-periodical&gt;&lt;pages&gt;227-32&lt;/pages&gt;&lt;volume&gt;43&lt;/volume&gt;&lt;number&gt;5&lt;/number&gt;&lt;edition&gt;2013/11/16&lt;/edition&gt;&lt;keywords&gt;&lt;keyword&gt;Biological markers&lt;/keyword&gt;&lt;keyword&gt;Osteoprotegerin&lt;/keyword&gt;&lt;keyword&gt;Periodontitis&lt;/keyword&gt;&lt;keyword&gt;RANK ligand&lt;/keyword&gt;&lt;keyword&gt;Saliva&lt;/keyword&gt;&lt;/keywords&gt;&lt;dates&gt;&lt;year&gt;2013&lt;/year&gt;&lt;pub-dates&gt;&lt;date&gt;Oct&lt;/date&gt;&lt;/pub-dates&gt;&lt;/dates&gt;&lt;isbn&gt;2093-2278 (Print)&amp;#xD;2093-2278&lt;/isbn&gt;&lt;accession-num&gt;24236245&lt;/accession-num&gt;&lt;urls&gt;&lt;/urls&gt;&lt;custom2&gt;PMC3825990&lt;/custom2&gt;&lt;electronic-resource-num&gt;10.5051/jpis.2013.43.5.227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Tabari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239C6D15" w14:textId="77777777" w:rsidR="000B6E41" w:rsidRPr="006C0FAA" w:rsidRDefault="0025449B" w:rsidP="008844F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NzYW48L0F1dGhvcj48WWVhcj4yMDE1PC9ZZWFyPjxS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NzYW48L0F1dGhvcj48WWVhcj4yMDE1PC9ZZWFyPjxS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Hassan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6CC52535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5B2D5D64" w14:textId="19459275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7664B8DD" w14:textId="7E24C82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XRodTwvQXV0aG9yPjxZZWFyPjIwMTU8L1llYXI+PFJl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XRodTwvQXV0aG9yPjxZZWFyPjIwMTU8L1llYXI+PFJl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Muthu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1114F9F0" w14:textId="7ADBF7A4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C1IYW1vdWRpPC9BdXRob3I+PFllYXI+MjAxODwvWWVh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</w:fldData>
              </w:fldChar>
            </w:r>
            <w:r w:rsidR="00FE32BE"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E32BE"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C1IYW1vdWRpPC9BdXRob3I+PFllYXI+MjAxODwvWWVh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</w:fldData>
              </w:fldChar>
            </w:r>
            <w:r w:rsidR="00FE32BE"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E32BE" w:rsidRPr="006C0FAA">
              <w:rPr>
                <w:rFonts w:ascii="Arial" w:hAnsi="Arial" w:cs="Arial"/>
                <w:sz w:val="20"/>
                <w:szCs w:val="20"/>
              </w:rPr>
            </w:r>
            <w:r w:rsidR="00FE32BE"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E32BE" w:rsidRPr="006C0FAA">
              <w:rPr>
                <w:rFonts w:ascii="Arial" w:hAnsi="Arial" w:cs="Arial"/>
                <w:noProof/>
                <w:sz w:val="20"/>
                <w:szCs w:val="20"/>
              </w:rPr>
              <w:t>(Al-Hamoudi et al., 2018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4AAFA28D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61BECFCA" w14:textId="1D105D6F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70367489" w14:textId="5E88826E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JhLWFzd2FwYXRpPC9BdXRob3I+PFllYXI+MjAxMzwv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XJhLWFzd2FwYXRpPC9BdXRob3I+PFllYXI+MjAxMzwv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Wara-aswapati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7421AB25" w14:textId="03635AC4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uang&lt;/Author&gt;&lt;Year&gt;2018&lt;/Year&gt;&lt;RecNum&gt;359&lt;/RecNum&gt;&lt;DisplayText&gt;(Huang et al., 2018)&lt;/DisplayText&gt;&lt;record&gt;&lt;rec-number&gt;359&lt;/rec-number&gt;&lt;foreign-keys&gt;&lt;key app="EN" db-id="ftdxveftys9tzmez0arxded4spw90fafx9ar" timestamp="1558084320"&gt;359&lt;/key&gt;&lt;/foreign-keys&gt;&lt;ref-type name="Journal Article"&gt;17&lt;/ref-type&gt;&lt;contributors&gt;&lt;authors&gt;&lt;author&gt;Huang, B.&lt;/author&gt;&lt;author&gt;Dai, Q.&lt;/author&gt;&lt;author&gt;Huang, S. G.&lt;/author&gt;&lt;/authors&gt;&lt;/contributors&gt;&lt;auth-address&gt;Science and Technology Park, Guangzhou University of Chinese Medicine, Guangzhou, Guangdong 510006, P.R. China.&amp;#xD;School of Stomatology, Jinan University, Guangzhou, Guangdong 510632, P.R. China.&lt;/auth-address&gt;&lt;titles&gt;&lt;title&gt;Expression of Tolllike receptor 4 on mast cells in gingival tissues of human chronic periodontitis&lt;/title&gt;&lt;secondary-title&gt;Mol Med Rep&lt;/secondary-title&gt;&lt;alt-title&gt;Molecular medicine reports&lt;/alt-title&gt;&lt;/titles&gt;&lt;periodical&gt;&lt;full-title&gt;Mol Med Rep&lt;/full-title&gt;&lt;abbr-1&gt;Molecular medicine reports&lt;/abbr-1&gt;&lt;/periodical&gt;&lt;alt-periodical&gt;&lt;full-title&gt;Mol Med Rep&lt;/full-title&gt;&lt;abbr-1&gt;Molecular medicine reports&lt;/abbr-1&gt;&lt;/alt-periodical&gt;&lt;pages&gt;6731-6735&lt;/pages&gt;&lt;volume&gt;17&lt;/volume&gt;&lt;number&gt;5&lt;/number&gt;&lt;edition&gt;2018/03/01&lt;/edition&gt;&lt;keywords&gt;&lt;keyword&gt;Adult&lt;/keyword&gt;&lt;keyword&gt;Aged&lt;/keyword&gt;&lt;keyword&gt;Chronic Periodontitis/*metabolism/pathology&lt;/keyword&gt;&lt;keyword&gt;Female&lt;/keyword&gt;&lt;keyword&gt;*Gene Expression Regulation&lt;/keyword&gt;&lt;keyword&gt;Gingiva/*metabolism/pathology&lt;/keyword&gt;&lt;keyword&gt;Humans&lt;/keyword&gt;&lt;keyword&gt;Male&lt;/keyword&gt;&lt;keyword&gt;Mast Cells/*metabolism/pathology&lt;/keyword&gt;&lt;keyword&gt;Middle Aged&lt;/keyword&gt;&lt;keyword&gt;Severity of Illness Index&lt;/keyword&gt;&lt;keyword&gt;Toll-Like Receptor 4/*biosynthesis&lt;/keyword&gt;&lt;/keywords&gt;&lt;dates&gt;&lt;year&gt;2018&lt;/year&gt;&lt;pub-dates&gt;&lt;date&gt;May&lt;/date&gt;&lt;/pub-dates&gt;&lt;/dates&gt;&lt;isbn&gt;1791-2997&lt;/isbn&gt;&lt;accession-num&gt;29488617&lt;/accession-num&gt;&lt;urls&gt;&lt;/urls&gt;&lt;electronic-resource-num&gt;10.3892/mmr.2018.8648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Huang et al., 2018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10374168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385556E3" w14:textId="17DD3761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3CF30C58" w14:textId="278A2958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XZlZDwvQXV0aG9yPjxZZWFyPjIwMTQ8L1llYXI+PFJl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XZlZDwvQXV0aG9yPjxZZWFyPjIwMTQ8L1llYXI+PFJl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Javed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532D698E" w14:textId="0F6779F6" w:rsidR="00204D2D" w:rsidRPr="006C0FAA" w:rsidRDefault="00FE32BE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C1IYW1vdWRpPC9BdXRob3I+PFllYXI+MjAxODwvWWVh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C1IYW1vdWRpPC9BdXRob3I+PFllYXI+MjAxODwvWWVh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Al-Hamoudi et al., 2018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439A5580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1AD24AF7" w14:textId="1CA245BA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1092B130" w14:textId="6DD71016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ushparani&lt;/Author&gt;&lt;Year&gt;2014&lt;/Year&gt;&lt;RecNum&gt;372&lt;/RecNum&gt;&lt;DisplayText&gt;(Pushparani et al., 2014)&lt;/DisplayText&gt;&lt;record&gt;&lt;rec-number&gt;372&lt;/rec-number&gt;&lt;foreign-keys&gt;&lt;key app="EN" db-id="ftdxveftys9tzmez0arxded4spw90fafx9ar" timestamp="1558602230"&gt;372&lt;/key&gt;&lt;/foreign-keys&gt;&lt;ref-type name="Journal Article"&gt;17&lt;/ref-type&gt;&lt;contributors&gt;&lt;authors&gt;&lt;author&gt;Pushparani, D. S.&lt;/author&gt;&lt;author&gt;Anandan, S. N.&lt;/author&gt;&lt;author&gt;Theagarayan, P.&lt;/author&gt;&lt;/authors&gt;&lt;/contributors&gt;&lt;auth-address&gt;Department of Biochemistry, SRM Dental College, Ramapuram, Chennai, Tamil Nadu, India.&amp;#xD;Department of Periodontology and Oral Implantology, SRM Dental College, Ramapuram, Chennai, Tamil Nadu, India.&lt;/auth-address&gt;&lt;titles&gt;&lt;title&gt;Serum zinc and magnesium concentrations in type 2 diabetes mellitus with periodontitis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 Indian Soc Periodontol&lt;/full-title&gt;&lt;abbr-1&gt;Journal of Indian Society of Periodontology&lt;/abbr-1&gt;&lt;/alt-periodical&gt;&lt;pages&gt;187-93&lt;/pages&gt;&lt;volume&gt;18&lt;/volume&gt;&lt;number&gt;2&lt;/number&gt;&lt;edition&gt;2014/05/30&lt;/edition&gt;&lt;keywords&gt;&lt;keyword&gt;Cholesterol&lt;/keyword&gt;&lt;keyword&gt;magnesium&lt;/keyword&gt;&lt;keyword&gt;periodontitis&lt;/keyword&gt;&lt;keyword&gt;type 2 diabetes mellitus&lt;/keyword&gt;&lt;keyword&gt;zinc&lt;/keyword&gt;&lt;/keywords&gt;&lt;dates&gt;&lt;year&gt;2014&lt;/year&gt;&lt;pub-dates&gt;&lt;date&gt;Mar&lt;/date&gt;&lt;/pub-dates&gt;&lt;/dates&gt;&lt;isbn&gt;0972-124X (Print)&amp;#xD;0972-124x&lt;/isbn&gt;&lt;accession-num&gt;24872627&lt;/accession-num&gt;&lt;urls&gt;&lt;/urls&gt;&lt;custom2&gt;PMC4033885&lt;/custom2&gt;&lt;electronic-resource-num&gt;10.4103/0972-124x.131322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Pushparani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66A42E8A" w14:textId="1BDA3B34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V0dHk8L0F1dGhvcj48WWVhcj4yMDE2PC9ZZWFyPjxS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V0dHk8L0F1dGhvcj48WWVhcj4yMDE2PC9ZZWFyPjxS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Shetty et al., 2016a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3FF9E467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1DF876C2" w14:textId="1859C0F9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12" w:type="dxa"/>
            <w:shd w:val="clear" w:color="auto" w:fill="auto"/>
          </w:tcPr>
          <w:p w14:paraId="5FF0B93B" w14:textId="564E4DFC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08L0F1dGhvcj48WWVhcj4yMDEzPC9ZZWFyPjxSZWNO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08L0F1dGhvcj48WWVhcj4yMDEzPC9ZZWFyPjxSZWNO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im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30FEF496" w14:textId="2F3DA40C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V0dHk8L0F1dGhvcj48WWVhcj4yMDE2PC9ZZWFyPjxS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V0dHk8L0F1dGhvcj48WWVhcj4yMDE2PC9ZZWFyPjxS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Shetty et al., 2016a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4B21BEE9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13AE954E" w14:textId="77777777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12" w:type="dxa"/>
            <w:shd w:val="clear" w:color="auto" w:fill="auto"/>
          </w:tcPr>
          <w:p w14:paraId="2BA290A7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JzY2h1bGw8L0F1dGhvcj48WWVhcj4yMDEzPC9ZZWFy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MTA4MS04PC9wYWdlcz48dm9sdW1lPjkyPC92b2x1bWU+PG51bWJlcj4xMjwvbnVtYmVyPjxl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JzY2h1bGw8L0F1dGhvcj48WWVhcj4yMDEzPC9ZZWFy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MTA4MS04PC9wYWdlcz48dm9sdW1lPjkyPC92b2x1bWU+PG51bWJlcj4xMjwvbnVtYmVyPjxl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ebschull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16941CCE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JzdW5sdTwvQXV0aG9yPjxZZWFyPjIwMTU8L1llYXI+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JzdW5sdTwvQXV0aG9yPjxZZWFyPjIwMTU8L1llYXI+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ursunlu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317998F7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68A5D3B3" w14:textId="77777777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12" w:type="dxa"/>
            <w:shd w:val="clear" w:color="auto" w:fill="auto"/>
          </w:tcPr>
          <w:p w14:paraId="3CB758D0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xhemFyPC9BdXRob3I+PFllYXI+MjAxMzwvWWVhcj48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xhemFyPC9BdXRob3I+PFllYXI+MjAxMzwvWWVhcj48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Salazar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60D6F4C8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eWFyaXQ8L0F1dGhvcj48WWVhcj4yMDE1PC9ZZWFy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eWFyaXQ8L0F1dGhvcj48WWVhcj4yMDE1PC9ZZWFy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Chaiyarit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438E231F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20EDFC52" w14:textId="77777777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12" w:type="dxa"/>
            <w:shd w:val="clear" w:color="auto" w:fill="auto"/>
          </w:tcPr>
          <w:p w14:paraId="64F59F4B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ang&lt;/Author&gt;&lt;Year&gt;2013&lt;/Year&gt;&lt;RecNum&gt;4351&lt;/RecNum&gt;&lt;DisplayText&gt;(Wang et al., 2013)&lt;/DisplayText&gt;&lt;record&gt;&lt;rec-number&gt;4351&lt;/rec-number&gt;&lt;foreign-keys&gt;&lt;key app="EN" db-id="20ftpxxarw2s2redwawvssxlewpstpspa2pp" timestamp="1550951183"&gt;4351&lt;/key&gt;&lt;/foreign-keys&gt;&lt;ref-type name="Journal Article"&gt;17&lt;/ref-type&gt;&lt;contributors&gt;&lt;authors&gt;&lt;author&gt;Wang, J.&lt;/author&gt;&lt;author&gt;Qi, J.&lt;/author&gt;&lt;author&gt;Zhao, H.&lt;/author&gt;&lt;author&gt;He, S.&lt;/author&gt;&lt;author&gt;Zhang, Y.&lt;/author&gt;&lt;author&gt;Wei, S.&lt;/author&gt;&lt;author&gt;Zhao, F.&lt;/author&gt;&lt;/authors&gt;&lt;/contributors&gt;&lt;auth-address&gt;Beijing Institutes of Life Science, Chinese Academy of Sciences, Beijing 100101, China.&lt;/auth-address&gt;&lt;titles&gt;&lt;title&gt;Metagenomic sequencing reveals microbiota and its functional potential associated with periodontal disease&lt;/title&gt;&lt;secondary-title&gt;Sci Rep&lt;/secondary-title&gt;&lt;alt-title&gt;Scientific reports&lt;/alt-title&gt;&lt;/titles&gt;&lt;alt-periodical&gt;&lt;full-title&gt;Scientific Reports&lt;/full-title&gt;&lt;/alt-periodical&gt;&lt;pages&gt;1843&lt;/pages&gt;&lt;volume&gt;3&lt;/volume&gt;&lt;edition&gt;2013/05/16&lt;/edition&gt;&lt;keywords&gt;&lt;keyword&gt;Adult&lt;/keyword&gt;&lt;keyword&gt;Aged&lt;/keyword&gt;&lt;keyword&gt;Biomarkers/*metabolism&lt;/keyword&gt;&lt;keyword&gt;Dental Plaque/*genetics/microbiology&lt;/keyword&gt;&lt;keyword&gt;Female&lt;/keyword&gt;&lt;keyword&gt;Gastrointestinal Tract/microbiology&lt;/keyword&gt;&lt;keyword&gt;High-Throughput Nucleotide Sequencing&lt;/keyword&gt;&lt;keyword&gt;Humans&lt;/keyword&gt;&lt;keyword&gt;Metagenome/*genetics&lt;/keyword&gt;&lt;keyword&gt;*Metagenomics&lt;/keyword&gt;&lt;keyword&gt;Middle Aged&lt;/keyword&gt;&lt;keyword&gt;Periodontal Diseases/*genetics/microbiology&lt;/keyword&gt;&lt;keyword&gt;RNA, Bacterial/genetics&lt;/keyword&gt;&lt;keyword&gt;RNA, Ribosomal, 16S/genetics&lt;/keyword&gt;&lt;/keywords&gt;&lt;dates&gt;&lt;year&gt;2013&lt;/year&gt;&lt;/dates&gt;&lt;isbn&gt;2045-2322&lt;/isbn&gt;&lt;accession-num&gt;23673380&lt;/accession-num&gt;&lt;urls&gt;&lt;/urls&gt;&lt;custom2&gt;PMC3654486&lt;/custom2&gt;&lt;electronic-resource-num&gt;10.1038/srep01843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Wang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3DECE15B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JzdDwvQXV0aG9yPjxZZWFyPjIwMTU8L1llYXI+PFJl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3ODMtOTM8L3BhZ2VzPjx2b2x1bWU+ODE8L3ZvbHVtZT48bnVtYmVyPjI8L251bWJl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JzdDwvQXV0aG9yPjxZZWFyPjIwMTU8L1llYXI+PFJl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3ODMtOTM8L3BhZ2VzPjx2b2x1bWU+ODE8L3ZvbHVtZT48bnVtYmVyPjI8L251bWJl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irst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617D5D4B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3EE6258B" w14:textId="77777777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12" w:type="dxa"/>
            <w:shd w:val="clear" w:color="auto" w:fill="auto"/>
          </w:tcPr>
          <w:p w14:paraId="1E3B11B3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XRobmF5YWtlPC9BdXRob3I+PFllYXI+MjAxMzwvWWVh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XRobmF5YWtlPC9BdXRob3I+PFllYXI+MjAxMzwvWWVh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Rathnayake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5B22CF73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WxzdHJvbTwvQXV0aG9yPjxZZWFyPjIwMTQ8L1llYXI+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WxzdHJvbTwvQXV0aG9yPjxZZWFyPjIwMTQ8L1llYXI+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Belstrom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77FC5B88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21710361" w14:textId="77777777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12" w:type="dxa"/>
            <w:shd w:val="clear" w:color="auto" w:fill="auto"/>
          </w:tcPr>
          <w:p w14:paraId="079B60C1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YmVyc29sZTwvQXV0aG9yPjxZZWFyPjIwMTM8L1llYXI+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YmVyc29sZTwvQXV0aG9yPjxZZWFyPjIwMTM8L1llYXI+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Ebersole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6EDB8EA6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WxzdHJvbTwvQXV0aG9yPjxZZWFyPjIwMTQ8L1llYXI+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WxzdHJvbTwvQXV0aG9yPjxZZWFyPjIwMTQ8L1llYXI+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Belstrom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04D2D" w:rsidRPr="006C0FAA" w14:paraId="09C33A17" w14:textId="77777777" w:rsidTr="00BD08BC">
        <w:trPr>
          <w:jc w:val="center"/>
        </w:trPr>
        <w:tc>
          <w:tcPr>
            <w:tcW w:w="1129" w:type="dxa"/>
            <w:shd w:val="clear" w:color="auto" w:fill="auto"/>
          </w:tcPr>
          <w:p w14:paraId="27505988" w14:textId="77777777" w:rsidR="00204D2D" w:rsidRPr="006C0FAA" w:rsidRDefault="00204D2D" w:rsidP="00204D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12" w:type="dxa"/>
            <w:shd w:val="clear" w:color="auto" w:fill="auto"/>
          </w:tcPr>
          <w:p w14:paraId="50878A40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XJzb3k8L0F1dGhvcj48WWVhcj4yMDEzPC9ZZWFyPjxS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dXJzb3k8L0F1dGhvcj48WWVhcj4yMDEzPC9ZZWFyPjxS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Gursoy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12" w:type="dxa"/>
            <w:shd w:val="clear" w:color="auto" w:fill="auto"/>
          </w:tcPr>
          <w:p w14:paraId="7ACF9CE7" w14:textId="77777777" w:rsidR="00204D2D" w:rsidRPr="006C0FAA" w:rsidRDefault="00204D2D" w:rsidP="00204D2D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xhemFyPC9BdXRob3I+PFllYXI+MjAxMzwvWWVhcj48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xhemFyPC9BdXRob3I+PFllYXI+MjAxMzwvWWVhcj48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Salazar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2490C4E" w14:textId="77777777" w:rsidR="006C0FAA" w:rsidRDefault="006C0FAA" w:rsidP="004A0EEF">
      <w:pPr>
        <w:rPr>
          <w:rFonts w:ascii="Arial" w:hAnsi="Arial" w:cs="Arial"/>
        </w:rPr>
      </w:pPr>
    </w:p>
    <w:p w14:paraId="219834B0" w14:textId="12AFEDF8" w:rsidR="004A0EEF" w:rsidRPr="006C0FAA" w:rsidRDefault="004A0EEF" w:rsidP="004A0EEF">
      <w:pPr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* snow ball means the further search work after full-text screening. We searched the eligible papers from the reference lists of the included papers. </w:t>
      </w:r>
    </w:p>
    <w:p w14:paraId="6729FD7B" w14:textId="77777777" w:rsidR="00FC275A" w:rsidRPr="006C0FAA" w:rsidRDefault="00FC275A" w:rsidP="00C92FA8">
      <w:pPr>
        <w:rPr>
          <w:rFonts w:ascii="Arial" w:hAnsi="Arial" w:cs="Arial"/>
          <w:b/>
          <w:sz w:val="28"/>
          <w:szCs w:val="28"/>
        </w:rPr>
      </w:pPr>
    </w:p>
    <w:p w14:paraId="5FCE923E" w14:textId="14459C2D" w:rsidR="00C92FA8" w:rsidRPr="006C0FAA" w:rsidRDefault="000B6E41">
      <w:pPr>
        <w:rPr>
          <w:rFonts w:ascii="Arial" w:hAnsi="Arial" w:cs="Arial"/>
          <w:b/>
        </w:rPr>
      </w:pPr>
      <w:r w:rsidRPr="006C0FAA">
        <w:rPr>
          <w:rFonts w:ascii="Arial" w:hAnsi="Arial" w:cs="Arial"/>
          <w:b/>
        </w:rPr>
        <w:br w:type="page"/>
      </w:r>
    </w:p>
    <w:p w14:paraId="12CD4119" w14:textId="2660E2FD" w:rsidR="00B150F7" w:rsidRPr="006C0FAA" w:rsidRDefault="00BE725C" w:rsidP="00B150F7">
      <w:pPr>
        <w:rPr>
          <w:rFonts w:ascii="Arial" w:hAnsi="Arial" w:cs="Arial"/>
          <w:bCs/>
          <w:color w:val="FF0000"/>
          <w:sz w:val="20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.1 </w:t>
      </w:r>
      <w:r w:rsidR="00B150F7" w:rsidRPr="006C0FAA">
        <w:rPr>
          <w:rFonts w:ascii="Arial" w:hAnsi="Arial" w:cs="Arial"/>
          <w:bCs/>
          <w:sz w:val="28"/>
          <w:szCs w:val="28"/>
        </w:rPr>
        <w:t>JBI Critical Appraisal Checklist for Randomized Controlled Trials</w:t>
      </w:r>
    </w:p>
    <w:p w14:paraId="67471720" w14:textId="77777777" w:rsidR="00B150F7" w:rsidRPr="006C0FAA" w:rsidRDefault="00B150F7" w:rsidP="00B150F7">
      <w:pPr>
        <w:rPr>
          <w:rFonts w:ascii="Arial" w:hAnsi="Arial" w:cs="Arial"/>
        </w:rPr>
      </w:pPr>
    </w:p>
    <w:tbl>
      <w:tblPr>
        <w:tblStyle w:val="TableGrid"/>
        <w:tblW w:w="8931" w:type="dxa"/>
        <w:jc w:val="center"/>
        <w:tblLook w:val="04A0" w:firstRow="1" w:lastRow="0" w:firstColumn="1" w:lastColumn="0" w:noHBand="0" w:noVBand="1"/>
      </w:tblPr>
      <w:tblGrid>
        <w:gridCol w:w="2830"/>
        <w:gridCol w:w="2033"/>
        <w:gridCol w:w="2034"/>
        <w:gridCol w:w="2034"/>
      </w:tblGrid>
      <w:tr w:rsidR="002139D2" w:rsidRPr="006C0FAA" w14:paraId="476F83B6" w14:textId="59815BE2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2D4F0590" w14:textId="77777777" w:rsidR="002139D2" w:rsidRPr="006C0FAA" w:rsidRDefault="002139D2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andomized Controlled Trials</w:t>
            </w:r>
          </w:p>
        </w:tc>
        <w:tc>
          <w:tcPr>
            <w:tcW w:w="2033" w:type="dxa"/>
            <w:shd w:val="clear" w:color="auto" w:fill="auto"/>
          </w:tcPr>
          <w:p w14:paraId="4B951E1C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VyYW88L0F1dGhvcj48WWVhcj4yMDEzPC9ZZWFyPjxS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b3VyYW88L0F1dGhvcj48WWVhcj4yMDEzPC9ZZWFyPjxS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Mourao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34" w:type="dxa"/>
            <w:shd w:val="clear" w:color="auto" w:fill="auto"/>
          </w:tcPr>
          <w:p w14:paraId="32B0E5E0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b25lczwvQXV0aG9yPjxZZWFyPjIwMTM8L1llYXI+PFJl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b25lczwvQXV0aG9yPjxZZWFyPjIwMTM8L1llYXI+PFJl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Jones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034" w:type="dxa"/>
            <w:shd w:val="clear" w:color="auto" w:fill="auto"/>
          </w:tcPr>
          <w:p w14:paraId="52AECB10" w14:textId="38E60AEA" w:rsidR="002139D2" w:rsidRPr="006C0FAA" w:rsidRDefault="00CF5365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cmF6aWFuaTwvQXV0aG9yPjxZZWFyPjIwMTg8L1llYXI+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cmF6aWFuaTwvQXV0aG9yPjxZZWFyPjIwMTg8L1llYXI+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Graziani et al., 2018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2139D2" w:rsidRPr="006C0FAA" w14:paraId="2D39DEF1" w14:textId="16B0F61D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1C1CC5F2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Randomization for assignment</w:t>
            </w:r>
          </w:p>
        </w:tc>
        <w:tc>
          <w:tcPr>
            <w:tcW w:w="2033" w:type="dxa"/>
            <w:shd w:val="clear" w:color="auto" w:fill="auto"/>
          </w:tcPr>
          <w:p w14:paraId="16E28CD0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0C40CE60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1DDE6D16" w14:textId="4A57D60D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2139D2" w:rsidRPr="006C0FAA" w14:paraId="607FE31F" w14:textId="790BA175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202A8185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llocation concealed</w:t>
            </w:r>
          </w:p>
        </w:tc>
        <w:tc>
          <w:tcPr>
            <w:tcW w:w="2033" w:type="dxa"/>
            <w:shd w:val="clear" w:color="auto" w:fill="auto"/>
          </w:tcPr>
          <w:p w14:paraId="19B7871D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30C71510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4E3DF5BF" w14:textId="50AEABF0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2139D2" w:rsidRPr="006C0FAA" w14:paraId="4739AB37" w14:textId="3A097E1F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25391413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Groups similar</w:t>
            </w:r>
          </w:p>
        </w:tc>
        <w:tc>
          <w:tcPr>
            <w:tcW w:w="2033" w:type="dxa"/>
            <w:shd w:val="clear" w:color="auto" w:fill="auto"/>
          </w:tcPr>
          <w:p w14:paraId="19C3E164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0AAA6D8F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19384E05" w14:textId="08C1FF96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2139D2" w:rsidRPr="006C0FAA" w14:paraId="7B0C94C7" w14:textId="2015D8BB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0A6A3387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articipants blind</w:t>
            </w:r>
          </w:p>
        </w:tc>
        <w:tc>
          <w:tcPr>
            <w:tcW w:w="2033" w:type="dxa"/>
            <w:shd w:val="clear" w:color="auto" w:fill="auto"/>
          </w:tcPr>
          <w:p w14:paraId="27476DA7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7A466E90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01283948" w14:textId="2B2653F0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2139D2" w:rsidRPr="006C0FAA" w14:paraId="0E262BE9" w14:textId="7F2A2D3C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2CB489E9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Treatment blind</w:t>
            </w:r>
          </w:p>
        </w:tc>
        <w:tc>
          <w:tcPr>
            <w:tcW w:w="2033" w:type="dxa"/>
            <w:shd w:val="clear" w:color="auto" w:fill="auto"/>
          </w:tcPr>
          <w:p w14:paraId="251B6D9D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2848DBD4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10164BD7" w14:textId="786EE13F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2139D2" w:rsidRPr="006C0FAA" w14:paraId="0E7CFC0D" w14:textId="42682B7B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696F3F97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ssessors blind</w:t>
            </w:r>
          </w:p>
        </w:tc>
        <w:tc>
          <w:tcPr>
            <w:tcW w:w="2033" w:type="dxa"/>
            <w:shd w:val="clear" w:color="auto" w:fill="auto"/>
          </w:tcPr>
          <w:p w14:paraId="6BE77BAA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2A80139B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3158E640" w14:textId="50C41D87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2139D2" w:rsidRPr="006C0FAA" w14:paraId="14B69B06" w14:textId="3A85F38D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6BDE30EC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Treated identically</w:t>
            </w:r>
          </w:p>
        </w:tc>
        <w:tc>
          <w:tcPr>
            <w:tcW w:w="2033" w:type="dxa"/>
            <w:shd w:val="clear" w:color="auto" w:fill="auto"/>
          </w:tcPr>
          <w:p w14:paraId="4607C266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32B995DA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3FDD3AF2" w14:textId="47E5402A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2139D2" w:rsidRPr="006C0FAA" w14:paraId="5583CFCD" w14:textId="252B1DC6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3C65EBF4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Follow up complete</w:t>
            </w:r>
          </w:p>
        </w:tc>
        <w:tc>
          <w:tcPr>
            <w:tcW w:w="2033" w:type="dxa"/>
            <w:shd w:val="clear" w:color="auto" w:fill="auto"/>
          </w:tcPr>
          <w:p w14:paraId="2D19C104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500E73F8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0221EFD4" w14:textId="61C247E8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2139D2" w:rsidRPr="006C0FAA" w14:paraId="63C9D3CD" w14:textId="6AFA42A6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3CC7DC17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nalyzed in randomized</w:t>
            </w:r>
          </w:p>
        </w:tc>
        <w:tc>
          <w:tcPr>
            <w:tcW w:w="2033" w:type="dxa"/>
            <w:shd w:val="clear" w:color="auto" w:fill="auto"/>
          </w:tcPr>
          <w:p w14:paraId="5A53386B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45A84773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1DDBC1B6" w14:textId="0EADB6C3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2139D2" w:rsidRPr="006C0FAA" w14:paraId="16D46598" w14:textId="12A320C9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50CF552F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Measured in the same way</w:t>
            </w:r>
          </w:p>
        </w:tc>
        <w:tc>
          <w:tcPr>
            <w:tcW w:w="2033" w:type="dxa"/>
            <w:shd w:val="clear" w:color="auto" w:fill="auto"/>
          </w:tcPr>
          <w:p w14:paraId="3D03D3A0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56DA7C03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172D854E" w14:textId="0A5E15E5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2139D2" w:rsidRPr="006C0FAA" w14:paraId="786C981A" w14:textId="485FC359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6D4A3E46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Measured in a reliable way</w:t>
            </w:r>
          </w:p>
        </w:tc>
        <w:tc>
          <w:tcPr>
            <w:tcW w:w="2033" w:type="dxa"/>
            <w:shd w:val="clear" w:color="auto" w:fill="auto"/>
          </w:tcPr>
          <w:p w14:paraId="5443FD43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4F57DAAA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1CD60826" w14:textId="39490DD7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</w:tr>
      <w:tr w:rsidR="002139D2" w:rsidRPr="006C0FAA" w14:paraId="45C70583" w14:textId="5A0352F9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7914104F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atistical analysis</w:t>
            </w:r>
          </w:p>
        </w:tc>
        <w:tc>
          <w:tcPr>
            <w:tcW w:w="2033" w:type="dxa"/>
            <w:shd w:val="clear" w:color="auto" w:fill="auto"/>
          </w:tcPr>
          <w:p w14:paraId="11C29213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706AA19D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4C930B00" w14:textId="3B2D337D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2139D2" w:rsidRPr="006C0FAA" w14:paraId="79575C82" w14:textId="4019D219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7F2B47A1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Trial design</w:t>
            </w:r>
          </w:p>
        </w:tc>
        <w:tc>
          <w:tcPr>
            <w:tcW w:w="2033" w:type="dxa"/>
            <w:shd w:val="clear" w:color="auto" w:fill="auto"/>
          </w:tcPr>
          <w:p w14:paraId="3A67F1E9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034" w:type="dxa"/>
            <w:shd w:val="clear" w:color="auto" w:fill="auto"/>
          </w:tcPr>
          <w:p w14:paraId="40B84C64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  <w:tc>
          <w:tcPr>
            <w:tcW w:w="2034" w:type="dxa"/>
            <w:shd w:val="clear" w:color="auto" w:fill="auto"/>
          </w:tcPr>
          <w:p w14:paraId="399DCD6B" w14:textId="68C38CD9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bCs/>
              </w:rPr>
            </w:pPr>
            <w:r w:rsidRPr="006C0FAA">
              <w:rPr>
                <w:rFonts w:ascii="Arial" w:hAnsi="Arial" w:cs="Arial"/>
                <w:b/>
                <w:bCs/>
              </w:rPr>
              <w:t>+</w:t>
            </w:r>
          </w:p>
        </w:tc>
      </w:tr>
      <w:tr w:rsidR="002139D2" w:rsidRPr="006C0FAA" w14:paraId="353B190E" w14:textId="75DE4E85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2784F2AC" w14:textId="77777777" w:rsidR="002139D2" w:rsidRPr="006C0FAA" w:rsidRDefault="002139D2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2033" w:type="dxa"/>
            <w:shd w:val="clear" w:color="auto" w:fill="auto"/>
          </w:tcPr>
          <w:p w14:paraId="325E654F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53.8 %</w:t>
            </w:r>
          </w:p>
        </w:tc>
        <w:tc>
          <w:tcPr>
            <w:tcW w:w="2034" w:type="dxa"/>
            <w:shd w:val="clear" w:color="auto" w:fill="auto"/>
          </w:tcPr>
          <w:p w14:paraId="6A6163B5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46.2 %</w:t>
            </w:r>
          </w:p>
        </w:tc>
        <w:tc>
          <w:tcPr>
            <w:tcW w:w="2034" w:type="dxa"/>
            <w:shd w:val="clear" w:color="auto" w:fill="auto"/>
          </w:tcPr>
          <w:p w14:paraId="6C773D8C" w14:textId="5160EC00" w:rsidR="002139D2" w:rsidRPr="006C0FAA" w:rsidRDefault="00BD08BC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1.5 %</w:t>
            </w:r>
          </w:p>
        </w:tc>
      </w:tr>
      <w:tr w:rsidR="002139D2" w:rsidRPr="006C0FAA" w14:paraId="66862E0C" w14:textId="3581202B" w:rsidTr="006C0FAA">
        <w:trPr>
          <w:jc w:val="center"/>
        </w:trPr>
        <w:tc>
          <w:tcPr>
            <w:tcW w:w="2830" w:type="dxa"/>
            <w:shd w:val="clear" w:color="auto" w:fill="auto"/>
          </w:tcPr>
          <w:p w14:paraId="373D030E" w14:textId="77777777" w:rsidR="002139D2" w:rsidRPr="006C0FAA" w:rsidRDefault="002139D2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*</w:t>
            </w:r>
          </w:p>
        </w:tc>
        <w:tc>
          <w:tcPr>
            <w:tcW w:w="2033" w:type="dxa"/>
            <w:shd w:val="clear" w:color="auto" w:fill="auto"/>
          </w:tcPr>
          <w:p w14:paraId="3AAB092D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substantial</w:t>
            </w:r>
          </w:p>
        </w:tc>
        <w:tc>
          <w:tcPr>
            <w:tcW w:w="2034" w:type="dxa"/>
            <w:shd w:val="clear" w:color="auto" w:fill="auto"/>
          </w:tcPr>
          <w:p w14:paraId="4E8BDC10" w14:textId="77777777" w:rsidR="002139D2" w:rsidRPr="006C0FAA" w:rsidRDefault="002139D2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substantial</w:t>
            </w:r>
          </w:p>
        </w:tc>
        <w:tc>
          <w:tcPr>
            <w:tcW w:w="2034" w:type="dxa"/>
            <w:shd w:val="clear" w:color="auto" w:fill="auto"/>
          </w:tcPr>
          <w:p w14:paraId="35BBD249" w14:textId="08CFE8E5" w:rsidR="002139D2" w:rsidRPr="006C0FAA" w:rsidRDefault="00BD08BC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</w:tr>
    </w:tbl>
    <w:p w14:paraId="44A17334" w14:textId="77777777" w:rsidR="00B150F7" w:rsidRPr="006C0FAA" w:rsidRDefault="00B150F7" w:rsidP="00B150F7">
      <w:pPr>
        <w:rPr>
          <w:rFonts w:ascii="Arial" w:hAnsi="Arial" w:cs="Arial"/>
        </w:rPr>
      </w:pPr>
    </w:p>
    <w:p w14:paraId="49FAB78D" w14:textId="38C4113B" w:rsidR="00CC79E7" w:rsidRPr="006C0FAA" w:rsidRDefault="00CC79E7" w:rsidP="00CC79E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39% may represent a high risk of bias; 40%-59% may represent a substantial risk of bias; 60%-79% may represent a moderate risk of bias; 80%-100% may represent a low risk of bias. + = Yes, - = No.</w:t>
      </w:r>
    </w:p>
    <w:p w14:paraId="13E90EDA" w14:textId="77777777" w:rsidR="00B150F7" w:rsidRPr="006C0FAA" w:rsidRDefault="00B150F7" w:rsidP="00B150F7">
      <w:pPr>
        <w:rPr>
          <w:rFonts w:ascii="Arial" w:hAnsi="Arial" w:cs="Arial"/>
        </w:rPr>
      </w:pPr>
    </w:p>
    <w:p w14:paraId="6EEB6B14" w14:textId="77777777" w:rsidR="00B150F7" w:rsidRPr="006C0FAA" w:rsidRDefault="00B150F7" w:rsidP="00B150F7">
      <w:pPr>
        <w:rPr>
          <w:rFonts w:ascii="Arial" w:hAnsi="Arial" w:cs="Arial"/>
          <w:b/>
        </w:rPr>
        <w:sectPr w:rsidR="00B150F7" w:rsidRPr="006C0FAA" w:rsidSect="00D26154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77CCB5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06F53212" w14:textId="2834BC95" w:rsidR="00B150F7" w:rsidRPr="006C0FAA" w:rsidRDefault="00BE725C" w:rsidP="00B150F7">
      <w:pPr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PPENDICES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.2 </w:t>
      </w:r>
      <w:r w:rsidR="00B150F7" w:rsidRPr="006C0FAA">
        <w:rPr>
          <w:rFonts w:ascii="Arial" w:hAnsi="Arial" w:cs="Arial"/>
          <w:bCs/>
          <w:sz w:val="28"/>
          <w:szCs w:val="28"/>
        </w:rPr>
        <w:t>JBI Critical Appraisal Checklist for Cohort Studies</w:t>
      </w:r>
    </w:p>
    <w:p w14:paraId="078E88C0" w14:textId="77777777" w:rsidR="00B150F7" w:rsidRPr="006C0FAA" w:rsidRDefault="00B150F7" w:rsidP="00B150F7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2455"/>
        <w:gridCol w:w="2314"/>
        <w:gridCol w:w="2314"/>
      </w:tblGrid>
      <w:tr w:rsidR="00B150F7" w:rsidRPr="006C0FAA" w14:paraId="09855729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0220E7AC" w14:textId="77777777" w:rsidR="00B150F7" w:rsidRPr="006C0FAA" w:rsidRDefault="00B150F7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Cohort Studies</w:t>
            </w:r>
          </w:p>
        </w:tc>
        <w:tc>
          <w:tcPr>
            <w:tcW w:w="2455" w:type="dxa"/>
            <w:shd w:val="clear" w:color="auto" w:fill="auto"/>
          </w:tcPr>
          <w:p w14:paraId="4364749F" w14:textId="77777777" w:rsidR="00B150F7" w:rsidRPr="006C0FAA" w:rsidRDefault="007F55EC" w:rsidP="00DF19A3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Jlci1EdXJsYWNoZXI8L0F1dGhvcj48WWVhcj4yMDEz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</w:fldData>
              </w:fldChar>
            </w:r>
            <w:r w:rsidR="00DF19A3"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DF19A3"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Jlci1EdXJsYWNoZXI8L0F1dGhvcj48WWVhcj4yMDEz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</w:fldData>
              </w:fldChar>
            </w:r>
            <w:r w:rsidR="00DF19A3"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DF19A3" w:rsidRPr="006C0FAA">
              <w:rPr>
                <w:rFonts w:ascii="Arial" w:hAnsi="Arial" w:cs="Arial"/>
                <w:sz w:val="16"/>
                <w:szCs w:val="16"/>
              </w:rPr>
            </w:r>
            <w:r w:rsidR="00DF19A3"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DF19A3" w:rsidRPr="006C0FAA">
              <w:rPr>
                <w:rFonts w:ascii="Arial" w:hAnsi="Arial" w:cs="Arial"/>
                <w:noProof/>
                <w:sz w:val="16"/>
                <w:szCs w:val="16"/>
              </w:rPr>
              <w:t>(Raber-Durlacher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14:paraId="7FDAC802" w14:textId="77777777" w:rsidR="00B150F7" w:rsidRPr="006C0FAA" w:rsidRDefault="00DF19A3" w:rsidP="00DF19A3">
            <w:pPr>
              <w:spacing w:line="280" w:lineRule="exact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NhcmRvPC9BdXRob3I+PFllYXI+MjAxNTwvWWVhcj48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aWNhcmRvPC9BdXRob3I+PFllYXI+MjAxNTwvWWVhcj48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Ricardo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14:paraId="0737FA2D" w14:textId="77777777" w:rsidR="00B150F7" w:rsidRPr="006C0FAA" w:rsidRDefault="00DF19A3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noProof/>
                <w:sz w:val="16"/>
                <w:szCs w:val="16"/>
              </w:rPr>
              <w:fldChar w:fldCharType="begin">
                <w:fldData xml:space="preserve">PEVuZE5vdGU+PENpdGU+PEF1dGhvcj5MZWU8L0F1dGhvcj48WWVhcj4yMDE3PC9ZZWFyPjxSZWNO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==
</w:fldData>
              </w:fldChar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fldChar w:fldCharType="begin">
                <w:fldData xml:space="preserve">PEVuZE5vdGU+PENpdGU+PEF1dGhvcj5MZWU8L0F1dGhvcj48WWVhcj4yMDE3PC9ZZWFyPjxSZWNO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==
</w:fldData>
              </w:fldChar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Lee et al., 2017)</w:t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fldChar w:fldCharType="end"/>
            </w:r>
          </w:p>
        </w:tc>
      </w:tr>
      <w:tr w:rsidR="00B150F7" w:rsidRPr="006C0FAA" w14:paraId="2F042135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5B6D65F5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imilar groups</w:t>
            </w:r>
          </w:p>
        </w:tc>
        <w:tc>
          <w:tcPr>
            <w:tcW w:w="2455" w:type="dxa"/>
            <w:shd w:val="clear" w:color="auto" w:fill="auto"/>
          </w:tcPr>
          <w:p w14:paraId="0EED4C5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40963B0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5E63A02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5FB518F6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4C7ABFB3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imilar exposures</w:t>
            </w:r>
          </w:p>
        </w:tc>
        <w:tc>
          <w:tcPr>
            <w:tcW w:w="2455" w:type="dxa"/>
            <w:shd w:val="clear" w:color="auto" w:fill="auto"/>
          </w:tcPr>
          <w:p w14:paraId="1C1920E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0B0F0BF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5B4ACD5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3FBED326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418B8DB4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valid way</w:t>
            </w:r>
          </w:p>
        </w:tc>
        <w:tc>
          <w:tcPr>
            <w:tcW w:w="2455" w:type="dxa"/>
            <w:shd w:val="clear" w:color="auto" w:fill="auto"/>
          </w:tcPr>
          <w:p w14:paraId="21C8014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10E657F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6FCA522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04F5DDCA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16B73425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reliable way</w:t>
            </w:r>
          </w:p>
        </w:tc>
        <w:tc>
          <w:tcPr>
            <w:tcW w:w="2455" w:type="dxa"/>
            <w:shd w:val="clear" w:color="auto" w:fill="auto"/>
          </w:tcPr>
          <w:p w14:paraId="0D58330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0BAA673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234764E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3EA700C0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674A3DE3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Confounding identified</w:t>
            </w:r>
          </w:p>
        </w:tc>
        <w:tc>
          <w:tcPr>
            <w:tcW w:w="2455" w:type="dxa"/>
            <w:shd w:val="clear" w:color="auto" w:fill="auto"/>
          </w:tcPr>
          <w:p w14:paraId="26350D7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5C51C267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479BCA2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7D6DC7E6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27D4A3A3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rategies for confounding</w:t>
            </w:r>
          </w:p>
        </w:tc>
        <w:tc>
          <w:tcPr>
            <w:tcW w:w="2455" w:type="dxa"/>
            <w:shd w:val="clear" w:color="auto" w:fill="auto"/>
          </w:tcPr>
          <w:p w14:paraId="23966E8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5D1BAB87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09903C8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0A1274F9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779AB4BE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articipants free of the outcome</w:t>
            </w:r>
          </w:p>
        </w:tc>
        <w:tc>
          <w:tcPr>
            <w:tcW w:w="2455" w:type="dxa"/>
            <w:shd w:val="clear" w:color="auto" w:fill="auto"/>
          </w:tcPr>
          <w:p w14:paraId="0514D65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0B6F57B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4984E35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35649982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011E2B4F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measured in a valid way</w:t>
            </w:r>
          </w:p>
        </w:tc>
        <w:tc>
          <w:tcPr>
            <w:tcW w:w="2455" w:type="dxa"/>
            <w:shd w:val="clear" w:color="auto" w:fill="auto"/>
          </w:tcPr>
          <w:p w14:paraId="7D7027A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52AEF79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1D5DDFE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5B31458E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6F61E737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measured in a reliable way</w:t>
            </w:r>
          </w:p>
        </w:tc>
        <w:tc>
          <w:tcPr>
            <w:tcW w:w="2455" w:type="dxa"/>
            <w:shd w:val="clear" w:color="auto" w:fill="auto"/>
          </w:tcPr>
          <w:p w14:paraId="19F024C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2CBF296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3CA32E3A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45C81CA7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0C46344D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Follow up time reported and sufficient</w:t>
            </w:r>
          </w:p>
        </w:tc>
        <w:tc>
          <w:tcPr>
            <w:tcW w:w="2455" w:type="dxa"/>
            <w:shd w:val="clear" w:color="auto" w:fill="auto"/>
          </w:tcPr>
          <w:p w14:paraId="7C512E0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515FF4B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693C34F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12653B19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29000C5C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Follow up complete</w:t>
            </w:r>
          </w:p>
        </w:tc>
        <w:tc>
          <w:tcPr>
            <w:tcW w:w="2455" w:type="dxa"/>
            <w:shd w:val="clear" w:color="auto" w:fill="auto"/>
          </w:tcPr>
          <w:p w14:paraId="01E6E92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128B852A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0D8069B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2292437B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5098F3D7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rategies to incomplete follow up</w:t>
            </w:r>
          </w:p>
        </w:tc>
        <w:tc>
          <w:tcPr>
            <w:tcW w:w="2455" w:type="dxa"/>
            <w:shd w:val="clear" w:color="auto" w:fill="auto"/>
          </w:tcPr>
          <w:p w14:paraId="16CF5D1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314" w:type="dxa"/>
            <w:shd w:val="clear" w:color="auto" w:fill="auto"/>
          </w:tcPr>
          <w:p w14:paraId="2C32267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1AFACCD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2F954380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60338F90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ppropriate statistical analysis</w:t>
            </w:r>
          </w:p>
        </w:tc>
        <w:tc>
          <w:tcPr>
            <w:tcW w:w="2455" w:type="dxa"/>
            <w:shd w:val="clear" w:color="auto" w:fill="auto"/>
          </w:tcPr>
          <w:p w14:paraId="351764E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5D86A05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2314" w:type="dxa"/>
            <w:shd w:val="clear" w:color="auto" w:fill="auto"/>
          </w:tcPr>
          <w:p w14:paraId="10C34E0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4D6BA7FE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0C4B60FE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2455" w:type="dxa"/>
            <w:shd w:val="clear" w:color="auto" w:fill="auto"/>
          </w:tcPr>
          <w:p w14:paraId="42D49B6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38.4 %</w:t>
            </w:r>
          </w:p>
        </w:tc>
        <w:tc>
          <w:tcPr>
            <w:tcW w:w="2314" w:type="dxa"/>
            <w:shd w:val="clear" w:color="auto" w:fill="auto"/>
          </w:tcPr>
          <w:p w14:paraId="715BBCC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9.2 %</w:t>
            </w:r>
          </w:p>
        </w:tc>
        <w:tc>
          <w:tcPr>
            <w:tcW w:w="2314" w:type="dxa"/>
            <w:shd w:val="clear" w:color="auto" w:fill="auto"/>
          </w:tcPr>
          <w:p w14:paraId="6765F4C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53.8 %</w:t>
            </w:r>
          </w:p>
        </w:tc>
      </w:tr>
      <w:tr w:rsidR="00B150F7" w:rsidRPr="006C0FAA" w14:paraId="0E34A26E" w14:textId="77777777" w:rsidTr="00BD08BC">
        <w:trPr>
          <w:jc w:val="center"/>
        </w:trPr>
        <w:tc>
          <w:tcPr>
            <w:tcW w:w="2977" w:type="dxa"/>
            <w:shd w:val="clear" w:color="auto" w:fill="auto"/>
          </w:tcPr>
          <w:p w14:paraId="36189C3B" w14:textId="77777777" w:rsidR="00B150F7" w:rsidRPr="006C0FAA" w:rsidRDefault="00B150F7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2455" w:type="dxa"/>
            <w:shd w:val="clear" w:color="auto" w:fill="auto"/>
          </w:tcPr>
          <w:p w14:paraId="692E5EE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high</w:t>
            </w:r>
          </w:p>
        </w:tc>
        <w:tc>
          <w:tcPr>
            <w:tcW w:w="2314" w:type="dxa"/>
            <w:shd w:val="clear" w:color="auto" w:fill="auto"/>
          </w:tcPr>
          <w:p w14:paraId="32FC554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2314" w:type="dxa"/>
            <w:shd w:val="clear" w:color="auto" w:fill="auto"/>
          </w:tcPr>
          <w:p w14:paraId="155F906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substantia</w:t>
            </w:r>
          </w:p>
        </w:tc>
      </w:tr>
    </w:tbl>
    <w:p w14:paraId="144820F8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2E2576C1" w14:textId="77777777" w:rsidR="00B150F7" w:rsidRPr="006C0FAA" w:rsidRDefault="00B150F7" w:rsidP="00B150F7">
      <w:pPr>
        <w:rPr>
          <w:rFonts w:ascii="Arial" w:hAnsi="Arial" w:cs="Arial"/>
        </w:rPr>
      </w:pPr>
    </w:p>
    <w:p w14:paraId="7DDFA7F5" w14:textId="77777777" w:rsidR="00CC79E7" w:rsidRPr="006C0FAA" w:rsidRDefault="00CC79E7" w:rsidP="00CC79E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39% may represent a high risk of bias; 40%-59% may represent a substantial risk of bias; 60%-79% may represent a moderate risk of bias;</w:t>
      </w:r>
    </w:p>
    <w:p w14:paraId="083B5BB1" w14:textId="77777777" w:rsidR="00CC79E7" w:rsidRPr="006C0FAA" w:rsidRDefault="00CC79E7" w:rsidP="00CC79E7">
      <w:pPr>
        <w:rPr>
          <w:rFonts w:ascii="Arial" w:hAnsi="Arial" w:cs="Arial"/>
        </w:rPr>
      </w:pPr>
      <w:r w:rsidRPr="006C0FAA">
        <w:rPr>
          <w:rFonts w:ascii="Arial" w:hAnsi="Arial" w:cs="Arial"/>
        </w:rPr>
        <w:t>80%-100% may represent a low risk of bias. + = Yes, - = No.</w:t>
      </w:r>
    </w:p>
    <w:p w14:paraId="32383D27" w14:textId="77777777" w:rsidR="00B150F7" w:rsidRPr="006C0FAA" w:rsidRDefault="00B150F7" w:rsidP="00B150F7">
      <w:pPr>
        <w:rPr>
          <w:rFonts w:ascii="Arial" w:hAnsi="Arial" w:cs="Arial"/>
        </w:rPr>
      </w:pPr>
    </w:p>
    <w:p w14:paraId="328EC20F" w14:textId="77777777" w:rsidR="00B150F7" w:rsidRPr="006C0FAA" w:rsidRDefault="00B150F7" w:rsidP="00B150F7">
      <w:pPr>
        <w:rPr>
          <w:rFonts w:ascii="Arial" w:hAnsi="Arial" w:cs="Arial"/>
        </w:rPr>
      </w:pPr>
    </w:p>
    <w:p w14:paraId="29B77877" w14:textId="77777777" w:rsidR="00B150F7" w:rsidRPr="006C0FAA" w:rsidRDefault="00B150F7" w:rsidP="00B150F7">
      <w:pPr>
        <w:rPr>
          <w:rFonts w:ascii="Arial" w:hAnsi="Arial" w:cs="Arial"/>
          <w:b/>
        </w:rPr>
      </w:pPr>
      <w:r w:rsidRPr="006C0FAA">
        <w:rPr>
          <w:rFonts w:ascii="Arial" w:hAnsi="Arial" w:cs="Arial"/>
          <w:b/>
        </w:rPr>
        <w:br w:type="page"/>
      </w:r>
    </w:p>
    <w:p w14:paraId="7E953DDA" w14:textId="73E39060" w:rsidR="00B150F7" w:rsidRPr="006C0FAA" w:rsidRDefault="00BE725C" w:rsidP="00B150F7">
      <w:pPr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.3 </w:t>
      </w:r>
      <w:r w:rsidR="00B150F7" w:rsidRPr="006C0FAA">
        <w:rPr>
          <w:rFonts w:ascii="Arial" w:hAnsi="Arial" w:cs="Arial"/>
          <w:bCs/>
          <w:sz w:val="28"/>
          <w:szCs w:val="28"/>
        </w:rPr>
        <w:t>JBI Critical Appraisal Checklist for Analytical Cross-Sectional Studies</w:t>
      </w:r>
    </w:p>
    <w:p w14:paraId="3E72BF1E" w14:textId="77777777" w:rsidR="00B150F7" w:rsidRPr="006C0FAA" w:rsidRDefault="00B150F7" w:rsidP="00B150F7">
      <w:pPr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397"/>
        <w:gridCol w:w="1397"/>
        <w:gridCol w:w="1397"/>
        <w:gridCol w:w="1398"/>
        <w:gridCol w:w="1397"/>
        <w:gridCol w:w="1397"/>
        <w:gridCol w:w="1398"/>
      </w:tblGrid>
      <w:tr w:rsidR="00B150F7" w:rsidRPr="006C0FAA" w14:paraId="2A445CEA" w14:textId="77777777" w:rsidTr="00BD08BC">
        <w:tc>
          <w:tcPr>
            <w:tcW w:w="3397" w:type="dxa"/>
            <w:shd w:val="clear" w:color="auto" w:fill="auto"/>
          </w:tcPr>
          <w:p w14:paraId="531AC387" w14:textId="77777777" w:rsidR="00B150F7" w:rsidRPr="006C0FAA" w:rsidRDefault="00B150F7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Cross-Sectional Studies</w:t>
            </w:r>
          </w:p>
        </w:tc>
        <w:tc>
          <w:tcPr>
            <w:tcW w:w="1397" w:type="dxa"/>
            <w:shd w:val="clear" w:color="auto" w:fill="auto"/>
          </w:tcPr>
          <w:p w14:paraId="44CC05E2" w14:textId="77777777" w:rsidR="00B150F7" w:rsidRPr="006C0FAA" w:rsidRDefault="00DF19A3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toYWxlPC9BdXRob3I+PFllYXI+MjAxMzwvWWVhcj48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b2toYWxlPC9BdXRob3I+PFllYXI+MjAxMzwvWWVhcj48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Gokhale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shd w:val="clear" w:color="auto" w:fill="auto"/>
          </w:tcPr>
          <w:p w14:paraId="620A81E5" w14:textId="77777777" w:rsidR="00B150F7" w:rsidRPr="006C0FAA" w:rsidRDefault="00AC68E4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GF0emlkb3U8L0F1dGhvcj48WWVhcj4yMDEzPC9ZZWFy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cGF0emlkb3U8L0F1dGhvcj48WWVhcj4yMDEzPC9ZZWFy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Apatzidou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shd w:val="clear" w:color="auto" w:fill="auto"/>
          </w:tcPr>
          <w:p w14:paraId="48262361" w14:textId="77777777" w:rsidR="00B150F7" w:rsidRPr="006C0FAA" w:rsidRDefault="00BF740F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Tabari&lt;/Author&gt;&lt;Year&gt;2013&lt;/Year&gt;&lt;RecNum&gt;4346&lt;/RecNum&gt;&lt;DisplayText&gt;(Tabari et al., 2013)&lt;/DisplayText&gt;&lt;record&gt;&lt;rec-number&gt;4346&lt;/rec-number&gt;&lt;foreign-keys&gt;&lt;key app="EN" db-id="20ftpxxarw2s2redwawvssxlewpstpspa2pp" timestamp="1550950865"&gt;4346&lt;/key&gt;&lt;/foreign-keys&gt;&lt;ref-type name="Journal Article"&gt;17&lt;/ref-type&gt;&lt;contributors&gt;&lt;authors&gt;&lt;author&gt;Tabari, Z. A.&lt;/author&gt;&lt;author&gt;Azadmehr, A.&lt;/author&gt;&lt;author&gt;Tabrizi, M. A.&lt;/author&gt;&lt;author&gt;Hamissi, J.&lt;/author&gt;&lt;author&gt;Ghaedi, F. B.&lt;/author&gt;&lt;/authors&gt;&lt;/contributors&gt;&lt;auth-address&gt;Department of Periodontics, Dental School, Qazvin University of Medical Sciences, Qazvin, Iran.&lt;/auth-address&gt;&lt;titles&gt;&lt;title&gt;Salivary soluble receptor activator of nuclear factor kappa B ligand/osteoprotegerin ratio in periodontal disease and health&lt;/title&gt;&lt;secondary-title&gt;J Periodontal Implant Sci&lt;/secondary-title&gt;&lt;alt-title&gt;Journal of periodontal &amp;amp; implant science&lt;/alt-title&gt;&lt;/titles&gt;&lt;periodical&gt;&lt;full-title&gt;J Periodontal Implant Sci&lt;/full-title&gt;&lt;abbr-1&gt;Journal of periodontal &amp;amp; implant science&lt;/abbr-1&gt;&lt;/periodical&gt;&lt;alt-periodical&gt;&lt;full-title&gt;J Periodontal Implant Sci&lt;/full-title&gt;&lt;abbr-1&gt;Journal of periodontal &amp;amp; implant science&lt;/abbr-1&gt;&lt;/alt-periodical&gt;&lt;pages&gt;227-32&lt;/pages&gt;&lt;volume&gt;43&lt;/volume&gt;&lt;number&gt;5&lt;/number&gt;&lt;edition&gt;2013/11/16&lt;/edition&gt;&lt;keywords&gt;&lt;keyword&gt;Biological markers&lt;/keyword&gt;&lt;keyword&gt;Osteoprotegerin&lt;/keyword&gt;&lt;keyword&gt;Periodontitis&lt;/keyword&gt;&lt;keyword&gt;RANK ligand&lt;/keyword&gt;&lt;keyword&gt;Saliva&lt;/keyword&gt;&lt;/keywords&gt;&lt;dates&gt;&lt;year&gt;2013&lt;/year&gt;&lt;pub-dates&gt;&lt;date&gt;Oct&lt;/date&gt;&lt;/pub-dates&gt;&lt;/dates&gt;&lt;isbn&gt;2093-2278 (Print)&amp;#xD;2093-2278&lt;/isbn&gt;&lt;accession-num&gt;24236245&lt;/accession-num&gt;&lt;urls&gt;&lt;/urls&gt;&lt;custom2&gt;PMC3825990&lt;/custom2&gt;&lt;electronic-resource-num&gt;10.5051/jpis.2013.43.5.227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Tabari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8" w:type="dxa"/>
            <w:shd w:val="clear" w:color="auto" w:fill="auto"/>
          </w:tcPr>
          <w:p w14:paraId="7A281D5F" w14:textId="77777777" w:rsidR="00B150F7" w:rsidRPr="006C0FAA" w:rsidRDefault="00BF740F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W1tZXJtYW5uPC9BdXRob3I+PFllYXI+MjAxMzwvWWVh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aaW1tZXJtYW5uPC9BdXRob3I+PFllYXI+MjAxMzwvWWVh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Zimmermann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shd w:val="clear" w:color="auto" w:fill="auto"/>
          </w:tcPr>
          <w:p w14:paraId="6FFBBD3F" w14:textId="77777777" w:rsidR="00B150F7" w:rsidRPr="006C0FAA" w:rsidRDefault="00AC68E4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WJzY2h1bGw8L0F1dGhvcj48WWVhcj4yMDEzPC9ZZWFy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MTA4MS04PC9wYWdlcz48dm9sdW1lPjkyPC92b2x1bWU+PG51bWJlcj4xMjwvbnVtYmVyPjxl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ZWJzY2h1bGw8L0F1dGhvcj48WWVhcj4yMDEzPC9ZZWFy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MTA4MS04PC9wYWdlcz48dm9sdW1lPjkyPC92b2x1bWU+PG51bWJlcj4xMjwvbnVtYmVyPjxl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Kebschull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shd w:val="clear" w:color="auto" w:fill="auto"/>
          </w:tcPr>
          <w:p w14:paraId="2797FDEB" w14:textId="77777777" w:rsidR="00B150F7" w:rsidRPr="006C0FAA" w:rsidRDefault="00BF740F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xhemFyPC9BdXRob3I+PFllYXI+MjAxMzwvWWVhcj48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xhemFyPC9BdXRob3I+PFllYXI+MjAxMzwvWWVhcj48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Salazar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8" w:type="dxa"/>
            <w:shd w:val="clear" w:color="auto" w:fill="auto"/>
          </w:tcPr>
          <w:p w14:paraId="0CF4E6BB" w14:textId="77777777" w:rsidR="00B150F7" w:rsidRPr="006C0FAA" w:rsidRDefault="00AC68E4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XJzb3k8L0F1dGhvcj48WWVhcj4yMDEzPC9ZZWFyPjxS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XJzb3k8L0F1dGhvcj48WWVhcj4yMDEzPC9ZZWFyPjxS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Gursoy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50F7" w:rsidRPr="006C0FAA" w14:paraId="53F0A22E" w14:textId="77777777" w:rsidTr="00BD08BC">
        <w:tc>
          <w:tcPr>
            <w:tcW w:w="3397" w:type="dxa"/>
            <w:shd w:val="clear" w:color="auto" w:fill="auto"/>
          </w:tcPr>
          <w:p w14:paraId="1BAD53B4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nclusion criteria defined</w:t>
            </w:r>
          </w:p>
        </w:tc>
        <w:tc>
          <w:tcPr>
            <w:tcW w:w="1397" w:type="dxa"/>
            <w:shd w:val="clear" w:color="auto" w:fill="auto"/>
          </w:tcPr>
          <w:p w14:paraId="6370D9E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7B6592D7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02BF4D5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00062F8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08597D9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C3337BA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03EDC6C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56418E3D" w14:textId="77777777" w:rsidTr="00BD08BC">
        <w:tc>
          <w:tcPr>
            <w:tcW w:w="3397" w:type="dxa"/>
            <w:shd w:val="clear" w:color="auto" w:fill="auto"/>
          </w:tcPr>
          <w:p w14:paraId="518A9447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ubjects described in detail</w:t>
            </w:r>
          </w:p>
        </w:tc>
        <w:tc>
          <w:tcPr>
            <w:tcW w:w="1397" w:type="dxa"/>
            <w:shd w:val="clear" w:color="auto" w:fill="auto"/>
          </w:tcPr>
          <w:p w14:paraId="4C67524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2CBD8D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514982C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8" w:type="dxa"/>
            <w:shd w:val="clear" w:color="auto" w:fill="auto"/>
          </w:tcPr>
          <w:p w14:paraId="0C2BA0C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00C3D5E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73F0B535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7464B35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5E3A257A" w14:textId="77777777" w:rsidTr="00BD08BC">
        <w:tc>
          <w:tcPr>
            <w:tcW w:w="3397" w:type="dxa"/>
            <w:shd w:val="clear" w:color="auto" w:fill="auto"/>
          </w:tcPr>
          <w:p w14:paraId="2BFA8E75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valid way</w:t>
            </w:r>
          </w:p>
        </w:tc>
        <w:tc>
          <w:tcPr>
            <w:tcW w:w="1397" w:type="dxa"/>
            <w:shd w:val="clear" w:color="auto" w:fill="auto"/>
          </w:tcPr>
          <w:p w14:paraId="4637DF3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87C24F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7DA2F09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8" w:type="dxa"/>
            <w:shd w:val="clear" w:color="auto" w:fill="auto"/>
          </w:tcPr>
          <w:p w14:paraId="6EF4E16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4377A20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5F8ED0C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04EB9ED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31DE330C" w14:textId="77777777" w:rsidTr="00BD08BC">
        <w:tc>
          <w:tcPr>
            <w:tcW w:w="3397" w:type="dxa"/>
            <w:shd w:val="clear" w:color="auto" w:fill="auto"/>
          </w:tcPr>
          <w:p w14:paraId="77BCA510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reliable way</w:t>
            </w:r>
          </w:p>
        </w:tc>
        <w:tc>
          <w:tcPr>
            <w:tcW w:w="1397" w:type="dxa"/>
            <w:shd w:val="clear" w:color="auto" w:fill="auto"/>
          </w:tcPr>
          <w:p w14:paraId="1B155EA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1DDD390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4AE0E3B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8" w:type="dxa"/>
            <w:shd w:val="clear" w:color="auto" w:fill="auto"/>
          </w:tcPr>
          <w:p w14:paraId="308D6D4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CA514C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241BF38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5F5A9A4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5CB62CC4" w14:textId="77777777" w:rsidTr="00BD08BC">
        <w:tc>
          <w:tcPr>
            <w:tcW w:w="3397" w:type="dxa"/>
            <w:shd w:val="clear" w:color="auto" w:fill="auto"/>
          </w:tcPr>
          <w:p w14:paraId="34591A3E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bjective condition</w:t>
            </w:r>
          </w:p>
        </w:tc>
        <w:tc>
          <w:tcPr>
            <w:tcW w:w="1397" w:type="dxa"/>
            <w:shd w:val="clear" w:color="auto" w:fill="auto"/>
          </w:tcPr>
          <w:p w14:paraId="59508FE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02AE0A95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9D8B24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393CE1F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FB638E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CB1737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7EA6B68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65B2A1C4" w14:textId="77777777" w:rsidTr="00BD08BC">
        <w:tc>
          <w:tcPr>
            <w:tcW w:w="3397" w:type="dxa"/>
            <w:shd w:val="clear" w:color="auto" w:fill="auto"/>
          </w:tcPr>
          <w:p w14:paraId="53E04A9F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dentified confounding factors</w:t>
            </w:r>
          </w:p>
        </w:tc>
        <w:tc>
          <w:tcPr>
            <w:tcW w:w="1397" w:type="dxa"/>
            <w:shd w:val="clear" w:color="auto" w:fill="auto"/>
          </w:tcPr>
          <w:p w14:paraId="5E9B936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173720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4EA1737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738953F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7666693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51E052F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8" w:type="dxa"/>
            <w:shd w:val="clear" w:color="auto" w:fill="auto"/>
          </w:tcPr>
          <w:p w14:paraId="25DB35F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1FB3D69D" w14:textId="77777777" w:rsidTr="00BD08BC">
        <w:tc>
          <w:tcPr>
            <w:tcW w:w="3397" w:type="dxa"/>
            <w:shd w:val="clear" w:color="auto" w:fill="auto"/>
          </w:tcPr>
          <w:p w14:paraId="10F4D644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rategies to confounding factors</w:t>
            </w:r>
          </w:p>
        </w:tc>
        <w:tc>
          <w:tcPr>
            <w:tcW w:w="1397" w:type="dxa"/>
            <w:shd w:val="clear" w:color="auto" w:fill="auto"/>
          </w:tcPr>
          <w:p w14:paraId="1BCC9E0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3D8778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726D190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5E651B5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7D6F30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3C36619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8" w:type="dxa"/>
            <w:shd w:val="clear" w:color="auto" w:fill="auto"/>
          </w:tcPr>
          <w:p w14:paraId="0D4B602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473F0E85" w14:textId="77777777" w:rsidTr="00BD08BC">
        <w:tc>
          <w:tcPr>
            <w:tcW w:w="3397" w:type="dxa"/>
            <w:shd w:val="clear" w:color="auto" w:fill="auto"/>
          </w:tcPr>
          <w:p w14:paraId="513D0BD7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valid way</w:t>
            </w:r>
          </w:p>
        </w:tc>
        <w:tc>
          <w:tcPr>
            <w:tcW w:w="1397" w:type="dxa"/>
            <w:shd w:val="clear" w:color="auto" w:fill="auto"/>
          </w:tcPr>
          <w:p w14:paraId="2DFC29E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DE01A85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5966427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4310F3D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7C67A82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2FAA64E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36ED436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14B83C3B" w14:textId="77777777" w:rsidTr="00BD08BC">
        <w:tc>
          <w:tcPr>
            <w:tcW w:w="3397" w:type="dxa"/>
            <w:shd w:val="clear" w:color="auto" w:fill="auto"/>
          </w:tcPr>
          <w:p w14:paraId="591CF130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reliable way</w:t>
            </w:r>
          </w:p>
        </w:tc>
        <w:tc>
          <w:tcPr>
            <w:tcW w:w="1397" w:type="dxa"/>
            <w:shd w:val="clear" w:color="auto" w:fill="auto"/>
          </w:tcPr>
          <w:p w14:paraId="465D955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0F37928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61FC65E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8" w:type="dxa"/>
            <w:shd w:val="clear" w:color="auto" w:fill="auto"/>
          </w:tcPr>
          <w:p w14:paraId="2ADD7515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0CE1624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3D83E16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8" w:type="dxa"/>
            <w:shd w:val="clear" w:color="auto" w:fill="auto"/>
          </w:tcPr>
          <w:p w14:paraId="076A512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42F2EA38" w14:textId="77777777" w:rsidTr="00BD08BC">
        <w:tc>
          <w:tcPr>
            <w:tcW w:w="3397" w:type="dxa"/>
            <w:shd w:val="clear" w:color="auto" w:fill="auto"/>
          </w:tcPr>
          <w:p w14:paraId="7AEB6EF5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ppropriate statistical analysis</w:t>
            </w:r>
          </w:p>
        </w:tc>
        <w:tc>
          <w:tcPr>
            <w:tcW w:w="1397" w:type="dxa"/>
            <w:shd w:val="clear" w:color="auto" w:fill="auto"/>
          </w:tcPr>
          <w:p w14:paraId="350CB0C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42E795C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496A671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1202794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03F2BBE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21E9DF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8" w:type="dxa"/>
            <w:shd w:val="clear" w:color="auto" w:fill="auto"/>
          </w:tcPr>
          <w:p w14:paraId="3B9E4CB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09F4C516" w14:textId="77777777" w:rsidTr="00BD08BC">
        <w:tc>
          <w:tcPr>
            <w:tcW w:w="3397" w:type="dxa"/>
            <w:shd w:val="clear" w:color="auto" w:fill="auto"/>
          </w:tcPr>
          <w:p w14:paraId="7C102DF9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1397" w:type="dxa"/>
            <w:shd w:val="clear" w:color="auto" w:fill="auto"/>
          </w:tcPr>
          <w:p w14:paraId="13C09C2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 xml:space="preserve">80 % </w:t>
            </w:r>
          </w:p>
        </w:tc>
        <w:tc>
          <w:tcPr>
            <w:tcW w:w="1397" w:type="dxa"/>
            <w:shd w:val="clear" w:color="auto" w:fill="auto"/>
          </w:tcPr>
          <w:p w14:paraId="5F34216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397" w:type="dxa"/>
            <w:shd w:val="clear" w:color="auto" w:fill="auto"/>
          </w:tcPr>
          <w:p w14:paraId="6DF2F31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0 %</w:t>
            </w:r>
          </w:p>
        </w:tc>
        <w:tc>
          <w:tcPr>
            <w:tcW w:w="1398" w:type="dxa"/>
            <w:shd w:val="clear" w:color="auto" w:fill="auto"/>
          </w:tcPr>
          <w:p w14:paraId="1C65994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100 %</w:t>
            </w:r>
          </w:p>
        </w:tc>
        <w:tc>
          <w:tcPr>
            <w:tcW w:w="1397" w:type="dxa"/>
            <w:shd w:val="clear" w:color="auto" w:fill="auto"/>
          </w:tcPr>
          <w:p w14:paraId="00B6B28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40 %</w:t>
            </w:r>
          </w:p>
        </w:tc>
        <w:tc>
          <w:tcPr>
            <w:tcW w:w="1397" w:type="dxa"/>
            <w:shd w:val="clear" w:color="auto" w:fill="auto"/>
          </w:tcPr>
          <w:p w14:paraId="7BEBCE8A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398" w:type="dxa"/>
            <w:shd w:val="clear" w:color="auto" w:fill="auto"/>
          </w:tcPr>
          <w:p w14:paraId="205F7AB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</w:tr>
      <w:tr w:rsidR="00B150F7" w:rsidRPr="006C0FAA" w14:paraId="7E875887" w14:textId="77777777" w:rsidTr="00BD08BC">
        <w:tc>
          <w:tcPr>
            <w:tcW w:w="3397" w:type="dxa"/>
            <w:shd w:val="clear" w:color="auto" w:fill="auto"/>
          </w:tcPr>
          <w:p w14:paraId="0E398C5A" w14:textId="77777777" w:rsidR="00B150F7" w:rsidRPr="006C0FAA" w:rsidRDefault="00B150F7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1397" w:type="dxa"/>
            <w:shd w:val="clear" w:color="auto" w:fill="auto"/>
          </w:tcPr>
          <w:p w14:paraId="50CA046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97" w:type="dxa"/>
            <w:shd w:val="clear" w:color="auto" w:fill="auto"/>
          </w:tcPr>
          <w:p w14:paraId="7116D31A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97" w:type="dxa"/>
            <w:shd w:val="clear" w:color="auto" w:fill="auto"/>
          </w:tcPr>
          <w:p w14:paraId="13AD92C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98" w:type="dxa"/>
            <w:shd w:val="clear" w:color="auto" w:fill="auto"/>
          </w:tcPr>
          <w:p w14:paraId="04E5437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97" w:type="dxa"/>
            <w:shd w:val="clear" w:color="auto" w:fill="auto"/>
          </w:tcPr>
          <w:p w14:paraId="6A59541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substantial</w:t>
            </w:r>
          </w:p>
        </w:tc>
        <w:tc>
          <w:tcPr>
            <w:tcW w:w="1397" w:type="dxa"/>
            <w:shd w:val="clear" w:color="auto" w:fill="auto"/>
          </w:tcPr>
          <w:p w14:paraId="7FFCC55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98" w:type="dxa"/>
            <w:shd w:val="clear" w:color="auto" w:fill="auto"/>
          </w:tcPr>
          <w:p w14:paraId="1F2C38A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</w:tr>
    </w:tbl>
    <w:p w14:paraId="295C33C6" w14:textId="77777777" w:rsidR="00B150F7" w:rsidRPr="006C0FAA" w:rsidRDefault="00B150F7" w:rsidP="00B150F7">
      <w:pPr>
        <w:rPr>
          <w:rFonts w:ascii="Arial" w:hAnsi="Arial" w:cs="Arial"/>
        </w:rPr>
      </w:pPr>
    </w:p>
    <w:p w14:paraId="39F4C2BD" w14:textId="2DE2FFF8" w:rsidR="00CC79E7" w:rsidRPr="006C0FAA" w:rsidRDefault="00CC79E7" w:rsidP="00CC79E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39% may represent a high risk of bias; 40%-59% may represent a substantial risk of bias; 60%-79% may represent a moderate risk of bias;</w:t>
      </w:r>
      <w:r w:rsidR="006C0FAA"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</w:rPr>
        <w:t>80%-100% may represent a low risk of bias. + = Yes, - = No.</w:t>
      </w:r>
    </w:p>
    <w:p w14:paraId="51937908" w14:textId="77777777" w:rsidR="00B150F7" w:rsidRPr="006C0FAA" w:rsidRDefault="00B150F7" w:rsidP="00B150F7">
      <w:pPr>
        <w:rPr>
          <w:rFonts w:ascii="Arial" w:hAnsi="Arial" w:cs="Arial"/>
        </w:rPr>
      </w:pPr>
      <w:r w:rsidRPr="006C0FAA">
        <w:rPr>
          <w:rFonts w:ascii="Arial" w:hAnsi="Arial" w:cs="Arial"/>
        </w:rPr>
        <w:br w:type="page"/>
      </w:r>
    </w:p>
    <w:p w14:paraId="39392D6A" w14:textId="71C54E0D" w:rsidR="00B150F7" w:rsidRPr="006C0FAA" w:rsidRDefault="00BE725C" w:rsidP="00B150F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.3 </w:t>
      </w:r>
      <w:r w:rsidR="00B150F7" w:rsidRPr="006C0FAA">
        <w:rPr>
          <w:rFonts w:ascii="Arial" w:hAnsi="Arial" w:cs="Arial"/>
          <w:bCs/>
          <w:sz w:val="28"/>
          <w:szCs w:val="28"/>
        </w:rPr>
        <w:t>JBI Critical Appraisal Checklist for Analytical Cross-Sectional Studies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518"/>
        <w:gridCol w:w="1518"/>
        <w:gridCol w:w="1518"/>
        <w:gridCol w:w="1518"/>
        <w:gridCol w:w="1518"/>
        <w:gridCol w:w="1518"/>
        <w:gridCol w:w="1518"/>
      </w:tblGrid>
      <w:tr w:rsidR="00B150F7" w:rsidRPr="006C0FAA" w14:paraId="5A9133C7" w14:textId="77777777" w:rsidTr="00BD08BC">
        <w:tc>
          <w:tcPr>
            <w:tcW w:w="2552" w:type="dxa"/>
            <w:shd w:val="clear" w:color="auto" w:fill="auto"/>
          </w:tcPr>
          <w:p w14:paraId="6190004A" w14:textId="77777777" w:rsidR="00B150F7" w:rsidRPr="006C0FAA" w:rsidRDefault="00B150F7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Cross-Sectional Studies</w:t>
            </w:r>
          </w:p>
        </w:tc>
        <w:tc>
          <w:tcPr>
            <w:tcW w:w="1518" w:type="dxa"/>
            <w:shd w:val="clear" w:color="auto" w:fill="auto"/>
          </w:tcPr>
          <w:p w14:paraId="6C680D58" w14:textId="77777777" w:rsidR="00B150F7" w:rsidRPr="006C0FAA" w:rsidRDefault="00AC68E4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ng&lt;/Author&gt;&lt;Year&gt;2013&lt;/Year&gt;&lt;RecNum&gt;4351&lt;/RecNum&gt;&lt;DisplayText&gt;(Wang et al., 2013)&lt;/DisplayText&gt;&lt;record&gt;&lt;rec-number&gt;4351&lt;/rec-number&gt;&lt;foreign-keys&gt;&lt;key app="EN" db-id="20ftpxxarw2s2redwawvssxlewpstpspa2pp" timestamp="1550951183"&gt;4351&lt;/key&gt;&lt;/foreign-keys&gt;&lt;ref-type name="Journal Article"&gt;17&lt;/ref-type&gt;&lt;contributors&gt;&lt;authors&gt;&lt;author&gt;Wang, J.&lt;/author&gt;&lt;author&gt;Qi, J.&lt;/author&gt;&lt;author&gt;Zhao, H.&lt;/author&gt;&lt;author&gt;He, S.&lt;/author&gt;&lt;author&gt;Zhang, Y.&lt;/author&gt;&lt;author&gt;Wei, S.&lt;/author&gt;&lt;author&gt;Zhao, F.&lt;/author&gt;&lt;/authors&gt;&lt;/contributors&gt;&lt;auth-address&gt;Beijing Institutes of Life Science, Chinese Academy of Sciences, Beijing 100101, China.&lt;/auth-address&gt;&lt;titles&gt;&lt;title&gt;Metagenomic sequencing reveals microbiota and its functional potential associated with periodontal disease&lt;/title&gt;&lt;secondary-title&gt;Sci Rep&lt;/secondary-title&gt;&lt;alt-title&gt;Scientific reports&lt;/alt-title&gt;&lt;/titles&gt;&lt;alt-periodical&gt;&lt;full-title&gt;Scientific Reports&lt;/full-title&gt;&lt;/alt-periodical&gt;&lt;pages&gt;1843&lt;/pages&gt;&lt;volume&gt;3&lt;/volume&gt;&lt;edition&gt;2013/05/16&lt;/edition&gt;&lt;keywords&gt;&lt;keyword&gt;Adult&lt;/keyword&gt;&lt;keyword&gt;Aged&lt;/keyword&gt;&lt;keyword&gt;Biomarkers/*metabolism&lt;/keyword&gt;&lt;keyword&gt;Dental Plaque/*genetics/microbiology&lt;/keyword&gt;&lt;keyword&gt;Female&lt;/keyword&gt;&lt;keyword&gt;Gastrointestinal Tract/microbiology&lt;/keyword&gt;&lt;keyword&gt;High-Throughput Nucleotide Sequencing&lt;/keyword&gt;&lt;keyword&gt;Humans&lt;/keyword&gt;&lt;keyword&gt;Metagenome/*genetics&lt;/keyword&gt;&lt;keyword&gt;*Metagenomics&lt;/keyword&gt;&lt;keyword&gt;Middle Aged&lt;/keyword&gt;&lt;keyword&gt;Periodontal Diseases/*genetics/microbiology&lt;/keyword&gt;&lt;keyword&gt;RNA, Bacterial/genetics&lt;/keyword&gt;&lt;keyword&gt;RNA, Ribosomal, 16S/genetics&lt;/keyword&gt;&lt;/keywords&gt;&lt;dates&gt;&lt;year&gt;2013&lt;/year&gt;&lt;/dates&gt;&lt;isbn&gt;2045-2322&lt;/isbn&gt;&lt;accession-num&gt;23673380&lt;/accession-num&gt;&lt;urls&gt;&lt;/urls&gt;&lt;custom2&gt;PMC3654486&lt;/custom2&gt;&lt;electronic-resource-num&gt;10.1038/srep01843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Wang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8" w:type="dxa"/>
            <w:shd w:val="clear" w:color="auto" w:fill="auto"/>
          </w:tcPr>
          <w:p w14:paraId="6ED4C979" w14:textId="77777777" w:rsidR="00B150F7" w:rsidRPr="006C0FAA" w:rsidRDefault="00AC68E4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XRobmF5YWtlPC9BdXRob3I+PFllYXI+MjAxMzwvWWVh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XRobmF5YWtlPC9BdXRob3I+PFllYXI+MjAxMzwvWWVh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Rathnayake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8" w:type="dxa"/>
            <w:shd w:val="clear" w:color="auto" w:fill="auto"/>
          </w:tcPr>
          <w:p w14:paraId="7442255C" w14:textId="77777777" w:rsidR="00B150F7" w:rsidRPr="006C0FAA" w:rsidRDefault="00AC68E4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YmVyc29sZTwvQXV0aG9yPjxZZWFyPjIwMTM8L1llYXI+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YmVyc29sZTwvQXV0aG9yPjxZZWFyPjIwMTM8L1llYXI+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Ebersole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8" w:type="dxa"/>
            <w:shd w:val="clear" w:color="auto" w:fill="auto"/>
          </w:tcPr>
          <w:p w14:paraId="28A024BF" w14:textId="77777777" w:rsidR="00B150F7" w:rsidRPr="006C0FAA" w:rsidRDefault="00BF740F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dXJhbi1QaW5lZG88L0F1dGhvcj48WWVhcj4yMDE0PC9Z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EdXJhbi1QaW5lZG88L0F1dGhvcj48WWVhcj4yMDE0PC9Z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Duran-Pinedo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8" w:type="dxa"/>
            <w:shd w:val="clear" w:color="auto" w:fill="auto"/>
          </w:tcPr>
          <w:p w14:paraId="22AE83A3" w14:textId="77777777" w:rsidR="00B150F7" w:rsidRPr="006C0FAA" w:rsidRDefault="00BF740F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tsZW48L0F1dGhvcj48WWVhcj4yMDE0PC9ZZWFyPjxS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tsZW48L0F1dGhvcj48WWVhcj4yMDE0PC9ZZWFyPjxS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Beklen and Tsaous Memet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8" w:type="dxa"/>
            <w:shd w:val="clear" w:color="auto" w:fill="auto"/>
          </w:tcPr>
          <w:p w14:paraId="1BFCCC4C" w14:textId="77777777" w:rsidR="00B150F7" w:rsidRPr="006C0FAA" w:rsidRDefault="00BF740F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Jhcmk8L0F1dGhvcj48WWVhcj4yMDE0PC9ZZWFyPjxS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YWJhcmk8L0F1dGhvcj48WWVhcj4yMDE0PC9ZZWFyPjxS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Tabari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18" w:type="dxa"/>
            <w:shd w:val="clear" w:color="auto" w:fill="auto"/>
          </w:tcPr>
          <w:p w14:paraId="4C364F68" w14:textId="77777777" w:rsidR="00B150F7" w:rsidRPr="006C0FAA" w:rsidRDefault="00DF19A3" w:rsidP="00D26154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qZXRsZWluPC9BdXRob3I+PFllYXI+MjAxNDwvWWVh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</w:fldData>
              </w:fldChar>
            </w:r>
            <w:r w:rsidR="00AF28E7"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AF28E7"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2hqZXRsZWluPC9BdXRob3I+PFllYXI+MjAxNDwvWWVh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</w:fldData>
              </w:fldChar>
            </w:r>
            <w:r w:rsidR="00AF28E7"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AF28E7" w:rsidRPr="006C0FAA">
              <w:rPr>
                <w:rFonts w:ascii="Arial" w:hAnsi="Arial" w:cs="Arial"/>
                <w:sz w:val="16"/>
                <w:szCs w:val="16"/>
              </w:rPr>
            </w:r>
            <w:r w:rsidR="00AF28E7"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AF28E7" w:rsidRPr="006C0FAA">
              <w:rPr>
                <w:rFonts w:ascii="Arial" w:hAnsi="Arial" w:cs="Arial"/>
                <w:noProof/>
                <w:sz w:val="16"/>
                <w:szCs w:val="16"/>
              </w:rPr>
              <w:t>(Schjetlein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B150F7" w:rsidRPr="006C0FAA" w14:paraId="73D0476C" w14:textId="77777777" w:rsidTr="00BD08BC">
        <w:tc>
          <w:tcPr>
            <w:tcW w:w="2552" w:type="dxa"/>
            <w:shd w:val="clear" w:color="auto" w:fill="auto"/>
          </w:tcPr>
          <w:p w14:paraId="0F7C41D2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nclusion criteria defined</w:t>
            </w:r>
          </w:p>
        </w:tc>
        <w:tc>
          <w:tcPr>
            <w:tcW w:w="1518" w:type="dxa"/>
            <w:shd w:val="clear" w:color="auto" w:fill="auto"/>
          </w:tcPr>
          <w:p w14:paraId="2CF5D7A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6E5FDF2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6F00330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75B19FC7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3A4B7D3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7D0FA4C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5C318BE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13F138C0" w14:textId="77777777" w:rsidTr="00BD08BC">
        <w:tc>
          <w:tcPr>
            <w:tcW w:w="2552" w:type="dxa"/>
            <w:shd w:val="clear" w:color="auto" w:fill="auto"/>
          </w:tcPr>
          <w:p w14:paraId="1850F0C6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ubjects described in detail</w:t>
            </w:r>
          </w:p>
        </w:tc>
        <w:tc>
          <w:tcPr>
            <w:tcW w:w="1518" w:type="dxa"/>
            <w:shd w:val="clear" w:color="auto" w:fill="auto"/>
          </w:tcPr>
          <w:p w14:paraId="74319D3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2E6842A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70D2098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4C5ADA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6EA4DA6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455C8F3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0AEF287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7B536E23" w14:textId="77777777" w:rsidTr="00BD08BC">
        <w:tc>
          <w:tcPr>
            <w:tcW w:w="2552" w:type="dxa"/>
            <w:shd w:val="clear" w:color="auto" w:fill="auto"/>
          </w:tcPr>
          <w:p w14:paraId="281AE276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valid way</w:t>
            </w:r>
          </w:p>
        </w:tc>
        <w:tc>
          <w:tcPr>
            <w:tcW w:w="1518" w:type="dxa"/>
            <w:shd w:val="clear" w:color="auto" w:fill="auto"/>
          </w:tcPr>
          <w:p w14:paraId="2A6E920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6EE3C84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3386B05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5128F41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2B281BE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3CC40E37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86239E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4E80BFCE" w14:textId="77777777" w:rsidTr="00BD08BC">
        <w:tc>
          <w:tcPr>
            <w:tcW w:w="2552" w:type="dxa"/>
            <w:shd w:val="clear" w:color="auto" w:fill="auto"/>
          </w:tcPr>
          <w:p w14:paraId="4AB52927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reliable way</w:t>
            </w:r>
          </w:p>
        </w:tc>
        <w:tc>
          <w:tcPr>
            <w:tcW w:w="1518" w:type="dxa"/>
            <w:shd w:val="clear" w:color="auto" w:fill="auto"/>
          </w:tcPr>
          <w:p w14:paraId="22F8A18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3758674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557F802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17639B0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633F2CF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09ADD0C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6C2E7D1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775B78E6" w14:textId="77777777" w:rsidTr="00BD08BC">
        <w:tc>
          <w:tcPr>
            <w:tcW w:w="2552" w:type="dxa"/>
            <w:shd w:val="clear" w:color="auto" w:fill="auto"/>
          </w:tcPr>
          <w:p w14:paraId="3C4B1861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bjective condition</w:t>
            </w:r>
          </w:p>
        </w:tc>
        <w:tc>
          <w:tcPr>
            <w:tcW w:w="1518" w:type="dxa"/>
            <w:shd w:val="clear" w:color="auto" w:fill="auto"/>
          </w:tcPr>
          <w:p w14:paraId="27F3133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3334CD85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0BBD251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72437DB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223A204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2AF5457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1E77DCB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3756FE8D" w14:textId="77777777" w:rsidTr="00BD08BC">
        <w:tc>
          <w:tcPr>
            <w:tcW w:w="2552" w:type="dxa"/>
            <w:shd w:val="clear" w:color="auto" w:fill="auto"/>
          </w:tcPr>
          <w:p w14:paraId="0B3A0BA4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dentified confounding factors</w:t>
            </w:r>
          </w:p>
        </w:tc>
        <w:tc>
          <w:tcPr>
            <w:tcW w:w="1518" w:type="dxa"/>
            <w:shd w:val="clear" w:color="auto" w:fill="auto"/>
          </w:tcPr>
          <w:p w14:paraId="4CDD3E4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5EAA6635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A1FDF3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3C3F4C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F92A3C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7A0E9B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03322F8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3EF2C9E7" w14:textId="77777777" w:rsidTr="00BD08BC">
        <w:tc>
          <w:tcPr>
            <w:tcW w:w="2552" w:type="dxa"/>
            <w:shd w:val="clear" w:color="auto" w:fill="auto"/>
          </w:tcPr>
          <w:p w14:paraId="1F704842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rategies to confounding factors</w:t>
            </w:r>
          </w:p>
        </w:tc>
        <w:tc>
          <w:tcPr>
            <w:tcW w:w="1518" w:type="dxa"/>
            <w:shd w:val="clear" w:color="auto" w:fill="auto"/>
          </w:tcPr>
          <w:p w14:paraId="3190DF1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1DCAA03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017210D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0FFBCE7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A2B4E1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7A60B96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6BB5F7D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1772072D" w14:textId="77777777" w:rsidTr="00BD08BC">
        <w:tc>
          <w:tcPr>
            <w:tcW w:w="2552" w:type="dxa"/>
            <w:shd w:val="clear" w:color="auto" w:fill="auto"/>
          </w:tcPr>
          <w:p w14:paraId="03387D10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valid way</w:t>
            </w:r>
          </w:p>
        </w:tc>
        <w:tc>
          <w:tcPr>
            <w:tcW w:w="1518" w:type="dxa"/>
            <w:shd w:val="clear" w:color="auto" w:fill="auto"/>
          </w:tcPr>
          <w:p w14:paraId="29226FA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292162C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00D69335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2DA0CD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422BF4A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2B56118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1FEB0D8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66A6CF3D" w14:textId="77777777" w:rsidTr="00BD08BC">
        <w:tc>
          <w:tcPr>
            <w:tcW w:w="2552" w:type="dxa"/>
            <w:shd w:val="clear" w:color="auto" w:fill="auto"/>
          </w:tcPr>
          <w:p w14:paraId="0C89FFC0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reliable way</w:t>
            </w:r>
          </w:p>
        </w:tc>
        <w:tc>
          <w:tcPr>
            <w:tcW w:w="1518" w:type="dxa"/>
            <w:shd w:val="clear" w:color="auto" w:fill="auto"/>
          </w:tcPr>
          <w:p w14:paraId="2525174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1AFAF74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28ED3BA1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30156B5A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40C429B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40806EE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1A2A5FB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59331A02" w14:textId="77777777" w:rsidTr="00BD08BC">
        <w:tc>
          <w:tcPr>
            <w:tcW w:w="2552" w:type="dxa"/>
            <w:shd w:val="clear" w:color="auto" w:fill="auto"/>
          </w:tcPr>
          <w:p w14:paraId="2869363F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ppropriate statistical analysis</w:t>
            </w:r>
          </w:p>
        </w:tc>
        <w:tc>
          <w:tcPr>
            <w:tcW w:w="1518" w:type="dxa"/>
            <w:shd w:val="clear" w:color="auto" w:fill="auto"/>
          </w:tcPr>
          <w:p w14:paraId="6752D59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8" w:type="dxa"/>
            <w:shd w:val="clear" w:color="auto" w:fill="auto"/>
          </w:tcPr>
          <w:p w14:paraId="6FD9FA3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18611EC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60E733A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20B65D3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0F222FD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18" w:type="dxa"/>
            <w:shd w:val="clear" w:color="auto" w:fill="auto"/>
          </w:tcPr>
          <w:p w14:paraId="2D921B6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41DD0064" w14:textId="77777777" w:rsidTr="00BD08BC">
        <w:tc>
          <w:tcPr>
            <w:tcW w:w="2552" w:type="dxa"/>
            <w:shd w:val="clear" w:color="auto" w:fill="auto"/>
          </w:tcPr>
          <w:p w14:paraId="1879B0C5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1518" w:type="dxa"/>
            <w:shd w:val="clear" w:color="auto" w:fill="auto"/>
          </w:tcPr>
          <w:p w14:paraId="0F7F3A9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20 %</w:t>
            </w:r>
          </w:p>
        </w:tc>
        <w:tc>
          <w:tcPr>
            <w:tcW w:w="1518" w:type="dxa"/>
            <w:shd w:val="clear" w:color="auto" w:fill="auto"/>
          </w:tcPr>
          <w:p w14:paraId="1EF6FE6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518" w:type="dxa"/>
            <w:shd w:val="clear" w:color="auto" w:fill="auto"/>
          </w:tcPr>
          <w:p w14:paraId="048AAFE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90 %</w:t>
            </w:r>
          </w:p>
        </w:tc>
        <w:tc>
          <w:tcPr>
            <w:tcW w:w="1518" w:type="dxa"/>
            <w:shd w:val="clear" w:color="auto" w:fill="auto"/>
          </w:tcPr>
          <w:p w14:paraId="578BF04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50 %</w:t>
            </w:r>
          </w:p>
        </w:tc>
        <w:tc>
          <w:tcPr>
            <w:tcW w:w="1518" w:type="dxa"/>
            <w:shd w:val="clear" w:color="auto" w:fill="auto"/>
          </w:tcPr>
          <w:p w14:paraId="2E8D1A0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50 %</w:t>
            </w:r>
          </w:p>
        </w:tc>
        <w:tc>
          <w:tcPr>
            <w:tcW w:w="1518" w:type="dxa"/>
            <w:shd w:val="clear" w:color="auto" w:fill="auto"/>
          </w:tcPr>
          <w:p w14:paraId="762C304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518" w:type="dxa"/>
            <w:shd w:val="clear" w:color="auto" w:fill="auto"/>
          </w:tcPr>
          <w:p w14:paraId="18459E77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</w:tr>
      <w:tr w:rsidR="00B150F7" w:rsidRPr="006C0FAA" w14:paraId="3082B29F" w14:textId="77777777" w:rsidTr="00BD08BC">
        <w:tc>
          <w:tcPr>
            <w:tcW w:w="2552" w:type="dxa"/>
            <w:shd w:val="clear" w:color="auto" w:fill="auto"/>
          </w:tcPr>
          <w:p w14:paraId="5664C8E7" w14:textId="77777777" w:rsidR="00B150F7" w:rsidRPr="006C0FAA" w:rsidRDefault="00B150F7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1518" w:type="dxa"/>
            <w:shd w:val="clear" w:color="auto" w:fill="auto"/>
          </w:tcPr>
          <w:p w14:paraId="737C382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high</w:t>
            </w:r>
          </w:p>
        </w:tc>
        <w:tc>
          <w:tcPr>
            <w:tcW w:w="1518" w:type="dxa"/>
            <w:shd w:val="clear" w:color="auto" w:fill="auto"/>
          </w:tcPr>
          <w:p w14:paraId="7F843CF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518" w:type="dxa"/>
            <w:shd w:val="clear" w:color="auto" w:fill="auto"/>
          </w:tcPr>
          <w:p w14:paraId="0F248E8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518" w:type="dxa"/>
            <w:shd w:val="clear" w:color="auto" w:fill="auto"/>
          </w:tcPr>
          <w:p w14:paraId="087D8C9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substantial</w:t>
            </w:r>
          </w:p>
        </w:tc>
        <w:tc>
          <w:tcPr>
            <w:tcW w:w="1518" w:type="dxa"/>
            <w:shd w:val="clear" w:color="auto" w:fill="auto"/>
          </w:tcPr>
          <w:p w14:paraId="53866C3E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substantial</w:t>
            </w:r>
          </w:p>
        </w:tc>
        <w:tc>
          <w:tcPr>
            <w:tcW w:w="1518" w:type="dxa"/>
            <w:shd w:val="clear" w:color="auto" w:fill="auto"/>
          </w:tcPr>
          <w:p w14:paraId="66F370FF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518" w:type="dxa"/>
            <w:shd w:val="clear" w:color="auto" w:fill="auto"/>
          </w:tcPr>
          <w:p w14:paraId="2442C4C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</w:tr>
    </w:tbl>
    <w:p w14:paraId="210B526F" w14:textId="77777777" w:rsidR="00B150F7" w:rsidRPr="006C0FAA" w:rsidRDefault="00B150F7" w:rsidP="00B150F7">
      <w:pPr>
        <w:rPr>
          <w:rFonts w:ascii="Arial" w:hAnsi="Arial" w:cs="Arial"/>
        </w:rPr>
      </w:pPr>
    </w:p>
    <w:p w14:paraId="12892743" w14:textId="23347483" w:rsidR="00CC79E7" w:rsidRPr="006C0FAA" w:rsidRDefault="00CC79E7" w:rsidP="00CC79E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39% may represent a high risk of bias; 40%-59% may represent a substantial risk of bias; 60%-79% may represent a moderate risk of bias;</w:t>
      </w:r>
      <w:r w:rsidR="006C0FAA"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</w:rPr>
        <w:t>80%-100% may represent a low risk of bias. + = Yes, - = No.</w:t>
      </w:r>
    </w:p>
    <w:p w14:paraId="6032A39E" w14:textId="77777777" w:rsidR="00B150F7" w:rsidRPr="006C0FAA" w:rsidRDefault="00B150F7" w:rsidP="00B150F7">
      <w:pPr>
        <w:rPr>
          <w:rFonts w:ascii="Arial" w:hAnsi="Arial" w:cs="Arial"/>
        </w:rPr>
      </w:pPr>
      <w:r w:rsidRPr="006C0FAA">
        <w:rPr>
          <w:rFonts w:ascii="Arial" w:hAnsi="Arial" w:cs="Arial"/>
        </w:rPr>
        <w:br w:type="page"/>
      </w:r>
    </w:p>
    <w:p w14:paraId="11BBBCF8" w14:textId="545BA843" w:rsidR="00B150F7" w:rsidRPr="006C0FAA" w:rsidRDefault="00BE725C" w:rsidP="00B150F7">
      <w:pPr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.3 </w:t>
      </w:r>
      <w:r w:rsidR="00B150F7" w:rsidRPr="006C0FAA">
        <w:rPr>
          <w:rFonts w:ascii="Arial" w:hAnsi="Arial" w:cs="Arial"/>
          <w:bCs/>
          <w:sz w:val="28"/>
          <w:szCs w:val="28"/>
        </w:rPr>
        <w:t>JBI Critical Appraisal Checklist for Analytical Cross-Sectional Studies (continued)</w:t>
      </w:r>
    </w:p>
    <w:p w14:paraId="6A4D1E07" w14:textId="77777777" w:rsidR="00B150F7" w:rsidRPr="006C0FAA" w:rsidRDefault="00B150F7" w:rsidP="00B150F7">
      <w:pPr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13183" w:type="dxa"/>
        <w:tblLayout w:type="fixed"/>
        <w:tblLook w:val="04A0" w:firstRow="1" w:lastRow="0" w:firstColumn="1" w:lastColumn="0" w:noHBand="0" w:noVBand="1"/>
      </w:tblPr>
      <w:tblGrid>
        <w:gridCol w:w="2552"/>
        <w:gridCol w:w="1328"/>
        <w:gridCol w:w="1329"/>
        <w:gridCol w:w="1329"/>
        <w:gridCol w:w="1329"/>
        <w:gridCol w:w="1329"/>
        <w:gridCol w:w="1329"/>
        <w:gridCol w:w="1329"/>
        <w:gridCol w:w="1329"/>
      </w:tblGrid>
      <w:tr w:rsidR="00A37EC9" w:rsidRPr="006C0FAA" w14:paraId="2C8B62C6" w14:textId="77777777" w:rsidTr="00BD08BC">
        <w:tc>
          <w:tcPr>
            <w:tcW w:w="2552" w:type="dxa"/>
            <w:shd w:val="clear" w:color="auto" w:fill="auto"/>
          </w:tcPr>
          <w:p w14:paraId="2B85EBA1" w14:textId="77777777" w:rsidR="00A37EC9" w:rsidRPr="006C0FAA" w:rsidRDefault="00A37EC9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Cross-Sectional Studies</w:t>
            </w:r>
          </w:p>
        </w:tc>
        <w:tc>
          <w:tcPr>
            <w:tcW w:w="1328" w:type="dxa"/>
            <w:shd w:val="clear" w:color="auto" w:fill="auto"/>
          </w:tcPr>
          <w:p w14:paraId="4BAD475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1pcmV6PC9BdXRob3I+PFllYXI+MjAxNDwvWWVhcj48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YW1pcmV6PC9BdXRob3I+PFllYXI+MjAxNDwvWWVhcj48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Ramirez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29" w:type="dxa"/>
            <w:shd w:val="clear" w:color="auto" w:fill="auto"/>
          </w:tcPr>
          <w:p w14:paraId="5196DC3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XNhPC9BdXRob3I+PFllYXI+MjAxNDwvWWVhcj48UmVj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ZXNhPC9BdXRob3I+PFllYXI+MjAxNDwvWWVhcj48UmVj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Mesa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29" w:type="dxa"/>
            <w:shd w:val="clear" w:color="auto" w:fill="auto"/>
          </w:tcPr>
          <w:p w14:paraId="238B6E1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FybWE8L0F1dGhvcj48WWVhcj4yMDE0PC9ZZWFyPjxS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FybWE8L0F1dGhvcj48WWVhcj4yMDE0PC9ZZWFyPjxS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Sharma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29" w:type="dxa"/>
            <w:shd w:val="clear" w:color="auto" w:fill="auto"/>
          </w:tcPr>
          <w:p w14:paraId="370A699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W5naDwvQXV0aG9yPjxZZWFyPjIwMTQ8L1llYXI+PFJl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W5naDwvQXV0aG9yPjxZZWFyPjIwMTQ8L1llYXI+PFJl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Singh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29" w:type="dxa"/>
            <w:shd w:val="clear" w:color="auto" w:fill="auto"/>
          </w:tcPr>
          <w:p w14:paraId="25811FB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XJuZWF0YTwvQXV0aG9yPjxZZWFyPjIwMTU8L1llYXI+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YXJuZWF0YTwvQXV0aG9yPjxZZWFyPjIwMTU8L1llYXI+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Garneata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29" w:type="dxa"/>
            <w:shd w:val="clear" w:color="auto" w:fill="auto"/>
          </w:tcPr>
          <w:p w14:paraId="65AA9E39" w14:textId="77777777" w:rsidR="00A37EC9" w:rsidRPr="006C0FAA" w:rsidRDefault="00A37EC9" w:rsidP="00EA4C35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b3JydW5ncnVhbmc8L0F1dGhvcj48WWVhcj4yMDE1PC9Z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b3JydW5ncnVhbmc8L0F1dGhvcj48WWVhcj4yMDE1PC9Z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Torrungruang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29" w:type="dxa"/>
            <w:shd w:val="clear" w:color="auto" w:fill="auto"/>
          </w:tcPr>
          <w:p w14:paraId="5D84DC61" w14:textId="77777777" w:rsidR="00A37EC9" w:rsidRPr="006C0FAA" w:rsidRDefault="00A37EC9" w:rsidP="00EA4C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XZ1PC9BdXRob3I+PFllYXI+MjAxNTwvWWVhcj48UmVj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YXZ1PC9BdXRob3I+PFllYXI+MjAxNTwvWWVhcj48UmVj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Lavu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29" w:type="dxa"/>
            <w:shd w:val="clear" w:color="auto" w:fill="auto"/>
          </w:tcPr>
          <w:p w14:paraId="4D074FC0" w14:textId="77777777" w:rsidR="00A37EC9" w:rsidRPr="006C0FAA" w:rsidRDefault="00A37EC9" w:rsidP="00EA4C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XBhdGhhbmFzaW91PC9BdXRob3I+PFllYXI+MjAxNDwv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XBhdGhhbmFzaW91PC9BdXRob3I+PFllYXI+MjAxNDwv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Papathanasiou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37EC9" w:rsidRPr="006C0FAA" w14:paraId="3A384605" w14:textId="77777777" w:rsidTr="00BD08BC">
        <w:tc>
          <w:tcPr>
            <w:tcW w:w="2552" w:type="dxa"/>
            <w:shd w:val="clear" w:color="auto" w:fill="auto"/>
          </w:tcPr>
          <w:p w14:paraId="7A592097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nclusion criteria defined</w:t>
            </w:r>
          </w:p>
        </w:tc>
        <w:tc>
          <w:tcPr>
            <w:tcW w:w="1328" w:type="dxa"/>
            <w:shd w:val="clear" w:color="auto" w:fill="auto"/>
          </w:tcPr>
          <w:p w14:paraId="484438D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7C447C6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6A66148C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692F2C7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1CA3A8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6354B8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55A044A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00759741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74E282D6" w14:textId="77777777" w:rsidTr="00BD08BC">
        <w:tc>
          <w:tcPr>
            <w:tcW w:w="2552" w:type="dxa"/>
            <w:shd w:val="clear" w:color="auto" w:fill="auto"/>
          </w:tcPr>
          <w:p w14:paraId="1BE30A82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ubjects described in detail</w:t>
            </w:r>
          </w:p>
        </w:tc>
        <w:tc>
          <w:tcPr>
            <w:tcW w:w="1328" w:type="dxa"/>
            <w:shd w:val="clear" w:color="auto" w:fill="auto"/>
          </w:tcPr>
          <w:p w14:paraId="7016D04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36401BD7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478D2D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3A3E0DE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79A8116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3FB1CA3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22A728E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01D8CAA3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114E8C7A" w14:textId="77777777" w:rsidTr="00BD08BC">
        <w:tc>
          <w:tcPr>
            <w:tcW w:w="2552" w:type="dxa"/>
            <w:shd w:val="clear" w:color="auto" w:fill="auto"/>
          </w:tcPr>
          <w:p w14:paraId="30C251B8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valid way</w:t>
            </w:r>
          </w:p>
        </w:tc>
        <w:tc>
          <w:tcPr>
            <w:tcW w:w="1328" w:type="dxa"/>
            <w:shd w:val="clear" w:color="auto" w:fill="auto"/>
          </w:tcPr>
          <w:p w14:paraId="29C5C1B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22A509A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306F4D4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38F3F32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01C3397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39815DF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32FE48E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603FF95F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67087002" w14:textId="77777777" w:rsidTr="00BD08BC">
        <w:tc>
          <w:tcPr>
            <w:tcW w:w="2552" w:type="dxa"/>
            <w:shd w:val="clear" w:color="auto" w:fill="auto"/>
          </w:tcPr>
          <w:p w14:paraId="0D6FEB6E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reliable way</w:t>
            </w:r>
          </w:p>
        </w:tc>
        <w:tc>
          <w:tcPr>
            <w:tcW w:w="1328" w:type="dxa"/>
            <w:shd w:val="clear" w:color="auto" w:fill="auto"/>
          </w:tcPr>
          <w:p w14:paraId="19A79CE7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4E3AF76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4731E7B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6092FAE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01B1065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7F4D83A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5BBFCEF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6874E1D4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A37EC9" w:rsidRPr="006C0FAA" w14:paraId="4A3A68EB" w14:textId="77777777" w:rsidTr="00BD08BC">
        <w:tc>
          <w:tcPr>
            <w:tcW w:w="2552" w:type="dxa"/>
            <w:shd w:val="clear" w:color="auto" w:fill="auto"/>
          </w:tcPr>
          <w:p w14:paraId="49BDEF71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bjective condition</w:t>
            </w:r>
          </w:p>
        </w:tc>
        <w:tc>
          <w:tcPr>
            <w:tcW w:w="1328" w:type="dxa"/>
            <w:shd w:val="clear" w:color="auto" w:fill="auto"/>
          </w:tcPr>
          <w:p w14:paraId="16979F6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1CB656C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02FEB7C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00DC209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17DADA3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41F116A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5900079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712F9A2B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631EF645" w14:textId="77777777" w:rsidTr="00BD08BC">
        <w:tc>
          <w:tcPr>
            <w:tcW w:w="2552" w:type="dxa"/>
            <w:shd w:val="clear" w:color="auto" w:fill="auto"/>
          </w:tcPr>
          <w:p w14:paraId="3DD7DE9B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dentified confounding factors</w:t>
            </w:r>
          </w:p>
        </w:tc>
        <w:tc>
          <w:tcPr>
            <w:tcW w:w="1328" w:type="dxa"/>
            <w:shd w:val="clear" w:color="auto" w:fill="auto"/>
          </w:tcPr>
          <w:p w14:paraId="1D83B4F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60C2BE6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2A0F384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24EDF05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72A854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154729A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66154B4C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9F690D4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68F08F44" w14:textId="77777777" w:rsidTr="00BD08BC">
        <w:tc>
          <w:tcPr>
            <w:tcW w:w="2552" w:type="dxa"/>
            <w:shd w:val="clear" w:color="auto" w:fill="auto"/>
          </w:tcPr>
          <w:p w14:paraId="35DAAC6E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rategies to confounding factors</w:t>
            </w:r>
          </w:p>
        </w:tc>
        <w:tc>
          <w:tcPr>
            <w:tcW w:w="1328" w:type="dxa"/>
            <w:shd w:val="clear" w:color="auto" w:fill="auto"/>
          </w:tcPr>
          <w:p w14:paraId="2115B90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96701F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FC2B60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4BCDC97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30B79AE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0EBF39C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917A22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7AB410AC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7C1E1742" w14:textId="77777777" w:rsidTr="00BD08BC">
        <w:tc>
          <w:tcPr>
            <w:tcW w:w="2552" w:type="dxa"/>
            <w:shd w:val="clear" w:color="auto" w:fill="auto"/>
          </w:tcPr>
          <w:p w14:paraId="6FB51C69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valid way</w:t>
            </w:r>
          </w:p>
        </w:tc>
        <w:tc>
          <w:tcPr>
            <w:tcW w:w="1328" w:type="dxa"/>
            <w:shd w:val="clear" w:color="auto" w:fill="auto"/>
          </w:tcPr>
          <w:p w14:paraId="120FD9E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0526A91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37329A9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2B61A9F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CC3108C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425EA93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448DB0F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0AC9D5DC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5DBD825C" w14:textId="77777777" w:rsidTr="00BD08BC">
        <w:tc>
          <w:tcPr>
            <w:tcW w:w="2552" w:type="dxa"/>
            <w:shd w:val="clear" w:color="auto" w:fill="auto"/>
          </w:tcPr>
          <w:p w14:paraId="296F43FA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reliable way</w:t>
            </w:r>
          </w:p>
        </w:tc>
        <w:tc>
          <w:tcPr>
            <w:tcW w:w="1328" w:type="dxa"/>
            <w:shd w:val="clear" w:color="auto" w:fill="auto"/>
          </w:tcPr>
          <w:p w14:paraId="2C8F912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1AC176D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0AF9DE5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2ED48D1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2B34CBF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2381E08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488F896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45977057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A37EC9" w:rsidRPr="006C0FAA" w14:paraId="624EB531" w14:textId="77777777" w:rsidTr="00BD08BC">
        <w:tc>
          <w:tcPr>
            <w:tcW w:w="2552" w:type="dxa"/>
            <w:shd w:val="clear" w:color="auto" w:fill="auto"/>
          </w:tcPr>
          <w:p w14:paraId="4A3EEB92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ppropriate statistical analysis</w:t>
            </w:r>
          </w:p>
        </w:tc>
        <w:tc>
          <w:tcPr>
            <w:tcW w:w="1328" w:type="dxa"/>
            <w:shd w:val="clear" w:color="auto" w:fill="auto"/>
          </w:tcPr>
          <w:p w14:paraId="6AE02C4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3510BE9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5E6CBCA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0C8D96E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2EE1EB2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2C07714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34920537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29" w:type="dxa"/>
            <w:shd w:val="clear" w:color="auto" w:fill="auto"/>
          </w:tcPr>
          <w:p w14:paraId="60DEE6F2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39011C37" w14:textId="77777777" w:rsidTr="00BD08BC">
        <w:tc>
          <w:tcPr>
            <w:tcW w:w="2552" w:type="dxa"/>
            <w:shd w:val="clear" w:color="auto" w:fill="auto"/>
          </w:tcPr>
          <w:p w14:paraId="008A0C7F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1328" w:type="dxa"/>
            <w:shd w:val="clear" w:color="auto" w:fill="auto"/>
          </w:tcPr>
          <w:p w14:paraId="4B0E02A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329" w:type="dxa"/>
            <w:shd w:val="clear" w:color="auto" w:fill="auto"/>
          </w:tcPr>
          <w:p w14:paraId="7387D7E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90 %</w:t>
            </w:r>
          </w:p>
        </w:tc>
        <w:tc>
          <w:tcPr>
            <w:tcW w:w="1329" w:type="dxa"/>
            <w:shd w:val="clear" w:color="auto" w:fill="auto"/>
          </w:tcPr>
          <w:p w14:paraId="3D733A3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0 %</w:t>
            </w:r>
          </w:p>
        </w:tc>
        <w:tc>
          <w:tcPr>
            <w:tcW w:w="1329" w:type="dxa"/>
            <w:shd w:val="clear" w:color="auto" w:fill="auto"/>
          </w:tcPr>
          <w:p w14:paraId="088D6D4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329" w:type="dxa"/>
            <w:shd w:val="clear" w:color="auto" w:fill="auto"/>
          </w:tcPr>
          <w:p w14:paraId="34A53A9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0 %</w:t>
            </w:r>
          </w:p>
        </w:tc>
        <w:tc>
          <w:tcPr>
            <w:tcW w:w="1329" w:type="dxa"/>
            <w:shd w:val="clear" w:color="auto" w:fill="auto"/>
          </w:tcPr>
          <w:p w14:paraId="41C4B25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50 %</w:t>
            </w:r>
          </w:p>
        </w:tc>
        <w:tc>
          <w:tcPr>
            <w:tcW w:w="1329" w:type="dxa"/>
            <w:shd w:val="clear" w:color="auto" w:fill="auto"/>
          </w:tcPr>
          <w:p w14:paraId="31FB133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329" w:type="dxa"/>
            <w:shd w:val="clear" w:color="auto" w:fill="auto"/>
          </w:tcPr>
          <w:p w14:paraId="081C193E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</w:tr>
      <w:tr w:rsidR="00A37EC9" w:rsidRPr="006C0FAA" w14:paraId="60CE9968" w14:textId="77777777" w:rsidTr="00BD08BC">
        <w:tc>
          <w:tcPr>
            <w:tcW w:w="2552" w:type="dxa"/>
            <w:shd w:val="clear" w:color="auto" w:fill="auto"/>
          </w:tcPr>
          <w:p w14:paraId="7AA448C3" w14:textId="77777777" w:rsidR="00A37EC9" w:rsidRPr="006C0FAA" w:rsidRDefault="00A37EC9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1328" w:type="dxa"/>
            <w:shd w:val="clear" w:color="auto" w:fill="auto"/>
          </w:tcPr>
          <w:p w14:paraId="0B88586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29" w:type="dxa"/>
            <w:shd w:val="clear" w:color="auto" w:fill="auto"/>
          </w:tcPr>
          <w:p w14:paraId="08B5238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29" w:type="dxa"/>
            <w:shd w:val="clear" w:color="auto" w:fill="auto"/>
          </w:tcPr>
          <w:p w14:paraId="28214C1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29" w:type="dxa"/>
            <w:shd w:val="clear" w:color="auto" w:fill="auto"/>
          </w:tcPr>
          <w:p w14:paraId="2070B18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29" w:type="dxa"/>
            <w:shd w:val="clear" w:color="auto" w:fill="auto"/>
          </w:tcPr>
          <w:p w14:paraId="1E56363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29" w:type="dxa"/>
            <w:shd w:val="clear" w:color="auto" w:fill="auto"/>
          </w:tcPr>
          <w:p w14:paraId="6C6BD1F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substantial</w:t>
            </w:r>
          </w:p>
        </w:tc>
        <w:tc>
          <w:tcPr>
            <w:tcW w:w="1329" w:type="dxa"/>
            <w:shd w:val="clear" w:color="auto" w:fill="auto"/>
          </w:tcPr>
          <w:p w14:paraId="7F62208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29" w:type="dxa"/>
            <w:shd w:val="clear" w:color="auto" w:fill="auto"/>
          </w:tcPr>
          <w:p w14:paraId="7287DA4C" w14:textId="77777777" w:rsidR="00A37EC9" w:rsidRPr="006C0FAA" w:rsidRDefault="00BB5E9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</w:tr>
    </w:tbl>
    <w:p w14:paraId="70E01819" w14:textId="77777777" w:rsidR="00B150F7" w:rsidRPr="006C0FAA" w:rsidRDefault="00B150F7" w:rsidP="00B150F7">
      <w:pPr>
        <w:rPr>
          <w:rFonts w:ascii="Arial" w:hAnsi="Arial" w:cs="Arial"/>
        </w:rPr>
      </w:pPr>
    </w:p>
    <w:p w14:paraId="3CEA3B57" w14:textId="1D5F2798" w:rsidR="00CC79E7" w:rsidRPr="006C0FAA" w:rsidRDefault="00CC79E7" w:rsidP="00CC79E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39% may represent a high risk of bias; 40%-59% may represent a substantial risk of bias; 60%-79% may represent a moderate risk of bias;</w:t>
      </w:r>
      <w:r w:rsidR="006C0FAA"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</w:rPr>
        <w:t>80%-100% may represent a low risk of bias. + = Yes, - = No.</w:t>
      </w:r>
    </w:p>
    <w:p w14:paraId="2ABDBF2B" w14:textId="77777777" w:rsidR="00B150F7" w:rsidRPr="006C0FAA" w:rsidRDefault="00B150F7" w:rsidP="00B150F7">
      <w:pPr>
        <w:rPr>
          <w:rFonts w:ascii="Arial" w:hAnsi="Arial" w:cs="Arial"/>
        </w:rPr>
      </w:pPr>
      <w:r w:rsidRPr="006C0FAA">
        <w:rPr>
          <w:rFonts w:ascii="Arial" w:hAnsi="Arial" w:cs="Arial"/>
        </w:rPr>
        <w:br w:type="page"/>
      </w:r>
    </w:p>
    <w:p w14:paraId="4C5B9D3A" w14:textId="198E779D" w:rsidR="00B150F7" w:rsidRPr="006C0FAA" w:rsidRDefault="00BE725C" w:rsidP="00B150F7">
      <w:pPr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.3 </w:t>
      </w:r>
      <w:r w:rsidR="00B150F7" w:rsidRPr="006C0FAA">
        <w:rPr>
          <w:rFonts w:ascii="Arial" w:hAnsi="Arial" w:cs="Arial"/>
          <w:bCs/>
          <w:sz w:val="28"/>
          <w:szCs w:val="28"/>
        </w:rPr>
        <w:t>JBI Critical Appraisal Checklist for Analytical Cross-Sectional Studies (continued)</w:t>
      </w:r>
    </w:p>
    <w:p w14:paraId="71AB9448" w14:textId="77777777" w:rsidR="00B150F7" w:rsidRPr="006C0FAA" w:rsidRDefault="00B150F7" w:rsidP="00B150F7">
      <w:pPr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187"/>
        <w:gridCol w:w="1187"/>
        <w:gridCol w:w="1188"/>
        <w:gridCol w:w="1187"/>
        <w:gridCol w:w="1187"/>
        <w:gridCol w:w="1188"/>
        <w:gridCol w:w="1187"/>
        <w:gridCol w:w="1187"/>
        <w:gridCol w:w="1188"/>
      </w:tblGrid>
      <w:tr w:rsidR="00A37EC9" w:rsidRPr="006C0FAA" w14:paraId="0D49523F" w14:textId="77777777" w:rsidTr="00BD08BC">
        <w:tc>
          <w:tcPr>
            <w:tcW w:w="2552" w:type="dxa"/>
            <w:shd w:val="clear" w:color="auto" w:fill="auto"/>
          </w:tcPr>
          <w:p w14:paraId="5E6482AB" w14:textId="77777777" w:rsidR="00A37EC9" w:rsidRPr="006C0FAA" w:rsidRDefault="00A37EC9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Cross-Sectional Studies</w:t>
            </w:r>
          </w:p>
        </w:tc>
        <w:tc>
          <w:tcPr>
            <w:tcW w:w="1187" w:type="dxa"/>
            <w:shd w:val="clear" w:color="auto" w:fill="auto"/>
          </w:tcPr>
          <w:p w14:paraId="50F5C55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emNhbjwvQXV0aG9yPjxZZWFyPjIwMTU8L1llYXI+PFJl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emNhbjwvQXV0aG9yPjxZZWFyPjIwMTU8L1llYXI+PFJl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Ozcan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shd w:val="clear" w:color="auto" w:fill="auto"/>
          </w:tcPr>
          <w:p w14:paraId="7FA0980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XJzdDwvQXV0aG9yPjxZZWFyPjIwMTU8L1llYXI+PFJl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3ODMtOTM8L3BhZ2VzPjx2b2x1bWU+ODE8L3ZvbHVtZT48bnVtYmVyPjI8L251bWJl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XJzdDwvQXV0aG9yPjxZZWFyPjIwMTU8L1llYXI+PFJl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3ODMtOTM8L3BhZ2VzPjx2b2x1bWU+ODE8L3ZvbHVtZT48bnVtYmVyPjI8L251bWJl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Kirst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88" w:type="dxa"/>
            <w:shd w:val="clear" w:color="auto" w:fill="auto"/>
          </w:tcPr>
          <w:p w14:paraId="4EF56DA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XJzdW5sdTwvQXV0aG9yPjxZZWFyPjIwMTU8L1llYXI+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dXJzdW5sdTwvQXV0aG9yPjxZZWFyPjIwMTU8L1llYXI+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Kursunlu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shd w:val="clear" w:color="auto" w:fill="auto"/>
          </w:tcPr>
          <w:p w14:paraId="387C9E8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FpeWFyaXQ8L0F1dGhvcj48WWVhcj4yMDE1PC9ZZWFy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DaGFpeWFyaXQ8L0F1dGhvcj48WWVhcj4yMDE1PC9ZZWFy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Chaiyarit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shd w:val="clear" w:color="auto" w:fill="auto"/>
          </w:tcPr>
          <w:p w14:paraId="1FDA420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Wxvc2EtUG9ycmFzPC9BdXRob3I+PFllYXI+MjAxNjwv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WZWxvc2EtUG9ycmFzPC9BdXRob3I+PFllYXI+MjAxNjwv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Velosa-Porras et al., 2016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88" w:type="dxa"/>
            <w:shd w:val="clear" w:color="auto" w:fill="auto"/>
          </w:tcPr>
          <w:p w14:paraId="132343E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9kYW48L0F1dGhvcj48WWVhcj4yMDE2PC9ZZWFyPjxS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cm9kYW48L0F1dGhvcj48WWVhcj4yMDE2PC9ZZWFyPjxS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Prodan et al., 2016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shd w:val="clear" w:color="auto" w:fill="auto"/>
          </w:tcPr>
          <w:p w14:paraId="4AF1EF4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2d1ZXJhLUp1bGlhbjwvQXV0aG9yPjxZZWFyPjIwMTc8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Ob2d1ZXJhLUp1bGlhbjwvQXV0aG9yPjxZZWFyPjIwMTc8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Noguera-Julian et al., 2017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87" w:type="dxa"/>
            <w:shd w:val="clear" w:color="auto" w:fill="auto"/>
          </w:tcPr>
          <w:p w14:paraId="3E76681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dsYW08L0F1dGhvcj48WWVhcj4yMDE3PC9ZZWFyPjxS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YWdsYW08L0F1dGhvcj48WWVhcj4yMDE3PC9ZZWFyPjxS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Saglam et al., 2017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88" w:type="dxa"/>
            <w:shd w:val="clear" w:color="auto" w:fill="auto"/>
          </w:tcPr>
          <w:p w14:paraId="5F85062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Ghallab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37EC9" w:rsidRPr="006C0FAA" w14:paraId="00A63D5F" w14:textId="77777777" w:rsidTr="00BD08BC">
        <w:tc>
          <w:tcPr>
            <w:tcW w:w="2552" w:type="dxa"/>
            <w:shd w:val="clear" w:color="auto" w:fill="auto"/>
          </w:tcPr>
          <w:p w14:paraId="50E4F315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nclusion criteria defined</w:t>
            </w:r>
          </w:p>
        </w:tc>
        <w:tc>
          <w:tcPr>
            <w:tcW w:w="1187" w:type="dxa"/>
            <w:shd w:val="clear" w:color="auto" w:fill="auto"/>
          </w:tcPr>
          <w:p w14:paraId="7A4E4F4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29456C0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674D483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1AD753D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51B9643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5046290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2EA1FC3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1754B22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2744420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615A8868" w14:textId="77777777" w:rsidTr="00BD08BC">
        <w:tc>
          <w:tcPr>
            <w:tcW w:w="2552" w:type="dxa"/>
            <w:shd w:val="clear" w:color="auto" w:fill="auto"/>
          </w:tcPr>
          <w:p w14:paraId="048D20C9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ubjects described in detail</w:t>
            </w:r>
          </w:p>
        </w:tc>
        <w:tc>
          <w:tcPr>
            <w:tcW w:w="1187" w:type="dxa"/>
            <w:shd w:val="clear" w:color="auto" w:fill="auto"/>
          </w:tcPr>
          <w:p w14:paraId="352F662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766E04A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75B503C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3C5E8C4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12389FC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2155F47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7990B0B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3ED8C98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1DB91B57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6A762DC3" w14:textId="77777777" w:rsidTr="00BD08BC">
        <w:tc>
          <w:tcPr>
            <w:tcW w:w="2552" w:type="dxa"/>
            <w:shd w:val="clear" w:color="auto" w:fill="auto"/>
          </w:tcPr>
          <w:p w14:paraId="692FF9A3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valid way</w:t>
            </w:r>
          </w:p>
        </w:tc>
        <w:tc>
          <w:tcPr>
            <w:tcW w:w="1187" w:type="dxa"/>
            <w:shd w:val="clear" w:color="auto" w:fill="auto"/>
          </w:tcPr>
          <w:p w14:paraId="7088C5B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4A16061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49F3E5D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2CC521E7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21B2689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54645D1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295470E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277C528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6777654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69A04C10" w14:textId="77777777" w:rsidTr="00BD08BC">
        <w:tc>
          <w:tcPr>
            <w:tcW w:w="2552" w:type="dxa"/>
            <w:shd w:val="clear" w:color="auto" w:fill="auto"/>
          </w:tcPr>
          <w:p w14:paraId="52C6762B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reliable way</w:t>
            </w:r>
          </w:p>
        </w:tc>
        <w:tc>
          <w:tcPr>
            <w:tcW w:w="1187" w:type="dxa"/>
            <w:shd w:val="clear" w:color="auto" w:fill="auto"/>
          </w:tcPr>
          <w:p w14:paraId="22B031C7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5C72772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2E53226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465B016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2C5203F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617001DC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210445E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3BFAF88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261E0B3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708407A7" w14:textId="77777777" w:rsidTr="00BD08BC">
        <w:tc>
          <w:tcPr>
            <w:tcW w:w="2552" w:type="dxa"/>
            <w:shd w:val="clear" w:color="auto" w:fill="auto"/>
          </w:tcPr>
          <w:p w14:paraId="4592E5EB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bjective condition</w:t>
            </w:r>
          </w:p>
        </w:tc>
        <w:tc>
          <w:tcPr>
            <w:tcW w:w="1187" w:type="dxa"/>
            <w:shd w:val="clear" w:color="auto" w:fill="auto"/>
          </w:tcPr>
          <w:p w14:paraId="2F8B35A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0A94F90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1021E9A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000D149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10DBC0CC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598000B7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1EA8533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3A8DAB2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67EC54F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4C640FAE" w14:textId="77777777" w:rsidTr="00BD08BC">
        <w:tc>
          <w:tcPr>
            <w:tcW w:w="2552" w:type="dxa"/>
            <w:shd w:val="clear" w:color="auto" w:fill="auto"/>
          </w:tcPr>
          <w:p w14:paraId="14268AE8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dentified confounding factors</w:t>
            </w:r>
          </w:p>
        </w:tc>
        <w:tc>
          <w:tcPr>
            <w:tcW w:w="1187" w:type="dxa"/>
            <w:shd w:val="clear" w:color="auto" w:fill="auto"/>
          </w:tcPr>
          <w:p w14:paraId="25AB95D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42A0FFE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3584FDE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4A0C81D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5CDE24E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513A2E7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4015A42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1947885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684579F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2FF10C92" w14:textId="77777777" w:rsidTr="00BD08BC">
        <w:tc>
          <w:tcPr>
            <w:tcW w:w="2552" w:type="dxa"/>
            <w:shd w:val="clear" w:color="auto" w:fill="auto"/>
          </w:tcPr>
          <w:p w14:paraId="35BA6D17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rategies to confounding factors</w:t>
            </w:r>
          </w:p>
        </w:tc>
        <w:tc>
          <w:tcPr>
            <w:tcW w:w="1187" w:type="dxa"/>
            <w:shd w:val="clear" w:color="auto" w:fill="auto"/>
          </w:tcPr>
          <w:p w14:paraId="4BF7CDE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7CA2890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0270C72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3B9456A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44CDA68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20797F2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7010B2C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4BA8009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072BA1F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45F4B52D" w14:textId="77777777" w:rsidTr="00BD08BC">
        <w:tc>
          <w:tcPr>
            <w:tcW w:w="2552" w:type="dxa"/>
            <w:shd w:val="clear" w:color="auto" w:fill="auto"/>
          </w:tcPr>
          <w:p w14:paraId="4D7C0B57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valid way</w:t>
            </w:r>
          </w:p>
        </w:tc>
        <w:tc>
          <w:tcPr>
            <w:tcW w:w="1187" w:type="dxa"/>
            <w:shd w:val="clear" w:color="auto" w:fill="auto"/>
          </w:tcPr>
          <w:p w14:paraId="2ACBDB5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69A9ED5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370436C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37B5F491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5A741FB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33F17C6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523F76B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67B9C30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5C7D175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087AAD1F" w14:textId="77777777" w:rsidTr="00BD08BC">
        <w:tc>
          <w:tcPr>
            <w:tcW w:w="2552" w:type="dxa"/>
            <w:shd w:val="clear" w:color="auto" w:fill="auto"/>
          </w:tcPr>
          <w:p w14:paraId="57D75A02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reliable way</w:t>
            </w:r>
          </w:p>
        </w:tc>
        <w:tc>
          <w:tcPr>
            <w:tcW w:w="1187" w:type="dxa"/>
            <w:shd w:val="clear" w:color="auto" w:fill="auto"/>
          </w:tcPr>
          <w:p w14:paraId="7BA4F6A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0298905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31E6EBC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02EFAFF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403DBD6B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1B9877E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433DCFE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7" w:type="dxa"/>
            <w:shd w:val="clear" w:color="auto" w:fill="auto"/>
          </w:tcPr>
          <w:p w14:paraId="355EE1E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88" w:type="dxa"/>
            <w:shd w:val="clear" w:color="auto" w:fill="auto"/>
          </w:tcPr>
          <w:p w14:paraId="140E6D1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A37EC9" w:rsidRPr="006C0FAA" w14:paraId="5D6F8E0F" w14:textId="77777777" w:rsidTr="00BD08BC">
        <w:tc>
          <w:tcPr>
            <w:tcW w:w="2552" w:type="dxa"/>
            <w:shd w:val="clear" w:color="auto" w:fill="auto"/>
          </w:tcPr>
          <w:p w14:paraId="65503B7A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ppropriate statistical analysis</w:t>
            </w:r>
          </w:p>
        </w:tc>
        <w:tc>
          <w:tcPr>
            <w:tcW w:w="1187" w:type="dxa"/>
            <w:shd w:val="clear" w:color="auto" w:fill="auto"/>
          </w:tcPr>
          <w:p w14:paraId="5206A08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6348E90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7F2196A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469D52F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1C84C6E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2CCEE7A7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1899CEC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7" w:type="dxa"/>
            <w:shd w:val="clear" w:color="auto" w:fill="auto"/>
          </w:tcPr>
          <w:p w14:paraId="5F9F863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188" w:type="dxa"/>
            <w:shd w:val="clear" w:color="auto" w:fill="auto"/>
          </w:tcPr>
          <w:p w14:paraId="05EC8323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A37EC9" w:rsidRPr="006C0FAA" w14:paraId="0E71C63A" w14:textId="77777777" w:rsidTr="00BD08BC">
        <w:tc>
          <w:tcPr>
            <w:tcW w:w="2552" w:type="dxa"/>
            <w:shd w:val="clear" w:color="auto" w:fill="auto"/>
          </w:tcPr>
          <w:p w14:paraId="1BA9C612" w14:textId="77777777" w:rsidR="00A37EC9" w:rsidRPr="006C0FAA" w:rsidRDefault="00A37EC9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1187" w:type="dxa"/>
            <w:shd w:val="clear" w:color="auto" w:fill="auto"/>
          </w:tcPr>
          <w:p w14:paraId="5B20543D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187" w:type="dxa"/>
            <w:shd w:val="clear" w:color="auto" w:fill="auto"/>
          </w:tcPr>
          <w:p w14:paraId="024C8EBE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50 %</w:t>
            </w:r>
          </w:p>
        </w:tc>
        <w:tc>
          <w:tcPr>
            <w:tcW w:w="1188" w:type="dxa"/>
            <w:shd w:val="clear" w:color="auto" w:fill="auto"/>
          </w:tcPr>
          <w:p w14:paraId="4E0CB5B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0 %</w:t>
            </w:r>
          </w:p>
        </w:tc>
        <w:tc>
          <w:tcPr>
            <w:tcW w:w="1187" w:type="dxa"/>
            <w:shd w:val="clear" w:color="auto" w:fill="auto"/>
          </w:tcPr>
          <w:p w14:paraId="58A2F04A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30 %</w:t>
            </w:r>
          </w:p>
        </w:tc>
        <w:tc>
          <w:tcPr>
            <w:tcW w:w="1187" w:type="dxa"/>
            <w:shd w:val="clear" w:color="auto" w:fill="auto"/>
          </w:tcPr>
          <w:p w14:paraId="7DE91F12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188" w:type="dxa"/>
            <w:shd w:val="clear" w:color="auto" w:fill="auto"/>
          </w:tcPr>
          <w:p w14:paraId="7359EDB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187" w:type="dxa"/>
            <w:shd w:val="clear" w:color="auto" w:fill="auto"/>
          </w:tcPr>
          <w:p w14:paraId="5C01B988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187" w:type="dxa"/>
            <w:shd w:val="clear" w:color="auto" w:fill="auto"/>
          </w:tcPr>
          <w:p w14:paraId="493782D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188" w:type="dxa"/>
            <w:shd w:val="clear" w:color="auto" w:fill="auto"/>
          </w:tcPr>
          <w:p w14:paraId="71A2D27C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90 %</w:t>
            </w:r>
          </w:p>
        </w:tc>
      </w:tr>
      <w:tr w:rsidR="00A37EC9" w:rsidRPr="006C0FAA" w14:paraId="24307896" w14:textId="77777777" w:rsidTr="00BD08BC">
        <w:tc>
          <w:tcPr>
            <w:tcW w:w="2552" w:type="dxa"/>
            <w:shd w:val="clear" w:color="auto" w:fill="auto"/>
          </w:tcPr>
          <w:p w14:paraId="3DCE5731" w14:textId="77777777" w:rsidR="00A37EC9" w:rsidRPr="006C0FAA" w:rsidRDefault="00A37EC9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1187" w:type="dxa"/>
            <w:shd w:val="clear" w:color="auto" w:fill="auto"/>
          </w:tcPr>
          <w:p w14:paraId="2FF3CE84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187" w:type="dxa"/>
            <w:shd w:val="clear" w:color="auto" w:fill="auto"/>
          </w:tcPr>
          <w:p w14:paraId="37465E05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substantial</w:t>
            </w:r>
          </w:p>
        </w:tc>
        <w:tc>
          <w:tcPr>
            <w:tcW w:w="1188" w:type="dxa"/>
            <w:shd w:val="clear" w:color="auto" w:fill="auto"/>
          </w:tcPr>
          <w:p w14:paraId="2191A4E9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187" w:type="dxa"/>
            <w:shd w:val="clear" w:color="auto" w:fill="auto"/>
          </w:tcPr>
          <w:p w14:paraId="6B702FD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high</w:t>
            </w:r>
          </w:p>
        </w:tc>
        <w:tc>
          <w:tcPr>
            <w:tcW w:w="1187" w:type="dxa"/>
            <w:shd w:val="clear" w:color="auto" w:fill="auto"/>
          </w:tcPr>
          <w:p w14:paraId="49E964D0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188" w:type="dxa"/>
            <w:shd w:val="clear" w:color="auto" w:fill="auto"/>
          </w:tcPr>
          <w:p w14:paraId="19CD617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187" w:type="dxa"/>
            <w:shd w:val="clear" w:color="auto" w:fill="auto"/>
          </w:tcPr>
          <w:p w14:paraId="7722081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187" w:type="dxa"/>
            <w:shd w:val="clear" w:color="auto" w:fill="auto"/>
          </w:tcPr>
          <w:p w14:paraId="6F9E75EF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188" w:type="dxa"/>
            <w:shd w:val="clear" w:color="auto" w:fill="auto"/>
          </w:tcPr>
          <w:p w14:paraId="2D1F4896" w14:textId="77777777" w:rsidR="00A37EC9" w:rsidRPr="006C0FAA" w:rsidRDefault="00A37EC9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</w:tr>
    </w:tbl>
    <w:p w14:paraId="728EE104" w14:textId="77777777" w:rsidR="00B150F7" w:rsidRPr="006C0FAA" w:rsidRDefault="00B150F7" w:rsidP="00B150F7">
      <w:pPr>
        <w:rPr>
          <w:rFonts w:ascii="Arial" w:hAnsi="Arial" w:cs="Arial"/>
        </w:rPr>
      </w:pPr>
    </w:p>
    <w:p w14:paraId="589C4279" w14:textId="0372609D" w:rsidR="00CC79E7" w:rsidRPr="006C0FAA" w:rsidRDefault="00CC79E7" w:rsidP="00CC79E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39% may represent a high risk of bias; 40%-59% may represent a substantial risk of bias; 60%-79% may represent a moderate risk of bias;</w:t>
      </w:r>
      <w:r w:rsidR="006C0FAA"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</w:rPr>
        <w:t>80%-100% may represent a low risk of bias. + = Yes, - = No.</w:t>
      </w:r>
    </w:p>
    <w:p w14:paraId="72C0424C" w14:textId="77777777" w:rsidR="00703FC2" w:rsidRPr="006C0FAA" w:rsidRDefault="00703FC2">
      <w:pPr>
        <w:rPr>
          <w:rFonts w:ascii="Arial" w:hAnsi="Arial" w:cs="Arial"/>
        </w:rPr>
      </w:pPr>
      <w:r w:rsidRPr="006C0FAA">
        <w:rPr>
          <w:rFonts w:ascii="Arial" w:hAnsi="Arial" w:cs="Arial"/>
        </w:rPr>
        <w:br w:type="page"/>
      </w:r>
    </w:p>
    <w:p w14:paraId="31934E97" w14:textId="63EEA278" w:rsidR="00703FC2" w:rsidRPr="006C0FAA" w:rsidRDefault="00BE725C" w:rsidP="00703FC2">
      <w:pPr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703FC2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703FC2" w:rsidRPr="006C0FAA">
        <w:rPr>
          <w:rFonts w:ascii="Arial" w:hAnsi="Arial" w:cs="Arial"/>
          <w:b/>
          <w:sz w:val="28"/>
          <w:szCs w:val="28"/>
        </w:rPr>
        <w:t xml:space="preserve">.3 </w:t>
      </w:r>
      <w:r w:rsidR="00703FC2" w:rsidRPr="006C0FAA">
        <w:rPr>
          <w:rFonts w:ascii="Arial" w:hAnsi="Arial" w:cs="Arial"/>
          <w:bCs/>
          <w:sz w:val="28"/>
          <w:szCs w:val="28"/>
        </w:rPr>
        <w:t>JBI Critical Appraisal Checklist for Analytical Cross-Sectional Studies (continued)</w:t>
      </w:r>
    </w:p>
    <w:p w14:paraId="7B3AD749" w14:textId="77777777" w:rsidR="00703FC2" w:rsidRPr="006C0FAA" w:rsidRDefault="00703FC2" w:rsidP="00703FC2">
      <w:pPr>
        <w:rPr>
          <w:rFonts w:ascii="Arial" w:hAnsi="Arial" w:cs="Arial"/>
          <w:b/>
          <w:sz w:val="28"/>
          <w:szCs w:val="28"/>
        </w:rPr>
      </w:pPr>
    </w:p>
    <w:tbl>
      <w:tblPr>
        <w:tblStyle w:val="TableGrid"/>
        <w:tblW w:w="12783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284"/>
        <w:gridCol w:w="1397"/>
        <w:gridCol w:w="1396"/>
        <w:gridCol w:w="1397"/>
        <w:gridCol w:w="1396"/>
        <w:gridCol w:w="1397"/>
        <w:gridCol w:w="1397"/>
      </w:tblGrid>
      <w:tr w:rsidR="00D82EE6" w:rsidRPr="006C0FAA" w14:paraId="3B12AD96" w14:textId="3D3BAE83" w:rsidTr="006C0FAA">
        <w:trPr>
          <w:jc w:val="center"/>
        </w:trPr>
        <w:tc>
          <w:tcPr>
            <w:tcW w:w="3119" w:type="dxa"/>
            <w:shd w:val="clear" w:color="auto" w:fill="auto"/>
          </w:tcPr>
          <w:p w14:paraId="1B6202F5" w14:textId="77777777" w:rsidR="00D82EE6" w:rsidRPr="006C0FAA" w:rsidRDefault="00D82EE6" w:rsidP="003E6AB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Cross-Sectional Studies</w:t>
            </w:r>
          </w:p>
        </w:tc>
        <w:tc>
          <w:tcPr>
            <w:tcW w:w="1284" w:type="dxa"/>
            <w:shd w:val="clear" w:color="auto" w:fill="auto"/>
          </w:tcPr>
          <w:p w14:paraId="1A18392A" w14:textId="12954178" w:rsidR="00D82EE6" w:rsidRPr="006C0FAA" w:rsidRDefault="00D82EE6" w:rsidP="003E6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XJhLWFzd2FwYXRpPC9BdXRob3I+PFllYXI+MjAxMzwv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XYXJhLWFzd2FwYXRpPC9BdXRob3I+PFllYXI+MjAxMzwv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Wara-aswapati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shd w:val="clear" w:color="auto" w:fill="auto"/>
          </w:tcPr>
          <w:p w14:paraId="2E55B0AA" w14:textId="006AFD80" w:rsidR="00D82EE6" w:rsidRPr="006C0FAA" w:rsidRDefault="00D82EE6" w:rsidP="003E6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YXZlZDwvQXV0aG9yPjxZZWFyPjIwMTQ8L1llYXI+PFJl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KYXZlZDwvQXV0aG9yPjxZZWFyPjIwMTQ8L1llYXI+PFJl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Javed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shd w:val="clear" w:color="auto" w:fill="auto"/>
          </w:tcPr>
          <w:p w14:paraId="28672A46" w14:textId="215AAD22" w:rsidR="00D82EE6" w:rsidRPr="006C0FAA" w:rsidRDefault="00D82EE6" w:rsidP="003E6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W5lemFpPC9BdXRob3I+PFllYXI+MjAxODwvWWVhcj48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YW5lemFpPC9BdXRob3I+PFllYXI+MjAxODwvWWVhcj48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Panezai et al., 2018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shd w:val="clear" w:color="auto" w:fill="auto"/>
          </w:tcPr>
          <w:p w14:paraId="18CD81F8" w14:textId="1E9FA608" w:rsidR="00D82EE6" w:rsidRPr="006C0FAA" w:rsidRDefault="00D82EE6" w:rsidP="003E6AB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uang&lt;/Author&gt;&lt;Year&gt;2018&lt;/Year&gt;&lt;RecNum&gt;359&lt;/RecNum&gt;&lt;DisplayText&gt;(Huang et al., 2018)&lt;/DisplayText&gt;&lt;record&gt;&lt;rec-number&gt;359&lt;/rec-number&gt;&lt;foreign-keys&gt;&lt;key app="EN" db-id="ftdxveftys9tzmez0arxded4spw90fafx9ar" timestamp="1558084320"&gt;359&lt;/key&gt;&lt;/foreign-keys&gt;&lt;ref-type name="Journal Article"&gt;17&lt;/ref-type&gt;&lt;contributors&gt;&lt;authors&gt;&lt;author&gt;Huang, B.&lt;/author&gt;&lt;author&gt;Dai, Q.&lt;/author&gt;&lt;author&gt;Huang, S. G.&lt;/author&gt;&lt;/authors&gt;&lt;/contributors&gt;&lt;auth-address&gt;Science and Technology Park, Guangzhou University of Chinese Medicine, Guangzhou, Guangdong 510006, P.R. China.&amp;#xD;School of Stomatology, Jinan University, Guangzhou, Guangdong 510632, P.R. China.&lt;/auth-address&gt;&lt;titles&gt;&lt;title&gt;Expression of Tolllike receptor 4 on mast cells in gingival tissues of human chronic periodontitis&lt;/title&gt;&lt;secondary-title&gt;Mol Med Rep&lt;/secondary-title&gt;&lt;alt-title&gt;Molecular medicine reports&lt;/alt-title&gt;&lt;/titles&gt;&lt;periodical&gt;&lt;full-title&gt;Mol Med Rep&lt;/full-title&gt;&lt;abbr-1&gt;Molecular medicine reports&lt;/abbr-1&gt;&lt;/periodical&gt;&lt;alt-periodical&gt;&lt;full-title&gt;Mol Med Rep&lt;/full-title&gt;&lt;abbr-1&gt;Molecular medicine reports&lt;/abbr-1&gt;&lt;/alt-periodical&gt;&lt;pages&gt;6731-6735&lt;/pages&gt;&lt;volume&gt;17&lt;/volume&gt;&lt;number&gt;5&lt;/number&gt;&lt;edition&gt;2018/03/01&lt;/edition&gt;&lt;keywords&gt;&lt;keyword&gt;Adult&lt;/keyword&gt;&lt;keyword&gt;Aged&lt;/keyword&gt;&lt;keyword&gt;Chronic Periodontitis/*metabolism/pathology&lt;/keyword&gt;&lt;keyword&gt;Female&lt;/keyword&gt;&lt;keyword&gt;*Gene Expression Regulation&lt;/keyword&gt;&lt;keyword&gt;Gingiva/*metabolism/pathology&lt;/keyword&gt;&lt;keyword&gt;Humans&lt;/keyword&gt;&lt;keyword&gt;Male&lt;/keyword&gt;&lt;keyword&gt;Mast Cells/*metabolism/pathology&lt;/keyword&gt;&lt;keyword&gt;Middle Aged&lt;/keyword&gt;&lt;keyword&gt;Severity of Illness Index&lt;/keyword&gt;&lt;keyword&gt;Toll-Like Receptor 4/*biosynthesis&lt;/keyword&gt;&lt;/keywords&gt;&lt;dates&gt;&lt;year&gt;2018&lt;/year&gt;&lt;pub-dates&gt;&lt;date&gt;May&lt;/date&gt;&lt;/pub-dates&gt;&lt;/dates&gt;&lt;isbn&gt;1791-2997&lt;/isbn&gt;&lt;accession-num&gt;29488617&lt;/accession-num&gt;&lt;urls&gt;&lt;/urls&gt;&lt;electronic-resource-num&gt;10.3892/mmr.2018.8648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Huang et al., 2018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6" w:type="dxa"/>
            <w:shd w:val="clear" w:color="auto" w:fill="auto"/>
          </w:tcPr>
          <w:p w14:paraId="1774D442" w14:textId="4B8C883B" w:rsidR="00D82EE6" w:rsidRPr="006C0FAA" w:rsidRDefault="00D82EE6" w:rsidP="00D82E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08L0F1dGhvcj48WWVhcj4yMDEzPC9ZZWFyPjxSZWNO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08L0F1dGhvcj48WWVhcj4yMDEzPC9ZZWFyPjxSZWNO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Kim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shd w:val="clear" w:color="auto" w:fill="auto"/>
          </w:tcPr>
          <w:p w14:paraId="5750AA83" w14:textId="3BE5BDB5" w:rsidR="00D82EE6" w:rsidRPr="006C0FAA" w:rsidRDefault="00D82EE6" w:rsidP="00D82E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ushparani&lt;/Author&gt;&lt;Year&gt;2014&lt;/Year&gt;&lt;RecNum&gt;372&lt;/RecNum&gt;&lt;DisplayText&gt;(Pushparani et al., 2014)&lt;/DisplayText&gt;&lt;record&gt;&lt;rec-number&gt;372&lt;/rec-number&gt;&lt;foreign-keys&gt;&lt;key app="EN" db-id="ftdxveftys9tzmez0arxded4spw90fafx9ar" timestamp="1558602230"&gt;372&lt;/key&gt;&lt;/foreign-keys&gt;&lt;ref-type name="Journal Article"&gt;17&lt;/ref-type&gt;&lt;contributors&gt;&lt;authors&gt;&lt;author&gt;Pushparani, D. S.&lt;/author&gt;&lt;author&gt;Anandan, S. N.&lt;/author&gt;&lt;author&gt;Theagarayan, P.&lt;/author&gt;&lt;/authors&gt;&lt;/contributors&gt;&lt;auth-address&gt;Department of Biochemistry, SRM Dental College, Ramapuram, Chennai, Tamil Nadu, India.&amp;#xD;Department of Periodontology and Oral Implantology, SRM Dental College, Ramapuram, Chennai, Tamil Nadu, India.&lt;/auth-address&gt;&lt;titles&gt;&lt;title&gt;Serum zinc and magnesium concentrations in type 2 diabetes mellitus with periodontitis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 Indian Soc Periodontol&lt;/full-title&gt;&lt;abbr-1&gt;Journal of Indian Society of Periodontology&lt;/abbr-1&gt;&lt;/alt-periodical&gt;&lt;pages&gt;187-93&lt;/pages&gt;&lt;volume&gt;18&lt;/volume&gt;&lt;number&gt;2&lt;/number&gt;&lt;edition&gt;2014/05/30&lt;/edition&gt;&lt;keywords&gt;&lt;keyword&gt;Cholesterol&lt;/keyword&gt;&lt;keyword&gt;magnesium&lt;/keyword&gt;&lt;keyword&gt;periodontitis&lt;/keyword&gt;&lt;keyword&gt;type 2 diabetes mellitus&lt;/keyword&gt;&lt;keyword&gt;zinc&lt;/keyword&gt;&lt;/keywords&gt;&lt;dates&gt;&lt;year&gt;2014&lt;/year&gt;&lt;pub-dates&gt;&lt;date&gt;Mar&lt;/date&gt;&lt;/pub-dates&gt;&lt;/dates&gt;&lt;isbn&gt;0972-124X (Print)&amp;#xD;0972-124x&lt;/isbn&gt;&lt;accession-num&gt;24872627&lt;/accession-num&gt;&lt;urls&gt;&lt;/urls&gt;&lt;custom2&gt;PMC4033885&lt;/custom2&gt;&lt;electronic-resource-num&gt;10.4103/0972-124x.131322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Pushparani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shd w:val="clear" w:color="auto" w:fill="auto"/>
          </w:tcPr>
          <w:p w14:paraId="35A2B39A" w14:textId="75459504" w:rsidR="00D82EE6" w:rsidRPr="006C0FAA" w:rsidRDefault="00D82EE6" w:rsidP="00D82E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V0dHk8L0F1dGhvcj48WWVhcj4yMDE2PC9ZZWFyPjxS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</w:fldData>
              </w:fldChar>
            </w:r>
            <w:r w:rsidR="00204D2D"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204D2D"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V0dHk8L0F1dGhvcj48WWVhcj4yMDE2PC9ZZWFyPjxS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</w:fldData>
              </w:fldChar>
            </w:r>
            <w:r w:rsidR="00204D2D"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204D2D" w:rsidRPr="006C0FAA">
              <w:rPr>
                <w:rFonts w:ascii="Arial" w:hAnsi="Arial" w:cs="Arial"/>
                <w:sz w:val="16"/>
                <w:szCs w:val="16"/>
              </w:rPr>
            </w:r>
            <w:r w:rsidR="00204D2D"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204D2D" w:rsidRPr="006C0FAA">
              <w:rPr>
                <w:rFonts w:ascii="Arial" w:hAnsi="Arial" w:cs="Arial"/>
                <w:noProof/>
                <w:sz w:val="16"/>
                <w:szCs w:val="16"/>
              </w:rPr>
              <w:t>(Shetty et al., 2016b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82EE6" w:rsidRPr="006C0FAA" w14:paraId="65AFF937" w14:textId="3DD0F6E2" w:rsidTr="006C0FAA">
        <w:trPr>
          <w:jc w:val="center"/>
        </w:trPr>
        <w:tc>
          <w:tcPr>
            <w:tcW w:w="3119" w:type="dxa"/>
          </w:tcPr>
          <w:p w14:paraId="569A2071" w14:textId="77777777" w:rsidR="00D82EE6" w:rsidRPr="006C0FAA" w:rsidRDefault="00D82EE6" w:rsidP="003E6AB1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nclusion criteria defined</w:t>
            </w:r>
          </w:p>
        </w:tc>
        <w:tc>
          <w:tcPr>
            <w:tcW w:w="1284" w:type="dxa"/>
            <w:shd w:val="clear" w:color="auto" w:fill="auto"/>
          </w:tcPr>
          <w:p w14:paraId="71DB7DCB" w14:textId="6F0A4864" w:rsidR="00D82EE6" w:rsidRPr="006C0FAA" w:rsidRDefault="00D82EE6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0C75C06C" w14:textId="76F3E46D" w:rsidR="00D82EE6" w:rsidRPr="006C0FAA" w:rsidRDefault="00D82EE6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1C63A376" w14:textId="5C3C93B0" w:rsidR="00D82EE6" w:rsidRPr="006C0FAA" w:rsidRDefault="00D82EE6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582B07F" w14:textId="2028DF62" w:rsidR="00D82EE6" w:rsidRPr="006C0FAA" w:rsidRDefault="00D82EE6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14:paraId="2548F3D0" w14:textId="121C8169" w:rsidR="00D82EE6" w:rsidRPr="006C0FAA" w:rsidRDefault="002D663A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A1345F6" w14:textId="79E2644A" w:rsidR="00D82EE6" w:rsidRPr="006C0FAA" w:rsidRDefault="002D663A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49C1113" w14:textId="2342191B" w:rsidR="00D82EE6" w:rsidRPr="006C0FAA" w:rsidRDefault="00592515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82EE6" w:rsidRPr="006C0FAA" w14:paraId="25DC0D54" w14:textId="4247B8A1" w:rsidTr="006C0FAA">
        <w:trPr>
          <w:jc w:val="center"/>
        </w:trPr>
        <w:tc>
          <w:tcPr>
            <w:tcW w:w="3119" w:type="dxa"/>
          </w:tcPr>
          <w:p w14:paraId="2AF89C7B" w14:textId="77777777" w:rsidR="00D82EE6" w:rsidRPr="006C0FAA" w:rsidRDefault="00D82EE6" w:rsidP="003E6AB1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ubjects described in detail</w:t>
            </w:r>
          </w:p>
        </w:tc>
        <w:tc>
          <w:tcPr>
            <w:tcW w:w="1284" w:type="dxa"/>
            <w:shd w:val="clear" w:color="auto" w:fill="auto"/>
          </w:tcPr>
          <w:p w14:paraId="1E97EAEF" w14:textId="7C3F36E1" w:rsidR="00D82EE6" w:rsidRPr="006C0FAA" w:rsidRDefault="00D82EE6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451C9AE8" w14:textId="37FB170C" w:rsidR="00D82EE6" w:rsidRPr="006C0FAA" w:rsidRDefault="00D82EE6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756F8614" w14:textId="644C3FB1" w:rsidR="00D82EE6" w:rsidRPr="006C0FAA" w:rsidRDefault="00D82EE6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52779843" w14:textId="74A13679" w:rsidR="00D82EE6" w:rsidRPr="006C0FAA" w:rsidRDefault="00D82EE6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6ED3FC20" w14:textId="13A7FB87" w:rsidR="00D82EE6" w:rsidRPr="006C0FAA" w:rsidRDefault="002D663A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286F4CD0" w14:textId="4AB13CC1" w:rsidR="00D82EE6" w:rsidRPr="006C0FAA" w:rsidRDefault="002D663A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5482D134" w14:textId="1B344048" w:rsidR="00D82EE6" w:rsidRPr="006C0FAA" w:rsidRDefault="00592515" w:rsidP="003E6AB1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2D663A" w:rsidRPr="006C0FAA" w14:paraId="15726949" w14:textId="39A09421" w:rsidTr="006C0FAA">
        <w:trPr>
          <w:jc w:val="center"/>
        </w:trPr>
        <w:tc>
          <w:tcPr>
            <w:tcW w:w="3119" w:type="dxa"/>
          </w:tcPr>
          <w:p w14:paraId="05F826F6" w14:textId="77777777" w:rsidR="002D663A" w:rsidRPr="006C0FAA" w:rsidRDefault="002D663A" w:rsidP="002D663A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valid way</w:t>
            </w:r>
          </w:p>
        </w:tc>
        <w:tc>
          <w:tcPr>
            <w:tcW w:w="1284" w:type="dxa"/>
            <w:shd w:val="clear" w:color="auto" w:fill="auto"/>
          </w:tcPr>
          <w:p w14:paraId="1BFB5DDF" w14:textId="12DE6134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54CF7D3" w14:textId="441CFD54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44CC1BE4" w14:textId="3B92E4E9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556C32E" w14:textId="44171754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1CF4C0C4" w14:textId="25B6D7E7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C5A7783" w14:textId="29DE5B88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05F8077" w14:textId="35B6FB1D" w:rsidR="002D663A" w:rsidRPr="006C0FAA" w:rsidRDefault="00592515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2D663A" w:rsidRPr="006C0FAA" w14:paraId="4224DF0D" w14:textId="4AD04433" w:rsidTr="006C0FAA">
        <w:trPr>
          <w:jc w:val="center"/>
        </w:trPr>
        <w:tc>
          <w:tcPr>
            <w:tcW w:w="3119" w:type="dxa"/>
          </w:tcPr>
          <w:p w14:paraId="613DDF19" w14:textId="77777777" w:rsidR="002D663A" w:rsidRPr="006C0FAA" w:rsidRDefault="002D663A" w:rsidP="002D663A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reliable way</w:t>
            </w:r>
          </w:p>
        </w:tc>
        <w:tc>
          <w:tcPr>
            <w:tcW w:w="1284" w:type="dxa"/>
            <w:shd w:val="clear" w:color="auto" w:fill="auto"/>
          </w:tcPr>
          <w:p w14:paraId="1DA4AA29" w14:textId="7888267A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5120A5D5" w14:textId="784A7A23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14:paraId="6C86CC65" w14:textId="7A4B54FD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0A5C2DBD" w14:textId="5B0E6CBF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14:paraId="69A6A51C" w14:textId="3D4B4A1F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1C3CC096" w14:textId="526A3BC9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2D532BE" w14:textId="4BC9E3C8" w:rsidR="002D663A" w:rsidRPr="006C0FAA" w:rsidRDefault="00592515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2D663A" w:rsidRPr="006C0FAA" w14:paraId="66B4B252" w14:textId="3808712D" w:rsidTr="006C0FAA">
        <w:trPr>
          <w:jc w:val="center"/>
        </w:trPr>
        <w:tc>
          <w:tcPr>
            <w:tcW w:w="3119" w:type="dxa"/>
          </w:tcPr>
          <w:p w14:paraId="1B8DD21D" w14:textId="77777777" w:rsidR="002D663A" w:rsidRPr="006C0FAA" w:rsidRDefault="002D663A" w:rsidP="002D663A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bjective condition</w:t>
            </w:r>
          </w:p>
        </w:tc>
        <w:tc>
          <w:tcPr>
            <w:tcW w:w="1284" w:type="dxa"/>
            <w:shd w:val="clear" w:color="auto" w:fill="auto"/>
          </w:tcPr>
          <w:p w14:paraId="2AC25497" w14:textId="11D5133A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7C33E537" w14:textId="7D30394C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6DED704E" w14:textId="19DA2D04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48FA4DF5" w14:textId="31E4508C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105E5A5E" w14:textId="2D7ED192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7758FAE6" w14:textId="01048672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6EA9022" w14:textId="47500FCF" w:rsidR="002D663A" w:rsidRPr="006C0FAA" w:rsidRDefault="00592515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2D663A" w:rsidRPr="006C0FAA" w14:paraId="0DEEB4FA" w14:textId="5FA83873" w:rsidTr="006C0FAA">
        <w:trPr>
          <w:jc w:val="center"/>
        </w:trPr>
        <w:tc>
          <w:tcPr>
            <w:tcW w:w="3119" w:type="dxa"/>
          </w:tcPr>
          <w:p w14:paraId="3D29E9F4" w14:textId="77777777" w:rsidR="002D663A" w:rsidRPr="006C0FAA" w:rsidRDefault="002D663A" w:rsidP="002D663A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Identified confounding factors</w:t>
            </w:r>
          </w:p>
        </w:tc>
        <w:tc>
          <w:tcPr>
            <w:tcW w:w="1284" w:type="dxa"/>
            <w:shd w:val="clear" w:color="auto" w:fill="auto"/>
          </w:tcPr>
          <w:p w14:paraId="0C00FA47" w14:textId="4A2292C4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C8E37F5" w14:textId="01F393F1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17057465" w14:textId="3AFBFB9A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474EF79F" w14:textId="206362B1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15848314" w14:textId="4665FA15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FA64A12" w14:textId="7D17E6EA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538A7449" w14:textId="045CEC7F" w:rsidR="002D663A" w:rsidRPr="006C0FAA" w:rsidRDefault="00592515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2D663A" w:rsidRPr="006C0FAA" w14:paraId="2C0A5E8A" w14:textId="019BEC90" w:rsidTr="006C0FAA">
        <w:trPr>
          <w:jc w:val="center"/>
        </w:trPr>
        <w:tc>
          <w:tcPr>
            <w:tcW w:w="3119" w:type="dxa"/>
          </w:tcPr>
          <w:p w14:paraId="19A1A0F5" w14:textId="77777777" w:rsidR="002D663A" w:rsidRPr="006C0FAA" w:rsidRDefault="002D663A" w:rsidP="002D663A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rategies to confounding factors</w:t>
            </w:r>
          </w:p>
        </w:tc>
        <w:tc>
          <w:tcPr>
            <w:tcW w:w="1284" w:type="dxa"/>
            <w:shd w:val="clear" w:color="auto" w:fill="auto"/>
          </w:tcPr>
          <w:p w14:paraId="68A88B14" w14:textId="1A3903CB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24EC6153" w14:textId="75508694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1B5E6593" w14:textId="5B93A317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0F6B89A1" w14:textId="44B91095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3A4198C0" w14:textId="3312300E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55912C6" w14:textId="113914DC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55CF1432" w14:textId="4C5725EE" w:rsidR="002D663A" w:rsidRPr="006C0FAA" w:rsidRDefault="00592515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2D663A" w:rsidRPr="006C0FAA" w14:paraId="62F28DA1" w14:textId="0446B1BD" w:rsidTr="006C0FAA">
        <w:trPr>
          <w:jc w:val="center"/>
        </w:trPr>
        <w:tc>
          <w:tcPr>
            <w:tcW w:w="3119" w:type="dxa"/>
          </w:tcPr>
          <w:p w14:paraId="24D9A056" w14:textId="77777777" w:rsidR="002D663A" w:rsidRPr="006C0FAA" w:rsidRDefault="002D663A" w:rsidP="002D663A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valid way</w:t>
            </w:r>
          </w:p>
        </w:tc>
        <w:tc>
          <w:tcPr>
            <w:tcW w:w="1284" w:type="dxa"/>
            <w:shd w:val="clear" w:color="auto" w:fill="auto"/>
          </w:tcPr>
          <w:p w14:paraId="4BE8D2AA" w14:textId="51583137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3DE6B247" w14:textId="3BBEBB3A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5652248F" w14:textId="13F5C003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285168D4" w14:textId="67DFCF03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36C02E1E" w14:textId="40674107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12172ABE" w14:textId="55E1FCF5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271D49FF" w14:textId="75FAF730" w:rsidR="002D663A" w:rsidRPr="006C0FAA" w:rsidRDefault="00592515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2D663A" w:rsidRPr="006C0FAA" w14:paraId="55CF3558" w14:textId="29AC872B" w:rsidTr="006C0FAA">
        <w:trPr>
          <w:jc w:val="center"/>
        </w:trPr>
        <w:tc>
          <w:tcPr>
            <w:tcW w:w="3119" w:type="dxa"/>
          </w:tcPr>
          <w:p w14:paraId="0E303401" w14:textId="77777777" w:rsidR="002D663A" w:rsidRPr="006C0FAA" w:rsidRDefault="002D663A" w:rsidP="002D663A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reliable way</w:t>
            </w:r>
          </w:p>
        </w:tc>
        <w:tc>
          <w:tcPr>
            <w:tcW w:w="1284" w:type="dxa"/>
            <w:shd w:val="clear" w:color="auto" w:fill="auto"/>
          </w:tcPr>
          <w:p w14:paraId="6A47CE05" w14:textId="185344C3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5FB796D7" w14:textId="57F54AFC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14:paraId="2122AE11" w14:textId="643C59BB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4A7C9499" w14:textId="536EB36D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6" w:type="dxa"/>
            <w:shd w:val="clear" w:color="auto" w:fill="auto"/>
          </w:tcPr>
          <w:p w14:paraId="34B681EB" w14:textId="54367DFC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3B364602" w14:textId="38A803A4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5ACA33B1" w14:textId="4A056393" w:rsidR="002D663A" w:rsidRPr="006C0FAA" w:rsidRDefault="00592515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2D663A" w:rsidRPr="006C0FAA" w14:paraId="40FE01AF" w14:textId="1A2DFA8D" w:rsidTr="006C0FAA">
        <w:trPr>
          <w:jc w:val="center"/>
        </w:trPr>
        <w:tc>
          <w:tcPr>
            <w:tcW w:w="3119" w:type="dxa"/>
          </w:tcPr>
          <w:p w14:paraId="093E565A" w14:textId="77777777" w:rsidR="002D663A" w:rsidRPr="006C0FAA" w:rsidRDefault="002D663A" w:rsidP="002D663A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ppropriate statistical analysis</w:t>
            </w:r>
          </w:p>
        </w:tc>
        <w:tc>
          <w:tcPr>
            <w:tcW w:w="1284" w:type="dxa"/>
            <w:shd w:val="clear" w:color="auto" w:fill="auto"/>
          </w:tcPr>
          <w:p w14:paraId="378364F5" w14:textId="5A1F3D5B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46C4CF90" w14:textId="7E4C9FF6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075BA8DF" w14:textId="5868C6F8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626A3984" w14:textId="370869FE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6" w:type="dxa"/>
            <w:shd w:val="clear" w:color="auto" w:fill="auto"/>
          </w:tcPr>
          <w:p w14:paraId="7B0CDCA5" w14:textId="498C2196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29518D73" w14:textId="49ED3C58" w:rsidR="002D663A" w:rsidRPr="006C0FAA" w:rsidRDefault="002D663A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397" w:type="dxa"/>
            <w:shd w:val="clear" w:color="auto" w:fill="auto"/>
          </w:tcPr>
          <w:p w14:paraId="70F1A040" w14:textId="509007C0" w:rsidR="002D663A" w:rsidRPr="006C0FAA" w:rsidRDefault="00592515" w:rsidP="002D663A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592515" w:rsidRPr="006C0FAA" w14:paraId="313D9E80" w14:textId="009DBDD3" w:rsidTr="006C0FAA">
        <w:trPr>
          <w:jc w:val="center"/>
        </w:trPr>
        <w:tc>
          <w:tcPr>
            <w:tcW w:w="3119" w:type="dxa"/>
          </w:tcPr>
          <w:p w14:paraId="6B937B20" w14:textId="77777777" w:rsidR="00592515" w:rsidRPr="006C0FAA" w:rsidRDefault="00592515" w:rsidP="00592515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1284" w:type="dxa"/>
            <w:shd w:val="clear" w:color="auto" w:fill="auto"/>
          </w:tcPr>
          <w:p w14:paraId="13E771B0" w14:textId="5DCC6831" w:rsidR="00592515" w:rsidRPr="006C0FAA" w:rsidRDefault="00592515" w:rsidP="00592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0 %</w:t>
            </w:r>
          </w:p>
        </w:tc>
        <w:tc>
          <w:tcPr>
            <w:tcW w:w="1397" w:type="dxa"/>
            <w:shd w:val="clear" w:color="auto" w:fill="auto"/>
          </w:tcPr>
          <w:p w14:paraId="3101388B" w14:textId="0E0822C2" w:rsidR="00592515" w:rsidRPr="006C0FAA" w:rsidRDefault="00592515" w:rsidP="00592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396" w:type="dxa"/>
            <w:shd w:val="clear" w:color="auto" w:fill="auto"/>
          </w:tcPr>
          <w:p w14:paraId="16E2EA8A" w14:textId="6594E84B" w:rsidR="00592515" w:rsidRPr="006C0FAA" w:rsidRDefault="00592515" w:rsidP="00592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397" w:type="dxa"/>
            <w:shd w:val="clear" w:color="auto" w:fill="auto"/>
          </w:tcPr>
          <w:p w14:paraId="1A4C72E6" w14:textId="09B07CE3" w:rsidR="00592515" w:rsidRPr="006C0FAA" w:rsidRDefault="00592515" w:rsidP="00592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396" w:type="dxa"/>
            <w:shd w:val="clear" w:color="auto" w:fill="auto"/>
          </w:tcPr>
          <w:p w14:paraId="4D4CF4C7" w14:textId="3205BF5E" w:rsidR="00592515" w:rsidRPr="006C0FAA" w:rsidRDefault="00592515" w:rsidP="00592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397" w:type="dxa"/>
            <w:shd w:val="clear" w:color="auto" w:fill="auto"/>
          </w:tcPr>
          <w:p w14:paraId="4079ECCF" w14:textId="29950181" w:rsidR="00592515" w:rsidRPr="006C0FAA" w:rsidRDefault="00592515" w:rsidP="00592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397" w:type="dxa"/>
            <w:shd w:val="clear" w:color="auto" w:fill="auto"/>
          </w:tcPr>
          <w:p w14:paraId="3E8803D2" w14:textId="3E3E9C97" w:rsidR="00592515" w:rsidRPr="006C0FAA" w:rsidRDefault="00592515" w:rsidP="0059251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</w:tr>
      <w:tr w:rsidR="00592515" w:rsidRPr="006C0FAA" w14:paraId="28F70517" w14:textId="030763AA" w:rsidTr="006C0FAA">
        <w:trPr>
          <w:jc w:val="center"/>
        </w:trPr>
        <w:tc>
          <w:tcPr>
            <w:tcW w:w="3119" w:type="dxa"/>
          </w:tcPr>
          <w:p w14:paraId="23F657A3" w14:textId="77777777" w:rsidR="00592515" w:rsidRPr="006C0FAA" w:rsidRDefault="00592515" w:rsidP="0059251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1284" w:type="dxa"/>
            <w:shd w:val="clear" w:color="auto" w:fill="auto"/>
          </w:tcPr>
          <w:p w14:paraId="3C8CD877" w14:textId="24C492DD" w:rsidR="00592515" w:rsidRPr="006C0FAA" w:rsidRDefault="00592515" w:rsidP="0059251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97" w:type="dxa"/>
            <w:shd w:val="clear" w:color="auto" w:fill="auto"/>
          </w:tcPr>
          <w:p w14:paraId="02591551" w14:textId="2D546F1F" w:rsidR="00592515" w:rsidRPr="006C0FAA" w:rsidRDefault="00592515" w:rsidP="0059251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96" w:type="dxa"/>
            <w:shd w:val="clear" w:color="auto" w:fill="auto"/>
          </w:tcPr>
          <w:p w14:paraId="2E936DDD" w14:textId="1C447744" w:rsidR="00592515" w:rsidRPr="006C0FAA" w:rsidRDefault="00592515" w:rsidP="0059251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97" w:type="dxa"/>
            <w:shd w:val="clear" w:color="auto" w:fill="auto"/>
          </w:tcPr>
          <w:p w14:paraId="68EA7BEB" w14:textId="55BDA105" w:rsidR="00592515" w:rsidRPr="006C0FAA" w:rsidRDefault="00592515" w:rsidP="0059251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396" w:type="dxa"/>
            <w:shd w:val="clear" w:color="auto" w:fill="auto"/>
          </w:tcPr>
          <w:p w14:paraId="5BB5A504" w14:textId="15C0F533" w:rsidR="00592515" w:rsidRPr="006C0FAA" w:rsidRDefault="00592515" w:rsidP="0059251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97" w:type="dxa"/>
            <w:shd w:val="clear" w:color="auto" w:fill="auto"/>
          </w:tcPr>
          <w:p w14:paraId="35B52D4B" w14:textId="54677F6A" w:rsidR="00592515" w:rsidRPr="006C0FAA" w:rsidRDefault="00592515" w:rsidP="0059251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397" w:type="dxa"/>
            <w:shd w:val="clear" w:color="auto" w:fill="auto"/>
          </w:tcPr>
          <w:p w14:paraId="4D871D90" w14:textId="030A2786" w:rsidR="00592515" w:rsidRPr="006C0FAA" w:rsidRDefault="00592515" w:rsidP="0059251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</w:tr>
    </w:tbl>
    <w:p w14:paraId="278AFB07" w14:textId="77777777" w:rsidR="00703FC2" w:rsidRPr="006C0FAA" w:rsidRDefault="00703FC2" w:rsidP="00703FC2">
      <w:pPr>
        <w:rPr>
          <w:rFonts w:ascii="Arial" w:hAnsi="Arial" w:cs="Arial"/>
        </w:rPr>
      </w:pPr>
    </w:p>
    <w:p w14:paraId="0501DEA0" w14:textId="01C67359" w:rsidR="00CC79E7" w:rsidRPr="006C0FAA" w:rsidRDefault="00CC79E7" w:rsidP="00CC79E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39% may represent a high risk of bias; 40%-59% may represent a substantial risk of bias; 60%-79% may represent a moderate risk of bias;</w:t>
      </w:r>
      <w:r w:rsidR="006C0FAA"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</w:rPr>
        <w:t>80%-100% may represent a low risk of bias. + = Yes, - = No.</w:t>
      </w:r>
    </w:p>
    <w:p w14:paraId="082C54C0" w14:textId="77777777" w:rsidR="00B150F7" w:rsidRPr="006C0FAA" w:rsidRDefault="00B150F7" w:rsidP="00B150F7">
      <w:pPr>
        <w:rPr>
          <w:rFonts w:ascii="Arial" w:hAnsi="Arial" w:cs="Arial"/>
        </w:rPr>
      </w:pPr>
    </w:p>
    <w:p w14:paraId="0FA8D297" w14:textId="77777777" w:rsidR="00B150F7" w:rsidRPr="006C0FAA" w:rsidRDefault="00B150F7" w:rsidP="00B150F7">
      <w:pPr>
        <w:rPr>
          <w:rFonts w:ascii="Arial" w:hAnsi="Arial" w:cs="Arial"/>
        </w:rPr>
      </w:pPr>
      <w:r w:rsidRPr="006C0FAA">
        <w:rPr>
          <w:rFonts w:ascii="Arial" w:hAnsi="Arial" w:cs="Arial"/>
        </w:rPr>
        <w:br w:type="page"/>
      </w:r>
    </w:p>
    <w:p w14:paraId="5AA3B422" w14:textId="0E867D3A" w:rsidR="00B150F7" w:rsidRPr="006C0FAA" w:rsidRDefault="00BE725C" w:rsidP="00B150F7">
      <w:pPr>
        <w:rPr>
          <w:rFonts w:ascii="Arial" w:hAnsi="Arial" w:cs="Arial"/>
          <w:bCs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.4 </w:t>
      </w:r>
      <w:r w:rsidR="00B150F7" w:rsidRPr="006C0FAA">
        <w:rPr>
          <w:rFonts w:ascii="Arial" w:hAnsi="Arial" w:cs="Arial"/>
          <w:bCs/>
          <w:sz w:val="28"/>
          <w:szCs w:val="28"/>
        </w:rPr>
        <w:t>JBI Critical Appraisal Checklist for Case Control Studies</w:t>
      </w:r>
    </w:p>
    <w:p w14:paraId="55426EEA" w14:textId="77777777" w:rsidR="00B150F7" w:rsidRPr="006C0FAA" w:rsidRDefault="00B150F7" w:rsidP="00B150F7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71"/>
        <w:gridCol w:w="3260"/>
      </w:tblGrid>
      <w:tr w:rsidR="00B150F7" w:rsidRPr="006C0FAA" w14:paraId="6A91958B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70A5FCCB" w14:textId="77777777" w:rsidR="00B150F7" w:rsidRPr="006C0FAA" w:rsidRDefault="00B150F7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Case Control Studies</w:t>
            </w:r>
          </w:p>
        </w:tc>
        <w:tc>
          <w:tcPr>
            <w:tcW w:w="3260" w:type="dxa"/>
            <w:shd w:val="clear" w:color="auto" w:fill="auto"/>
          </w:tcPr>
          <w:p w14:paraId="2ADFE644" w14:textId="77777777" w:rsidR="00B150F7" w:rsidRPr="006C0FAA" w:rsidRDefault="00EA4C35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Mb3VyZW5jbzwvQXV0aG9yPjxZZWFyPjIwMTQ8L1llYXI+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</w:fldData>
              </w:fldChar>
            </w:r>
            <w:r w:rsidRPr="006C0FAA">
              <w:rPr>
                <w:rFonts w:ascii="Arial" w:hAnsi="Arial" w:cs="Arial"/>
                <w:b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b/>
                <w:sz w:val="16"/>
                <w:szCs w:val="16"/>
              </w:rPr>
              <w:fldChar w:fldCharType="begin">
                <w:fldData xml:space="preserve">PEVuZE5vdGU+PENpdGU+PEF1dGhvcj5Mb3VyZW5jbzwvQXV0aG9yPjxZZWFyPjIwMTQ8L1llYXI+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</w:fldData>
              </w:fldChar>
            </w:r>
            <w:r w:rsidRPr="006C0FAA">
              <w:rPr>
                <w:rFonts w:ascii="Arial" w:hAnsi="Arial" w:cs="Arial"/>
                <w:b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b/>
                <w:sz w:val="16"/>
                <w:szCs w:val="16"/>
              </w:rPr>
            </w:r>
            <w:r w:rsidRPr="006C0FAA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b/>
                <w:sz w:val="16"/>
                <w:szCs w:val="16"/>
              </w:rPr>
            </w:r>
            <w:r w:rsidRPr="006C0FAA">
              <w:rPr>
                <w:rFonts w:ascii="Arial" w:hAnsi="Arial" w:cs="Arial"/>
                <w:b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b/>
                <w:noProof/>
                <w:sz w:val="16"/>
                <w:szCs w:val="16"/>
              </w:rPr>
              <w:t>(Lourenco et al., 2014)</w:t>
            </w:r>
            <w:r w:rsidRPr="006C0FAA">
              <w:rPr>
                <w:rFonts w:ascii="Arial" w:hAnsi="Arial" w:cs="Arial"/>
                <w:b/>
                <w:sz w:val="16"/>
                <w:szCs w:val="16"/>
              </w:rPr>
              <w:fldChar w:fldCharType="end"/>
            </w:r>
          </w:p>
        </w:tc>
      </w:tr>
      <w:tr w:rsidR="00B150F7" w:rsidRPr="006C0FAA" w14:paraId="64D64647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6E22E357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Groups comparable</w:t>
            </w:r>
          </w:p>
        </w:tc>
        <w:tc>
          <w:tcPr>
            <w:tcW w:w="3260" w:type="dxa"/>
            <w:shd w:val="clear" w:color="auto" w:fill="auto"/>
          </w:tcPr>
          <w:p w14:paraId="4B78656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2C4127D9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0B52FE4B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Cases and controls matched</w:t>
            </w:r>
          </w:p>
        </w:tc>
        <w:tc>
          <w:tcPr>
            <w:tcW w:w="3260" w:type="dxa"/>
            <w:shd w:val="clear" w:color="auto" w:fill="auto"/>
          </w:tcPr>
          <w:p w14:paraId="09F2375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73BE25AF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5AA26840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ame criteria for cases and controls</w:t>
            </w:r>
          </w:p>
        </w:tc>
        <w:tc>
          <w:tcPr>
            <w:tcW w:w="3260" w:type="dxa"/>
            <w:shd w:val="clear" w:color="auto" w:fill="auto"/>
          </w:tcPr>
          <w:p w14:paraId="238656D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3FB4E8B5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60B89186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valid way</w:t>
            </w:r>
          </w:p>
        </w:tc>
        <w:tc>
          <w:tcPr>
            <w:tcW w:w="3260" w:type="dxa"/>
            <w:shd w:val="clear" w:color="auto" w:fill="auto"/>
          </w:tcPr>
          <w:p w14:paraId="23B3B1B3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5EA1CE80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1A5048F0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a reliable way</w:t>
            </w:r>
          </w:p>
        </w:tc>
        <w:tc>
          <w:tcPr>
            <w:tcW w:w="3260" w:type="dxa"/>
            <w:shd w:val="clear" w:color="auto" w:fill="auto"/>
          </w:tcPr>
          <w:p w14:paraId="150AE93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0E49EB8F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007BF772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in the same way</w:t>
            </w:r>
          </w:p>
        </w:tc>
        <w:tc>
          <w:tcPr>
            <w:tcW w:w="3260" w:type="dxa"/>
            <w:shd w:val="clear" w:color="auto" w:fill="auto"/>
          </w:tcPr>
          <w:p w14:paraId="2ED075F4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5A7CBB62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44DE8ABA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Confounding factors identified</w:t>
            </w:r>
          </w:p>
        </w:tc>
        <w:tc>
          <w:tcPr>
            <w:tcW w:w="3260" w:type="dxa"/>
            <w:shd w:val="clear" w:color="auto" w:fill="auto"/>
          </w:tcPr>
          <w:p w14:paraId="287CE57D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1E05AD74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7E2D89AC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trategies for confounding factors</w:t>
            </w:r>
          </w:p>
        </w:tc>
        <w:tc>
          <w:tcPr>
            <w:tcW w:w="3260" w:type="dxa"/>
            <w:shd w:val="clear" w:color="auto" w:fill="auto"/>
          </w:tcPr>
          <w:p w14:paraId="34077AFB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2B958E1A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5ADBEC71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standard and valid way</w:t>
            </w:r>
          </w:p>
        </w:tc>
        <w:tc>
          <w:tcPr>
            <w:tcW w:w="3260" w:type="dxa"/>
            <w:shd w:val="clear" w:color="auto" w:fill="auto"/>
          </w:tcPr>
          <w:p w14:paraId="420A98D2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180250FE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23793ECF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reliable way</w:t>
            </w:r>
          </w:p>
        </w:tc>
        <w:tc>
          <w:tcPr>
            <w:tcW w:w="3260" w:type="dxa"/>
            <w:shd w:val="clear" w:color="auto" w:fill="auto"/>
          </w:tcPr>
          <w:p w14:paraId="7D6B49FC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B150F7" w:rsidRPr="006C0FAA" w14:paraId="665F878B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2BE9F146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Exposure period long enough</w:t>
            </w:r>
          </w:p>
        </w:tc>
        <w:tc>
          <w:tcPr>
            <w:tcW w:w="3260" w:type="dxa"/>
            <w:shd w:val="clear" w:color="auto" w:fill="auto"/>
          </w:tcPr>
          <w:p w14:paraId="48D9CB78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5638F6F7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79DFCE3D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ppropriate statistical analysis</w:t>
            </w:r>
          </w:p>
        </w:tc>
        <w:tc>
          <w:tcPr>
            <w:tcW w:w="3260" w:type="dxa"/>
            <w:shd w:val="clear" w:color="auto" w:fill="auto"/>
          </w:tcPr>
          <w:p w14:paraId="19F7E5D6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B150F7" w:rsidRPr="006C0FAA" w14:paraId="36C8ECB9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626752B8" w14:textId="77777777" w:rsidR="00B150F7" w:rsidRPr="006C0FAA" w:rsidRDefault="00B150F7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3260" w:type="dxa"/>
            <w:shd w:val="clear" w:color="auto" w:fill="auto"/>
          </w:tcPr>
          <w:p w14:paraId="30DD59C0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6.7 %</w:t>
            </w:r>
          </w:p>
        </w:tc>
      </w:tr>
      <w:tr w:rsidR="00B150F7" w:rsidRPr="006C0FAA" w14:paraId="39581542" w14:textId="77777777" w:rsidTr="006C0FAA">
        <w:trPr>
          <w:jc w:val="center"/>
        </w:trPr>
        <w:tc>
          <w:tcPr>
            <w:tcW w:w="4471" w:type="dxa"/>
            <w:shd w:val="clear" w:color="auto" w:fill="auto"/>
          </w:tcPr>
          <w:p w14:paraId="552E441B" w14:textId="77777777" w:rsidR="00B150F7" w:rsidRPr="006C0FAA" w:rsidRDefault="00B150F7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3260" w:type="dxa"/>
            <w:shd w:val="clear" w:color="auto" w:fill="auto"/>
          </w:tcPr>
          <w:p w14:paraId="6AF7A3E9" w14:textId="77777777" w:rsidR="00B150F7" w:rsidRPr="006C0FAA" w:rsidRDefault="00B150F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</w:tr>
    </w:tbl>
    <w:p w14:paraId="0334694F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0CB8B77F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10455111" w14:textId="44E03E65" w:rsidR="00B150F7" w:rsidRPr="006C0FAA" w:rsidRDefault="00B150F7" w:rsidP="00B150F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</w:t>
      </w:r>
      <w:r w:rsidR="00CC79E7" w:rsidRPr="006C0FAA">
        <w:rPr>
          <w:rFonts w:ascii="Arial" w:hAnsi="Arial" w:cs="Arial"/>
        </w:rPr>
        <w:t>39</w:t>
      </w:r>
      <w:r w:rsidRPr="006C0FAA">
        <w:rPr>
          <w:rFonts w:ascii="Arial" w:hAnsi="Arial" w:cs="Arial"/>
        </w:rPr>
        <w:t>% may represent a high risk of bias; 40%-</w:t>
      </w:r>
      <w:r w:rsidR="00CC79E7" w:rsidRPr="006C0FAA">
        <w:rPr>
          <w:rFonts w:ascii="Arial" w:hAnsi="Arial" w:cs="Arial"/>
        </w:rPr>
        <w:t>59</w:t>
      </w:r>
      <w:r w:rsidRPr="006C0FAA">
        <w:rPr>
          <w:rFonts w:ascii="Arial" w:hAnsi="Arial" w:cs="Arial"/>
        </w:rPr>
        <w:t>% may represent a substantial risk of bias; 60%-</w:t>
      </w:r>
      <w:r w:rsidR="00CC79E7" w:rsidRPr="006C0FAA">
        <w:rPr>
          <w:rFonts w:ascii="Arial" w:hAnsi="Arial" w:cs="Arial"/>
        </w:rPr>
        <w:t>79</w:t>
      </w:r>
      <w:r w:rsidRPr="006C0FAA">
        <w:rPr>
          <w:rFonts w:ascii="Arial" w:hAnsi="Arial" w:cs="Arial"/>
        </w:rPr>
        <w:t>% may represent a moderate risk of bias;</w:t>
      </w:r>
      <w:r w:rsidR="006C0FAA"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</w:rPr>
        <w:t>80%-100% may represent a low risk of bias. + = Yes, - = No.</w:t>
      </w:r>
    </w:p>
    <w:p w14:paraId="4E43B24F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161C5A94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58CBA1B4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17074A3D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0DB7C374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5DD202F2" w14:textId="219CFD33" w:rsidR="00B150F7" w:rsidRPr="006C0FAA" w:rsidRDefault="00B150F7" w:rsidP="00B150F7">
      <w:pPr>
        <w:rPr>
          <w:rFonts w:ascii="Arial" w:hAnsi="Arial" w:cs="Arial"/>
          <w:b/>
          <w:sz w:val="28"/>
          <w:szCs w:val="28"/>
        </w:rPr>
      </w:pPr>
    </w:p>
    <w:p w14:paraId="5CC7D488" w14:textId="154C9244" w:rsidR="00B150F7" w:rsidRPr="006C0FAA" w:rsidRDefault="00BE725C" w:rsidP="00B150F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PPENDICES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5</w:t>
      </w:r>
      <w:r w:rsidR="00B150F7" w:rsidRPr="006C0FAA">
        <w:rPr>
          <w:rFonts w:ascii="Arial" w:hAnsi="Arial" w:cs="Arial"/>
          <w:b/>
          <w:sz w:val="28"/>
          <w:szCs w:val="28"/>
        </w:rPr>
        <w:t xml:space="preserve">.5 </w:t>
      </w:r>
      <w:r w:rsidR="006C0FAA" w:rsidRPr="006C0FAA">
        <w:rPr>
          <w:rFonts w:ascii="Arial" w:hAnsi="Arial" w:cs="Arial"/>
          <w:bCs/>
          <w:sz w:val="28"/>
          <w:szCs w:val="28"/>
        </w:rPr>
        <w:t>J</w:t>
      </w:r>
      <w:r w:rsidR="00B150F7" w:rsidRPr="006C0FAA">
        <w:rPr>
          <w:rFonts w:ascii="Arial" w:hAnsi="Arial" w:cs="Arial"/>
          <w:bCs/>
          <w:sz w:val="28"/>
          <w:szCs w:val="28"/>
        </w:rPr>
        <w:t>BI Critical Appraisal Checklist for Quasi-Experimental Studies (non-randomized experimental studies)</w:t>
      </w:r>
    </w:p>
    <w:p w14:paraId="79313E58" w14:textId="77777777" w:rsidR="00B150F7" w:rsidRPr="006C0FAA" w:rsidRDefault="00B150F7" w:rsidP="00B150F7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5"/>
        <w:gridCol w:w="1557"/>
        <w:gridCol w:w="1557"/>
        <w:gridCol w:w="1557"/>
        <w:gridCol w:w="1557"/>
        <w:gridCol w:w="1557"/>
        <w:gridCol w:w="1558"/>
      </w:tblGrid>
      <w:tr w:rsidR="00D11533" w:rsidRPr="006C0FAA" w14:paraId="6055627C" w14:textId="68B38645" w:rsidTr="006C0FAA">
        <w:tc>
          <w:tcPr>
            <w:tcW w:w="3885" w:type="dxa"/>
            <w:shd w:val="clear" w:color="auto" w:fill="auto"/>
          </w:tcPr>
          <w:p w14:paraId="7131A71C" w14:textId="77777777" w:rsidR="00D11533" w:rsidRPr="006C0FAA" w:rsidRDefault="00D11533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Quasi-Experimental Studies</w:t>
            </w:r>
          </w:p>
        </w:tc>
        <w:tc>
          <w:tcPr>
            <w:tcW w:w="1557" w:type="dxa"/>
            <w:shd w:val="clear" w:color="auto" w:fill="auto"/>
          </w:tcPr>
          <w:p w14:paraId="18E4C1CE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ukhtankar&lt;/Author&gt;&lt;Year&gt;2013&lt;/Year&gt;&lt;RecNum&gt;26&lt;/RecNum&gt;&lt;DisplayText&gt;(Sukhtankar et al., 2013)&lt;/DisplayText&gt;&lt;record&gt;&lt;rec-number&gt;26&lt;/rec-number&gt;&lt;foreign-keys&gt;&lt;key app="EN" db-id="ftxxw92sttztfwee05evw5afxz5saxarx95e" timestamp="1553185466"&gt;26&lt;/key&gt;&lt;/foreign-keys&gt;&lt;ref-type name="Journal Article"&gt;17&lt;/ref-type&gt;&lt;contributors&gt;&lt;authors&gt;&lt;author&gt;Sukhtankar, L.&lt;/author&gt;&lt;author&gt;Kulloli, A.&lt;/author&gt;&lt;author&gt;Kathariya, R.&lt;/author&gt;&lt;author&gt;Shetty, S.&lt;/author&gt;&lt;/authors&gt;&lt;/contributors&gt;&lt;auth-address&gt;Department of Periodontics and Oral Implantology, Dr. DY Patil Dental College and Hospital, Pimpri, Pune, Maharashtra, India.&lt;/auth-address&gt;&lt;titles&gt;&lt;title&gt;Effect of non-surgical periodontal therapy on superoxide dismutase levels in gingival tissues of chronic periodontitis patients: a clinical and spectophotometric analysis&lt;/title&gt;&lt;secondary-title&gt;Dis Markers&lt;/secondary-title&gt;&lt;alt-title&gt;Disease markers&lt;/alt-title&gt;&lt;/titles&gt;&lt;periodical&gt;&lt;full-title&gt;Dis Markers&lt;/full-title&gt;&lt;/periodical&gt;&lt;pages&gt;305-11&lt;/pages&gt;&lt;volume&gt;34&lt;/volume&gt;&lt;number&gt;5&lt;/number&gt;&lt;edition&gt;2013/03/13&lt;/edition&gt;&lt;keywords&gt;&lt;keyword&gt;Adult&lt;/keyword&gt;&lt;keyword&gt;Chronic Periodontitis/diagnosis/metabolism/*therapy&lt;/keyword&gt;&lt;keyword&gt;Female&lt;/keyword&gt;&lt;keyword&gt;Gingiva/*metabolism&lt;/keyword&gt;&lt;keyword&gt;Humans&lt;/keyword&gt;&lt;keyword&gt;Male&lt;/keyword&gt;&lt;keyword&gt;Middle Aged&lt;/keyword&gt;&lt;keyword&gt;Periodontal Pocket/diagnosis/metabolism/therapy&lt;/keyword&gt;&lt;keyword&gt;Spectrophotometry&lt;/keyword&gt;&lt;keyword&gt;Superoxide Dismutase/*metabolism&lt;/keyword&gt;&lt;keyword&gt;*Ultrasonic Therapy&lt;/keyword&gt;&lt;/keywords&gt;&lt;dates&gt;&lt;year&gt;2013&lt;/year&gt;&lt;/dates&gt;&lt;isbn&gt;0278-0240&lt;/isbn&gt;&lt;accession-num&gt;23478273&lt;/accession-num&gt;&lt;urls&gt;&lt;/urls&gt;&lt;custom2&gt;PMC3809744&lt;/custom2&gt;&lt;electronic-resource-num&gt;10.3233/dma-130978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Sukhtankar et al., 2013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57" w:type="dxa"/>
            <w:shd w:val="clear" w:color="auto" w:fill="auto"/>
          </w:tcPr>
          <w:p w14:paraId="1AEBAD37" w14:textId="77777777" w:rsidR="00D11533" w:rsidRPr="006C0FAA" w:rsidRDefault="00D11533" w:rsidP="00A37E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l0ZTwvQXV0aG9yPjxZZWFyPjIwMTQ8L1llYXI+PFJl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ZWl0ZTwvQXV0aG9yPjxZZWFyPjIwMTQ8L1llYXI+PFJl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Leite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57" w:type="dxa"/>
            <w:shd w:val="clear" w:color="auto" w:fill="auto"/>
          </w:tcPr>
          <w:p w14:paraId="5E60E55B" w14:textId="77777777" w:rsidR="00D11533" w:rsidRPr="006C0FAA" w:rsidRDefault="00D11533" w:rsidP="002544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VudHNjaDwvQXV0aG9yPjxZZWFyPjIwMTQ8L1llYXI+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HdWVudHNjaDwvQXV0aG9yPjxZZWFyPjIwMTQ8L1llYXI+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Guentsch et al., 2014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57" w:type="dxa"/>
            <w:shd w:val="clear" w:color="auto" w:fill="auto"/>
          </w:tcPr>
          <w:p w14:paraId="464BADBF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XNzYW48L0F1dGhvcj48WWVhcj4yMDE1PC9ZZWFyPjxS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XNzYW48L0F1dGhvcj48WWVhcj4yMDE1PC9ZZWFyPjxS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Hassan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57" w:type="dxa"/>
            <w:shd w:val="clear" w:color="auto" w:fill="auto"/>
          </w:tcPr>
          <w:p w14:paraId="57253ECC" w14:textId="4C77AF95" w:rsidR="00D11533" w:rsidRPr="006C0FAA" w:rsidRDefault="00CF5365" w:rsidP="00D115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dXRodTwvQXV0aG9yPjxZZWFyPjIwMTU8L1llYXI+PFJl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dXRodTwvQXV0aG9yPjxZZWFyPjIwMTU8L1llYXI+PFJl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Muthu et al., 2015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58" w:type="dxa"/>
            <w:shd w:val="clear" w:color="auto" w:fill="auto"/>
          </w:tcPr>
          <w:p w14:paraId="4A32F2C3" w14:textId="3AD10895" w:rsidR="00D11533" w:rsidRPr="006C0FAA" w:rsidRDefault="00CF5365" w:rsidP="00CF53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C1IYW1vdWRpPC9BdXRob3I+PFllYXI+MjAxODwvWWVh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C1IYW1vdWRpPC9BdXRob3I+PFllYXI+MjAxODwvWWVh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</w:fldData>
              </w:fldChar>
            </w:r>
            <w:r w:rsidRPr="006C0FAA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6C0FAA">
              <w:rPr>
                <w:rFonts w:ascii="Arial" w:hAnsi="Arial" w:cs="Arial"/>
                <w:sz w:val="16"/>
                <w:szCs w:val="16"/>
              </w:rPr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16"/>
                <w:szCs w:val="16"/>
              </w:rPr>
              <w:t>(Al-Hamoudi et al., 2018)</w:t>
            </w:r>
            <w:r w:rsidRPr="006C0FA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11533" w:rsidRPr="006C0FAA" w14:paraId="19F67B52" w14:textId="1F97F9AF" w:rsidTr="006C0FAA">
        <w:tc>
          <w:tcPr>
            <w:tcW w:w="3885" w:type="dxa"/>
            <w:shd w:val="clear" w:color="auto" w:fill="auto"/>
          </w:tcPr>
          <w:p w14:paraId="46B010AE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Cause and effect</w:t>
            </w:r>
          </w:p>
        </w:tc>
        <w:tc>
          <w:tcPr>
            <w:tcW w:w="1557" w:type="dxa"/>
            <w:shd w:val="clear" w:color="auto" w:fill="auto"/>
          </w:tcPr>
          <w:p w14:paraId="6B7CB0AF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299322BC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0CA85533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30D94345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1CDC1AE9" w14:textId="3BF883CD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8" w:type="dxa"/>
            <w:shd w:val="clear" w:color="auto" w:fill="auto"/>
          </w:tcPr>
          <w:p w14:paraId="2452760F" w14:textId="15610C31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393CB3F4" w14:textId="0A87DBDE" w:rsidTr="006C0FAA">
        <w:tc>
          <w:tcPr>
            <w:tcW w:w="3885" w:type="dxa"/>
            <w:shd w:val="clear" w:color="auto" w:fill="auto"/>
          </w:tcPr>
          <w:p w14:paraId="1FE5B6AF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Comparisons similar</w:t>
            </w:r>
          </w:p>
        </w:tc>
        <w:tc>
          <w:tcPr>
            <w:tcW w:w="1557" w:type="dxa"/>
            <w:shd w:val="clear" w:color="auto" w:fill="auto"/>
          </w:tcPr>
          <w:p w14:paraId="4A9E0C66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2C4E8111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5ABA451D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36FA3E81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1F1E5589" w14:textId="23FD8367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14:paraId="190A92E4" w14:textId="7B89213E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18476C48" w14:textId="45B1F3FE" w:rsidTr="006C0FAA">
        <w:tc>
          <w:tcPr>
            <w:tcW w:w="3885" w:type="dxa"/>
            <w:shd w:val="clear" w:color="auto" w:fill="auto"/>
          </w:tcPr>
          <w:p w14:paraId="68D0705B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Similar treatment</w:t>
            </w:r>
          </w:p>
        </w:tc>
        <w:tc>
          <w:tcPr>
            <w:tcW w:w="1557" w:type="dxa"/>
            <w:shd w:val="clear" w:color="auto" w:fill="auto"/>
          </w:tcPr>
          <w:p w14:paraId="1F732F4C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20EA4117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55CFD7F6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219CD295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233771AA" w14:textId="4FA6D64A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14:paraId="56EA35D5" w14:textId="3B186FFB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0F7A275F" w14:textId="72200F0F" w:rsidTr="006C0FAA">
        <w:tc>
          <w:tcPr>
            <w:tcW w:w="3885" w:type="dxa"/>
            <w:shd w:val="clear" w:color="auto" w:fill="auto"/>
          </w:tcPr>
          <w:p w14:paraId="0711CAF2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Control group</w:t>
            </w:r>
          </w:p>
        </w:tc>
        <w:tc>
          <w:tcPr>
            <w:tcW w:w="1557" w:type="dxa"/>
            <w:shd w:val="clear" w:color="auto" w:fill="auto"/>
          </w:tcPr>
          <w:p w14:paraId="50A34FA6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243373D0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64EECA9A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37DF6032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09D87BF8" w14:textId="10E000E4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8" w:type="dxa"/>
            <w:shd w:val="clear" w:color="auto" w:fill="auto"/>
          </w:tcPr>
          <w:p w14:paraId="52EE94C1" w14:textId="2EA614EE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24CC8DED" w14:textId="25CD95F1" w:rsidTr="006C0FAA">
        <w:tc>
          <w:tcPr>
            <w:tcW w:w="3885" w:type="dxa"/>
            <w:shd w:val="clear" w:color="auto" w:fill="auto"/>
          </w:tcPr>
          <w:p w14:paraId="5C452CBE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Multiple measurements of the outcome</w:t>
            </w:r>
          </w:p>
        </w:tc>
        <w:tc>
          <w:tcPr>
            <w:tcW w:w="1557" w:type="dxa"/>
            <w:shd w:val="clear" w:color="auto" w:fill="auto"/>
          </w:tcPr>
          <w:p w14:paraId="64D26EEE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77F68E9A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48C9AA99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7BA284C6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34E41993" w14:textId="11B0A7E0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8" w:type="dxa"/>
            <w:shd w:val="clear" w:color="auto" w:fill="auto"/>
          </w:tcPr>
          <w:p w14:paraId="5AFE129E" w14:textId="0388F601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7AE1E61B" w14:textId="601D2FF5" w:rsidTr="006C0FAA">
        <w:tc>
          <w:tcPr>
            <w:tcW w:w="3885" w:type="dxa"/>
            <w:shd w:val="clear" w:color="auto" w:fill="auto"/>
          </w:tcPr>
          <w:p w14:paraId="566D8973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Follow up complete</w:t>
            </w:r>
          </w:p>
        </w:tc>
        <w:tc>
          <w:tcPr>
            <w:tcW w:w="1557" w:type="dxa"/>
            <w:shd w:val="clear" w:color="auto" w:fill="auto"/>
          </w:tcPr>
          <w:p w14:paraId="433EDE23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5DDCCAFE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7A6449C9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746FAA37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38C5B96C" w14:textId="7EF0D174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14:paraId="5AC5ADCF" w14:textId="2C4E44FC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5748215C" w14:textId="6CA9B5F0" w:rsidTr="006C0FAA">
        <w:tc>
          <w:tcPr>
            <w:tcW w:w="3885" w:type="dxa"/>
            <w:shd w:val="clear" w:color="auto" w:fill="auto"/>
          </w:tcPr>
          <w:p w14:paraId="474589D4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Follow up described and analyzed</w:t>
            </w:r>
          </w:p>
        </w:tc>
        <w:tc>
          <w:tcPr>
            <w:tcW w:w="1557" w:type="dxa"/>
            <w:shd w:val="clear" w:color="auto" w:fill="auto"/>
          </w:tcPr>
          <w:p w14:paraId="51C552C5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1A0537B8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553753C0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4694D8A6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53FF5C07" w14:textId="29D3549B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8" w:type="dxa"/>
            <w:shd w:val="clear" w:color="auto" w:fill="auto"/>
          </w:tcPr>
          <w:p w14:paraId="45B5ACED" w14:textId="228F8020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31AEDB69" w14:textId="65B7D9EF" w:rsidTr="006C0FAA">
        <w:tc>
          <w:tcPr>
            <w:tcW w:w="3885" w:type="dxa"/>
            <w:shd w:val="clear" w:color="auto" w:fill="auto"/>
          </w:tcPr>
          <w:p w14:paraId="0534A416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the same way</w:t>
            </w:r>
          </w:p>
        </w:tc>
        <w:tc>
          <w:tcPr>
            <w:tcW w:w="1557" w:type="dxa"/>
            <w:shd w:val="clear" w:color="auto" w:fill="auto"/>
          </w:tcPr>
          <w:p w14:paraId="4F87956A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1F7BF0E8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70D5AF3F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50B10237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1E3005D8" w14:textId="742E5B9B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8" w:type="dxa"/>
            <w:shd w:val="clear" w:color="auto" w:fill="auto"/>
          </w:tcPr>
          <w:p w14:paraId="59309DDC" w14:textId="2A5BB8D3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74DA3985" w14:textId="3924DA50" w:rsidTr="006C0FAA">
        <w:tc>
          <w:tcPr>
            <w:tcW w:w="3885" w:type="dxa"/>
            <w:shd w:val="clear" w:color="auto" w:fill="auto"/>
          </w:tcPr>
          <w:p w14:paraId="1C242669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Outcomes in a reliable way</w:t>
            </w:r>
          </w:p>
        </w:tc>
        <w:tc>
          <w:tcPr>
            <w:tcW w:w="1557" w:type="dxa"/>
            <w:shd w:val="clear" w:color="auto" w:fill="auto"/>
          </w:tcPr>
          <w:p w14:paraId="31E246C3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50C17EA8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2A24C860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6027E071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7" w:type="dxa"/>
            <w:shd w:val="clear" w:color="auto" w:fill="auto"/>
          </w:tcPr>
          <w:p w14:paraId="10389009" w14:textId="4E77C6D9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58" w:type="dxa"/>
            <w:shd w:val="clear" w:color="auto" w:fill="auto"/>
          </w:tcPr>
          <w:p w14:paraId="55D7FD49" w14:textId="5F8E4965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-</w:t>
            </w:r>
          </w:p>
        </w:tc>
      </w:tr>
      <w:tr w:rsidR="00D11533" w:rsidRPr="006C0FAA" w14:paraId="04193915" w14:textId="5A1CCBA2" w:rsidTr="006C0FAA">
        <w:tc>
          <w:tcPr>
            <w:tcW w:w="3885" w:type="dxa"/>
            <w:shd w:val="clear" w:color="auto" w:fill="auto"/>
          </w:tcPr>
          <w:p w14:paraId="72DDA7C9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Appropriate statistical analysis</w:t>
            </w:r>
          </w:p>
        </w:tc>
        <w:tc>
          <w:tcPr>
            <w:tcW w:w="1557" w:type="dxa"/>
            <w:shd w:val="clear" w:color="auto" w:fill="auto"/>
          </w:tcPr>
          <w:p w14:paraId="3C7ACF9E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4E7BB524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7AE1109F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2747AF35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7" w:type="dxa"/>
            <w:shd w:val="clear" w:color="auto" w:fill="auto"/>
          </w:tcPr>
          <w:p w14:paraId="727D2BCD" w14:textId="32528877" w:rsidR="00D11533" w:rsidRPr="006C0FAA" w:rsidRDefault="004A0DBF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58" w:type="dxa"/>
            <w:shd w:val="clear" w:color="auto" w:fill="auto"/>
          </w:tcPr>
          <w:p w14:paraId="1DBCF832" w14:textId="4C19BA92" w:rsidR="00D11533" w:rsidRPr="006C0FAA" w:rsidRDefault="00CC79E7" w:rsidP="00D26154">
            <w:pPr>
              <w:jc w:val="center"/>
              <w:rPr>
                <w:rFonts w:ascii="Arial" w:hAnsi="Arial" w:cs="Arial"/>
                <w:b/>
              </w:rPr>
            </w:pPr>
            <w:r w:rsidRPr="006C0FAA">
              <w:rPr>
                <w:rFonts w:ascii="Arial" w:hAnsi="Arial" w:cs="Arial"/>
                <w:b/>
              </w:rPr>
              <w:t>+</w:t>
            </w:r>
          </w:p>
        </w:tc>
      </w:tr>
      <w:tr w:rsidR="00D11533" w:rsidRPr="006C0FAA" w14:paraId="2F2DEC4A" w14:textId="758A50AE" w:rsidTr="006C0FAA">
        <w:tc>
          <w:tcPr>
            <w:tcW w:w="3885" w:type="dxa"/>
            <w:shd w:val="clear" w:color="auto" w:fill="auto"/>
          </w:tcPr>
          <w:p w14:paraId="56AF9047" w14:textId="77777777" w:rsidR="00D11533" w:rsidRPr="006C0FAA" w:rsidRDefault="00D11533" w:rsidP="00D26154">
            <w:pPr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Percentage of yes</w:t>
            </w:r>
          </w:p>
        </w:tc>
        <w:tc>
          <w:tcPr>
            <w:tcW w:w="1557" w:type="dxa"/>
            <w:shd w:val="clear" w:color="auto" w:fill="auto"/>
          </w:tcPr>
          <w:p w14:paraId="283ECFBB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557" w:type="dxa"/>
            <w:shd w:val="clear" w:color="auto" w:fill="auto"/>
          </w:tcPr>
          <w:p w14:paraId="0CB40DE8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80 %</w:t>
            </w:r>
          </w:p>
        </w:tc>
        <w:tc>
          <w:tcPr>
            <w:tcW w:w="1557" w:type="dxa"/>
            <w:shd w:val="clear" w:color="auto" w:fill="auto"/>
          </w:tcPr>
          <w:p w14:paraId="72863001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557" w:type="dxa"/>
            <w:shd w:val="clear" w:color="auto" w:fill="auto"/>
          </w:tcPr>
          <w:p w14:paraId="20EC9572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70 %</w:t>
            </w:r>
          </w:p>
        </w:tc>
        <w:tc>
          <w:tcPr>
            <w:tcW w:w="1557" w:type="dxa"/>
            <w:shd w:val="clear" w:color="auto" w:fill="auto"/>
          </w:tcPr>
          <w:p w14:paraId="54F78C4A" w14:textId="337C0E81" w:rsidR="00D11533" w:rsidRPr="006C0FAA" w:rsidRDefault="004A0DBF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60%</w:t>
            </w:r>
          </w:p>
        </w:tc>
        <w:tc>
          <w:tcPr>
            <w:tcW w:w="1558" w:type="dxa"/>
            <w:shd w:val="clear" w:color="auto" w:fill="auto"/>
          </w:tcPr>
          <w:p w14:paraId="56461E18" w14:textId="0EBC0AD0" w:rsidR="00D11533" w:rsidRPr="006C0FAA" w:rsidRDefault="00CC79E7" w:rsidP="00D26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FAA">
              <w:rPr>
                <w:rFonts w:ascii="Arial" w:hAnsi="Arial" w:cs="Arial"/>
                <w:sz w:val="16"/>
                <w:szCs w:val="16"/>
              </w:rPr>
              <w:t>90%</w:t>
            </w:r>
          </w:p>
        </w:tc>
      </w:tr>
      <w:tr w:rsidR="00D11533" w:rsidRPr="006C0FAA" w14:paraId="2B642FF4" w14:textId="5AFD545C" w:rsidTr="006C0FAA">
        <w:tc>
          <w:tcPr>
            <w:tcW w:w="3885" w:type="dxa"/>
            <w:shd w:val="clear" w:color="auto" w:fill="auto"/>
          </w:tcPr>
          <w:p w14:paraId="0FCE9D5D" w14:textId="77777777" w:rsidR="00D11533" w:rsidRPr="006C0FAA" w:rsidRDefault="00D11533" w:rsidP="00D261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Risk of Bias</w:t>
            </w:r>
          </w:p>
        </w:tc>
        <w:tc>
          <w:tcPr>
            <w:tcW w:w="1557" w:type="dxa"/>
            <w:shd w:val="clear" w:color="auto" w:fill="auto"/>
          </w:tcPr>
          <w:p w14:paraId="0477C165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557" w:type="dxa"/>
            <w:shd w:val="clear" w:color="auto" w:fill="auto"/>
          </w:tcPr>
          <w:p w14:paraId="0142F38C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  <w:tc>
          <w:tcPr>
            <w:tcW w:w="1557" w:type="dxa"/>
            <w:shd w:val="clear" w:color="auto" w:fill="auto"/>
          </w:tcPr>
          <w:p w14:paraId="0085E9A7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557" w:type="dxa"/>
            <w:shd w:val="clear" w:color="auto" w:fill="auto"/>
          </w:tcPr>
          <w:p w14:paraId="2C614A17" w14:textId="77777777" w:rsidR="00D11533" w:rsidRPr="006C0FAA" w:rsidRDefault="00D11533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557" w:type="dxa"/>
            <w:shd w:val="clear" w:color="auto" w:fill="auto"/>
          </w:tcPr>
          <w:p w14:paraId="6ECEB462" w14:textId="61ADA169" w:rsidR="00D11533" w:rsidRPr="006C0FAA" w:rsidRDefault="004A0DBF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1558" w:type="dxa"/>
            <w:shd w:val="clear" w:color="auto" w:fill="auto"/>
          </w:tcPr>
          <w:p w14:paraId="439A3EDD" w14:textId="2EDD3649" w:rsidR="00D11533" w:rsidRPr="006C0FAA" w:rsidRDefault="00CC79E7" w:rsidP="00D26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C0FAA">
              <w:rPr>
                <w:rFonts w:ascii="Arial" w:hAnsi="Arial" w:cs="Arial"/>
                <w:b/>
                <w:sz w:val="16"/>
                <w:szCs w:val="16"/>
              </w:rPr>
              <w:t>low</w:t>
            </w:r>
          </w:p>
        </w:tc>
      </w:tr>
    </w:tbl>
    <w:p w14:paraId="3D907BCB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6AE9FC43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3ACA3E29" w14:textId="45019CC1" w:rsidR="00B150F7" w:rsidRPr="006C0FAA" w:rsidRDefault="00B150F7" w:rsidP="00B150F7">
      <w:pPr>
        <w:rPr>
          <w:rFonts w:ascii="Arial" w:hAnsi="Arial" w:cs="Arial"/>
        </w:rPr>
      </w:pPr>
      <w:r w:rsidRPr="006C0FAA">
        <w:rPr>
          <w:rFonts w:ascii="Arial" w:hAnsi="Arial" w:cs="Arial"/>
        </w:rPr>
        <w:t>* 0%-</w:t>
      </w:r>
      <w:r w:rsidR="00CC79E7" w:rsidRPr="006C0FAA">
        <w:rPr>
          <w:rFonts w:ascii="Arial" w:hAnsi="Arial" w:cs="Arial"/>
        </w:rPr>
        <w:t>39</w:t>
      </w:r>
      <w:r w:rsidRPr="006C0FAA">
        <w:rPr>
          <w:rFonts w:ascii="Arial" w:hAnsi="Arial" w:cs="Arial"/>
        </w:rPr>
        <w:t>% may represent a high risk of bias; 40%-6</w:t>
      </w:r>
      <w:r w:rsidR="00CC79E7" w:rsidRPr="006C0FAA">
        <w:rPr>
          <w:rFonts w:ascii="Arial" w:hAnsi="Arial" w:cs="Arial"/>
        </w:rPr>
        <w:t>59</w:t>
      </w:r>
      <w:r w:rsidRPr="006C0FAA">
        <w:rPr>
          <w:rFonts w:ascii="Arial" w:hAnsi="Arial" w:cs="Arial"/>
        </w:rPr>
        <w:t>% may represent a substantial risk of bias; 60%-</w:t>
      </w:r>
      <w:r w:rsidR="00CC79E7" w:rsidRPr="006C0FAA">
        <w:rPr>
          <w:rFonts w:ascii="Arial" w:hAnsi="Arial" w:cs="Arial"/>
        </w:rPr>
        <w:t>79</w:t>
      </w:r>
      <w:r w:rsidRPr="006C0FAA">
        <w:rPr>
          <w:rFonts w:ascii="Arial" w:hAnsi="Arial" w:cs="Arial"/>
        </w:rPr>
        <w:t>% may represent a moderate risk of bias;</w:t>
      </w:r>
      <w:r w:rsidR="00CC79E7"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</w:rPr>
        <w:t>80%-100% may represent a low risk of bias. + = Yes, - = No.</w:t>
      </w:r>
    </w:p>
    <w:p w14:paraId="7BBF8A80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43A46A24" w14:textId="3C094EA6" w:rsidR="00B150F7" w:rsidRPr="006C0FAA" w:rsidRDefault="00B150F7" w:rsidP="00B150F7">
      <w:pPr>
        <w:rPr>
          <w:rFonts w:ascii="Arial" w:hAnsi="Arial" w:cs="Arial"/>
          <w:b/>
        </w:rPr>
        <w:sectPr w:rsidR="00B150F7" w:rsidRPr="006C0FAA" w:rsidSect="00D26154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88B2D5" w14:textId="070B4D8D" w:rsidR="002E0423" w:rsidRPr="006C0FAA" w:rsidRDefault="00BE725C" w:rsidP="002E0423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2E0423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6</w:t>
      </w:r>
      <w:r w:rsidR="002E0423" w:rsidRPr="006C0FAA">
        <w:rPr>
          <w:rFonts w:ascii="Arial" w:hAnsi="Arial" w:cs="Arial"/>
          <w:b/>
          <w:sz w:val="28"/>
          <w:szCs w:val="28"/>
        </w:rPr>
        <w:t xml:space="preserve"> </w:t>
      </w:r>
      <w:r w:rsidR="002E0423" w:rsidRPr="006C0FAA">
        <w:rPr>
          <w:rFonts w:ascii="Arial" w:hAnsi="Arial" w:cs="Arial"/>
          <w:bCs/>
          <w:sz w:val="28"/>
          <w:szCs w:val="28"/>
        </w:rPr>
        <w:t>Classification tree of included papers</w:t>
      </w:r>
    </w:p>
    <w:p w14:paraId="3841615B" w14:textId="77777777" w:rsidR="002E0423" w:rsidRPr="006C0FAA" w:rsidRDefault="002E0423" w:rsidP="002E0423">
      <w:pPr>
        <w:rPr>
          <w:rFonts w:ascii="Arial" w:hAnsi="Arial" w:cs="Arial"/>
          <w:b/>
          <w:szCs w:val="21"/>
        </w:rPr>
      </w:pPr>
    </w:p>
    <w:p w14:paraId="51E7DAE4" w14:textId="60632851" w:rsidR="007D05A1" w:rsidRPr="006C0FAA" w:rsidRDefault="007D05A1" w:rsidP="000D6C89">
      <w:pPr>
        <w:jc w:val="center"/>
        <w:rPr>
          <w:rFonts w:ascii="Arial" w:hAnsi="Arial" w:cs="Arial"/>
        </w:rPr>
      </w:pPr>
      <w:r w:rsidRPr="006C0FAA">
        <w:rPr>
          <w:rFonts w:ascii="Arial" w:hAnsi="Arial" w:cs="Arial"/>
        </w:rPr>
        <w:fldChar w:fldCharType="begin"/>
      </w:r>
      <w:r w:rsidRPr="006C0FAA">
        <w:rPr>
          <w:rFonts w:ascii="Arial" w:hAnsi="Arial" w:cs="Arial"/>
        </w:rPr>
        <w:instrText xml:space="preserve"> INCLUDEPICTURE "https://www.lucidchart.com/publicSegments/view/1d54e9cb-f009-41c3-8711-7074b8b8d454/image.png" \* MERGEFORMATINET </w:instrText>
      </w:r>
      <w:r w:rsidRPr="006C0FAA">
        <w:rPr>
          <w:rFonts w:ascii="Arial" w:hAnsi="Arial" w:cs="Arial"/>
        </w:rPr>
        <w:fldChar w:fldCharType="separate"/>
      </w:r>
      <w:r w:rsidRPr="006C0FAA">
        <w:rPr>
          <w:rFonts w:ascii="Arial" w:hAnsi="Arial" w:cs="Arial"/>
          <w:noProof/>
          <w:lang w:val="nl-NL"/>
        </w:rPr>
        <w:drawing>
          <wp:inline distT="0" distB="0" distL="0" distR="0" wp14:anchorId="063D21C2" wp14:editId="5B01C5BC">
            <wp:extent cx="4720580" cy="6108451"/>
            <wp:effectExtent l="0" t="0" r="4445" b="635"/>
            <wp:docPr id="4" name="Picture 4" descr="https://www.lucidchart.com/publicSegments/view/1d54e9cb-f009-41c3-8711-7074b8b8d454/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www.lucidchart.com/publicSegments/view/1d54e9cb-f009-41c3-8711-7074b8b8d454/ima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541" cy="6113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0FAA">
        <w:rPr>
          <w:rFonts w:ascii="Arial" w:hAnsi="Arial" w:cs="Arial"/>
        </w:rPr>
        <w:fldChar w:fldCharType="end"/>
      </w:r>
    </w:p>
    <w:p w14:paraId="561DDB78" w14:textId="535323EE" w:rsidR="000D6C89" w:rsidRPr="006C0FAA" w:rsidRDefault="000071B9" w:rsidP="007D05A1">
      <w:pPr>
        <w:spacing w:line="276" w:lineRule="auto"/>
        <w:rPr>
          <w:rFonts w:ascii="Arial" w:hAnsi="Arial" w:cs="Arial"/>
          <w:szCs w:val="21"/>
        </w:rPr>
      </w:pPr>
      <w:r w:rsidRPr="006C0FAA">
        <w:rPr>
          <w:rFonts w:ascii="Arial" w:hAnsi="Arial" w:cs="Arial"/>
          <w:szCs w:val="21"/>
        </w:rPr>
        <w:t>The 3</w:t>
      </w:r>
      <w:r w:rsidR="00E6173B" w:rsidRPr="006C0FAA">
        <w:rPr>
          <w:rFonts w:ascii="Arial" w:hAnsi="Arial" w:cs="Arial"/>
          <w:szCs w:val="21"/>
        </w:rPr>
        <w:t>8</w:t>
      </w:r>
      <w:r w:rsidRPr="006C0FAA">
        <w:rPr>
          <w:rFonts w:ascii="Arial" w:hAnsi="Arial" w:cs="Arial"/>
          <w:szCs w:val="21"/>
        </w:rPr>
        <w:t xml:space="preserve"> papers reporting identified definition of periodontal health were regarded as explicit definition. The 1</w:t>
      </w:r>
      <w:r w:rsidR="000D6C89" w:rsidRPr="006C0FAA">
        <w:rPr>
          <w:rFonts w:ascii="Arial" w:hAnsi="Arial" w:cs="Arial"/>
          <w:szCs w:val="21"/>
        </w:rPr>
        <w:t>9</w:t>
      </w:r>
      <w:r w:rsidRPr="006C0FAA">
        <w:rPr>
          <w:rFonts w:ascii="Arial" w:hAnsi="Arial" w:cs="Arial"/>
          <w:szCs w:val="21"/>
        </w:rPr>
        <w:t xml:space="preserve"> papers providing identified definition and reference were regarded as valid. Armitage means the classification of periodontal disease proposed by Armitage </w:t>
      </w:r>
      <w:r w:rsidRPr="006C0FAA">
        <w:rPr>
          <w:rFonts w:ascii="Arial" w:hAnsi="Arial" w:cs="Arial"/>
          <w:szCs w:val="21"/>
        </w:rPr>
        <w:fldChar w:fldCharType="begin"/>
      </w:r>
      <w:r w:rsidR="00D82EE6" w:rsidRPr="006C0FAA">
        <w:rPr>
          <w:rFonts w:ascii="Arial" w:hAnsi="Arial" w:cs="Arial"/>
          <w:szCs w:val="21"/>
        </w:rPr>
        <w:instrText xml:space="preserve"> ADDIN EN.CITE &lt;EndNote&gt;&lt;Cite&gt;&lt;Author&gt;Armitage&lt;/Author&gt;&lt;Year&gt;1999&lt;/Year&gt;&lt;RecNum&gt;366&lt;/RecNum&gt;&lt;DisplayText&gt;(Armitage, 1999)&lt;/DisplayText&gt;&lt;record&gt;&lt;rec-number&gt;366&lt;/rec-number&gt;&lt;foreign-keys&gt;&lt;key app="EN" db-id="ftdxveftys9tzmez0arxded4spw90fafx9ar" timestamp="1558277125"&gt;366&lt;/key&gt;&lt;/foreign-keys&gt;&lt;ref-type name="Journal Article"&gt;17&lt;/ref-type&gt;&lt;contributors&gt;&lt;authors&gt;&lt;author&gt;Armitage, G. C.&lt;/author&gt;&lt;/authors&gt;&lt;/contributors&gt;&lt;auth-address&gt;School of Dentistry, University of California San Francisco 94143-0650, USA. garmit@itsa.ucsf.edu&lt;/auth-address&gt;&lt;titles&gt;&lt;title&gt;Development of a classification system for periodontal diseases and conditions&lt;/title&gt;&lt;secondary-title&gt;Ann Periodontol&lt;/secondary-title&gt;&lt;alt-title&gt;Annals of periodontology&lt;/alt-title&gt;&lt;/titles&gt;&lt;periodical&gt;&lt;full-title&gt;Ann Periodontol&lt;/full-title&gt;&lt;abbr-1&gt;Annals of periodontology&lt;/abbr-1&gt;&lt;/periodical&gt;&lt;alt-periodical&gt;&lt;full-title&gt;Ann Periodontol&lt;/full-title&gt;&lt;abbr-1&gt;Annals of periodontology&lt;/abbr-1&gt;&lt;/alt-periodical&gt;&lt;pages&gt;1-6&lt;/pages&gt;&lt;volume&gt;4&lt;/volume&gt;&lt;number&gt;1&lt;/number&gt;&lt;edition&gt;2000/06/23&lt;/edition&gt;&lt;keywords&gt;&lt;keyword&gt;Humans&lt;/keyword&gt;&lt;keyword&gt;Periodontal Diseases/*classification&lt;/keyword&gt;&lt;keyword&gt;*Terminology as Topic&lt;/keyword&gt;&lt;/keywords&gt;&lt;dates&gt;&lt;year&gt;1999&lt;/year&gt;&lt;pub-dates&gt;&lt;date&gt;Dec&lt;/date&gt;&lt;/pub-dates&gt;&lt;/dates&gt;&lt;isbn&gt;1553-0841 (Print)&amp;#xD;1553-0841&lt;/isbn&gt;&lt;accession-num&gt;10863370&lt;/accession-num&gt;&lt;urls&gt;&lt;/urls&gt;&lt;electronic-resource-num&gt;10.1902/annals.1999.4.1.1&lt;/electronic-resource-num&gt;&lt;remote-database-provider&gt;NLM&lt;/remote-database-provider&gt;&lt;language&gt;eng&lt;/language&gt;&lt;/record&gt;&lt;/Cite&gt;&lt;/EndNote&gt;</w:instrText>
      </w:r>
      <w:r w:rsidRPr="006C0FAA">
        <w:rPr>
          <w:rFonts w:ascii="Arial" w:hAnsi="Arial" w:cs="Arial"/>
          <w:szCs w:val="21"/>
        </w:rPr>
        <w:fldChar w:fldCharType="separate"/>
      </w:r>
      <w:r w:rsidRPr="006C0FAA">
        <w:rPr>
          <w:rFonts w:ascii="Arial" w:hAnsi="Arial" w:cs="Arial"/>
          <w:noProof/>
          <w:szCs w:val="21"/>
        </w:rPr>
        <w:t>(Armitage, 1999)</w:t>
      </w:r>
      <w:r w:rsidRPr="006C0FAA">
        <w:rPr>
          <w:rFonts w:ascii="Arial" w:hAnsi="Arial" w:cs="Arial"/>
          <w:szCs w:val="21"/>
        </w:rPr>
        <w:fldChar w:fldCharType="end"/>
      </w:r>
      <w:r w:rsidRPr="006C0FAA">
        <w:rPr>
          <w:rFonts w:ascii="Arial" w:hAnsi="Arial" w:cs="Arial"/>
          <w:szCs w:val="21"/>
        </w:rPr>
        <w:t xml:space="preserve">. CDC/AAP means the case definition of periodontal disease proposed by Page and Eke </w:t>
      </w:r>
      <w:r w:rsidRPr="006C0FAA">
        <w:rPr>
          <w:rFonts w:ascii="Arial" w:hAnsi="Arial" w:cs="Arial"/>
          <w:szCs w:val="21"/>
        </w:rPr>
        <w:fldChar w:fldCharType="begin">
          <w:fldData xml:space="preserve">PEVuZE5vdGU+PENpdGU+PEF1dGhvcj5QYWdlPC9BdXRob3I+PFllYXI+MjAwNzwvWWVhcj48UmVj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</w:fldData>
        </w:fldChar>
      </w:r>
      <w:r w:rsidR="00D82EE6" w:rsidRPr="006C0FAA">
        <w:rPr>
          <w:rFonts w:ascii="Arial" w:hAnsi="Arial" w:cs="Arial"/>
          <w:szCs w:val="21"/>
        </w:rPr>
        <w:instrText xml:space="preserve"> ADDIN EN.CITE </w:instrText>
      </w:r>
      <w:r w:rsidR="00D82EE6" w:rsidRPr="006C0FAA">
        <w:rPr>
          <w:rFonts w:ascii="Arial" w:hAnsi="Arial" w:cs="Arial"/>
          <w:szCs w:val="21"/>
        </w:rPr>
        <w:fldChar w:fldCharType="begin">
          <w:fldData xml:space="preserve">PEVuZE5vdGU+PENpdGU+PEF1dGhvcj5QYWdlPC9BdXRob3I+PFllYXI+MjAwNzwvWWVhcj48UmVj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</w:fldData>
        </w:fldChar>
      </w:r>
      <w:r w:rsidR="00D82EE6" w:rsidRPr="006C0FAA">
        <w:rPr>
          <w:rFonts w:ascii="Arial" w:hAnsi="Arial" w:cs="Arial"/>
          <w:szCs w:val="21"/>
        </w:rPr>
        <w:instrText xml:space="preserve"> ADDIN EN.CITE.DATA </w:instrText>
      </w:r>
      <w:r w:rsidR="00D82EE6" w:rsidRPr="006C0FAA">
        <w:rPr>
          <w:rFonts w:ascii="Arial" w:hAnsi="Arial" w:cs="Arial"/>
          <w:szCs w:val="21"/>
        </w:rPr>
      </w:r>
      <w:r w:rsidR="00D82EE6" w:rsidRPr="006C0FAA">
        <w:rPr>
          <w:rFonts w:ascii="Arial" w:hAnsi="Arial" w:cs="Arial"/>
          <w:szCs w:val="21"/>
        </w:rPr>
        <w:fldChar w:fldCharType="end"/>
      </w:r>
      <w:r w:rsidRPr="006C0FAA">
        <w:rPr>
          <w:rFonts w:ascii="Arial" w:hAnsi="Arial" w:cs="Arial"/>
          <w:szCs w:val="21"/>
        </w:rPr>
      </w:r>
      <w:r w:rsidRPr="006C0FAA">
        <w:rPr>
          <w:rFonts w:ascii="Arial" w:hAnsi="Arial" w:cs="Arial"/>
          <w:szCs w:val="21"/>
        </w:rPr>
        <w:fldChar w:fldCharType="separate"/>
      </w:r>
      <w:r w:rsidRPr="006C0FAA">
        <w:rPr>
          <w:rFonts w:ascii="Arial" w:hAnsi="Arial" w:cs="Arial"/>
          <w:noProof/>
          <w:szCs w:val="21"/>
        </w:rPr>
        <w:t>(Page and Eke, 2007)</w:t>
      </w:r>
      <w:r w:rsidRPr="006C0FAA">
        <w:rPr>
          <w:rFonts w:ascii="Arial" w:hAnsi="Arial" w:cs="Arial"/>
          <w:szCs w:val="21"/>
        </w:rPr>
        <w:fldChar w:fldCharType="end"/>
      </w:r>
      <w:r w:rsidRPr="006C0FAA">
        <w:rPr>
          <w:rFonts w:ascii="Arial" w:hAnsi="Arial" w:cs="Arial"/>
          <w:szCs w:val="21"/>
        </w:rPr>
        <w:t>. O</w:t>
      </w:r>
      <w:r w:rsidR="000D6C89" w:rsidRPr="006C0FAA">
        <w:rPr>
          <w:rFonts w:ascii="Arial" w:hAnsi="Arial" w:cs="Arial"/>
          <w:szCs w:val="21"/>
        </w:rPr>
        <w:t>thers</w:t>
      </w:r>
      <w:r w:rsidRPr="006C0FAA">
        <w:rPr>
          <w:rFonts w:ascii="Arial" w:hAnsi="Arial" w:cs="Arial"/>
          <w:szCs w:val="21"/>
        </w:rPr>
        <w:t xml:space="preserve"> means the other references except from the above two.</w:t>
      </w:r>
      <w:r w:rsidR="000D6C89" w:rsidRPr="006C0FAA">
        <w:rPr>
          <w:rFonts w:ascii="Arial" w:hAnsi="Arial" w:cs="Arial"/>
          <w:szCs w:val="21"/>
        </w:rPr>
        <w:t xml:space="preserve"> There are twenty one studies used Armitage to support the definition. Moreover, five studies referred CDC/AAP.</w:t>
      </w:r>
    </w:p>
    <w:p w14:paraId="151FE332" w14:textId="77777777" w:rsidR="007D05A1" w:rsidRPr="006C0FAA" w:rsidRDefault="007D05A1">
      <w:pPr>
        <w:widowControl w:val="0"/>
        <w:jc w:val="both"/>
        <w:rPr>
          <w:rFonts w:ascii="Arial" w:hAnsi="Arial" w:cs="Arial"/>
          <w:szCs w:val="21"/>
        </w:rPr>
      </w:pPr>
      <w:r w:rsidRPr="006C0FAA">
        <w:rPr>
          <w:rFonts w:ascii="Arial" w:hAnsi="Arial" w:cs="Arial"/>
          <w:szCs w:val="21"/>
        </w:rPr>
        <w:br w:type="page"/>
      </w:r>
    </w:p>
    <w:p w14:paraId="775A322E" w14:textId="4E6000AC" w:rsidR="00604A14" w:rsidRPr="006C0FAA" w:rsidRDefault="00BE725C" w:rsidP="00604A14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604A14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7</w:t>
      </w:r>
      <w:r w:rsidR="00BE49BB" w:rsidRPr="006C0FAA">
        <w:rPr>
          <w:rFonts w:ascii="Arial" w:hAnsi="Arial" w:cs="Arial"/>
          <w:b/>
          <w:sz w:val="28"/>
          <w:szCs w:val="28"/>
        </w:rPr>
        <w:t>.1</w:t>
      </w:r>
      <w:r w:rsidR="00604A14" w:rsidRPr="006C0FAA">
        <w:rPr>
          <w:rFonts w:ascii="Arial" w:hAnsi="Arial" w:cs="Arial"/>
          <w:b/>
          <w:sz w:val="28"/>
          <w:szCs w:val="28"/>
        </w:rPr>
        <w:t xml:space="preserve"> </w:t>
      </w:r>
      <w:r w:rsidR="00604A14" w:rsidRPr="006C0FAA">
        <w:rPr>
          <w:rFonts w:ascii="Arial" w:hAnsi="Arial" w:cs="Arial"/>
          <w:bCs/>
          <w:sz w:val="28"/>
          <w:szCs w:val="28"/>
        </w:rPr>
        <w:t>Definitions of periodontal health according to Armitage (1999) classification.</w:t>
      </w:r>
    </w:p>
    <w:tbl>
      <w:tblPr>
        <w:tblStyle w:val="TableGrid"/>
        <w:tblpPr w:leftFromText="180" w:rightFromText="180" w:vertAnchor="page" w:horzAnchor="margin" w:tblpXSpec="center" w:tblpY="3122"/>
        <w:tblW w:w="8505" w:type="dxa"/>
        <w:tblLook w:val="04A0" w:firstRow="1" w:lastRow="0" w:firstColumn="1" w:lastColumn="0" w:noHBand="0" w:noVBand="1"/>
      </w:tblPr>
      <w:tblGrid>
        <w:gridCol w:w="3114"/>
        <w:gridCol w:w="1843"/>
        <w:gridCol w:w="1735"/>
        <w:gridCol w:w="1813"/>
      </w:tblGrid>
      <w:tr w:rsidR="00511FC8" w:rsidRPr="006C0FAA" w14:paraId="0C369F14" w14:textId="77777777" w:rsidTr="0024363E">
        <w:trPr>
          <w:trHeight w:val="315"/>
        </w:trPr>
        <w:tc>
          <w:tcPr>
            <w:tcW w:w="3114" w:type="dxa"/>
            <w:shd w:val="clear" w:color="auto" w:fill="auto"/>
            <w:noWrap/>
          </w:tcPr>
          <w:p w14:paraId="5AD97228" w14:textId="77777777" w:rsidR="00511FC8" w:rsidRPr="006C0FAA" w:rsidRDefault="00511FC8" w:rsidP="00364D1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sz w:val="20"/>
                <w:szCs w:val="20"/>
              </w:rPr>
              <w:t>Author, year</w:t>
            </w:r>
          </w:p>
        </w:tc>
        <w:tc>
          <w:tcPr>
            <w:tcW w:w="1843" w:type="dxa"/>
            <w:shd w:val="clear" w:color="auto" w:fill="auto"/>
          </w:tcPr>
          <w:p w14:paraId="62FD4631" w14:textId="77777777" w:rsidR="00511FC8" w:rsidRPr="006C0FAA" w:rsidRDefault="00511FC8" w:rsidP="00364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bCs/>
                <w:sz w:val="20"/>
                <w:szCs w:val="20"/>
              </w:rPr>
              <w:t>Clinical Attachment Loss (CAL)</w:t>
            </w:r>
          </w:p>
        </w:tc>
        <w:tc>
          <w:tcPr>
            <w:tcW w:w="1735" w:type="dxa"/>
            <w:shd w:val="clear" w:color="auto" w:fill="auto"/>
            <w:noWrap/>
          </w:tcPr>
          <w:p w14:paraId="297AA197" w14:textId="7FFAD99B" w:rsidR="00511FC8" w:rsidRPr="006C0FAA" w:rsidRDefault="00511FC8" w:rsidP="00364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bCs/>
                <w:sz w:val="20"/>
                <w:szCs w:val="20"/>
              </w:rPr>
              <w:t>Pocket Depth</w:t>
            </w:r>
          </w:p>
          <w:p w14:paraId="6095E4E3" w14:textId="77777777" w:rsidR="00511FC8" w:rsidRPr="006C0FAA" w:rsidRDefault="00511FC8" w:rsidP="00364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bCs/>
                <w:sz w:val="20"/>
                <w:szCs w:val="20"/>
              </w:rPr>
              <w:t>(PD)</w:t>
            </w:r>
          </w:p>
        </w:tc>
        <w:tc>
          <w:tcPr>
            <w:tcW w:w="1813" w:type="dxa"/>
            <w:shd w:val="clear" w:color="auto" w:fill="auto"/>
          </w:tcPr>
          <w:p w14:paraId="717AB9CB" w14:textId="77777777" w:rsidR="00511FC8" w:rsidRPr="006C0FAA" w:rsidRDefault="00511FC8" w:rsidP="00364D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bCs/>
                <w:sz w:val="20"/>
                <w:szCs w:val="20"/>
              </w:rPr>
              <w:t>Bleeding on Probe (BOP)</w:t>
            </w:r>
          </w:p>
        </w:tc>
      </w:tr>
      <w:tr w:rsidR="000B0D06" w:rsidRPr="006C0FAA" w14:paraId="5A770E7F" w14:textId="77777777" w:rsidTr="00185967">
        <w:trPr>
          <w:trHeight w:val="342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10E78FD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bari&lt;/Author&gt;&lt;Year&gt;2013&lt;/Year&gt;&lt;RecNum&gt;4346&lt;/RecNum&gt;&lt;DisplayText&gt;(Tabari et al., 2013)&lt;/DisplayText&gt;&lt;record&gt;&lt;rec-number&gt;4346&lt;/rec-number&gt;&lt;foreign-keys&gt;&lt;key app="EN" db-id="20ftpxxarw2s2redwawvssxlewpstpspa2pp" timestamp="1550950865"&gt;4346&lt;/key&gt;&lt;/foreign-keys&gt;&lt;ref-type name="Journal Article"&gt;17&lt;/ref-type&gt;&lt;contributors&gt;&lt;authors&gt;&lt;author&gt;Tabari, Z. A.&lt;/author&gt;&lt;author&gt;Azadmehr, A.&lt;/author&gt;&lt;author&gt;Tabrizi, M. A.&lt;/author&gt;&lt;author&gt;Hamissi, J.&lt;/author&gt;&lt;author&gt;Ghaedi, F. B.&lt;/author&gt;&lt;/authors&gt;&lt;/contributors&gt;&lt;auth-address&gt;Department of Periodontics, Dental School, Qazvin University of Medical Sciences, Qazvin, Iran.&lt;/auth-address&gt;&lt;titles&gt;&lt;title&gt;Salivary soluble receptor activator of nuclear factor kappa B ligand/osteoprotegerin ratio in periodontal disease and health&lt;/title&gt;&lt;secondary-title&gt;J Periodontal Implant Sci&lt;/secondary-title&gt;&lt;alt-title&gt;Journal of periodontal &amp;amp; implant science&lt;/alt-title&gt;&lt;/titles&gt;&lt;periodical&gt;&lt;full-title&gt;J Periodontal Implant Sci&lt;/full-title&gt;&lt;abbr-1&gt;Journal of periodontal &amp;amp; implant science&lt;/abbr-1&gt;&lt;/periodical&gt;&lt;alt-periodical&gt;&lt;full-title&gt;J Periodontal Implant Sci&lt;/full-title&gt;&lt;abbr-1&gt;Journal of periodontal &amp;amp; implant science&lt;/abbr-1&gt;&lt;/alt-periodical&gt;&lt;pages&gt;227-32&lt;/pages&gt;&lt;volume&gt;43&lt;/volume&gt;&lt;number&gt;5&lt;/number&gt;&lt;edition&gt;2013/11/16&lt;/edition&gt;&lt;keywords&gt;&lt;keyword&gt;Biological markers&lt;/keyword&gt;&lt;keyword&gt;Osteoprotegerin&lt;/keyword&gt;&lt;keyword&gt;Periodontitis&lt;/keyword&gt;&lt;keyword&gt;RANK ligand&lt;/keyword&gt;&lt;keyword&gt;Saliva&lt;/keyword&gt;&lt;/keywords&gt;&lt;dates&gt;&lt;year&gt;2013&lt;/year&gt;&lt;pub-dates&gt;&lt;date&gt;Oct&lt;/date&gt;&lt;/pub-dates&gt;&lt;/dates&gt;&lt;isbn&gt;2093-2278 (Print)&amp;#xD;2093-2278&lt;/isbn&gt;&lt;accession-num&gt;24236245&lt;/accession-num&gt;&lt;urls&gt;&lt;/urls&gt;&lt;custom2&gt;PMC3825990&lt;/custom2&gt;&lt;electronic-resource-num&gt;10.5051/jpis.2013.43.5.227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Tabari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446A95" w14:textId="77777777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.R.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2B9CCD1" w14:textId="385029B2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CF33CFA" w14:textId="4456D669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sites</w:t>
            </w:r>
            <w:r w:rsidR="00364D1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&lt; 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>10%</w:t>
            </w:r>
          </w:p>
        </w:tc>
      </w:tr>
      <w:tr w:rsidR="000B0D06" w:rsidRPr="006C0FAA" w14:paraId="0B4193D7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3DDCD6B4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JzY2h1bGw8L0F1dGhvcj48WWVhcj4yMDEzPC9ZZWFy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MTA4MS04PC9wYWdlcz48dm9sdW1lPjkyPC92b2x1bWU+PG51bWJlcj4xMjwvbnVtYmVyPjxl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ZWJzY2h1bGw8L0F1dGhvcj48WWVhcj4yMDEzPC9ZZWFy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ebschull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258337" w14:textId="1E4DE340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4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627CE4B" w14:textId="04B899A9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4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021C9A4" w14:textId="5E4B2830" w:rsidR="000B0D06" w:rsidRPr="006C0FAA" w:rsidRDefault="001D49E0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5922703A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6DD14ADC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YmVyc29sZTwvQXV0aG9yPjxZZWFyPjIwMTM8L1llYXI+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YmVyc29sZTwvQXV0aG9yPjxZZWFyPjIwMTM8L1llYXI+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Ebersole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31DD20" w14:textId="682C1A9E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2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0FCCA33" w14:textId="0C97BF06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4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CE5DB7F" w14:textId="59FD1EFF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sites </w:t>
            </w:r>
            <w:r w:rsidR="00364D16"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10%</w:t>
            </w:r>
          </w:p>
        </w:tc>
      </w:tr>
      <w:tr w:rsidR="000B0D06" w:rsidRPr="006C0FAA" w14:paraId="2C2A8362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14BD8516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W1tZXJtYW5uPC9BdXRob3I+PFllYXI+MjAxMzwvWWVh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W1tZXJtYW5uPC9BdXRob3I+PFllYXI+MjAxMzwvWWVh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Zimmermann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A746A7" w14:textId="35EDD957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3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D4E4E35" w14:textId="41E4265B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01B236C" w14:textId="2E6C2F4A" w:rsidR="000B0D06" w:rsidRPr="006C0FAA" w:rsidRDefault="001D49E0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0358311F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7F5C7ABB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toYWxlPC9BdXRob3I+PFllYXI+MjAxMzwvWWVhcj48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toYWxlPC9BdXRob3I+PFllYXI+MjAxMzwvWWVhcj48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Gokhale et al., 2013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DD645A" w14:textId="33004053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&lt; 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>2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D5F9374" w14:textId="0D9CC3AD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4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6A8C346" w14:textId="669B8325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5D47F263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74A0A13A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Jhcmk8L0F1dGhvcj48WWVhcj4yMDE0PC9ZZWFyPjxS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YWJhcmk8L0F1dGhvcj48WWVhcj4yMDE0PC9ZZWFyPjxS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Tabari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5612B3" w14:textId="308091C9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= 0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E1834C4" w14:textId="47199462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>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1AD37F1" w14:textId="12E8C3AE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256AD8C3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61477014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3VyZW5jbzwvQXV0aG9yPjxZZWFyPjIwMTQ8L1llYXI+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b3VyZW5jbzwvQXV0aG9yPjxZZWFyPjIwMTQ8L1llYXI+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Lourenco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A39DA3" w14:textId="546E3486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>1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BE33F0B" w14:textId="3B5E40B4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>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7F6781D" w14:textId="2B9419F1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sites</w:t>
            </w:r>
            <w:r w:rsidR="006C0FAA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&lt; 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>10%</w:t>
            </w:r>
          </w:p>
        </w:tc>
      </w:tr>
      <w:tr w:rsidR="000B0D06" w:rsidRPr="006C0FAA" w14:paraId="27C9FDEB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0F0A7DB8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Wl0ZTwvQXV0aG9yPjxZZWFyPjIwMTQ8L1llYXI+PFJl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Wl0ZTwvQXV0aG9yPjxZZWFyPjIwMTQ8L1llYXI+PFJl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Leite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85BD42" w14:textId="77777777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.R.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5BA5668" w14:textId="049AE412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4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891ADEC" w14:textId="4E4BCE58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sites </w:t>
            </w:r>
            <w:r w:rsidR="00364D16"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10%</w:t>
            </w:r>
          </w:p>
        </w:tc>
      </w:tr>
      <w:tr w:rsidR="000B0D06" w:rsidRPr="006C0FAA" w14:paraId="430C2D64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0B1EE948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V6PC9BdXRob3I+PFllYXI+MjAxNDwvWWVhcj48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pcmV6PC9BdXRob3I+PFllYXI+MjAxNDwvWWVhcj48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Ramirez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E81884" w14:textId="7B3F29D2" w:rsidR="001D49E0" w:rsidRPr="006C0FAA" w:rsidRDefault="006C0FAA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3</w:t>
            </w:r>
            <w:r w:rsidR="001D49E0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20163FB" w14:textId="2F98EA88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A6580D5" w14:textId="6ED93CE8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sites </w:t>
            </w:r>
            <w:r w:rsidR="00364D16"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10%</w:t>
            </w:r>
          </w:p>
        </w:tc>
      </w:tr>
      <w:tr w:rsidR="000B0D06" w:rsidRPr="006C0FAA" w14:paraId="47960D9A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</w:tcPr>
          <w:p w14:paraId="45363024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AE1B49D" w14:textId="7033FB94" w:rsidR="000B0D06" w:rsidRPr="006C0FAA" w:rsidRDefault="006C0FAA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4</w:t>
            </w:r>
            <w:r w:rsidR="001D49E0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4FDAB537" w14:textId="68D6E42B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4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466D214" w14:textId="4A3AC31B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sites </w:t>
            </w:r>
            <w:r w:rsidR="00364D16"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5%</w:t>
            </w:r>
          </w:p>
        </w:tc>
      </w:tr>
      <w:tr w:rsidR="000B0D06" w:rsidRPr="006C0FAA" w14:paraId="0D997646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3DB21957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eWFyaXQ8L0F1dGhvcj48WWVhcj4yMDE1PC9ZZWFy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peWFyaXQ8L0F1dGhvcj48WWVhcj4yMDE1PC9ZZWFy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Chaiyarit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82ECD4" w14:textId="7C3C6A09" w:rsidR="000B0D06" w:rsidRPr="006C0FAA" w:rsidRDefault="006C0FAA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4</w:t>
            </w:r>
            <w:r w:rsidR="001D49E0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DC47321" w14:textId="364C77EA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5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481AB67" w14:textId="4A40CB08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1E80D19D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535B0577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GFsbGFiPC9BdXRob3I+PFllYXI+MjAxNTwvWWVhcj48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Ghallab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ED7C3F" w14:textId="7E3FF119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= 0</w:t>
            </w:r>
            <w:r w:rsidR="001D49E0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2C46ACE" w14:textId="038DF3E9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4424C96" w14:textId="4C05CC92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4637B821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4EF63393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YXZ1PC9BdXRob3I+PFllYXI+MjAxNTwvWWVhcj48UmVj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YXZ1PC9BdXRob3I+PFllYXI+MjAxNTwvWWVhcj48UmVj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Lavu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256970" w14:textId="323D00ED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= 0</w:t>
            </w:r>
            <w:r w:rsidR="001D49E0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44AE220" w14:textId="2624D730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7D1C9CD" w14:textId="337660CA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3FE91A75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629FB12A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JzdW5sdTwvQXV0aG9yPjxZZWFyPjIwMTU8L1llYXI+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JzdW5sdTwvQXV0aG9yPjxZZWFyPjIwMTU8L1llYXI+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ursunlu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5C76AB" w14:textId="7F06B2B9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= 0</w:t>
            </w:r>
            <w:r w:rsidR="001D49E0" w:rsidRPr="006C0FAA">
              <w:rPr>
                <w:rFonts w:ascii="Arial" w:hAnsi="Arial" w:cs="Arial"/>
                <w:bCs/>
                <w:sz w:val="20"/>
                <w:szCs w:val="20"/>
              </w:rPr>
              <w:t xml:space="preserve"> mm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D4152DE" w14:textId="1DC85991" w:rsidR="000B0D06" w:rsidRPr="006C0FAA" w:rsidRDefault="006C0FAA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&lt; 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>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E14D2D5" w14:textId="69392B14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198DC9B5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6CA8D59D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JzdDwvQXV0aG9yPjxZZWFyPjIwMTU8L1llYXI+PFJl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3ODMtOTM8L3BhZ2VzPjx2b2x1bWU+ODE8L3ZvbHVtZT48bnVtYmVyPjI8L251bWJl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XJzdDwvQXV0aG9yPjxZZWFyPjIwMTU8L1llYXI+PFJl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Kirst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17E372" w14:textId="620688CD" w:rsidR="000B0D06" w:rsidRPr="006C0FAA" w:rsidRDefault="000B0D0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37D462F" w14:textId="7AFF291B" w:rsidR="000B0D06" w:rsidRPr="006C0FAA" w:rsidRDefault="00364D16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0B0D06" w:rsidRPr="006C0FAA">
              <w:rPr>
                <w:rFonts w:ascii="Arial" w:hAnsi="Arial" w:cs="Arial"/>
                <w:bCs/>
                <w:sz w:val="20"/>
                <w:szCs w:val="20"/>
              </w:rPr>
              <w:t>3 mm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7FA54A3" w14:textId="3B66AC24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1D49E0" w:rsidRPr="006C0FAA" w14:paraId="7ABEDEEB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</w:tcPr>
          <w:p w14:paraId="5E52B005" w14:textId="0F11349E" w:rsidR="001D49E0" w:rsidRPr="006C0FAA" w:rsidRDefault="001D49E0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uang&lt;/Author&gt;&lt;Year&gt;2018&lt;/Year&gt;&lt;RecNum&gt;359&lt;/RecNum&gt;&lt;DisplayText&gt;(Huang et al., 2018)&lt;/DisplayText&gt;&lt;record&gt;&lt;rec-number&gt;359&lt;/rec-number&gt;&lt;foreign-keys&gt;&lt;key app="EN" db-id="ftdxveftys9tzmez0arxded4spw90fafx9ar" timestamp="1558084320"&gt;359&lt;/key&gt;&lt;/foreign-keys&gt;&lt;ref-type name="Journal Article"&gt;17&lt;/ref-type&gt;&lt;contributors&gt;&lt;authors&gt;&lt;author&gt;Huang, B.&lt;/author&gt;&lt;author&gt;Dai, Q.&lt;/author&gt;&lt;author&gt;Huang, S. G.&lt;/author&gt;&lt;/authors&gt;&lt;/contributors&gt;&lt;auth-address&gt;Science and Technology Park, Guangzhou University of Chinese Medicine, Guangzhou, Guangdong 510006, P.R. China.&amp;#xD;School of Stomatology, Jinan University, Guangzhou, Guangdong 510632, P.R. China.&lt;/auth-address&gt;&lt;titles&gt;&lt;title&gt;Expression of Tolllike receptor 4 on mast cells in gingival tissues of human chronic periodontitis&lt;/title&gt;&lt;secondary-title&gt;Mol Med Rep&lt;/secondary-title&gt;&lt;alt-title&gt;Molecular medicine reports&lt;/alt-title&gt;&lt;/titles&gt;&lt;periodical&gt;&lt;full-title&gt;Mol Med Rep&lt;/full-title&gt;&lt;abbr-1&gt;Molecular medicine reports&lt;/abbr-1&gt;&lt;/periodical&gt;&lt;alt-periodical&gt;&lt;full-title&gt;Mol Med Rep&lt;/full-title&gt;&lt;abbr-1&gt;Molecular medicine reports&lt;/abbr-1&gt;&lt;/alt-periodical&gt;&lt;pages&gt;6731-6735&lt;/pages&gt;&lt;volume&gt;17&lt;/volume&gt;&lt;number&gt;5&lt;/number&gt;&lt;edition&gt;2018/03/01&lt;/edition&gt;&lt;keywords&gt;&lt;keyword&gt;Adult&lt;/keyword&gt;&lt;keyword&gt;Aged&lt;/keyword&gt;&lt;keyword&gt;Chronic Periodontitis/*metabolism/pathology&lt;/keyword&gt;&lt;keyword&gt;Female&lt;/keyword&gt;&lt;keyword&gt;*Gene Expression Regulation&lt;/keyword&gt;&lt;keyword&gt;Gingiva/*metabolism/pathology&lt;/keyword&gt;&lt;keyword&gt;Humans&lt;/keyword&gt;&lt;keyword&gt;Male&lt;/keyword&gt;&lt;keyword&gt;Mast Cells/*metabolism/pathology&lt;/keyword&gt;&lt;keyword&gt;Middle Aged&lt;/keyword&gt;&lt;keyword&gt;Severity of Illness Index&lt;/keyword&gt;&lt;keyword&gt;Toll-Like Receptor 4/*biosynthesis&lt;/keyword&gt;&lt;/keywords&gt;&lt;dates&gt;&lt;year&gt;2018&lt;/year&gt;&lt;pub-dates&gt;&lt;date&gt;May&lt;/date&gt;&lt;/pub-dates&gt;&lt;/dates&gt;&lt;isbn&gt;1791-2997&lt;/isbn&gt;&lt;accession-num&gt;29488617&lt;/accession-num&gt;&lt;urls&gt;&lt;/urls&gt;&lt;electronic-resource-num&gt;10.3892/mmr.2018.8648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Huang et al., 2018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378AC8" w14:textId="5553783E" w:rsidR="001D49E0" w:rsidRPr="006C0FAA" w:rsidRDefault="001D49E0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= 0 mm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ED3E1C3" w14:textId="1041F566" w:rsidR="001D49E0" w:rsidRPr="006C0FAA" w:rsidRDefault="001D49E0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= 0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188DE25" w14:textId="709F0471" w:rsidR="001D49E0" w:rsidRPr="006C0FAA" w:rsidRDefault="001D49E0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NR</w:t>
            </w:r>
          </w:p>
        </w:tc>
      </w:tr>
      <w:tr w:rsidR="000B0D06" w:rsidRPr="006C0FAA" w14:paraId="50731F47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3F50DDE4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xvc2EtUG9ycmFzPC9BdXRob3I+PFllYXI+MjAxNjwv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xvc2EtUG9ycmFzPC9BdXRob3I+PFllYXI+MjAxNjwv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Velosa-Porras et al., 2016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5D5C35" w14:textId="77777777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44A711B4" w14:textId="720D4E3F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85F05EC" w14:textId="53D27F78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  <w:tr w:rsidR="000B0D06" w:rsidRPr="006C0FAA" w14:paraId="2A1A09BF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  <w:hideMark/>
          </w:tcPr>
          <w:p w14:paraId="6B83B9E3" w14:textId="77777777" w:rsidR="000B0D06" w:rsidRPr="006C0FAA" w:rsidRDefault="000B0D06" w:rsidP="00364D16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MZWU8L0F1dGhvcj48WWVhcj4yMDE3PC9ZZWFyPjxSZWNO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==
</w:fldData>
              </w:fldCha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MZWU8L0F1dGhvcj48WWVhcj4yMDE3PC9ZZWFyPjxSZWNO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==
</w:fldData>
              </w:fldCha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Lee et al., 2017)</w: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7F242A" w14:textId="77777777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39B2BE9" w14:textId="3B1558D5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2F05C85" w14:textId="6E173617" w:rsidR="000B0D06" w:rsidRPr="006C0FAA" w:rsidRDefault="000B0D06" w:rsidP="00364D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  <w:tr w:rsidR="0024363E" w:rsidRPr="006C0FAA" w14:paraId="3FE78224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</w:tcPr>
          <w:p w14:paraId="0D0B0F32" w14:textId="68C09C8E" w:rsidR="0024363E" w:rsidRPr="006C0FAA" w:rsidRDefault="0024363E" w:rsidP="00364D1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XYXJhLWFzd2FwYXRpPC9BdXRob3I+PFllYXI+MjAxMzwv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XYXJhLWFzd2FwYXRpPC9BdXRob3I+PFllYXI+MjAxMzwv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</w:fldData>
              </w:fldCha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Wara-aswapati et al., 2013)</w: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52BC17" w14:textId="133FCE49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D06B0C6" w14:textId="11D9896F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4B85D7E" w14:textId="617A22AA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  <w:tr w:rsidR="0024363E" w:rsidRPr="006C0FAA" w14:paraId="13548181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</w:tcPr>
          <w:p w14:paraId="796C49F1" w14:textId="735C9812" w:rsidR="0024363E" w:rsidRPr="006C0FAA" w:rsidRDefault="0024363E" w:rsidP="00364D1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&lt;EndNote&gt;&lt;Cite&gt;&lt;Author&gt;Pushparani&lt;/Author&gt;&lt;Year&gt;2014&lt;/Year&gt;&lt;RecNum&gt;372&lt;/RecNum&gt;&lt;DisplayText&gt;(Pushparani et al., 2014)&lt;/DisplayText&gt;&lt;record&gt;&lt;rec-number&gt;372&lt;/rec-number&gt;&lt;foreign-keys&gt;&lt;key app="EN" db-id="ftdxveftys9tzmez0arxded4spw90fafx9ar" timestamp="1558602230"&gt;372&lt;/key&gt;&lt;/foreign-keys&gt;&lt;ref-type name="Journal Article"&gt;17&lt;/ref-type&gt;&lt;contributors&gt;&lt;authors&gt;&lt;author&gt;Pushparani, D. S.&lt;/author&gt;&lt;author&gt;Anandan, S. N.&lt;/author&gt;&lt;author&gt;Theagarayan, P.&lt;/author&gt;&lt;/authors&gt;&lt;/contributors&gt;&lt;auth-address&gt;Department of Biochemistry, SRM Dental College, Ramapuram, Chennai, Tamil Nadu, India.&amp;#xD;Department of Periodontology and Oral Implantology, SRM Dental College, Ramapuram, Chennai, Tamil Nadu, India.&lt;/auth-address&gt;&lt;titles&gt;&lt;title&gt;Serum zinc and magnesium concentrations in type 2 diabetes mellitus with periodontitis&lt;/title&gt;&lt;secondary-title&gt;J Indian Soc Periodontol&lt;/secondary-title&gt;&lt;alt-title&gt;Journal of Indian Society of Periodontology&lt;/alt-title&gt;&lt;/titles&gt;&lt;periodical&gt;&lt;full-title&gt;J Indian Soc Periodontol&lt;/full-title&gt;&lt;abbr-1&gt;Journal of Indian Society of Periodontology&lt;/abbr-1&gt;&lt;/periodical&gt;&lt;alt-periodical&gt;&lt;full-title&gt;J Indian Soc Periodontol&lt;/full-title&gt;&lt;abbr-1&gt;Journal of Indian Society of Periodontology&lt;/abbr-1&gt;&lt;/alt-periodical&gt;&lt;pages&gt;187-93&lt;/pages&gt;&lt;volume&gt;18&lt;/volume&gt;&lt;number&gt;2&lt;/number&gt;&lt;edition&gt;2014/05/30&lt;/edition&gt;&lt;keywords&gt;&lt;keyword&gt;Cholesterol&lt;/keyword&gt;&lt;keyword&gt;magnesium&lt;/keyword&gt;&lt;keyword&gt;periodontitis&lt;/keyword&gt;&lt;keyword&gt;type 2 diabetes mellitus&lt;/keyword&gt;&lt;keyword&gt;zinc&lt;/keyword&gt;&lt;/keywords&gt;&lt;dates&gt;&lt;year&gt;2014&lt;/year&gt;&lt;pub-dates&gt;&lt;date&gt;Mar&lt;/date&gt;&lt;/pub-dates&gt;&lt;/dates&gt;&lt;isbn&gt;0972-124X (Print)&amp;#xD;0972-124x&lt;/isbn&gt;&lt;accession-num&gt;24872627&lt;/accession-num&gt;&lt;urls&gt;&lt;/urls&gt;&lt;custom2&gt;PMC4033885&lt;/custom2&gt;&lt;electronic-resource-num&gt;10.4103/0972-124x.131322&lt;/electronic-resource-num&gt;&lt;remote-database-provider&gt;NLM&lt;/remote-database-provider&gt;&lt;language&gt;eng&lt;/language&gt;&lt;/record&gt;&lt;/Cite&gt;&lt;/EndNote&gt;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Pushparani et al., 2014)</w: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5D8B26" w14:textId="615D00B1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1B02087" w14:textId="47F06190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CDC87D9" w14:textId="6BDBB44A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  <w:tr w:rsidR="0024363E" w:rsidRPr="006C0FAA" w14:paraId="3D1BF972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</w:tcPr>
          <w:p w14:paraId="505536D2" w14:textId="696400C8" w:rsidR="0024363E" w:rsidRPr="006C0FAA" w:rsidRDefault="0024363E" w:rsidP="00364D1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KYXZlZDwvQXV0aG9yPjxZZWFyPjIwMTQ8L1llYXI+PFJl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</w:fldData>
              </w:fldCha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KYXZlZDwvQXV0aG9yPjxZZWFyPjIwMTQ8L1llYXI+PFJl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</w:fldData>
              </w:fldCha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Javed et al., 2014)</w: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2503D5" w14:textId="45A7EEB2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710F1A5" w14:textId="567D01E6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0133D1B" w14:textId="14BEA93A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  <w:tr w:rsidR="0024363E" w:rsidRPr="006C0FAA" w14:paraId="28601AAC" w14:textId="77777777" w:rsidTr="00185967">
        <w:trPr>
          <w:trHeight w:val="315"/>
        </w:trPr>
        <w:tc>
          <w:tcPr>
            <w:tcW w:w="3114" w:type="dxa"/>
            <w:shd w:val="clear" w:color="auto" w:fill="auto"/>
            <w:noWrap/>
          </w:tcPr>
          <w:p w14:paraId="59C6056A" w14:textId="4AD81956" w:rsidR="0024363E" w:rsidRPr="006C0FAA" w:rsidRDefault="0024363E" w:rsidP="00364D1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BbC1IYW1vdWRpPC9BdXRob3I+PFllYXI+MjAxODwvWWVh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</w:fldData>
              </w:fldCha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begin">
                <w:fldData xml:space="preserve">PEVuZE5vdGU+PENpdGU+PEF1dGhvcj5BbC1IYW1vdWRpPC9BdXRob3I+PFllYXI+MjAxODwvWWVh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</w:fldData>
              </w:fldCha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Al-Hamoudi et al., 2018)</w:t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CAA69A" w14:textId="440B8BF7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566156C" w14:textId="0A055588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850A1E8" w14:textId="09AEEADF" w:rsidR="0024363E" w:rsidRPr="006C0FAA" w:rsidRDefault="0024363E" w:rsidP="00364D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</w:tbl>
    <w:p w14:paraId="39E975F2" w14:textId="18165AB0" w:rsidR="00604A14" w:rsidRPr="006C0FAA" w:rsidRDefault="00604A14" w:rsidP="00604A14">
      <w:pPr>
        <w:rPr>
          <w:rFonts w:ascii="Arial" w:hAnsi="Arial" w:cs="Arial"/>
          <w:sz w:val="28"/>
        </w:rPr>
      </w:pPr>
    </w:p>
    <w:p w14:paraId="54CC62C9" w14:textId="77777777" w:rsidR="006511C9" w:rsidRPr="006C0FAA" w:rsidRDefault="006511C9" w:rsidP="006511C9">
      <w:pPr>
        <w:rPr>
          <w:rFonts w:ascii="Arial" w:hAnsi="Arial" w:cs="Arial"/>
          <w:b/>
          <w:sz w:val="28"/>
          <w:szCs w:val="28"/>
        </w:rPr>
      </w:pPr>
    </w:p>
    <w:p w14:paraId="0781267C" w14:textId="6CF9FDBF" w:rsidR="006511C9" w:rsidRPr="006C0FAA" w:rsidRDefault="006511C9" w:rsidP="00604A14">
      <w:pPr>
        <w:rPr>
          <w:rFonts w:ascii="Arial" w:hAnsi="Arial" w:cs="Arial"/>
          <w:szCs w:val="28"/>
        </w:rPr>
      </w:pPr>
      <w:r w:rsidRPr="006C0FAA">
        <w:rPr>
          <w:rFonts w:ascii="Arial" w:hAnsi="Arial" w:cs="Arial"/>
          <w:szCs w:val="28"/>
        </w:rPr>
        <w:t xml:space="preserve">Chronic Periodontitis defined the periodontal disease as: slight: CAL= 1-2 mm; Moderate: CAL = 3-4 mm; Severe: CAL </w:t>
      </w:r>
      <w:r w:rsidR="00364D16" w:rsidRPr="006C0FAA">
        <w:rPr>
          <w:rFonts w:ascii="Arial" w:hAnsi="Arial" w:cs="Arial"/>
          <w:szCs w:val="28"/>
        </w:rPr>
        <w:t>&gt;</w:t>
      </w:r>
      <w:r w:rsidRPr="006C0FAA">
        <w:rPr>
          <w:rFonts w:ascii="Arial" w:hAnsi="Arial" w:cs="Arial"/>
          <w:szCs w:val="28"/>
        </w:rPr>
        <w:t xml:space="preserve"> 5 mm. </w:t>
      </w:r>
      <w:r w:rsidRPr="006C0FAA">
        <w:rPr>
          <w:rFonts w:ascii="Arial" w:hAnsi="Arial" w:cs="Arial"/>
          <w:szCs w:val="21"/>
        </w:rPr>
        <w:fldChar w:fldCharType="begin"/>
      </w:r>
      <w:r w:rsidRPr="006C0FAA">
        <w:rPr>
          <w:rFonts w:ascii="Arial" w:hAnsi="Arial" w:cs="Arial"/>
          <w:szCs w:val="21"/>
        </w:rPr>
        <w:instrText xml:space="preserve"> ADDIN EN.CITE &lt;EndNote&gt;&lt;Cite&gt;&lt;Author&gt;Armitage&lt;/Author&gt;&lt;Year&gt;1999&lt;/Year&gt;&lt;RecNum&gt;366&lt;/RecNum&gt;&lt;DisplayText&gt;(Armitage, 1999)&lt;/DisplayText&gt;&lt;record&gt;&lt;rec-number&gt;366&lt;/rec-number&gt;&lt;foreign-keys&gt;&lt;key app="EN" db-id="ftdxveftys9tzmez0arxded4spw90fafx9ar" timestamp="1558277125"&gt;366&lt;/key&gt;&lt;/foreign-keys&gt;&lt;ref-type name="Journal Article"&gt;17&lt;/ref-type&gt;&lt;contributors&gt;&lt;authors&gt;&lt;author&gt;Armitage, G. C.&lt;/author&gt;&lt;/authors&gt;&lt;/contributors&gt;&lt;auth-address&gt;School of Dentistry, University of California San Francisco 94143-0650, USA. garmit@itsa.ucsf.edu&lt;/auth-address&gt;&lt;titles&gt;&lt;title&gt;Development of a classification system for periodontal diseases and conditions&lt;/title&gt;&lt;secondary-title&gt;Ann Periodontol&lt;/secondary-title&gt;&lt;alt-title&gt;Annals of periodontology&lt;/alt-title&gt;&lt;/titles&gt;&lt;periodical&gt;&lt;full-title&gt;Ann Periodontol&lt;/full-title&gt;&lt;abbr-1&gt;Annals of periodontology&lt;/abbr-1&gt;&lt;/periodical&gt;&lt;alt-periodical&gt;&lt;full-title&gt;Ann Periodontol&lt;/full-title&gt;&lt;abbr-1&gt;Annals of periodontology&lt;/abbr-1&gt;&lt;/alt-periodical&gt;&lt;pages&gt;1-6&lt;/pages&gt;&lt;volume&gt;4&lt;/volume&gt;&lt;number&gt;1&lt;/number&gt;&lt;edition&gt;2000/06/23&lt;/edition&gt;&lt;keywords&gt;&lt;keyword&gt;Humans&lt;/keyword&gt;&lt;keyword&gt;Periodontal Diseases/*classification&lt;/keyword&gt;&lt;keyword&gt;*Terminology as Topic&lt;/keyword&gt;&lt;/keywords&gt;&lt;dates&gt;&lt;year&gt;1999&lt;/year&gt;&lt;pub-dates&gt;&lt;date&gt;Dec&lt;/date&gt;&lt;/pub-dates&gt;&lt;/dates&gt;&lt;isbn&gt;1553-0841 (Print)&amp;#xD;1553-0841&lt;/isbn&gt;&lt;accession-num&gt;10863370&lt;/accession-num&gt;&lt;urls&gt;&lt;/urls&gt;&lt;electronic-resource-num&gt;10.1902/annals.1999.4.1.1&lt;/electronic-resource-num&gt;&lt;remote-database-provider&gt;NLM&lt;/remote-database-provider&gt;&lt;language&gt;eng&lt;/language&gt;&lt;/record&gt;&lt;/Cite&gt;&lt;/EndNote&gt;</w:instrText>
      </w:r>
      <w:r w:rsidRPr="006C0FAA">
        <w:rPr>
          <w:rFonts w:ascii="Arial" w:hAnsi="Arial" w:cs="Arial"/>
          <w:szCs w:val="21"/>
        </w:rPr>
        <w:fldChar w:fldCharType="separate"/>
      </w:r>
      <w:r w:rsidRPr="006C0FAA">
        <w:rPr>
          <w:rFonts w:ascii="Arial" w:hAnsi="Arial" w:cs="Arial"/>
          <w:noProof/>
          <w:szCs w:val="21"/>
        </w:rPr>
        <w:t>(Armitage, 1999)</w:t>
      </w:r>
      <w:r w:rsidRPr="006C0FAA">
        <w:rPr>
          <w:rFonts w:ascii="Arial" w:hAnsi="Arial" w:cs="Arial"/>
          <w:szCs w:val="21"/>
        </w:rPr>
        <w:fldChar w:fldCharType="end"/>
      </w:r>
      <w:r w:rsidRPr="006C0FAA">
        <w:rPr>
          <w:rFonts w:ascii="Arial" w:hAnsi="Arial" w:cs="Arial"/>
          <w:szCs w:val="28"/>
        </w:rPr>
        <w:t xml:space="preserve"> N.R. means not reported.</w:t>
      </w:r>
    </w:p>
    <w:p w14:paraId="33F029D7" w14:textId="77777777" w:rsidR="006511C9" w:rsidRPr="006C0FAA" w:rsidRDefault="006511C9">
      <w:pPr>
        <w:widowControl w:val="0"/>
        <w:jc w:val="both"/>
        <w:rPr>
          <w:rFonts w:ascii="Arial" w:hAnsi="Arial" w:cs="Arial"/>
          <w:b/>
          <w:sz w:val="28"/>
          <w:szCs w:val="28"/>
        </w:rPr>
      </w:pPr>
      <w:r w:rsidRPr="006C0FAA">
        <w:rPr>
          <w:rFonts w:ascii="Arial" w:hAnsi="Arial" w:cs="Arial"/>
          <w:b/>
          <w:sz w:val="28"/>
          <w:szCs w:val="28"/>
        </w:rPr>
        <w:br w:type="page"/>
      </w:r>
    </w:p>
    <w:p w14:paraId="18C9960C" w14:textId="1FE4E36F" w:rsidR="00604A14" w:rsidRPr="006C0FAA" w:rsidRDefault="00BE725C" w:rsidP="00604A14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604A14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7</w:t>
      </w:r>
      <w:r w:rsidR="00BE49BB" w:rsidRPr="006C0FAA">
        <w:rPr>
          <w:rFonts w:ascii="Arial" w:hAnsi="Arial" w:cs="Arial"/>
          <w:b/>
          <w:sz w:val="28"/>
          <w:szCs w:val="28"/>
        </w:rPr>
        <w:t>.2</w:t>
      </w:r>
      <w:r w:rsidR="00604A14" w:rsidRPr="006C0FAA">
        <w:rPr>
          <w:rFonts w:ascii="Arial" w:hAnsi="Arial" w:cs="Arial"/>
          <w:b/>
        </w:rPr>
        <w:t xml:space="preserve"> </w:t>
      </w:r>
      <w:r w:rsidR="00604A14" w:rsidRPr="006C0FAA">
        <w:rPr>
          <w:rFonts w:ascii="Arial" w:hAnsi="Arial" w:cs="Arial"/>
          <w:bCs/>
          <w:sz w:val="28"/>
          <w:szCs w:val="28"/>
        </w:rPr>
        <w:t>Definitions of periodontal health according to CDC/AAP case definition.</w:t>
      </w:r>
    </w:p>
    <w:tbl>
      <w:tblPr>
        <w:tblStyle w:val="TableGrid"/>
        <w:tblpPr w:leftFromText="180" w:rightFromText="180" w:vertAnchor="page" w:horzAnchor="margin" w:tblpY="2768"/>
        <w:tblW w:w="8931" w:type="dxa"/>
        <w:tblLayout w:type="fixed"/>
        <w:tblLook w:val="04A0" w:firstRow="1" w:lastRow="0" w:firstColumn="1" w:lastColumn="0" w:noHBand="0" w:noVBand="1"/>
      </w:tblPr>
      <w:tblGrid>
        <w:gridCol w:w="2978"/>
        <w:gridCol w:w="1879"/>
        <w:gridCol w:w="1879"/>
        <w:gridCol w:w="2195"/>
      </w:tblGrid>
      <w:tr w:rsidR="006511C9" w:rsidRPr="006C0FAA" w14:paraId="03D9E26C" w14:textId="77777777" w:rsidTr="006511C9">
        <w:trPr>
          <w:trHeight w:val="315"/>
        </w:trPr>
        <w:tc>
          <w:tcPr>
            <w:tcW w:w="2978" w:type="dxa"/>
            <w:shd w:val="clear" w:color="auto" w:fill="auto"/>
            <w:noWrap/>
          </w:tcPr>
          <w:p w14:paraId="4C749B34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sz w:val="20"/>
                <w:szCs w:val="20"/>
              </w:rPr>
              <w:t>Author, year</w:t>
            </w:r>
          </w:p>
        </w:tc>
        <w:tc>
          <w:tcPr>
            <w:tcW w:w="1879" w:type="dxa"/>
            <w:shd w:val="clear" w:color="auto" w:fill="auto"/>
            <w:noWrap/>
          </w:tcPr>
          <w:p w14:paraId="3072F83A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bCs/>
                <w:sz w:val="20"/>
                <w:szCs w:val="20"/>
              </w:rPr>
              <w:t>Probing Pocket Depth</w:t>
            </w:r>
          </w:p>
        </w:tc>
        <w:tc>
          <w:tcPr>
            <w:tcW w:w="1879" w:type="dxa"/>
            <w:shd w:val="clear" w:color="auto" w:fill="auto"/>
          </w:tcPr>
          <w:p w14:paraId="45A996D9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bCs/>
                <w:sz w:val="20"/>
                <w:szCs w:val="20"/>
              </w:rPr>
              <w:t>Clinical Attachment Loss</w:t>
            </w:r>
          </w:p>
        </w:tc>
        <w:tc>
          <w:tcPr>
            <w:tcW w:w="2195" w:type="dxa"/>
            <w:shd w:val="clear" w:color="auto" w:fill="auto"/>
          </w:tcPr>
          <w:p w14:paraId="160CCB24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/>
                <w:bCs/>
                <w:sz w:val="20"/>
                <w:szCs w:val="20"/>
              </w:rPr>
              <w:t>Bleeding on Probe</w:t>
            </w:r>
          </w:p>
        </w:tc>
      </w:tr>
      <w:tr w:rsidR="006511C9" w:rsidRPr="006C0FAA" w14:paraId="7AC4B0E5" w14:textId="77777777" w:rsidTr="006511C9">
        <w:trPr>
          <w:trHeight w:val="315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58D00181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5naDwvQXV0aG9yPjxZZWFyPjIwMTQ8L1llYXI+PFJl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W5naDwvQXV0aG9yPjxZZWFyPjIwMTQ8L1llYXI+PFJl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Singh et al., 2014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ED69B83" w14:textId="026A6B1E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PD </w:t>
            </w:r>
            <w:r w:rsidR="00364D16" w:rsidRPr="006C0FAA">
              <w:rPr>
                <w:rFonts w:ascii="Arial" w:hAnsi="Arial" w:cs="Arial"/>
                <w:bCs/>
                <w:sz w:val="20"/>
                <w:szCs w:val="20"/>
                <w:u w:val="single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 3 mm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4A18CEC6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CAL = 0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34C16822" w14:textId="5EF8F82B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 xml:space="preserve">BOP sites </w:t>
            </w:r>
            <w:r w:rsidR="00364D16" w:rsidRPr="006C0FAA">
              <w:rPr>
                <w:rFonts w:ascii="Arial" w:hAnsi="Arial" w:cs="Arial"/>
                <w:bCs/>
                <w:sz w:val="20"/>
                <w:szCs w:val="20"/>
              </w:rPr>
              <w:t>&lt;</w:t>
            </w:r>
            <w:r w:rsidRPr="006C0FAA">
              <w:rPr>
                <w:rFonts w:ascii="Arial" w:hAnsi="Arial" w:cs="Arial"/>
                <w:bCs/>
                <w:sz w:val="20"/>
                <w:szCs w:val="20"/>
              </w:rPr>
              <w:t>10%</w:t>
            </w:r>
          </w:p>
        </w:tc>
      </w:tr>
      <w:tr w:rsidR="006511C9" w:rsidRPr="006C0FAA" w14:paraId="6AFDE7F8" w14:textId="77777777" w:rsidTr="006511C9">
        <w:trPr>
          <w:trHeight w:val="315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66C34B82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NhcmRvPC9BdXRob3I+PFllYXI+MjAxNTwvWWVhcj48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NhcmRvPC9BdXRob3I+PFllYXI+MjAxNTwvWWVhcj48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Ricardo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D349FE7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16E74D6B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4291B5F2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  <w:tr w:rsidR="006511C9" w:rsidRPr="006C0FAA" w14:paraId="0E955F74" w14:textId="77777777" w:rsidTr="006511C9">
        <w:trPr>
          <w:trHeight w:val="315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29B8F3E1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3JydW5ncnVhbmc8L0F1dGhvcj48WWVhcj4yMDE1PC9Z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3JydW5ncnVhbmc8L0F1dGhvcj48WWVhcj4yMDE1PC9Z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Torrungruang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770D009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7DE9C62D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0C64B58B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  <w:tr w:rsidR="006511C9" w:rsidRPr="006C0FAA" w14:paraId="293BC788" w14:textId="77777777" w:rsidTr="006511C9">
        <w:trPr>
          <w:trHeight w:val="315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137BA356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NzYW48L0F1dGhvcj48WWVhcj4yMDE1PC9ZZWFyPjxS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XNzYW48L0F1dGhvcj48WWVhcj4yMDE1PC9ZZWFyPjxS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Hassan et al., 2015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935C495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6EC32D4A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50AD73AE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  <w:tr w:rsidR="006511C9" w:rsidRPr="006C0FAA" w14:paraId="05D38E9C" w14:textId="77777777" w:rsidTr="006511C9">
        <w:trPr>
          <w:trHeight w:val="315"/>
        </w:trPr>
        <w:tc>
          <w:tcPr>
            <w:tcW w:w="2978" w:type="dxa"/>
            <w:shd w:val="clear" w:color="auto" w:fill="auto"/>
            <w:noWrap/>
            <w:vAlign w:val="center"/>
            <w:hideMark/>
          </w:tcPr>
          <w:p w14:paraId="756286C4" w14:textId="77777777" w:rsidR="006511C9" w:rsidRPr="006C0FAA" w:rsidRDefault="006511C9" w:rsidP="006511C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d1ZXJhLUp1bGlhbjwvQXV0aG9yPjxZZWFyPjIwMTc8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d1ZXJhLUp1bGlhbjwvQXV0aG9yPjxZZWFyPjIwMTc8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</w:fldData>
              </w:fldChar>
            </w:r>
            <w:r w:rsidRPr="006C0FAA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C0FAA">
              <w:rPr>
                <w:rFonts w:ascii="Arial" w:hAnsi="Arial" w:cs="Arial"/>
                <w:sz w:val="20"/>
                <w:szCs w:val="20"/>
              </w:rPr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6C0FAA">
              <w:rPr>
                <w:rFonts w:ascii="Arial" w:hAnsi="Arial" w:cs="Arial"/>
                <w:noProof/>
                <w:sz w:val="20"/>
                <w:szCs w:val="20"/>
              </w:rPr>
              <w:t>(Noguera-Julian et al., 2017)</w:t>
            </w:r>
            <w:r w:rsidRPr="006C0FA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FD90FA7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1879" w:type="dxa"/>
            <w:shd w:val="clear" w:color="auto" w:fill="auto"/>
            <w:vAlign w:val="center"/>
          </w:tcPr>
          <w:p w14:paraId="253A5CA6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4B01241F" w14:textId="77777777" w:rsidR="006511C9" w:rsidRPr="006C0FAA" w:rsidRDefault="006511C9" w:rsidP="00651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0FAA">
              <w:rPr>
                <w:rFonts w:ascii="Arial" w:hAnsi="Arial" w:cs="Arial"/>
                <w:bCs/>
                <w:sz w:val="20"/>
                <w:szCs w:val="20"/>
              </w:rPr>
              <w:t>without disease</w:t>
            </w:r>
          </w:p>
        </w:tc>
      </w:tr>
    </w:tbl>
    <w:p w14:paraId="088DFC6A" w14:textId="77777777" w:rsidR="00604A14" w:rsidRPr="006C0FAA" w:rsidRDefault="00604A14" w:rsidP="00604A14">
      <w:pPr>
        <w:rPr>
          <w:rFonts w:ascii="Arial" w:hAnsi="Arial" w:cs="Arial"/>
          <w:sz w:val="28"/>
        </w:rPr>
      </w:pPr>
    </w:p>
    <w:p w14:paraId="4A192EDF" w14:textId="77777777" w:rsidR="00604A14" w:rsidRPr="006C0FAA" w:rsidRDefault="00604A14" w:rsidP="00604A14">
      <w:pPr>
        <w:rPr>
          <w:rFonts w:ascii="Arial" w:hAnsi="Arial" w:cs="Arial"/>
        </w:rPr>
      </w:pPr>
    </w:p>
    <w:p w14:paraId="4327FBFA" w14:textId="0A815E79" w:rsidR="00BF17E4" w:rsidRPr="006C0FAA" w:rsidRDefault="00604A14" w:rsidP="00BF17E4">
      <w:pPr>
        <w:rPr>
          <w:rFonts w:ascii="Arial" w:hAnsi="Arial" w:cs="Arial"/>
        </w:rPr>
      </w:pPr>
      <w:r w:rsidRPr="006C0FAA">
        <w:rPr>
          <w:rFonts w:ascii="Arial" w:hAnsi="Arial" w:cs="Arial"/>
        </w:rPr>
        <w:t>CDC/AAP case definition of periodontal disease</w:t>
      </w:r>
      <w:r w:rsidR="00BF17E4" w:rsidRPr="006C0FAA">
        <w:rPr>
          <w:rFonts w:ascii="Arial" w:hAnsi="Arial" w:cs="Arial"/>
        </w:rPr>
        <w:t>:</w:t>
      </w:r>
      <w:r w:rsidRPr="006C0FAA">
        <w:rPr>
          <w:rFonts w:ascii="Arial" w:hAnsi="Arial" w:cs="Arial"/>
        </w:rPr>
        <w:t xml:space="preserve"> </w:t>
      </w:r>
      <w:r w:rsidR="00BF17E4" w:rsidRPr="006C0FAA">
        <w:rPr>
          <w:rFonts w:ascii="Arial" w:hAnsi="Arial" w:cs="Arial"/>
        </w:rPr>
        <w:t>m</w:t>
      </w:r>
      <w:r w:rsidRPr="006C0FAA">
        <w:rPr>
          <w:rFonts w:ascii="Arial" w:hAnsi="Arial" w:cs="Arial"/>
        </w:rPr>
        <w:t>oderate: at least 2 mesial sites with ≥ 4 mm CAL OR at least 2 mesial sites with ≥ 5 mm PD</w:t>
      </w:r>
      <w:r w:rsidR="00BF17E4" w:rsidRPr="006C0FAA">
        <w:rPr>
          <w:rFonts w:ascii="Arial" w:hAnsi="Arial" w:cs="Arial"/>
        </w:rPr>
        <w:t xml:space="preserve">, </w:t>
      </w:r>
      <w:r w:rsidRPr="006C0FAA">
        <w:rPr>
          <w:rFonts w:ascii="Arial" w:hAnsi="Arial" w:cs="Arial"/>
        </w:rPr>
        <w:t>Severe:</w:t>
      </w:r>
      <w:r w:rsidR="00BF17E4"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</w:rPr>
        <w:t>at least 2 mesial sites with ≥ 6 mm CAL AND at least 2 mesial sites with ≥ 5 mm PD</w:t>
      </w:r>
      <w:r w:rsidR="00BF17E4" w:rsidRPr="006C0FAA">
        <w:rPr>
          <w:rFonts w:ascii="Arial" w:hAnsi="Arial" w:cs="Arial"/>
        </w:rPr>
        <w:t xml:space="preserve">. </w:t>
      </w:r>
      <w:r w:rsidR="00854F97" w:rsidRPr="006C0FAA">
        <w:rPr>
          <w:rFonts w:ascii="Arial" w:hAnsi="Arial" w:cs="Arial"/>
          <w:szCs w:val="21"/>
        </w:rPr>
        <w:fldChar w:fldCharType="begin">
          <w:fldData xml:space="preserve">PEVuZE5vdGU+PENpdGU+PEF1dGhvcj5QYWdlPC9BdXRob3I+PFllYXI+MjAwNzwvWWVhcj48UmVj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</w:fldData>
        </w:fldChar>
      </w:r>
      <w:r w:rsidR="00D82EE6" w:rsidRPr="006C0FAA">
        <w:rPr>
          <w:rFonts w:ascii="Arial" w:hAnsi="Arial" w:cs="Arial"/>
          <w:szCs w:val="21"/>
        </w:rPr>
        <w:instrText xml:space="preserve"> ADDIN EN.CITE </w:instrText>
      </w:r>
      <w:r w:rsidR="00D82EE6" w:rsidRPr="006C0FAA">
        <w:rPr>
          <w:rFonts w:ascii="Arial" w:hAnsi="Arial" w:cs="Arial"/>
          <w:szCs w:val="21"/>
        </w:rPr>
        <w:fldChar w:fldCharType="begin">
          <w:fldData xml:space="preserve">PEVuZE5vdGU+PENpdGU+PEF1dGhvcj5QYWdlPC9BdXRob3I+PFllYXI+MjAwNzwvWWVhcj48UmVj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</w:fldData>
        </w:fldChar>
      </w:r>
      <w:r w:rsidR="00D82EE6" w:rsidRPr="006C0FAA">
        <w:rPr>
          <w:rFonts w:ascii="Arial" w:hAnsi="Arial" w:cs="Arial"/>
          <w:szCs w:val="21"/>
        </w:rPr>
        <w:instrText xml:space="preserve"> ADDIN EN.CITE.DATA </w:instrText>
      </w:r>
      <w:r w:rsidR="00D82EE6" w:rsidRPr="006C0FAA">
        <w:rPr>
          <w:rFonts w:ascii="Arial" w:hAnsi="Arial" w:cs="Arial"/>
          <w:szCs w:val="21"/>
        </w:rPr>
      </w:r>
      <w:r w:rsidR="00D82EE6" w:rsidRPr="006C0FAA">
        <w:rPr>
          <w:rFonts w:ascii="Arial" w:hAnsi="Arial" w:cs="Arial"/>
          <w:szCs w:val="21"/>
        </w:rPr>
        <w:fldChar w:fldCharType="end"/>
      </w:r>
      <w:r w:rsidR="00854F97" w:rsidRPr="006C0FAA">
        <w:rPr>
          <w:rFonts w:ascii="Arial" w:hAnsi="Arial" w:cs="Arial"/>
          <w:szCs w:val="21"/>
        </w:rPr>
      </w:r>
      <w:r w:rsidR="00854F97" w:rsidRPr="006C0FAA">
        <w:rPr>
          <w:rFonts w:ascii="Arial" w:hAnsi="Arial" w:cs="Arial"/>
          <w:szCs w:val="21"/>
        </w:rPr>
        <w:fldChar w:fldCharType="separate"/>
      </w:r>
      <w:r w:rsidR="00854F97" w:rsidRPr="006C0FAA">
        <w:rPr>
          <w:rFonts w:ascii="Arial" w:hAnsi="Arial" w:cs="Arial"/>
          <w:noProof/>
          <w:szCs w:val="21"/>
        </w:rPr>
        <w:t>(Page and Eke, 2007)</w:t>
      </w:r>
      <w:r w:rsidR="00854F97" w:rsidRPr="006C0FAA">
        <w:rPr>
          <w:rFonts w:ascii="Arial" w:hAnsi="Arial" w:cs="Arial"/>
          <w:szCs w:val="21"/>
        </w:rPr>
        <w:fldChar w:fldCharType="end"/>
      </w:r>
      <w:r w:rsidR="000B0D06" w:rsidRPr="006C0FAA">
        <w:rPr>
          <w:rFonts w:ascii="Arial" w:hAnsi="Arial" w:cs="Arial"/>
          <w:szCs w:val="28"/>
        </w:rPr>
        <w:t xml:space="preserve"> </w:t>
      </w:r>
    </w:p>
    <w:p w14:paraId="6FFA6CED" w14:textId="5DC84B79" w:rsidR="0012153C" w:rsidRPr="006C0FAA" w:rsidRDefault="0012153C">
      <w:pPr>
        <w:rPr>
          <w:rFonts w:ascii="Arial" w:hAnsi="Arial" w:cs="Arial"/>
          <w:b/>
        </w:rPr>
      </w:pPr>
      <w:r w:rsidRPr="006C0FAA">
        <w:rPr>
          <w:rFonts w:ascii="Arial" w:hAnsi="Arial" w:cs="Arial"/>
          <w:b/>
        </w:rPr>
        <w:br w:type="page"/>
      </w:r>
    </w:p>
    <w:p w14:paraId="5586D478" w14:textId="3705D4DF" w:rsidR="0012153C" w:rsidRPr="006C0FAA" w:rsidRDefault="00BE725C" w:rsidP="0012153C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12153C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8</w:t>
      </w:r>
      <w:r w:rsidR="0012153C" w:rsidRPr="006C0FAA">
        <w:rPr>
          <w:rFonts w:ascii="Arial" w:hAnsi="Arial" w:cs="Arial"/>
          <w:b/>
          <w:sz w:val="28"/>
          <w:szCs w:val="28"/>
        </w:rPr>
        <w:t xml:space="preserve">.1 </w:t>
      </w:r>
      <w:r w:rsidR="0012153C" w:rsidRPr="006C0FAA">
        <w:rPr>
          <w:rFonts w:ascii="Arial" w:hAnsi="Arial" w:cs="Arial"/>
          <w:bCs/>
          <w:sz w:val="28"/>
          <w:szCs w:val="28"/>
        </w:rPr>
        <w:t xml:space="preserve">Rate of explicit periodontal health definition stratified by journal category, </w:t>
      </w:r>
      <w:r w:rsidR="00D87F2F" w:rsidRPr="006C0FAA">
        <w:rPr>
          <w:rFonts w:ascii="Arial" w:hAnsi="Arial" w:cs="Arial"/>
          <w:bCs/>
          <w:sz w:val="28"/>
          <w:szCs w:val="28"/>
        </w:rPr>
        <w:t>study design, risk of bias, and patient resource.</w:t>
      </w:r>
    </w:p>
    <w:p w14:paraId="4055E2E3" w14:textId="77777777" w:rsidR="00D87F2F" w:rsidRPr="006C0FAA" w:rsidRDefault="00D87F2F" w:rsidP="0012153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463"/>
        <w:gridCol w:w="2456"/>
      </w:tblGrid>
      <w:tr w:rsidR="0012153C" w:rsidRPr="006C0FAA" w14:paraId="57F01CF6" w14:textId="77777777" w:rsidTr="00EB3ACD">
        <w:tc>
          <w:tcPr>
            <w:tcW w:w="3823" w:type="dxa"/>
            <w:shd w:val="clear" w:color="auto" w:fill="auto"/>
          </w:tcPr>
          <w:p w14:paraId="3091EEF0" w14:textId="77777777" w:rsidR="0012153C" w:rsidRPr="006C0FAA" w:rsidRDefault="0012153C" w:rsidP="00C45A22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463" w:type="dxa"/>
            <w:shd w:val="clear" w:color="auto" w:fill="auto"/>
          </w:tcPr>
          <w:p w14:paraId="698843E1" w14:textId="788F1869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 xml:space="preserve">Publication, </w:t>
            </w:r>
            <w:r w:rsidR="00A552C6" w:rsidRPr="006C0FAA">
              <w:rPr>
                <w:rFonts w:ascii="Arial" w:hAnsi="Arial" w:cs="Arial"/>
                <w:b/>
                <w:sz w:val="22"/>
              </w:rPr>
              <w:t>N</w:t>
            </w:r>
          </w:p>
        </w:tc>
        <w:tc>
          <w:tcPr>
            <w:tcW w:w="2456" w:type="dxa"/>
            <w:shd w:val="clear" w:color="auto" w:fill="auto"/>
          </w:tcPr>
          <w:p w14:paraId="2BA0EEA6" w14:textId="39771833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 xml:space="preserve">Explicit PdH definition, </w:t>
            </w:r>
            <w:r w:rsidR="00A552C6" w:rsidRPr="006C0FAA">
              <w:rPr>
                <w:rFonts w:ascii="Arial" w:hAnsi="Arial" w:cs="Arial"/>
                <w:b/>
                <w:sz w:val="22"/>
              </w:rPr>
              <w:t>N</w:t>
            </w:r>
            <w:r w:rsidRPr="006C0FAA">
              <w:rPr>
                <w:rFonts w:ascii="Arial" w:hAnsi="Arial" w:cs="Arial"/>
                <w:b/>
                <w:sz w:val="22"/>
              </w:rPr>
              <w:t xml:space="preserve"> (%)</w:t>
            </w:r>
          </w:p>
        </w:tc>
      </w:tr>
      <w:tr w:rsidR="0012153C" w:rsidRPr="006C0FAA" w14:paraId="7D132170" w14:textId="77777777" w:rsidTr="00EB3ACD">
        <w:tc>
          <w:tcPr>
            <w:tcW w:w="3823" w:type="dxa"/>
            <w:shd w:val="clear" w:color="auto" w:fill="auto"/>
          </w:tcPr>
          <w:p w14:paraId="3193EE39" w14:textId="77777777" w:rsidR="0012153C" w:rsidRPr="006C0FAA" w:rsidRDefault="0012153C" w:rsidP="00C45A22">
            <w:pPr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>Journal category</w:t>
            </w:r>
          </w:p>
        </w:tc>
        <w:tc>
          <w:tcPr>
            <w:tcW w:w="1463" w:type="dxa"/>
            <w:shd w:val="clear" w:color="auto" w:fill="auto"/>
          </w:tcPr>
          <w:p w14:paraId="1326C6EB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456" w:type="dxa"/>
            <w:shd w:val="clear" w:color="auto" w:fill="auto"/>
          </w:tcPr>
          <w:p w14:paraId="51A9E06A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EB3ACD" w:rsidRPr="006C0FAA" w14:paraId="1C3C4B3C" w14:textId="77777777" w:rsidTr="00EB3ACD">
        <w:tc>
          <w:tcPr>
            <w:tcW w:w="3823" w:type="dxa"/>
            <w:shd w:val="clear" w:color="auto" w:fill="auto"/>
          </w:tcPr>
          <w:p w14:paraId="61F6CB35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Periodontology journal</w:t>
            </w:r>
          </w:p>
        </w:tc>
        <w:tc>
          <w:tcPr>
            <w:tcW w:w="1463" w:type="dxa"/>
            <w:shd w:val="clear" w:color="auto" w:fill="auto"/>
          </w:tcPr>
          <w:p w14:paraId="53DEA478" w14:textId="00C6FF31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15</w:t>
            </w:r>
          </w:p>
        </w:tc>
        <w:tc>
          <w:tcPr>
            <w:tcW w:w="2456" w:type="dxa"/>
            <w:shd w:val="clear" w:color="auto" w:fill="auto"/>
          </w:tcPr>
          <w:p w14:paraId="1F585EDF" w14:textId="2385D66D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3(86.7)</w:t>
            </w:r>
          </w:p>
        </w:tc>
      </w:tr>
      <w:tr w:rsidR="00EB3ACD" w:rsidRPr="006C0FAA" w14:paraId="47C23AF5" w14:textId="77777777" w:rsidTr="00EB3ACD">
        <w:tc>
          <w:tcPr>
            <w:tcW w:w="3823" w:type="dxa"/>
            <w:shd w:val="clear" w:color="auto" w:fill="auto"/>
          </w:tcPr>
          <w:p w14:paraId="501EF571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Dental journal</w:t>
            </w:r>
          </w:p>
        </w:tc>
        <w:tc>
          <w:tcPr>
            <w:tcW w:w="1463" w:type="dxa"/>
            <w:shd w:val="clear" w:color="auto" w:fill="auto"/>
          </w:tcPr>
          <w:p w14:paraId="4EBAD62D" w14:textId="2FFEC870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15</w:t>
            </w:r>
          </w:p>
        </w:tc>
        <w:tc>
          <w:tcPr>
            <w:tcW w:w="2456" w:type="dxa"/>
            <w:shd w:val="clear" w:color="auto" w:fill="auto"/>
          </w:tcPr>
          <w:p w14:paraId="70B76C4A" w14:textId="482D905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2 (80.0)</w:t>
            </w:r>
          </w:p>
        </w:tc>
      </w:tr>
      <w:tr w:rsidR="00EB3ACD" w:rsidRPr="006C0FAA" w14:paraId="10257483" w14:textId="77777777" w:rsidTr="00EB3ACD">
        <w:tc>
          <w:tcPr>
            <w:tcW w:w="3823" w:type="dxa"/>
            <w:shd w:val="clear" w:color="auto" w:fill="auto"/>
          </w:tcPr>
          <w:p w14:paraId="015CAE63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Medicine journal</w:t>
            </w:r>
          </w:p>
        </w:tc>
        <w:tc>
          <w:tcPr>
            <w:tcW w:w="1463" w:type="dxa"/>
            <w:shd w:val="clear" w:color="auto" w:fill="auto"/>
          </w:tcPr>
          <w:p w14:paraId="5B9AB639" w14:textId="57E999A6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21</w:t>
            </w:r>
          </w:p>
        </w:tc>
        <w:tc>
          <w:tcPr>
            <w:tcW w:w="2456" w:type="dxa"/>
            <w:shd w:val="clear" w:color="auto" w:fill="auto"/>
          </w:tcPr>
          <w:p w14:paraId="594D93A1" w14:textId="46A6F053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4 (66.7)</w:t>
            </w:r>
          </w:p>
        </w:tc>
      </w:tr>
      <w:tr w:rsidR="0012153C" w:rsidRPr="006C0FAA" w14:paraId="2E58EEBE" w14:textId="77777777" w:rsidTr="00EB3ACD">
        <w:tc>
          <w:tcPr>
            <w:tcW w:w="3823" w:type="dxa"/>
            <w:shd w:val="clear" w:color="auto" w:fill="auto"/>
          </w:tcPr>
          <w:p w14:paraId="07F38415" w14:textId="77777777" w:rsidR="0012153C" w:rsidRPr="006C0FAA" w:rsidRDefault="0012153C" w:rsidP="00C45A22">
            <w:pPr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>Study design</w:t>
            </w:r>
          </w:p>
        </w:tc>
        <w:tc>
          <w:tcPr>
            <w:tcW w:w="1463" w:type="dxa"/>
            <w:shd w:val="clear" w:color="auto" w:fill="auto"/>
          </w:tcPr>
          <w:p w14:paraId="241EDFD7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456" w:type="dxa"/>
            <w:shd w:val="clear" w:color="auto" w:fill="auto"/>
          </w:tcPr>
          <w:p w14:paraId="4F7DF626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A552C6" w:rsidRPr="006C0FAA" w14:paraId="7EC5A67E" w14:textId="77777777" w:rsidTr="00EB3ACD">
        <w:tc>
          <w:tcPr>
            <w:tcW w:w="3823" w:type="dxa"/>
            <w:shd w:val="clear" w:color="auto" w:fill="auto"/>
          </w:tcPr>
          <w:p w14:paraId="24CBA7D2" w14:textId="704AA547" w:rsidR="00A552C6" w:rsidRPr="006C0FAA" w:rsidRDefault="00A552C6" w:rsidP="00A552C6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RCT</w:t>
            </w:r>
          </w:p>
        </w:tc>
        <w:tc>
          <w:tcPr>
            <w:tcW w:w="1463" w:type="dxa"/>
            <w:shd w:val="clear" w:color="auto" w:fill="auto"/>
          </w:tcPr>
          <w:p w14:paraId="33F1F0FE" w14:textId="521DBDC9" w:rsidR="00A552C6" w:rsidRPr="006C0FAA" w:rsidRDefault="00A552C6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3</w:t>
            </w:r>
          </w:p>
        </w:tc>
        <w:tc>
          <w:tcPr>
            <w:tcW w:w="2456" w:type="dxa"/>
            <w:shd w:val="clear" w:color="auto" w:fill="auto"/>
          </w:tcPr>
          <w:p w14:paraId="63B7019C" w14:textId="6D8DD92A" w:rsidR="00A552C6" w:rsidRPr="006C0FAA" w:rsidRDefault="00A552C6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3 (100)</w:t>
            </w:r>
          </w:p>
        </w:tc>
      </w:tr>
      <w:tr w:rsidR="00A552C6" w:rsidRPr="006C0FAA" w14:paraId="23B2AB1A" w14:textId="77777777" w:rsidTr="00EB3ACD">
        <w:tc>
          <w:tcPr>
            <w:tcW w:w="3823" w:type="dxa"/>
            <w:shd w:val="clear" w:color="auto" w:fill="auto"/>
            <w:vAlign w:val="center"/>
          </w:tcPr>
          <w:p w14:paraId="7F913465" w14:textId="4CACF8E2" w:rsidR="00A552C6" w:rsidRPr="006C0FAA" w:rsidRDefault="00A552C6" w:rsidP="00A552C6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Non-randomized experimental study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093F404" w14:textId="52B5FDDF" w:rsidR="00A552C6" w:rsidRPr="006C0FAA" w:rsidRDefault="00EB3ACD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7</w:t>
            </w:r>
          </w:p>
        </w:tc>
        <w:tc>
          <w:tcPr>
            <w:tcW w:w="2456" w:type="dxa"/>
            <w:shd w:val="clear" w:color="auto" w:fill="auto"/>
            <w:vAlign w:val="center"/>
          </w:tcPr>
          <w:p w14:paraId="4704F187" w14:textId="7E4967A5" w:rsidR="00A552C6" w:rsidRPr="006C0FAA" w:rsidRDefault="00EB3ACD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6</w:t>
            </w:r>
            <w:r w:rsidR="00A552C6" w:rsidRPr="006C0FAA">
              <w:rPr>
                <w:rFonts w:ascii="Arial" w:hAnsi="Arial" w:cs="Arial"/>
                <w:sz w:val="22"/>
              </w:rPr>
              <w:t xml:space="preserve"> (</w:t>
            </w:r>
            <w:r w:rsidRPr="006C0FAA">
              <w:rPr>
                <w:rFonts w:ascii="Arial" w:hAnsi="Arial" w:cs="Arial"/>
                <w:sz w:val="22"/>
              </w:rPr>
              <w:t>85.7</w:t>
            </w:r>
            <w:r w:rsidR="00A552C6" w:rsidRPr="006C0FAA">
              <w:rPr>
                <w:rFonts w:ascii="Arial" w:hAnsi="Arial" w:cs="Arial"/>
                <w:sz w:val="22"/>
              </w:rPr>
              <w:t>)</w:t>
            </w:r>
          </w:p>
        </w:tc>
      </w:tr>
      <w:tr w:rsidR="00A552C6" w:rsidRPr="006C0FAA" w14:paraId="296FCF9E" w14:textId="77777777" w:rsidTr="00EB3ACD">
        <w:tc>
          <w:tcPr>
            <w:tcW w:w="3823" w:type="dxa"/>
            <w:shd w:val="clear" w:color="auto" w:fill="auto"/>
          </w:tcPr>
          <w:p w14:paraId="185AC855" w14:textId="6E3D11C2" w:rsidR="00A552C6" w:rsidRPr="006C0FAA" w:rsidRDefault="00A552C6" w:rsidP="00A552C6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Cohort</w:t>
            </w:r>
          </w:p>
        </w:tc>
        <w:tc>
          <w:tcPr>
            <w:tcW w:w="1463" w:type="dxa"/>
            <w:shd w:val="clear" w:color="auto" w:fill="auto"/>
          </w:tcPr>
          <w:p w14:paraId="6DC42E15" w14:textId="06EBF261" w:rsidR="00A552C6" w:rsidRPr="006C0FAA" w:rsidRDefault="00A552C6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3</w:t>
            </w:r>
          </w:p>
        </w:tc>
        <w:tc>
          <w:tcPr>
            <w:tcW w:w="2456" w:type="dxa"/>
            <w:shd w:val="clear" w:color="auto" w:fill="auto"/>
          </w:tcPr>
          <w:p w14:paraId="1A28C73B" w14:textId="77777777" w:rsidR="00A552C6" w:rsidRPr="006C0FAA" w:rsidRDefault="00A552C6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 (33.3)</w:t>
            </w:r>
          </w:p>
        </w:tc>
      </w:tr>
      <w:tr w:rsidR="00A552C6" w:rsidRPr="006C0FAA" w14:paraId="508C05ED" w14:textId="77777777" w:rsidTr="00EB3ACD">
        <w:tc>
          <w:tcPr>
            <w:tcW w:w="3823" w:type="dxa"/>
            <w:shd w:val="clear" w:color="auto" w:fill="auto"/>
          </w:tcPr>
          <w:p w14:paraId="417CA82E" w14:textId="30331162" w:rsidR="00A552C6" w:rsidRPr="006C0FAA" w:rsidRDefault="00A552C6" w:rsidP="00A552C6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Case control</w:t>
            </w:r>
          </w:p>
        </w:tc>
        <w:tc>
          <w:tcPr>
            <w:tcW w:w="1463" w:type="dxa"/>
            <w:shd w:val="clear" w:color="auto" w:fill="auto"/>
          </w:tcPr>
          <w:p w14:paraId="664CC6FF" w14:textId="43ACCF26" w:rsidR="00A552C6" w:rsidRPr="006C0FAA" w:rsidRDefault="00A552C6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1</w:t>
            </w:r>
          </w:p>
        </w:tc>
        <w:tc>
          <w:tcPr>
            <w:tcW w:w="2456" w:type="dxa"/>
            <w:shd w:val="clear" w:color="auto" w:fill="auto"/>
          </w:tcPr>
          <w:p w14:paraId="2A7B201F" w14:textId="77777777" w:rsidR="00A552C6" w:rsidRPr="006C0FAA" w:rsidRDefault="00A552C6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 (100)</w:t>
            </w:r>
          </w:p>
        </w:tc>
      </w:tr>
      <w:tr w:rsidR="00A552C6" w:rsidRPr="006C0FAA" w14:paraId="70627CF1" w14:textId="77777777" w:rsidTr="00EB3ACD">
        <w:tc>
          <w:tcPr>
            <w:tcW w:w="3823" w:type="dxa"/>
            <w:shd w:val="clear" w:color="auto" w:fill="auto"/>
          </w:tcPr>
          <w:p w14:paraId="26CC2593" w14:textId="57E64A0E" w:rsidR="00A552C6" w:rsidRPr="006C0FAA" w:rsidRDefault="00A552C6" w:rsidP="00A552C6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 xml:space="preserve">Cross section </w:t>
            </w:r>
          </w:p>
        </w:tc>
        <w:tc>
          <w:tcPr>
            <w:tcW w:w="1463" w:type="dxa"/>
            <w:shd w:val="clear" w:color="auto" w:fill="auto"/>
          </w:tcPr>
          <w:p w14:paraId="00CA2F07" w14:textId="08779BCB" w:rsidR="00A552C6" w:rsidRPr="006C0FAA" w:rsidRDefault="00A552C6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3</w:t>
            </w:r>
            <w:r w:rsidR="00EB3ACD" w:rsidRPr="006C0FAA">
              <w:rPr>
                <w:rFonts w:ascii="Arial" w:hAnsi="Arial" w:cs="Arial"/>
                <w:kern w:val="2"/>
                <w:sz w:val="22"/>
              </w:rPr>
              <w:t>7</w:t>
            </w:r>
          </w:p>
        </w:tc>
        <w:tc>
          <w:tcPr>
            <w:tcW w:w="2456" w:type="dxa"/>
            <w:shd w:val="clear" w:color="auto" w:fill="auto"/>
          </w:tcPr>
          <w:p w14:paraId="677AE2FA" w14:textId="2EBF570D" w:rsidR="00A552C6" w:rsidRPr="006C0FAA" w:rsidRDefault="00A552C6" w:rsidP="00A552C6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</w:t>
            </w:r>
            <w:r w:rsidR="00EB3ACD" w:rsidRPr="006C0FAA">
              <w:rPr>
                <w:rFonts w:ascii="Arial" w:hAnsi="Arial" w:cs="Arial"/>
                <w:sz w:val="22"/>
              </w:rPr>
              <w:t>8</w:t>
            </w:r>
            <w:r w:rsidRPr="006C0FAA">
              <w:rPr>
                <w:rFonts w:ascii="Arial" w:hAnsi="Arial" w:cs="Arial"/>
                <w:sz w:val="22"/>
              </w:rPr>
              <w:t xml:space="preserve"> (</w:t>
            </w:r>
            <w:r w:rsidR="00EB3ACD" w:rsidRPr="006C0FAA">
              <w:rPr>
                <w:rFonts w:ascii="Arial" w:hAnsi="Arial" w:cs="Arial"/>
                <w:sz w:val="22"/>
              </w:rPr>
              <w:t>75.7</w:t>
            </w:r>
            <w:r w:rsidRPr="006C0FAA">
              <w:rPr>
                <w:rFonts w:ascii="Arial" w:hAnsi="Arial" w:cs="Arial"/>
                <w:sz w:val="22"/>
              </w:rPr>
              <w:t>)</w:t>
            </w:r>
          </w:p>
        </w:tc>
      </w:tr>
      <w:tr w:rsidR="0012153C" w:rsidRPr="006C0FAA" w14:paraId="3367009F" w14:textId="77777777" w:rsidTr="00EB3ACD">
        <w:tc>
          <w:tcPr>
            <w:tcW w:w="3823" w:type="dxa"/>
            <w:shd w:val="clear" w:color="auto" w:fill="auto"/>
          </w:tcPr>
          <w:p w14:paraId="0D6012FA" w14:textId="77777777" w:rsidR="0012153C" w:rsidRPr="006C0FAA" w:rsidRDefault="0012153C" w:rsidP="00C45A22">
            <w:pPr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>Risk of bias</w:t>
            </w:r>
          </w:p>
        </w:tc>
        <w:tc>
          <w:tcPr>
            <w:tcW w:w="1463" w:type="dxa"/>
            <w:shd w:val="clear" w:color="auto" w:fill="auto"/>
          </w:tcPr>
          <w:p w14:paraId="39C4CA2D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456" w:type="dxa"/>
            <w:shd w:val="clear" w:color="auto" w:fill="auto"/>
          </w:tcPr>
          <w:p w14:paraId="4D8CF384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12153C" w:rsidRPr="006C0FAA" w14:paraId="41AD90C5" w14:textId="77777777" w:rsidTr="00EB3ACD">
        <w:tc>
          <w:tcPr>
            <w:tcW w:w="3823" w:type="dxa"/>
            <w:shd w:val="clear" w:color="auto" w:fill="auto"/>
          </w:tcPr>
          <w:p w14:paraId="118F9C4C" w14:textId="77777777" w:rsidR="0012153C" w:rsidRPr="006C0FAA" w:rsidRDefault="0012153C" w:rsidP="00C45A22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1463" w:type="dxa"/>
            <w:shd w:val="clear" w:color="auto" w:fill="auto"/>
          </w:tcPr>
          <w:p w14:paraId="4D6BBC7E" w14:textId="2EA21142" w:rsidR="0012153C" w:rsidRPr="006C0FAA" w:rsidRDefault="0012153C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</w:t>
            </w:r>
            <w:r w:rsidR="00EB3ACD" w:rsidRPr="006C0FAA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456" w:type="dxa"/>
            <w:shd w:val="clear" w:color="auto" w:fill="auto"/>
          </w:tcPr>
          <w:p w14:paraId="392B000C" w14:textId="79082245" w:rsidR="0012153C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1</w:t>
            </w:r>
            <w:r w:rsidR="0012153C" w:rsidRPr="006C0FAA">
              <w:rPr>
                <w:rFonts w:ascii="Arial" w:hAnsi="Arial" w:cs="Arial"/>
                <w:sz w:val="22"/>
              </w:rPr>
              <w:t xml:space="preserve"> (</w:t>
            </w:r>
            <w:r w:rsidRPr="006C0FAA">
              <w:rPr>
                <w:rFonts w:ascii="Arial" w:hAnsi="Arial" w:cs="Arial"/>
                <w:sz w:val="22"/>
              </w:rPr>
              <w:t>73.3</w:t>
            </w:r>
            <w:r w:rsidR="0012153C" w:rsidRPr="006C0FAA">
              <w:rPr>
                <w:rFonts w:ascii="Arial" w:hAnsi="Arial" w:cs="Arial"/>
                <w:sz w:val="22"/>
              </w:rPr>
              <w:t>)</w:t>
            </w:r>
          </w:p>
        </w:tc>
      </w:tr>
      <w:tr w:rsidR="0012153C" w:rsidRPr="006C0FAA" w14:paraId="5D26E7CD" w14:textId="77777777" w:rsidTr="00EB3ACD">
        <w:tc>
          <w:tcPr>
            <w:tcW w:w="3823" w:type="dxa"/>
            <w:shd w:val="clear" w:color="auto" w:fill="auto"/>
          </w:tcPr>
          <w:p w14:paraId="3A97A930" w14:textId="77777777" w:rsidR="0012153C" w:rsidRPr="006C0FAA" w:rsidRDefault="0012153C" w:rsidP="00C45A22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1463" w:type="dxa"/>
            <w:shd w:val="clear" w:color="auto" w:fill="auto"/>
          </w:tcPr>
          <w:p w14:paraId="6742652F" w14:textId="23D28BFF" w:rsidR="0012153C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2456" w:type="dxa"/>
            <w:shd w:val="clear" w:color="auto" w:fill="auto"/>
          </w:tcPr>
          <w:p w14:paraId="7930B89A" w14:textId="17F59CAF" w:rsidR="0012153C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0</w:t>
            </w:r>
            <w:r w:rsidR="0012153C" w:rsidRPr="006C0FAA">
              <w:rPr>
                <w:rFonts w:ascii="Arial" w:hAnsi="Arial" w:cs="Arial"/>
                <w:sz w:val="22"/>
              </w:rPr>
              <w:t xml:space="preserve"> (</w:t>
            </w:r>
            <w:r w:rsidRPr="006C0FAA">
              <w:rPr>
                <w:rFonts w:ascii="Arial" w:hAnsi="Arial" w:cs="Arial"/>
                <w:sz w:val="22"/>
              </w:rPr>
              <w:t>80.0</w:t>
            </w:r>
            <w:r w:rsidR="0012153C" w:rsidRPr="006C0FAA">
              <w:rPr>
                <w:rFonts w:ascii="Arial" w:hAnsi="Arial" w:cs="Arial"/>
                <w:sz w:val="22"/>
              </w:rPr>
              <w:t>)</w:t>
            </w:r>
          </w:p>
        </w:tc>
      </w:tr>
      <w:tr w:rsidR="0012153C" w:rsidRPr="006C0FAA" w14:paraId="00B9E887" w14:textId="77777777" w:rsidTr="00EB3ACD">
        <w:tc>
          <w:tcPr>
            <w:tcW w:w="3823" w:type="dxa"/>
            <w:shd w:val="clear" w:color="auto" w:fill="auto"/>
          </w:tcPr>
          <w:p w14:paraId="3897870E" w14:textId="77777777" w:rsidR="0012153C" w:rsidRPr="006C0FAA" w:rsidRDefault="0012153C" w:rsidP="00C45A22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Substantial</w:t>
            </w:r>
          </w:p>
        </w:tc>
        <w:tc>
          <w:tcPr>
            <w:tcW w:w="1463" w:type="dxa"/>
            <w:shd w:val="clear" w:color="auto" w:fill="auto"/>
          </w:tcPr>
          <w:p w14:paraId="2824E6EC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456" w:type="dxa"/>
            <w:shd w:val="clear" w:color="auto" w:fill="auto"/>
          </w:tcPr>
          <w:p w14:paraId="2ABBC679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6 (75.0)</w:t>
            </w:r>
          </w:p>
        </w:tc>
      </w:tr>
      <w:tr w:rsidR="0012153C" w:rsidRPr="006C0FAA" w14:paraId="55B9A10E" w14:textId="77777777" w:rsidTr="00EB3ACD">
        <w:tc>
          <w:tcPr>
            <w:tcW w:w="3823" w:type="dxa"/>
            <w:shd w:val="clear" w:color="auto" w:fill="auto"/>
          </w:tcPr>
          <w:p w14:paraId="771A2AFA" w14:textId="77777777" w:rsidR="0012153C" w:rsidRPr="006C0FAA" w:rsidRDefault="0012153C" w:rsidP="00C45A22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1463" w:type="dxa"/>
            <w:shd w:val="clear" w:color="auto" w:fill="auto"/>
          </w:tcPr>
          <w:p w14:paraId="41EFB1E8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456" w:type="dxa"/>
            <w:shd w:val="clear" w:color="auto" w:fill="auto"/>
          </w:tcPr>
          <w:p w14:paraId="2388E4AE" w14:textId="77777777" w:rsidR="0012153C" w:rsidRPr="006C0FAA" w:rsidRDefault="0012153C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 (66.7)</w:t>
            </w:r>
          </w:p>
        </w:tc>
      </w:tr>
      <w:tr w:rsidR="00A552C6" w:rsidRPr="006C0FAA" w14:paraId="425DCAFF" w14:textId="77777777" w:rsidTr="00EB3ACD">
        <w:tc>
          <w:tcPr>
            <w:tcW w:w="3823" w:type="dxa"/>
            <w:shd w:val="clear" w:color="auto" w:fill="auto"/>
          </w:tcPr>
          <w:p w14:paraId="24CAEBE3" w14:textId="5A0912B1" w:rsidR="00A552C6" w:rsidRPr="006C0FAA" w:rsidRDefault="00A552C6" w:rsidP="00C45A22">
            <w:pPr>
              <w:rPr>
                <w:rFonts w:ascii="Arial" w:hAnsi="Arial" w:cs="Arial"/>
                <w:b/>
                <w:bCs/>
                <w:sz w:val="22"/>
              </w:rPr>
            </w:pPr>
            <w:r w:rsidRPr="006C0FAA">
              <w:rPr>
                <w:rFonts w:ascii="Arial" w:hAnsi="Arial" w:cs="Arial"/>
                <w:b/>
                <w:bCs/>
                <w:sz w:val="22"/>
              </w:rPr>
              <w:t>Patient resource</w:t>
            </w:r>
          </w:p>
        </w:tc>
        <w:tc>
          <w:tcPr>
            <w:tcW w:w="1463" w:type="dxa"/>
            <w:shd w:val="clear" w:color="auto" w:fill="auto"/>
          </w:tcPr>
          <w:p w14:paraId="17C82A33" w14:textId="77777777" w:rsidR="00A552C6" w:rsidRPr="006C0FAA" w:rsidRDefault="00A552C6" w:rsidP="00C45A22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56" w:type="dxa"/>
            <w:shd w:val="clear" w:color="auto" w:fill="auto"/>
          </w:tcPr>
          <w:p w14:paraId="7507ABFC" w14:textId="77777777" w:rsidR="00A552C6" w:rsidRPr="006C0FAA" w:rsidRDefault="00A552C6" w:rsidP="00C45A2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A552C6" w:rsidRPr="006C0FAA" w14:paraId="685D66D7" w14:textId="77777777" w:rsidTr="00EB3ACD">
        <w:tc>
          <w:tcPr>
            <w:tcW w:w="3823" w:type="dxa"/>
            <w:shd w:val="clear" w:color="auto" w:fill="auto"/>
          </w:tcPr>
          <w:p w14:paraId="1EA39DE2" w14:textId="422C7A2D" w:rsidR="00A552C6" w:rsidRPr="006C0FAA" w:rsidRDefault="00A552C6" w:rsidP="00C45A22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Department of periodontology</w:t>
            </w:r>
          </w:p>
        </w:tc>
        <w:tc>
          <w:tcPr>
            <w:tcW w:w="1463" w:type="dxa"/>
            <w:shd w:val="clear" w:color="auto" w:fill="auto"/>
          </w:tcPr>
          <w:p w14:paraId="05ECB628" w14:textId="1BD5E5F4" w:rsidR="00A552C6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456" w:type="dxa"/>
            <w:shd w:val="clear" w:color="auto" w:fill="auto"/>
          </w:tcPr>
          <w:p w14:paraId="6514C1D8" w14:textId="3B01D373" w:rsidR="00A552C6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0 (90.9)</w:t>
            </w:r>
          </w:p>
        </w:tc>
      </w:tr>
      <w:tr w:rsidR="00A552C6" w:rsidRPr="006C0FAA" w14:paraId="21BF9DE5" w14:textId="77777777" w:rsidTr="00EB3ACD">
        <w:tc>
          <w:tcPr>
            <w:tcW w:w="3823" w:type="dxa"/>
            <w:shd w:val="clear" w:color="auto" w:fill="auto"/>
          </w:tcPr>
          <w:p w14:paraId="2A3E998A" w14:textId="11C70E62" w:rsidR="00A552C6" w:rsidRPr="006C0FAA" w:rsidRDefault="00A552C6" w:rsidP="00C45A22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Dental hospital</w:t>
            </w:r>
          </w:p>
        </w:tc>
        <w:tc>
          <w:tcPr>
            <w:tcW w:w="1463" w:type="dxa"/>
            <w:shd w:val="clear" w:color="auto" w:fill="auto"/>
          </w:tcPr>
          <w:p w14:paraId="3E951B40" w14:textId="6F63AB4A" w:rsidR="00A552C6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2456" w:type="dxa"/>
            <w:shd w:val="clear" w:color="auto" w:fill="auto"/>
          </w:tcPr>
          <w:p w14:paraId="7943311A" w14:textId="22B8C61E" w:rsidR="00A552C6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6 (72.7)</w:t>
            </w:r>
          </w:p>
        </w:tc>
      </w:tr>
      <w:tr w:rsidR="00A552C6" w:rsidRPr="006C0FAA" w14:paraId="6DFE73A1" w14:textId="77777777" w:rsidTr="00EB3ACD">
        <w:tc>
          <w:tcPr>
            <w:tcW w:w="3823" w:type="dxa"/>
            <w:shd w:val="clear" w:color="auto" w:fill="auto"/>
          </w:tcPr>
          <w:p w14:paraId="6105896A" w14:textId="197718BC" w:rsidR="00A552C6" w:rsidRPr="006C0FAA" w:rsidRDefault="00A552C6" w:rsidP="00C45A22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General hospital</w:t>
            </w:r>
          </w:p>
        </w:tc>
        <w:tc>
          <w:tcPr>
            <w:tcW w:w="1463" w:type="dxa"/>
            <w:shd w:val="clear" w:color="auto" w:fill="auto"/>
          </w:tcPr>
          <w:p w14:paraId="2C758A57" w14:textId="5DAF1737" w:rsidR="00A552C6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456" w:type="dxa"/>
            <w:shd w:val="clear" w:color="auto" w:fill="auto"/>
          </w:tcPr>
          <w:p w14:paraId="3448F57C" w14:textId="227C3755" w:rsidR="00A552C6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7 (77.8)</w:t>
            </w:r>
          </w:p>
        </w:tc>
      </w:tr>
      <w:tr w:rsidR="00A552C6" w:rsidRPr="006C0FAA" w14:paraId="607ECE96" w14:textId="77777777" w:rsidTr="00EB3ACD">
        <w:tc>
          <w:tcPr>
            <w:tcW w:w="3823" w:type="dxa"/>
            <w:shd w:val="clear" w:color="auto" w:fill="auto"/>
          </w:tcPr>
          <w:p w14:paraId="4D5C0C9F" w14:textId="2B3A4730" w:rsidR="00A552C6" w:rsidRPr="006C0FAA" w:rsidRDefault="00A552C6" w:rsidP="00C45A22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Population</w:t>
            </w:r>
          </w:p>
        </w:tc>
        <w:tc>
          <w:tcPr>
            <w:tcW w:w="1463" w:type="dxa"/>
            <w:shd w:val="clear" w:color="auto" w:fill="auto"/>
          </w:tcPr>
          <w:p w14:paraId="5F5D0F38" w14:textId="211A7106" w:rsidR="00A552C6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456" w:type="dxa"/>
            <w:shd w:val="clear" w:color="auto" w:fill="auto"/>
          </w:tcPr>
          <w:p w14:paraId="101DC0EC" w14:textId="2322EB96" w:rsidR="00A552C6" w:rsidRPr="006C0FAA" w:rsidRDefault="00EB3ACD" w:rsidP="00C45A22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6 (66.7)</w:t>
            </w:r>
          </w:p>
        </w:tc>
      </w:tr>
    </w:tbl>
    <w:p w14:paraId="227419C5" w14:textId="77777777" w:rsidR="0012153C" w:rsidRPr="006C0FAA" w:rsidRDefault="0012153C" w:rsidP="0012153C">
      <w:pPr>
        <w:rPr>
          <w:rFonts w:ascii="Arial" w:hAnsi="Arial" w:cs="Arial"/>
          <w:b/>
        </w:rPr>
      </w:pPr>
    </w:p>
    <w:p w14:paraId="3EDCD216" w14:textId="77777777" w:rsidR="00A552C6" w:rsidRPr="006C0FAA" w:rsidRDefault="00A552C6">
      <w:pPr>
        <w:widowControl w:val="0"/>
        <w:jc w:val="both"/>
        <w:rPr>
          <w:rFonts w:ascii="Arial" w:hAnsi="Arial" w:cs="Arial"/>
          <w:b/>
        </w:rPr>
      </w:pPr>
      <w:r w:rsidRPr="006C0FAA">
        <w:rPr>
          <w:rFonts w:ascii="Arial" w:hAnsi="Arial" w:cs="Arial"/>
          <w:b/>
        </w:rPr>
        <w:br w:type="page"/>
      </w:r>
    </w:p>
    <w:p w14:paraId="5B0D6245" w14:textId="0684C0DD" w:rsidR="0012153C" w:rsidRPr="006C0FAA" w:rsidRDefault="00BE725C" w:rsidP="0012153C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12153C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8</w:t>
      </w:r>
      <w:r w:rsidR="0012153C" w:rsidRPr="006C0FAA">
        <w:rPr>
          <w:rFonts w:ascii="Arial" w:hAnsi="Arial" w:cs="Arial"/>
          <w:b/>
          <w:sz w:val="28"/>
          <w:szCs w:val="28"/>
        </w:rPr>
        <w:t xml:space="preserve">.2 </w:t>
      </w:r>
      <w:r w:rsidR="0012153C" w:rsidRPr="006C0FAA">
        <w:rPr>
          <w:rFonts w:ascii="Arial" w:hAnsi="Arial" w:cs="Arial"/>
          <w:bCs/>
          <w:sz w:val="28"/>
          <w:szCs w:val="28"/>
        </w:rPr>
        <w:t>Rate of valid periodontal health definition stratified by journal category, study design, risk of bias</w:t>
      </w:r>
      <w:r w:rsidR="00D87F2F" w:rsidRPr="006C0FAA">
        <w:rPr>
          <w:rFonts w:ascii="Arial" w:hAnsi="Arial" w:cs="Arial"/>
          <w:bCs/>
          <w:sz w:val="28"/>
          <w:szCs w:val="28"/>
        </w:rPr>
        <w:t>, and patient resource</w:t>
      </w:r>
      <w:r w:rsidR="0012153C" w:rsidRPr="006C0FAA">
        <w:rPr>
          <w:rFonts w:ascii="Arial" w:hAnsi="Arial" w:cs="Arial"/>
          <w:bCs/>
          <w:sz w:val="28"/>
          <w:szCs w:val="28"/>
        </w:rPr>
        <w:t>.</w:t>
      </w:r>
    </w:p>
    <w:p w14:paraId="2B7FEAC0" w14:textId="77777777" w:rsidR="0012153C" w:rsidRPr="006C0FAA" w:rsidRDefault="0012153C" w:rsidP="0012153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559"/>
        <w:gridCol w:w="2268"/>
      </w:tblGrid>
      <w:tr w:rsidR="0012153C" w:rsidRPr="006C0FAA" w14:paraId="2051D9EE" w14:textId="77777777" w:rsidTr="00A552C6">
        <w:tc>
          <w:tcPr>
            <w:tcW w:w="3823" w:type="dxa"/>
            <w:shd w:val="clear" w:color="auto" w:fill="auto"/>
          </w:tcPr>
          <w:p w14:paraId="655DA0FD" w14:textId="77777777" w:rsidR="0012153C" w:rsidRPr="006C0FAA" w:rsidRDefault="0012153C" w:rsidP="00C45A22">
            <w:pPr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53F5F090" w14:textId="6904D3D7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 xml:space="preserve">Publication, </w:t>
            </w:r>
            <w:r w:rsidR="00AE03C1" w:rsidRPr="006C0FAA">
              <w:rPr>
                <w:rFonts w:ascii="Arial" w:hAnsi="Arial" w:cs="Arial"/>
                <w:b/>
                <w:sz w:val="22"/>
              </w:rPr>
              <w:t>N</w:t>
            </w:r>
          </w:p>
        </w:tc>
        <w:tc>
          <w:tcPr>
            <w:tcW w:w="2268" w:type="dxa"/>
            <w:shd w:val="clear" w:color="auto" w:fill="auto"/>
          </w:tcPr>
          <w:p w14:paraId="1D1A984F" w14:textId="342B1DE5" w:rsidR="0012153C" w:rsidRPr="006C0FAA" w:rsidRDefault="0012153C" w:rsidP="00C45A22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 xml:space="preserve">Valid PdH definition, </w:t>
            </w:r>
            <w:r w:rsidR="00AE03C1" w:rsidRPr="006C0FAA">
              <w:rPr>
                <w:rFonts w:ascii="Arial" w:hAnsi="Arial" w:cs="Arial"/>
                <w:b/>
                <w:sz w:val="22"/>
              </w:rPr>
              <w:t>N</w:t>
            </w:r>
            <w:r w:rsidRPr="006C0FAA">
              <w:rPr>
                <w:rFonts w:ascii="Arial" w:hAnsi="Arial" w:cs="Arial"/>
                <w:b/>
                <w:sz w:val="22"/>
              </w:rPr>
              <w:t xml:space="preserve"> (%)</w:t>
            </w:r>
          </w:p>
        </w:tc>
      </w:tr>
      <w:tr w:rsidR="00EB3ACD" w:rsidRPr="006C0FAA" w14:paraId="31846026" w14:textId="77777777" w:rsidTr="00A552C6">
        <w:tc>
          <w:tcPr>
            <w:tcW w:w="3823" w:type="dxa"/>
            <w:shd w:val="clear" w:color="auto" w:fill="auto"/>
          </w:tcPr>
          <w:p w14:paraId="7F224105" w14:textId="77777777" w:rsidR="00EB3ACD" w:rsidRPr="006C0FAA" w:rsidRDefault="00EB3ACD" w:rsidP="00EB3ACD">
            <w:pPr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>Journal category</w:t>
            </w:r>
          </w:p>
        </w:tc>
        <w:tc>
          <w:tcPr>
            <w:tcW w:w="1559" w:type="dxa"/>
            <w:shd w:val="clear" w:color="auto" w:fill="auto"/>
          </w:tcPr>
          <w:p w14:paraId="60255A8B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140F7EE9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EB3ACD" w:rsidRPr="006C0FAA" w14:paraId="6DC5EE86" w14:textId="77777777" w:rsidTr="00A552C6">
        <w:tc>
          <w:tcPr>
            <w:tcW w:w="3823" w:type="dxa"/>
            <w:shd w:val="clear" w:color="auto" w:fill="auto"/>
          </w:tcPr>
          <w:p w14:paraId="3E6971CA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Periodontology journal</w:t>
            </w:r>
          </w:p>
        </w:tc>
        <w:tc>
          <w:tcPr>
            <w:tcW w:w="1559" w:type="dxa"/>
            <w:shd w:val="clear" w:color="auto" w:fill="auto"/>
          </w:tcPr>
          <w:p w14:paraId="6E3F2002" w14:textId="183EFE22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06BBCD76" w14:textId="1849A333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6</w:t>
            </w:r>
            <w:r w:rsidR="00EB3ACD" w:rsidRPr="006C0FAA">
              <w:rPr>
                <w:rFonts w:ascii="Arial" w:hAnsi="Arial" w:cs="Arial"/>
                <w:sz w:val="22"/>
              </w:rPr>
              <w:t>(45.5)</w:t>
            </w:r>
          </w:p>
        </w:tc>
      </w:tr>
      <w:tr w:rsidR="00EB3ACD" w:rsidRPr="006C0FAA" w14:paraId="2E80FBCA" w14:textId="77777777" w:rsidTr="00A552C6">
        <w:tc>
          <w:tcPr>
            <w:tcW w:w="3823" w:type="dxa"/>
            <w:shd w:val="clear" w:color="auto" w:fill="auto"/>
          </w:tcPr>
          <w:p w14:paraId="5D5C6F88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Dental journal</w:t>
            </w:r>
          </w:p>
        </w:tc>
        <w:tc>
          <w:tcPr>
            <w:tcW w:w="1559" w:type="dxa"/>
            <w:shd w:val="clear" w:color="auto" w:fill="auto"/>
          </w:tcPr>
          <w:p w14:paraId="3E2FA121" w14:textId="21C9634D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444537F8" w14:textId="642729E4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5</w:t>
            </w:r>
            <w:r w:rsidR="00EB3ACD" w:rsidRPr="006C0FAA">
              <w:rPr>
                <w:rFonts w:ascii="Arial" w:hAnsi="Arial" w:cs="Arial"/>
                <w:sz w:val="22"/>
              </w:rPr>
              <w:t xml:space="preserve"> (36.4)</w:t>
            </w:r>
          </w:p>
        </w:tc>
      </w:tr>
      <w:tr w:rsidR="00EB3ACD" w:rsidRPr="006C0FAA" w14:paraId="25334353" w14:textId="77777777" w:rsidTr="00A552C6">
        <w:tc>
          <w:tcPr>
            <w:tcW w:w="3823" w:type="dxa"/>
            <w:shd w:val="clear" w:color="auto" w:fill="auto"/>
          </w:tcPr>
          <w:p w14:paraId="25482DEE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Medicine journal</w:t>
            </w:r>
          </w:p>
        </w:tc>
        <w:tc>
          <w:tcPr>
            <w:tcW w:w="1559" w:type="dxa"/>
            <w:shd w:val="clear" w:color="auto" w:fill="auto"/>
          </w:tcPr>
          <w:p w14:paraId="5D16CA1E" w14:textId="2204255A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14:paraId="4E54C5C0" w14:textId="6B22B024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7</w:t>
            </w:r>
            <w:r w:rsidR="00EB3ACD" w:rsidRPr="006C0FAA">
              <w:rPr>
                <w:rFonts w:ascii="Arial" w:hAnsi="Arial" w:cs="Arial"/>
                <w:sz w:val="22"/>
              </w:rPr>
              <w:t xml:space="preserve"> (31.6)</w:t>
            </w:r>
          </w:p>
        </w:tc>
      </w:tr>
      <w:tr w:rsidR="00EB3ACD" w:rsidRPr="006C0FAA" w14:paraId="171E0D3A" w14:textId="77777777" w:rsidTr="00A552C6">
        <w:tc>
          <w:tcPr>
            <w:tcW w:w="3823" w:type="dxa"/>
            <w:shd w:val="clear" w:color="auto" w:fill="auto"/>
          </w:tcPr>
          <w:p w14:paraId="3AAA8232" w14:textId="77777777" w:rsidR="00EB3ACD" w:rsidRPr="006C0FAA" w:rsidRDefault="00EB3ACD" w:rsidP="00EB3ACD">
            <w:pPr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>Study design</w:t>
            </w:r>
          </w:p>
        </w:tc>
        <w:tc>
          <w:tcPr>
            <w:tcW w:w="1559" w:type="dxa"/>
            <w:shd w:val="clear" w:color="auto" w:fill="auto"/>
          </w:tcPr>
          <w:p w14:paraId="3A519719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71E793D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EB3ACD" w:rsidRPr="006C0FAA" w14:paraId="7C7604B7" w14:textId="77777777" w:rsidTr="00A552C6">
        <w:tc>
          <w:tcPr>
            <w:tcW w:w="3823" w:type="dxa"/>
            <w:shd w:val="clear" w:color="auto" w:fill="auto"/>
          </w:tcPr>
          <w:p w14:paraId="76EE2B68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RCT</w:t>
            </w:r>
          </w:p>
        </w:tc>
        <w:tc>
          <w:tcPr>
            <w:tcW w:w="1559" w:type="dxa"/>
            <w:shd w:val="clear" w:color="auto" w:fill="auto"/>
          </w:tcPr>
          <w:p w14:paraId="2A041D9C" w14:textId="3856EEFE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7AF0A1A4" w14:textId="782D68F6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</w:t>
            </w:r>
            <w:r w:rsidR="00EB3ACD" w:rsidRPr="006C0FAA">
              <w:rPr>
                <w:rFonts w:ascii="Arial" w:hAnsi="Arial" w:cs="Arial"/>
                <w:sz w:val="22"/>
              </w:rPr>
              <w:t xml:space="preserve"> (0)</w:t>
            </w:r>
          </w:p>
        </w:tc>
      </w:tr>
      <w:tr w:rsidR="00EB3ACD" w:rsidRPr="006C0FAA" w14:paraId="443011DE" w14:textId="77777777" w:rsidTr="00A552C6">
        <w:tc>
          <w:tcPr>
            <w:tcW w:w="3823" w:type="dxa"/>
            <w:shd w:val="clear" w:color="auto" w:fill="auto"/>
          </w:tcPr>
          <w:p w14:paraId="569FCF4C" w14:textId="2609D12E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Non-randomized experimental stud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E08953" w14:textId="03691692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011284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 (50)</w:t>
            </w:r>
          </w:p>
        </w:tc>
      </w:tr>
      <w:tr w:rsidR="00EB3ACD" w:rsidRPr="006C0FAA" w14:paraId="4FA64385" w14:textId="77777777" w:rsidTr="00A552C6">
        <w:tc>
          <w:tcPr>
            <w:tcW w:w="3823" w:type="dxa"/>
            <w:shd w:val="clear" w:color="auto" w:fill="auto"/>
          </w:tcPr>
          <w:p w14:paraId="032A492C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Cohort</w:t>
            </w:r>
          </w:p>
        </w:tc>
        <w:tc>
          <w:tcPr>
            <w:tcW w:w="1559" w:type="dxa"/>
            <w:shd w:val="clear" w:color="auto" w:fill="auto"/>
          </w:tcPr>
          <w:p w14:paraId="0845BDF5" w14:textId="44772E7D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7695107B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0 (0)</w:t>
            </w:r>
          </w:p>
        </w:tc>
      </w:tr>
      <w:tr w:rsidR="00EB3ACD" w:rsidRPr="006C0FAA" w14:paraId="6C6ABB1A" w14:textId="77777777" w:rsidTr="00A552C6">
        <w:tc>
          <w:tcPr>
            <w:tcW w:w="3823" w:type="dxa"/>
            <w:shd w:val="clear" w:color="auto" w:fill="auto"/>
          </w:tcPr>
          <w:p w14:paraId="3879382F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Case control</w:t>
            </w:r>
          </w:p>
        </w:tc>
        <w:tc>
          <w:tcPr>
            <w:tcW w:w="1559" w:type="dxa"/>
            <w:shd w:val="clear" w:color="auto" w:fill="auto"/>
          </w:tcPr>
          <w:p w14:paraId="1D6D2803" w14:textId="364DA6E3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7FA4B2C2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 (100)</w:t>
            </w:r>
          </w:p>
        </w:tc>
      </w:tr>
      <w:tr w:rsidR="00EB3ACD" w:rsidRPr="006C0FAA" w14:paraId="3BCFBA4D" w14:textId="77777777" w:rsidTr="00A552C6">
        <w:tc>
          <w:tcPr>
            <w:tcW w:w="3823" w:type="dxa"/>
            <w:shd w:val="clear" w:color="auto" w:fill="auto"/>
          </w:tcPr>
          <w:p w14:paraId="5598D3BF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 xml:space="preserve">Cross section </w:t>
            </w:r>
          </w:p>
        </w:tc>
        <w:tc>
          <w:tcPr>
            <w:tcW w:w="1559" w:type="dxa"/>
            <w:shd w:val="clear" w:color="auto" w:fill="auto"/>
          </w:tcPr>
          <w:p w14:paraId="6300379A" w14:textId="41563579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kern w:val="2"/>
                <w:sz w:val="22"/>
              </w:rPr>
              <w:t>37</w:t>
            </w:r>
          </w:p>
        </w:tc>
        <w:tc>
          <w:tcPr>
            <w:tcW w:w="2268" w:type="dxa"/>
            <w:shd w:val="clear" w:color="auto" w:fill="auto"/>
          </w:tcPr>
          <w:p w14:paraId="1A61FA65" w14:textId="70577EB1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</w:t>
            </w:r>
            <w:r w:rsidR="00D87F2F" w:rsidRPr="006C0FAA">
              <w:rPr>
                <w:rFonts w:ascii="Arial" w:hAnsi="Arial" w:cs="Arial"/>
                <w:sz w:val="22"/>
              </w:rPr>
              <w:t>4</w:t>
            </w:r>
            <w:r w:rsidRPr="006C0FAA">
              <w:rPr>
                <w:rFonts w:ascii="Arial" w:hAnsi="Arial" w:cs="Arial"/>
                <w:sz w:val="22"/>
              </w:rPr>
              <w:t xml:space="preserve"> (38.7)</w:t>
            </w:r>
          </w:p>
        </w:tc>
      </w:tr>
      <w:tr w:rsidR="00EB3ACD" w:rsidRPr="006C0FAA" w14:paraId="68717E19" w14:textId="77777777" w:rsidTr="00A552C6">
        <w:tc>
          <w:tcPr>
            <w:tcW w:w="3823" w:type="dxa"/>
            <w:shd w:val="clear" w:color="auto" w:fill="auto"/>
          </w:tcPr>
          <w:p w14:paraId="2B2AEBFF" w14:textId="77777777" w:rsidR="00EB3ACD" w:rsidRPr="006C0FAA" w:rsidRDefault="00EB3ACD" w:rsidP="00EB3ACD">
            <w:pPr>
              <w:rPr>
                <w:rFonts w:ascii="Arial" w:hAnsi="Arial" w:cs="Arial"/>
                <w:b/>
                <w:sz w:val="22"/>
              </w:rPr>
            </w:pPr>
            <w:r w:rsidRPr="006C0FAA">
              <w:rPr>
                <w:rFonts w:ascii="Arial" w:hAnsi="Arial" w:cs="Arial"/>
                <w:b/>
                <w:sz w:val="22"/>
              </w:rPr>
              <w:t>Risk of bias</w:t>
            </w:r>
          </w:p>
        </w:tc>
        <w:tc>
          <w:tcPr>
            <w:tcW w:w="1559" w:type="dxa"/>
            <w:shd w:val="clear" w:color="auto" w:fill="auto"/>
          </w:tcPr>
          <w:p w14:paraId="28AC6F2E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7A31ED82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EB3ACD" w:rsidRPr="006C0FAA" w14:paraId="78985ABE" w14:textId="77777777" w:rsidTr="00A552C6">
        <w:tc>
          <w:tcPr>
            <w:tcW w:w="3823" w:type="dxa"/>
            <w:shd w:val="clear" w:color="auto" w:fill="auto"/>
          </w:tcPr>
          <w:p w14:paraId="64FF783F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Low</w:t>
            </w:r>
          </w:p>
        </w:tc>
        <w:tc>
          <w:tcPr>
            <w:tcW w:w="1559" w:type="dxa"/>
            <w:shd w:val="clear" w:color="auto" w:fill="auto"/>
          </w:tcPr>
          <w:p w14:paraId="37B4E9B2" w14:textId="0AE9B682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32761F37" w14:textId="3F295C70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 xml:space="preserve">8 </w:t>
            </w:r>
            <w:r w:rsidR="00EB3ACD" w:rsidRPr="006C0FAA">
              <w:rPr>
                <w:rFonts w:ascii="Arial" w:hAnsi="Arial" w:cs="Arial"/>
                <w:sz w:val="22"/>
              </w:rPr>
              <w:t>(63.6)</w:t>
            </w:r>
          </w:p>
        </w:tc>
      </w:tr>
      <w:tr w:rsidR="00EB3ACD" w:rsidRPr="006C0FAA" w14:paraId="3C2684AA" w14:textId="77777777" w:rsidTr="00A552C6">
        <w:tc>
          <w:tcPr>
            <w:tcW w:w="3823" w:type="dxa"/>
            <w:shd w:val="clear" w:color="auto" w:fill="auto"/>
          </w:tcPr>
          <w:p w14:paraId="07DE1C18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Moderate</w:t>
            </w:r>
          </w:p>
        </w:tc>
        <w:tc>
          <w:tcPr>
            <w:tcW w:w="1559" w:type="dxa"/>
            <w:shd w:val="clear" w:color="auto" w:fill="auto"/>
          </w:tcPr>
          <w:p w14:paraId="6EE87BF0" w14:textId="26D7810B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14:paraId="67E7A15E" w14:textId="480A907F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8</w:t>
            </w:r>
            <w:r w:rsidR="00EB3ACD" w:rsidRPr="006C0FAA">
              <w:rPr>
                <w:rFonts w:ascii="Arial" w:hAnsi="Arial" w:cs="Arial"/>
                <w:sz w:val="22"/>
              </w:rPr>
              <w:t xml:space="preserve"> (31.6)</w:t>
            </w:r>
          </w:p>
        </w:tc>
      </w:tr>
      <w:tr w:rsidR="00EB3ACD" w:rsidRPr="006C0FAA" w14:paraId="3636ECDA" w14:textId="77777777" w:rsidTr="00A552C6">
        <w:tc>
          <w:tcPr>
            <w:tcW w:w="3823" w:type="dxa"/>
            <w:shd w:val="clear" w:color="auto" w:fill="auto"/>
          </w:tcPr>
          <w:p w14:paraId="2CBC4EB7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Substantial</w:t>
            </w:r>
          </w:p>
        </w:tc>
        <w:tc>
          <w:tcPr>
            <w:tcW w:w="1559" w:type="dxa"/>
            <w:shd w:val="clear" w:color="auto" w:fill="auto"/>
          </w:tcPr>
          <w:p w14:paraId="4F249DF8" w14:textId="6B5276BA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4ACD049E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 (25)</w:t>
            </w:r>
          </w:p>
        </w:tc>
      </w:tr>
      <w:tr w:rsidR="00EB3ACD" w:rsidRPr="006C0FAA" w14:paraId="47CE4F99" w14:textId="77777777" w:rsidTr="00A552C6">
        <w:tc>
          <w:tcPr>
            <w:tcW w:w="3823" w:type="dxa"/>
            <w:shd w:val="clear" w:color="auto" w:fill="auto"/>
          </w:tcPr>
          <w:p w14:paraId="74293DA9" w14:textId="7777777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High</w:t>
            </w:r>
          </w:p>
        </w:tc>
        <w:tc>
          <w:tcPr>
            <w:tcW w:w="1559" w:type="dxa"/>
            <w:shd w:val="clear" w:color="auto" w:fill="auto"/>
          </w:tcPr>
          <w:p w14:paraId="6D2F6DC2" w14:textId="36EEFE3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4F92A4EF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0 (0)</w:t>
            </w:r>
          </w:p>
        </w:tc>
      </w:tr>
      <w:tr w:rsidR="00EB3ACD" w:rsidRPr="006C0FAA" w14:paraId="5836CC7B" w14:textId="77777777" w:rsidTr="00A552C6">
        <w:tc>
          <w:tcPr>
            <w:tcW w:w="3823" w:type="dxa"/>
            <w:shd w:val="clear" w:color="auto" w:fill="auto"/>
          </w:tcPr>
          <w:p w14:paraId="5B63C1A4" w14:textId="4270FFC7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b/>
                <w:bCs/>
                <w:sz w:val="22"/>
              </w:rPr>
              <w:t>Patient resource</w:t>
            </w:r>
          </w:p>
        </w:tc>
        <w:tc>
          <w:tcPr>
            <w:tcW w:w="1559" w:type="dxa"/>
            <w:shd w:val="clear" w:color="auto" w:fill="auto"/>
          </w:tcPr>
          <w:p w14:paraId="1D0890DD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shd w:val="clear" w:color="auto" w:fill="auto"/>
          </w:tcPr>
          <w:p w14:paraId="6CAA316B" w14:textId="77777777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EB3ACD" w:rsidRPr="006C0FAA" w14:paraId="0A40C3E9" w14:textId="77777777" w:rsidTr="00A552C6">
        <w:tc>
          <w:tcPr>
            <w:tcW w:w="3823" w:type="dxa"/>
            <w:shd w:val="clear" w:color="auto" w:fill="auto"/>
          </w:tcPr>
          <w:p w14:paraId="7BFB5A2D" w14:textId="04115FB2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Department of periodontology</w:t>
            </w:r>
          </w:p>
        </w:tc>
        <w:tc>
          <w:tcPr>
            <w:tcW w:w="1559" w:type="dxa"/>
            <w:shd w:val="clear" w:color="auto" w:fill="auto"/>
          </w:tcPr>
          <w:p w14:paraId="74BF7BF0" w14:textId="099B531C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71028F4F" w14:textId="3DC8B273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5 (45.5)</w:t>
            </w:r>
          </w:p>
        </w:tc>
      </w:tr>
      <w:tr w:rsidR="00EB3ACD" w:rsidRPr="006C0FAA" w14:paraId="357F6B66" w14:textId="77777777" w:rsidTr="00A552C6">
        <w:tc>
          <w:tcPr>
            <w:tcW w:w="3823" w:type="dxa"/>
            <w:shd w:val="clear" w:color="auto" w:fill="auto"/>
          </w:tcPr>
          <w:p w14:paraId="59E3D7B6" w14:textId="2990E072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Dental hospital</w:t>
            </w:r>
          </w:p>
        </w:tc>
        <w:tc>
          <w:tcPr>
            <w:tcW w:w="1559" w:type="dxa"/>
            <w:shd w:val="clear" w:color="auto" w:fill="auto"/>
          </w:tcPr>
          <w:p w14:paraId="14D74680" w14:textId="26D00575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14:paraId="21B846C3" w14:textId="4DFED76A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7 (31.8)</w:t>
            </w:r>
          </w:p>
        </w:tc>
      </w:tr>
      <w:tr w:rsidR="00EB3ACD" w:rsidRPr="006C0FAA" w14:paraId="0C5B4EC3" w14:textId="77777777" w:rsidTr="00A552C6">
        <w:tc>
          <w:tcPr>
            <w:tcW w:w="3823" w:type="dxa"/>
            <w:shd w:val="clear" w:color="auto" w:fill="auto"/>
          </w:tcPr>
          <w:p w14:paraId="7C8651D3" w14:textId="35FF3268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General hospital</w:t>
            </w:r>
          </w:p>
        </w:tc>
        <w:tc>
          <w:tcPr>
            <w:tcW w:w="1559" w:type="dxa"/>
            <w:shd w:val="clear" w:color="auto" w:fill="auto"/>
          </w:tcPr>
          <w:p w14:paraId="47FE0E8D" w14:textId="156E1A65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78811DA6" w14:textId="3726023A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4 (44.4)</w:t>
            </w:r>
          </w:p>
        </w:tc>
      </w:tr>
      <w:tr w:rsidR="00EB3ACD" w:rsidRPr="006C0FAA" w14:paraId="241BB8D7" w14:textId="77777777" w:rsidTr="00A552C6">
        <w:tc>
          <w:tcPr>
            <w:tcW w:w="3823" w:type="dxa"/>
            <w:shd w:val="clear" w:color="auto" w:fill="auto"/>
          </w:tcPr>
          <w:p w14:paraId="67F50981" w14:textId="1A3D9414" w:rsidR="00EB3ACD" w:rsidRPr="006C0FAA" w:rsidRDefault="00EB3ACD" w:rsidP="00EB3ACD">
            <w:pPr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Population</w:t>
            </w:r>
          </w:p>
        </w:tc>
        <w:tc>
          <w:tcPr>
            <w:tcW w:w="1559" w:type="dxa"/>
            <w:shd w:val="clear" w:color="auto" w:fill="auto"/>
          </w:tcPr>
          <w:p w14:paraId="3E7A89E2" w14:textId="3BF753B5" w:rsidR="00EB3ACD" w:rsidRPr="006C0FAA" w:rsidRDefault="00EB3ACD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7E086BC7" w14:textId="3D391031" w:rsidR="00EB3ACD" w:rsidRPr="006C0FAA" w:rsidRDefault="00D87F2F" w:rsidP="00EB3ACD">
            <w:pPr>
              <w:jc w:val="center"/>
              <w:rPr>
                <w:rFonts w:ascii="Arial" w:hAnsi="Arial" w:cs="Arial"/>
                <w:sz w:val="22"/>
              </w:rPr>
            </w:pPr>
            <w:r w:rsidRPr="006C0FAA">
              <w:rPr>
                <w:rFonts w:ascii="Arial" w:hAnsi="Arial" w:cs="Arial"/>
                <w:sz w:val="22"/>
              </w:rPr>
              <w:t>2 (22.2)</w:t>
            </w:r>
          </w:p>
        </w:tc>
      </w:tr>
    </w:tbl>
    <w:p w14:paraId="68043EC4" w14:textId="77777777" w:rsidR="00B150F7" w:rsidRPr="006C0FAA" w:rsidRDefault="00B150F7" w:rsidP="00B150F7">
      <w:pPr>
        <w:rPr>
          <w:rFonts w:ascii="Arial" w:hAnsi="Arial" w:cs="Arial"/>
          <w:b/>
        </w:rPr>
      </w:pPr>
    </w:p>
    <w:p w14:paraId="7531A865" w14:textId="77777777" w:rsidR="00B150F7" w:rsidRPr="006C0FAA" w:rsidRDefault="00B150F7">
      <w:pPr>
        <w:rPr>
          <w:rFonts w:ascii="Arial" w:hAnsi="Arial" w:cs="Arial"/>
          <w:b/>
        </w:rPr>
      </w:pPr>
      <w:r w:rsidRPr="006C0FAA">
        <w:rPr>
          <w:rFonts w:ascii="Arial" w:hAnsi="Arial" w:cs="Arial"/>
          <w:b/>
        </w:rPr>
        <w:br w:type="page"/>
      </w:r>
    </w:p>
    <w:p w14:paraId="2464F0FB" w14:textId="25DB8E04" w:rsidR="00D015B4" w:rsidRDefault="00BE725C" w:rsidP="00364D16"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ppendices</w:t>
      </w:r>
      <w:r w:rsidR="009F5437" w:rsidRPr="006C0FAA">
        <w:rPr>
          <w:rFonts w:ascii="Arial" w:hAnsi="Arial" w:cs="Arial"/>
          <w:b/>
          <w:sz w:val="28"/>
          <w:szCs w:val="28"/>
        </w:rPr>
        <w:t xml:space="preserve"> S</w:t>
      </w:r>
      <w:r w:rsidR="00D015B4">
        <w:rPr>
          <w:rFonts w:ascii="Arial" w:hAnsi="Arial" w:cs="Arial"/>
          <w:b/>
          <w:sz w:val="28"/>
          <w:szCs w:val="28"/>
        </w:rPr>
        <w:t>9</w:t>
      </w:r>
      <w:r w:rsidR="00364D16" w:rsidRPr="006C0FAA">
        <w:rPr>
          <w:rFonts w:ascii="Arial" w:hAnsi="Arial" w:cs="Arial"/>
          <w:b/>
          <w:sz w:val="28"/>
          <w:szCs w:val="28"/>
        </w:rPr>
        <w:t xml:space="preserve"> </w:t>
      </w:r>
    </w:p>
    <w:p w14:paraId="664B53BD" w14:textId="5CF0FE9F" w:rsidR="00C027EA" w:rsidRPr="006C0FAA" w:rsidRDefault="00364D16" w:rsidP="00364D16">
      <w:pPr>
        <w:spacing w:line="360" w:lineRule="auto"/>
        <w:rPr>
          <w:rFonts w:ascii="Arial" w:hAnsi="Arial" w:cs="Arial"/>
          <w:b/>
          <w:sz w:val="28"/>
          <w:szCs w:val="28"/>
        </w:rPr>
      </w:pPr>
      <w:r w:rsidRPr="006C0FAA">
        <w:rPr>
          <w:rFonts w:ascii="Arial" w:hAnsi="Arial" w:cs="Arial"/>
          <w:bCs/>
          <w:sz w:val="28"/>
          <w:szCs w:val="28"/>
        </w:rPr>
        <w:t>References</w:t>
      </w:r>
      <w:r w:rsidR="006C0FAA" w:rsidRPr="006C0FAA">
        <w:rPr>
          <w:rFonts w:ascii="Arial" w:hAnsi="Arial" w:cs="Arial"/>
          <w:bCs/>
          <w:sz w:val="28"/>
          <w:szCs w:val="28"/>
        </w:rPr>
        <w:t>.</w:t>
      </w:r>
    </w:p>
    <w:p w14:paraId="72D87969" w14:textId="77777777" w:rsidR="00C027EA" w:rsidRPr="006C0FAA" w:rsidRDefault="00C027EA">
      <w:pPr>
        <w:rPr>
          <w:rFonts w:ascii="Arial" w:hAnsi="Arial" w:cs="Arial"/>
        </w:rPr>
      </w:pPr>
    </w:p>
    <w:p w14:paraId="1A34AABF" w14:textId="77777777" w:rsidR="0024363E" w:rsidRPr="006C0FAA" w:rsidRDefault="00C027EA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fldChar w:fldCharType="begin"/>
      </w:r>
      <w:r w:rsidRPr="006C0FAA">
        <w:rPr>
          <w:rFonts w:ascii="Arial" w:hAnsi="Arial" w:cs="Arial"/>
        </w:rPr>
        <w:instrText xml:space="preserve"> ADDIN EN.REFLIST </w:instrText>
      </w:r>
      <w:r w:rsidRPr="006C0FAA">
        <w:rPr>
          <w:rFonts w:ascii="Arial" w:hAnsi="Arial" w:cs="Arial"/>
        </w:rPr>
        <w:fldChar w:fldCharType="separate"/>
      </w:r>
      <w:r w:rsidR="0024363E" w:rsidRPr="006C0FAA">
        <w:rPr>
          <w:rFonts w:ascii="Arial" w:hAnsi="Arial" w:cs="Arial"/>
        </w:rPr>
        <w:t xml:space="preserve">Abusleme, L., Dupuy, A. K., Dutzan, N., Silva, N., Burleson, J. A., Strausbaugh, L. D., Gamonal, J. &amp; Diaz, P. I. (2013) The subgingival microbiome in health and periodontitis and its relationship with community biomass and inflammation. </w:t>
      </w:r>
      <w:r w:rsidR="0024363E" w:rsidRPr="006C0FAA">
        <w:rPr>
          <w:rFonts w:ascii="Arial" w:hAnsi="Arial" w:cs="Arial"/>
          <w:i/>
        </w:rPr>
        <w:t>Isme j</w:t>
      </w:r>
      <w:r w:rsidR="0024363E" w:rsidRPr="006C0FAA">
        <w:rPr>
          <w:rFonts w:ascii="Arial" w:hAnsi="Arial" w:cs="Arial"/>
        </w:rPr>
        <w:t xml:space="preserve"> </w:t>
      </w:r>
      <w:r w:rsidR="0024363E" w:rsidRPr="006C0FAA">
        <w:rPr>
          <w:rFonts w:ascii="Arial" w:hAnsi="Arial" w:cs="Arial"/>
          <w:b/>
        </w:rPr>
        <w:t>7,</w:t>
      </w:r>
      <w:r w:rsidR="0024363E" w:rsidRPr="006C0FAA">
        <w:rPr>
          <w:rFonts w:ascii="Arial" w:hAnsi="Arial" w:cs="Arial"/>
        </w:rPr>
        <w:t xml:space="preserve"> 1016-1025. doi:10.1038/ismej.2012.174.</w:t>
      </w:r>
    </w:p>
    <w:p w14:paraId="2AB575B5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Al-Hamoudi, N., Abduljabbar, T., Mirza, S., Al-Sowygh, Z. H., Vohra, F., Javed, F. &amp; Akram, Z. (2018) Non-surgical periodontal therapy reduces salivary adipocytokines in chronic periodontitis patients with and without obesity. </w:t>
      </w:r>
      <w:r w:rsidRPr="006C0FAA">
        <w:rPr>
          <w:rFonts w:ascii="Arial" w:hAnsi="Arial" w:cs="Arial"/>
          <w:i/>
        </w:rPr>
        <w:t>J Investig Clin Dent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9,</w:t>
      </w:r>
      <w:r w:rsidRPr="006C0FAA">
        <w:rPr>
          <w:rFonts w:ascii="Arial" w:hAnsi="Arial" w:cs="Arial"/>
        </w:rPr>
        <w:t xml:space="preserve"> e12314. doi:10.1111/jicd.12314.</w:t>
      </w:r>
    </w:p>
    <w:p w14:paraId="0D9B702A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Apatzidou, A. D., Bakirtzoglou, E., Vouros, I., Karagiannis, V., Papa, A. &amp; Konstantinidis, A. (2013) Association between oral malodour and periodontal disease-related parameters in the general population. </w:t>
      </w:r>
      <w:r w:rsidRPr="006C0FAA">
        <w:rPr>
          <w:rFonts w:ascii="Arial" w:hAnsi="Arial" w:cs="Arial"/>
          <w:i/>
        </w:rPr>
        <w:t>Acta Odontol Scand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71,</w:t>
      </w:r>
      <w:r w:rsidRPr="006C0FAA">
        <w:rPr>
          <w:rFonts w:ascii="Arial" w:hAnsi="Arial" w:cs="Arial"/>
        </w:rPr>
        <w:t xml:space="preserve"> 189-195. doi:10.3109/00016357.2011.654259.</w:t>
      </w:r>
    </w:p>
    <w:p w14:paraId="46B44EFB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Armitage, G. C. (1999) Development of a classification system for periodontal diseases and conditions. </w:t>
      </w:r>
      <w:r w:rsidRPr="006C0FAA">
        <w:rPr>
          <w:rFonts w:ascii="Arial" w:hAnsi="Arial" w:cs="Arial"/>
          <w:i/>
        </w:rPr>
        <w:t>Ann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,</w:t>
      </w:r>
      <w:r w:rsidRPr="006C0FAA">
        <w:rPr>
          <w:rFonts w:ascii="Arial" w:hAnsi="Arial" w:cs="Arial"/>
        </w:rPr>
        <w:t xml:space="preserve"> 1-6. doi:10.1902/annals.1999.4.1.1.</w:t>
      </w:r>
    </w:p>
    <w:p w14:paraId="7BAB35B6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Beklen, A. &amp; Tsaous Memet, G. (2014) Interleukin-1 superfamily member, interleukin-33, in periodontal diseases. </w:t>
      </w:r>
      <w:r w:rsidRPr="006C0FAA">
        <w:rPr>
          <w:rFonts w:ascii="Arial" w:hAnsi="Arial" w:cs="Arial"/>
          <w:i/>
        </w:rPr>
        <w:t>Biotech Histochem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9,</w:t>
      </w:r>
      <w:r w:rsidRPr="006C0FAA">
        <w:rPr>
          <w:rFonts w:ascii="Arial" w:hAnsi="Arial" w:cs="Arial"/>
        </w:rPr>
        <w:t xml:space="preserve"> 209-214. doi:10.3109/10520295.2013.832800.</w:t>
      </w:r>
    </w:p>
    <w:p w14:paraId="69DFB6E8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Belstrom, D., Fiehn, N. E., Nielsen, C. H., Kirkby, N., Twetman, S., Klepac-Ceraj, V., Paster, B. J. &amp; Holmstrup, P. (2014) Differences in bacterial saliva profile between periodontitis patients and a control cohort. </w:t>
      </w:r>
      <w:r w:rsidRPr="006C0FAA">
        <w:rPr>
          <w:rFonts w:ascii="Arial" w:hAnsi="Arial" w:cs="Arial"/>
          <w:i/>
        </w:rPr>
        <w:t>J Clin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1,</w:t>
      </w:r>
      <w:r w:rsidRPr="006C0FAA">
        <w:rPr>
          <w:rFonts w:ascii="Arial" w:hAnsi="Arial" w:cs="Arial"/>
        </w:rPr>
        <w:t xml:space="preserve"> 104-112. doi:10.1111/jcpe.12190.</w:t>
      </w:r>
    </w:p>
    <w:p w14:paraId="099193CD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Biju, T., Shabeer, M. M., Amitha, R., Rajendra, B. P. &amp; Suchetha, K. (2014) Comparative evaluation of serum superoxide dismutase and glutathione levels in periodontally diseased patients: an interventional study. </w:t>
      </w:r>
      <w:r w:rsidRPr="006C0FAA">
        <w:rPr>
          <w:rFonts w:ascii="Arial" w:hAnsi="Arial" w:cs="Arial"/>
          <w:i/>
        </w:rPr>
        <w:t>Indian J Dent Re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25,</w:t>
      </w:r>
      <w:r w:rsidRPr="006C0FAA">
        <w:rPr>
          <w:rFonts w:ascii="Arial" w:hAnsi="Arial" w:cs="Arial"/>
        </w:rPr>
        <w:t xml:space="preserve"> 613-616. doi:10.4103/0970-9290.147105.</w:t>
      </w:r>
    </w:p>
    <w:p w14:paraId="6F79BD6D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Burgess, J. O., Sadid-Zadeh, R., Cakir, D. &amp; Ramp, L. C. (2013) Clinical evaluation of self-etch and total-etch adhesive systems in noncarious cervical lesions: a two-year report. </w:t>
      </w:r>
      <w:r w:rsidRPr="006C0FAA">
        <w:rPr>
          <w:rFonts w:ascii="Arial" w:hAnsi="Arial" w:cs="Arial"/>
          <w:i/>
        </w:rPr>
        <w:t>Operative dentistry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38,</w:t>
      </w:r>
      <w:r w:rsidRPr="006C0FAA">
        <w:rPr>
          <w:rFonts w:ascii="Arial" w:hAnsi="Arial" w:cs="Arial"/>
        </w:rPr>
        <w:t xml:space="preserve"> 477</w:t>
      </w:r>
      <w:r w:rsidRPr="006C0FAA">
        <w:rPr>
          <w:rFonts w:ascii="Cambria Math" w:hAnsi="Cambria Math" w:cs="Cambria Math"/>
        </w:rPr>
        <w:t>‐</w:t>
      </w:r>
      <w:r w:rsidRPr="006C0FAA">
        <w:rPr>
          <w:rFonts w:ascii="Arial" w:hAnsi="Arial" w:cs="Arial"/>
        </w:rPr>
        <w:t>487. doi:10.2341/12-355-CR.</w:t>
      </w:r>
    </w:p>
    <w:p w14:paraId="61BC4B78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Chaiyarit, P., Taweechaisupapong, S., Jaresitthikunchai, J., Phaonakrop, N. &amp; Roytrakul, S. (2015) Comparative evaluation of 5-15-kDa salivary proteins from patients with different oral diseases by MALDI-TOF/TOF mass spectrometry. </w:t>
      </w:r>
      <w:r w:rsidRPr="006C0FAA">
        <w:rPr>
          <w:rFonts w:ascii="Arial" w:hAnsi="Arial" w:cs="Arial"/>
          <w:i/>
        </w:rPr>
        <w:t>Clin Oral Investig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9,</w:t>
      </w:r>
      <w:r w:rsidRPr="006C0FAA">
        <w:rPr>
          <w:rFonts w:ascii="Arial" w:hAnsi="Arial" w:cs="Arial"/>
        </w:rPr>
        <w:t xml:space="preserve"> 729-737. doi:10.1007/s00784-014-1293-3.</w:t>
      </w:r>
    </w:p>
    <w:p w14:paraId="75EA1FE8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Chen, Y. T., Shih, C. J., Ou, S. M., Hung, S. C., Lin, C. H. &amp; Tarng, D. C. (2015) Periodontal Disease and Risks of Kidney Function Decline and Mortality in Older People: A Community-Based Cohort Study. </w:t>
      </w:r>
      <w:r w:rsidRPr="006C0FAA">
        <w:rPr>
          <w:rFonts w:ascii="Arial" w:hAnsi="Arial" w:cs="Arial"/>
          <w:i/>
        </w:rPr>
        <w:t>Am J Kidney Di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66,</w:t>
      </w:r>
      <w:r w:rsidRPr="006C0FAA">
        <w:rPr>
          <w:rFonts w:ascii="Arial" w:hAnsi="Arial" w:cs="Arial"/>
        </w:rPr>
        <w:t xml:space="preserve"> 223-230. doi:10.1053/j.ajkd.2015.01.010.</w:t>
      </w:r>
    </w:p>
    <w:p w14:paraId="007B3491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Chou, Y. Y., Lai, K. L., Chen, D. Y., Lin, C. H. &amp; Chen, H. H. (2015) Rheumatoid Arthritis Risk Associated with Periodontitis Exposure: A Nationwide, Population-Based Cohort Study. </w:t>
      </w:r>
      <w:r w:rsidRPr="006C0FAA">
        <w:rPr>
          <w:rFonts w:ascii="Arial" w:hAnsi="Arial" w:cs="Arial"/>
          <w:i/>
        </w:rPr>
        <w:t>PLoS One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0,</w:t>
      </w:r>
      <w:r w:rsidRPr="006C0FAA">
        <w:rPr>
          <w:rFonts w:ascii="Arial" w:hAnsi="Arial" w:cs="Arial"/>
        </w:rPr>
        <w:t xml:space="preserve"> e0139693. doi:10.1371/journal.pone.0139693.</w:t>
      </w:r>
    </w:p>
    <w:p w14:paraId="3D92EF99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Chung, S. D., Tsai, M. C., Huang, C. C., Kao, L. T. &amp; Chen, C. H. (2016) A population-based </w:t>
      </w:r>
      <w:r w:rsidRPr="006C0FAA">
        <w:rPr>
          <w:rFonts w:ascii="Arial" w:hAnsi="Arial" w:cs="Arial"/>
        </w:rPr>
        <w:lastRenderedPageBreak/>
        <w:t xml:space="preserve">study on the associations between chronic periodontitis and the risk of cancer. </w:t>
      </w:r>
      <w:r w:rsidRPr="006C0FAA">
        <w:rPr>
          <w:rFonts w:ascii="Arial" w:hAnsi="Arial" w:cs="Arial"/>
          <w:i/>
        </w:rPr>
        <w:t>Int J Clin Onc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21,</w:t>
      </w:r>
      <w:r w:rsidRPr="006C0FAA">
        <w:rPr>
          <w:rFonts w:ascii="Arial" w:hAnsi="Arial" w:cs="Arial"/>
        </w:rPr>
        <w:t xml:space="preserve"> 219-223. doi:10.1007/s10147-015-0884-6.</w:t>
      </w:r>
    </w:p>
    <w:p w14:paraId="0259A078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Clarkson, J. E., Ramsay, C. R., Averley, P., Bonetti, D., Boyers, D., Campbell, L., Chadwick, G. R., Duncan, A., Elders, A., Gouick, J. &amp; et al. (2013) IQuaD dental trial; improving the quality of dentistry: a multicentre randomised controlled trial comparing oral hygiene advice and periodontal instrumentation for the prevention and management of periodontal disease in dentate adults attending dental primary care. </w:t>
      </w:r>
      <w:r w:rsidRPr="006C0FAA">
        <w:rPr>
          <w:rFonts w:ascii="Arial" w:hAnsi="Arial" w:cs="Arial"/>
          <w:i/>
        </w:rPr>
        <w:t>BMC Oral Health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3,</w:t>
      </w:r>
      <w:r w:rsidRPr="006C0FAA">
        <w:rPr>
          <w:rFonts w:ascii="Arial" w:hAnsi="Arial" w:cs="Arial"/>
        </w:rPr>
        <w:t xml:space="preserve"> 58. doi:10.1186/1472-6831-13-58.</w:t>
      </w:r>
    </w:p>
    <w:p w14:paraId="6E610FCE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Duran-Pinedo, A. E., Chen, T., Teles, R., Starr, J. R., Wang, X., Krishnan, K. &amp; Frias-Lopez, J. (2014) Community-wide transcriptome of the oral microbiome in subjects with and without periodontitis. </w:t>
      </w:r>
      <w:r w:rsidRPr="006C0FAA">
        <w:rPr>
          <w:rFonts w:ascii="Arial" w:hAnsi="Arial" w:cs="Arial"/>
          <w:i/>
        </w:rPr>
        <w:t>Isme j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,</w:t>
      </w:r>
      <w:r w:rsidRPr="006C0FAA">
        <w:rPr>
          <w:rFonts w:ascii="Arial" w:hAnsi="Arial" w:cs="Arial"/>
        </w:rPr>
        <w:t xml:space="preserve"> 1659-1672. doi:10.1038/ismej.2014.23.</w:t>
      </w:r>
    </w:p>
    <w:p w14:paraId="4F40AEA1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Ebersole, J. L., Schuster, J. L., Stevens, J., Dawson, D., 3rd, Kryscio, R. J., Lin, Y., Thomas, M. V. &amp; Miller, C. S. (2013) Patterns of salivary analytes provide diagnostic capacity for distinguishing chronic adult periodontitis from health. </w:t>
      </w:r>
      <w:r w:rsidRPr="006C0FAA">
        <w:rPr>
          <w:rFonts w:ascii="Arial" w:hAnsi="Arial" w:cs="Arial"/>
          <w:i/>
        </w:rPr>
        <w:t>J Clin Immun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33,</w:t>
      </w:r>
      <w:r w:rsidRPr="006C0FAA">
        <w:rPr>
          <w:rFonts w:ascii="Arial" w:hAnsi="Arial" w:cs="Arial"/>
        </w:rPr>
        <w:t xml:space="preserve"> 271-279. doi:10.1007/s10875-012-9771-3.</w:t>
      </w:r>
    </w:p>
    <w:p w14:paraId="37C2009C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Fernandes, L. O., Mota, C., de Melo, L. S. A., da Costa Soares, M. U. S., da Silva Feitosa, D. &amp; Gomes, A. S. L. (2017) In vivo assessment of periodontal structures and measurement of gingival sulcus with Optical Coherence Tomography: a pilot study. </w:t>
      </w:r>
      <w:r w:rsidRPr="006C0FAA">
        <w:rPr>
          <w:rFonts w:ascii="Arial" w:hAnsi="Arial" w:cs="Arial"/>
          <w:i/>
        </w:rPr>
        <w:t>J Biophotonic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0,</w:t>
      </w:r>
      <w:r w:rsidRPr="006C0FAA">
        <w:rPr>
          <w:rFonts w:ascii="Arial" w:hAnsi="Arial" w:cs="Arial"/>
        </w:rPr>
        <w:t xml:space="preserve"> 862-869. doi:10.1002/jbio.201600082.</w:t>
      </w:r>
    </w:p>
    <w:p w14:paraId="59EAEB75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Garneata, L., Slusanschi, O., Preoteasa, E., Corbu-Stancu, A. &amp; Mircescu, G. (2015) Periodontal status, inflammation, and malnutrition in hemodialysis patients - is there a link? </w:t>
      </w:r>
      <w:r w:rsidRPr="006C0FAA">
        <w:rPr>
          <w:rFonts w:ascii="Arial" w:hAnsi="Arial" w:cs="Arial"/>
          <w:i/>
        </w:rPr>
        <w:t>J Ren Nutr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25,</w:t>
      </w:r>
      <w:r w:rsidRPr="006C0FAA">
        <w:rPr>
          <w:rFonts w:ascii="Arial" w:hAnsi="Arial" w:cs="Arial"/>
        </w:rPr>
        <w:t xml:space="preserve"> 67-74. doi:10.1053/j.jrn.2014.07.004.</w:t>
      </w:r>
    </w:p>
    <w:p w14:paraId="6D795767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Ghallab, N. A., Amr, E. M. &amp; Shaker, O. G. (2015) Expression of Leptin and Visfatin in Gingival Tissues of Chronic Periodontitis With and Without Type 2 Diabetes Mellitus: A Study Using Enzyme-Linked Immunosorbent Assay and Real-Time Polymerase Chain Reaction. </w:t>
      </w:r>
      <w:r w:rsidRPr="006C0FAA">
        <w:rPr>
          <w:rFonts w:ascii="Arial" w:hAnsi="Arial" w:cs="Arial"/>
          <w:i/>
        </w:rPr>
        <w:t>J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6,</w:t>
      </w:r>
      <w:r w:rsidRPr="006C0FAA">
        <w:rPr>
          <w:rFonts w:ascii="Arial" w:hAnsi="Arial" w:cs="Arial"/>
        </w:rPr>
        <w:t xml:space="preserve"> 882-889. doi:10.1902/jop.2015.140434.</w:t>
      </w:r>
    </w:p>
    <w:p w14:paraId="18A559C7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Gokhale, N. H., Acharya, A. B., Patil, V. S., Trivedi, D. J. &amp; Thakur, S. L. (2013) A short-term evaluation of the relationship between plasma ascorbic acid levels and periodontal disease in systemically healthy and type 2 diabetes mellitus subjects. </w:t>
      </w:r>
      <w:r w:rsidRPr="006C0FAA">
        <w:rPr>
          <w:rFonts w:ascii="Arial" w:hAnsi="Arial" w:cs="Arial"/>
          <w:i/>
        </w:rPr>
        <w:t>J Diet Supp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0,</w:t>
      </w:r>
      <w:r w:rsidRPr="006C0FAA">
        <w:rPr>
          <w:rFonts w:ascii="Arial" w:hAnsi="Arial" w:cs="Arial"/>
        </w:rPr>
        <w:t xml:space="preserve"> 93-104. doi:10.3109/19390211.2013.790332.</w:t>
      </w:r>
    </w:p>
    <w:p w14:paraId="0877E576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Gong, Y., Lu, J., Ding, X. &amp; Yu, Y. (2014) Effect of adjunctive roxithromycin therapy on interleukin-1β, transforming growth factor-β1 and vascular endothelial growth factor in gingival crevicular fluid of cyclosporine A-treated patients with gingival overgrowth. </w:t>
      </w:r>
      <w:r w:rsidRPr="006C0FAA">
        <w:rPr>
          <w:rFonts w:ascii="Arial" w:hAnsi="Arial" w:cs="Arial"/>
          <w:i/>
        </w:rPr>
        <w:t>Journal of periodontal research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9,</w:t>
      </w:r>
      <w:r w:rsidRPr="006C0FAA">
        <w:rPr>
          <w:rFonts w:ascii="Arial" w:hAnsi="Arial" w:cs="Arial"/>
        </w:rPr>
        <w:t xml:space="preserve"> 448</w:t>
      </w:r>
      <w:r w:rsidRPr="006C0FAA">
        <w:rPr>
          <w:rFonts w:ascii="Cambria Math" w:hAnsi="Cambria Math" w:cs="Cambria Math"/>
        </w:rPr>
        <w:t>‐</w:t>
      </w:r>
      <w:r w:rsidRPr="006C0FAA">
        <w:rPr>
          <w:rFonts w:ascii="Arial" w:hAnsi="Arial" w:cs="Arial"/>
        </w:rPr>
        <w:t>457. doi:10.1111/jre.12123.</w:t>
      </w:r>
    </w:p>
    <w:p w14:paraId="0050C687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Graziani, F., Palazzolo, A., Gennai, S., Karapetsa, D., Giuca, M. R., Cei, S., Filice, N., Petrini, M. &amp; Nisi, M. (2018) Interdental plaque reduction after use of different devices in young subjects with intact papilla: A randomized clinical trial. </w:t>
      </w:r>
      <w:r w:rsidRPr="006C0FAA">
        <w:rPr>
          <w:rFonts w:ascii="Arial" w:hAnsi="Arial" w:cs="Arial"/>
          <w:i/>
        </w:rPr>
        <w:t>Int J Dent Hyg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6,</w:t>
      </w:r>
      <w:r w:rsidRPr="006C0FAA">
        <w:rPr>
          <w:rFonts w:ascii="Arial" w:hAnsi="Arial" w:cs="Arial"/>
        </w:rPr>
        <w:t xml:space="preserve"> 389-396. doi:10.1111/idh.12318.</w:t>
      </w:r>
    </w:p>
    <w:p w14:paraId="6EEC54C6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Guentsch, A., Pfister, W., Cachovan, G., Raschke, G., Kuepper, H., Schaefer, O. &amp; Eick, S. (2014) Oral prophylaxis and its effects on halitosis-associated and inflammatory parameters in patients with chronic periodontitis. </w:t>
      </w:r>
      <w:r w:rsidRPr="006C0FAA">
        <w:rPr>
          <w:rFonts w:ascii="Arial" w:hAnsi="Arial" w:cs="Arial"/>
          <w:i/>
        </w:rPr>
        <w:t>Int J Dent Hyg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2,</w:t>
      </w:r>
      <w:r w:rsidRPr="006C0FAA">
        <w:rPr>
          <w:rFonts w:ascii="Arial" w:hAnsi="Arial" w:cs="Arial"/>
        </w:rPr>
        <w:t xml:space="preserve"> 199-207. doi:10.1111/idh.12063.</w:t>
      </w:r>
    </w:p>
    <w:p w14:paraId="0E21E1D4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Gursoy, U. K., Kononen, E., Huumonen, S., Tervahartiala, T., Pussinen, P. J., Suominen, A. L. &amp; Sorsa, T. (2013) Salivary type I collagen degradation end-products and related </w:t>
      </w:r>
      <w:r w:rsidRPr="006C0FAA">
        <w:rPr>
          <w:rFonts w:ascii="Arial" w:hAnsi="Arial" w:cs="Arial"/>
        </w:rPr>
        <w:lastRenderedPageBreak/>
        <w:t xml:space="preserve">matrix metalloproteinases in periodontitis. </w:t>
      </w:r>
      <w:r w:rsidRPr="006C0FAA">
        <w:rPr>
          <w:rFonts w:ascii="Arial" w:hAnsi="Arial" w:cs="Arial"/>
          <w:i/>
        </w:rPr>
        <w:t>J Clin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0,</w:t>
      </w:r>
      <w:r w:rsidRPr="006C0FAA">
        <w:rPr>
          <w:rFonts w:ascii="Arial" w:hAnsi="Arial" w:cs="Arial"/>
        </w:rPr>
        <w:t xml:space="preserve"> 18-25. doi:10.1111/jcpe.12020.</w:t>
      </w:r>
    </w:p>
    <w:p w14:paraId="50B06A1A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Hassan, S. H., El-Refai, M. I., Ghallab, N. A., Kasem, R. F. &amp; Shaker, O. G. (2015) Effect of periodontal surgery on osteoprotegerin levels in gingival crevicular fluid, saliva, and gingival tissues of chronic periodontitis patients. </w:t>
      </w:r>
      <w:r w:rsidRPr="006C0FAA">
        <w:rPr>
          <w:rFonts w:ascii="Arial" w:hAnsi="Arial" w:cs="Arial"/>
          <w:i/>
        </w:rPr>
        <w:t>Dis Marker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2015,</w:t>
      </w:r>
      <w:r w:rsidRPr="006C0FAA">
        <w:rPr>
          <w:rFonts w:ascii="Arial" w:hAnsi="Arial" w:cs="Arial"/>
        </w:rPr>
        <w:t xml:space="preserve"> 341259. doi:10.1155/2015/341259.</w:t>
      </w:r>
    </w:p>
    <w:p w14:paraId="49F4E3DE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Herman, M., Golasik, M., Piekoszewski, W., Walas, S., Napierala, M., Wyganowska-Swiatkowska, M., Kurhanska-Flisykowska, A., Wozniak, A. &amp; Florek, E. (2016) Essential and Toxic Metals in Oral Fluid-a Potential Role in the Diagnosis of Periodontal Diseases. </w:t>
      </w:r>
      <w:r w:rsidRPr="006C0FAA">
        <w:rPr>
          <w:rFonts w:ascii="Arial" w:hAnsi="Arial" w:cs="Arial"/>
          <w:i/>
        </w:rPr>
        <w:t>Biol Trace Elem Re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73,</w:t>
      </w:r>
      <w:r w:rsidRPr="006C0FAA">
        <w:rPr>
          <w:rFonts w:ascii="Arial" w:hAnsi="Arial" w:cs="Arial"/>
        </w:rPr>
        <w:t xml:space="preserve"> 275-282. doi:10.1007/s12011-016-0660-0.</w:t>
      </w:r>
    </w:p>
    <w:p w14:paraId="1AA33E55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Hsu, C. C., Hsu, Y. C., Chen, H. J., Lin, C. C., Chang, K. H., Lee, C. Y., Chong, L. W. &amp; Kao, C. H. (2015) Association of Periodontitis and Subsequent Depression: A Nationwide Population-Based Study. </w:t>
      </w:r>
      <w:r w:rsidRPr="006C0FAA">
        <w:rPr>
          <w:rFonts w:ascii="Arial" w:hAnsi="Arial" w:cs="Arial"/>
          <w:i/>
        </w:rPr>
        <w:t>Medicine (Baltimore)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94,</w:t>
      </w:r>
      <w:r w:rsidRPr="006C0FAA">
        <w:rPr>
          <w:rFonts w:ascii="Arial" w:hAnsi="Arial" w:cs="Arial"/>
        </w:rPr>
        <w:t xml:space="preserve"> e2347. doi:10.1097/md.0000000000002347.</w:t>
      </w:r>
    </w:p>
    <w:p w14:paraId="16F702DA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Huang, B., Dai, Q. &amp; Huang, S. G. (2018) Expression of Tolllike receptor 4 on mast cells in gingival tissues of human chronic periodontitis. </w:t>
      </w:r>
      <w:r w:rsidRPr="006C0FAA">
        <w:rPr>
          <w:rFonts w:ascii="Arial" w:hAnsi="Arial" w:cs="Arial"/>
          <w:i/>
        </w:rPr>
        <w:t>Mol Med Rep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7,</w:t>
      </w:r>
      <w:r w:rsidRPr="006C0FAA">
        <w:rPr>
          <w:rFonts w:ascii="Arial" w:hAnsi="Arial" w:cs="Arial"/>
        </w:rPr>
        <w:t xml:space="preserve"> 6731-6735. doi:10.3892/mmr.2018.8648.</w:t>
      </w:r>
    </w:p>
    <w:p w14:paraId="68C74E3E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Huang, Y. F., Chang, C. T., Liu, S. P., Muo, C. H., Tsai, C. H., Hong, H. H., Shen, Y. F. &amp; Wu, C. Z. (2016) The Impact of Oral Hygiene Maintenance on the Association Between Periodontitis and Osteoporosis: A Nationwide Population-Based Cross Sectional Study. </w:t>
      </w:r>
      <w:r w:rsidRPr="006C0FAA">
        <w:rPr>
          <w:rFonts w:ascii="Arial" w:hAnsi="Arial" w:cs="Arial"/>
          <w:i/>
        </w:rPr>
        <w:t>Medicine (Baltimore)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95,</w:t>
      </w:r>
      <w:r w:rsidRPr="006C0FAA">
        <w:rPr>
          <w:rFonts w:ascii="Arial" w:hAnsi="Arial" w:cs="Arial"/>
        </w:rPr>
        <w:t xml:space="preserve"> e2348. doi:10.1097/md.0000000000002348.</w:t>
      </w:r>
    </w:p>
    <w:p w14:paraId="71929B6C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Javed, F., Ahmed, H. B., Saeed, A., Mehmood, A. &amp; Bain, C. (2014) Whole salivary interleukin-6 and matrix metalloproteinase-8 levels in patients with chronic periodontitis with and without prediabetes. </w:t>
      </w:r>
      <w:r w:rsidRPr="006C0FAA">
        <w:rPr>
          <w:rFonts w:ascii="Arial" w:hAnsi="Arial" w:cs="Arial"/>
          <w:i/>
        </w:rPr>
        <w:t>J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5,</w:t>
      </w:r>
      <w:r w:rsidRPr="006C0FAA">
        <w:rPr>
          <w:rFonts w:ascii="Arial" w:hAnsi="Arial" w:cs="Arial"/>
        </w:rPr>
        <w:t xml:space="preserve"> e130-135. doi:10.1902/jop.2013.130514.</w:t>
      </w:r>
    </w:p>
    <w:p w14:paraId="50D3C233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Jones, C., Macfarlane, T. V., Milsom, K. M., Ratcliffe, P., Wyllie, A. &amp; Tickle, M. (2013) Patient perceptions regarding benefits of single visit scale and polish: a randomised controlled trial. </w:t>
      </w:r>
      <w:r w:rsidRPr="006C0FAA">
        <w:rPr>
          <w:rFonts w:ascii="Arial" w:hAnsi="Arial" w:cs="Arial"/>
          <w:i/>
        </w:rPr>
        <w:t>BMC Oral Health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3,</w:t>
      </w:r>
      <w:r w:rsidRPr="006C0FAA">
        <w:rPr>
          <w:rFonts w:ascii="Arial" w:hAnsi="Arial" w:cs="Arial"/>
        </w:rPr>
        <w:t xml:space="preserve"> 50. doi:10.1186/1472-6831-13-50.</w:t>
      </w:r>
    </w:p>
    <w:p w14:paraId="483D154C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Kebschull, M., Guarnieri, P., Demmer, R. T., Boulesteix, A. L., Pavlidis, P. &amp; Papapanou, P. N. (2013) Molecular differences between chronic and aggressive periodontitis. </w:t>
      </w:r>
      <w:r w:rsidRPr="006C0FAA">
        <w:rPr>
          <w:rFonts w:ascii="Arial" w:hAnsi="Arial" w:cs="Arial"/>
          <w:i/>
        </w:rPr>
        <w:t>J Dent Re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92,</w:t>
      </w:r>
      <w:r w:rsidRPr="006C0FAA">
        <w:rPr>
          <w:rFonts w:ascii="Arial" w:hAnsi="Arial" w:cs="Arial"/>
        </w:rPr>
        <w:t xml:space="preserve"> 1081-1088. doi:10.1177/0022034513506011.</w:t>
      </w:r>
    </w:p>
    <w:p w14:paraId="7D9C323F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Kim, E. K., Lee, S. G., Choi, Y. H., Won, K. C., Moon, J. S., Merchant, A. T. &amp; Lee, H. K. (2013) Association between diabetes-related factors and clinical periodontal parameters in type-2 diabetes mellitus. </w:t>
      </w:r>
      <w:r w:rsidRPr="006C0FAA">
        <w:rPr>
          <w:rFonts w:ascii="Arial" w:hAnsi="Arial" w:cs="Arial"/>
          <w:i/>
        </w:rPr>
        <w:t>BMC oral health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3,</w:t>
      </w:r>
      <w:r w:rsidRPr="006C0FAA">
        <w:rPr>
          <w:rFonts w:ascii="Arial" w:hAnsi="Arial" w:cs="Arial"/>
        </w:rPr>
        <w:t xml:space="preserve"> 64. doi:10.1186/1472-6831-13-64.</w:t>
      </w:r>
    </w:p>
    <w:p w14:paraId="22ABB638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Kirst, M. E., Li, E. C., Alfant, B., Chi, Y. Y., Walker, C., Magnusson, I. &amp; Wang, G. P. (2015) Dysbiosis and alterations in predicted functions of the subgingival microbiome in chronic periodontitis. </w:t>
      </w:r>
      <w:r w:rsidRPr="006C0FAA">
        <w:rPr>
          <w:rFonts w:ascii="Arial" w:hAnsi="Arial" w:cs="Arial"/>
          <w:i/>
        </w:rPr>
        <w:t>Appl Environ Microbi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1,</w:t>
      </w:r>
      <w:r w:rsidRPr="006C0FAA">
        <w:rPr>
          <w:rFonts w:ascii="Arial" w:hAnsi="Arial" w:cs="Arial"/>
        </w:rPr>
        <w:t xml:space="preserve"> 783-793. doi:10.1128/aem.02712-14.</w:t>
      </w:r>
    </w:p>
    <w:p w14:paraId="50E3B248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Kongstad, J., Ekstrand, K., Qvist, V., Christensen, L. B., Cortsen, B., Gronbaek, M., Holm-Pedersen, P., Holmstrup, P., Bardow, A., Twetman, S. &amp; Fiehn, N. E. (2013) Findings from the oral health study of the Danish Health Examination Survey 2007-2008. </w:t>
      </w:r>
      <w:r w:rsidRPr="006C0FAA">
        <w:rPr>
          <w:rFonts w:ascii="Arial" w:hAnsi="Arial" w:cs="Arial"/>
          <w:i/>
        </w:rPr>
        <w:t>Acta Odontol Scand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71,</w:t>
      </w:r>
      <w:r w:rsidRPr="006C0FAA">
        <w:rPr>
          <w:rFonts w:ascii="Arial" w:hAnsi="Arial" w:cs="Arial"/>
        </w:rPr>
        <w:t xml:space="preserve"> 1560-1569. doi:10.3109/00016357.2013.776701.</w:t>
      </w:r>
    </w:p>
    <w:p w14:paraId="4CA9D7A0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Konig, M. F., Abusleme, L., Reinholdt, J., Palmer, R. J., Teles, R. P., Sampson, K., Rosen, A., Nigrovic, P. A., Sokolove, J., Giles, J. T., Moutsopoulos, N. M. &amp; Andrade, F. (2016) </w:t>
      </w:r>
      <w:r w:rsidRPr="006C0FAA">
        <w:rPr>
          <w:rFonts w:ascii="Arial" w:hAnsi="Arial" w:cs="Arial"/>
        </w:rPr>
        <w:lastRenderedPageBreak/>
        <w:t xml:space="preserve">Aggregatibacter actinomycetemcomitans-induced hypercitrullination links periodontal infection to autoimmunity in rheumatoid arthritis. </w:t>
      </w:r>
      <w:r w:rsidRPr="006C0FAA">
        <w:rPr>
          <w:rFonts w:ascii="Arial" w:hAnsi="Arial" w:cs="Arial"/>
          <w:i/>
        </w:rPr>
        <w:t>Sci Transl Med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,</w:t>
      </w:r>
      <w:r w:rsidRPr="006C0FAA">
        <w:rPr>
          <w:rFonts w:ascii="Arial" w:hAnsi="Arial" w:cs="Arial"/>
        </w:rPr>
        <w:t xml:space="preserve"> 369ra176. doi:10.1126/scitranslmed.aaj1921.</w:t>
      </w:r>
    </w:p>
    <w:p w14:paraId="73458569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Kursunlu, S. F., Ozturk, V. O., Han, B., Atmaca, H. &amp; Emingil, G. (2015) Gingival crevicular fluid interleukin-36beta (-1F8), interleukin-36gamma (-1F9) and interleukin-33 (-1F11) levels in different periodontal disease. </w:t>
      </w:r>
      <w:r w:rsidRPr="006C0FAA">
        <w:rPr>
          <w:rFonts w:ascii="Arial" w:hAnsi="Arial" w:cs="Arial"/>
          <w:i/>
        </w:rPr>
        <w:t>Arch Oral Bi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60,</w:t>
      </w:r>
      <w:r w:rsidRPr="006C0FAA">
        <w:rPr>
          <w:rFonts w:ascii="Arial" w:hAnsi="Arial" w:cs="Arial"/>
        </w:rPr>
        <w:t xml:space="preserve"> 77-83. doi:10.1016/j.archoralbio.2014.08.021.</w:t>
      </w:r>
    </w:p>
    <w:p w14:paraId="44DA87E0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Laine, M. L., Moustakis, V., Koumakis, L., Potamias, G. &amp; Loos, B. G. (2013) Modeling susceptibility to periodontitis. </w:t>
      </w:r>
      <w:r w:rsidRPr="006C0FAA">
        <w:rPr>
          <w:rFonts w:ascii="Arial" w:hAnsi="Arial" w:cs="Arial"/>
          <w:i/>
        </w:rPr>
        <w:t>J Dent Re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92,</w:t>
      </w:r>
      <w:r w:rsidRPr="006C0FAA">
        <w:rPr>
          <w:rFonts w:ascii="Arial" w:hAnsi="Arial" w:cs="Arial"/>
        </w:rPr>
        <w:t xml:space="preserve"> 45-50. doi:10.1177/0022034512465435.</w:t>
      </w:r>
    </w:p>
    <w:p w14:paraId="346A1BD6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Lavu, V., Venkatesan, V., Venkata Kameswara Subrahmanya Lakkakula, B., Venugopal, P., Paul, S. F. &amp; Rao, S. R. (2015) Polymorphic regions in the interleukin-1 gene and susceptibility to chronic periodontitis: a genetic association study. </w:t>
      </w:r>
      <w:r w:rsidRPr="006C0FAA">
        <w:rPr>
          <w:rFonts w:ascii="Arial" w:hAnsi="Arial" w:cs="Arial"/>
          <w:i/>
        </w:rPr>
        <w:t>Genet Test Mol Biomarker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9,</w:t>
      </w:r>
      <w:r w:rsidRPr="006C0FAA">
        <w:rPr>
          <w:rFonts w:ascii="Arial" w:hAnsi="Arial" w:cs="Arial"/>
        </w:rPr>
        <w:t xml:space="preserve"> 175-181. doi:10.1089/gtmb.2014.0275.</w:t>
      </w:r>
    </w:p>
    <w:p w14:paraId="4115A2F9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Lee, J. H., Oh, J. Y., Youk, T. M., Jeong, S. N., Kim, Y. T. &amp; Choi, S. H. (2017) Association between periodontal disease and non-communicable diseases: A 12-year longitudinal health-examinee cohort study in South Korea. </w:t>
      </w:r>
      <w:r w:rsidRPr="006C0FAA">
        <w:rPr>
          <w:rFonts w:ascii="Arial" w:hAnsi="Arial" w:cs="Arial"/>
          <w:i/>
        </w:rPr>
        <w:t>Medicine (Baltimore)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96,</w:t>
      </w:r>
      <w:r w:rsidRPr="006C0FAA">
        <w:rPr>
          <w:rFonts w:ascii="Arial" w:hAnsi="Arial" w:cs="Arial"/>
        </w:rPr>
        <w:t xml:space="preserve"> e7398. doi:10.1097/md.0000000000007398.</w:t>
      </w:r>
    </w:p>
    <w:p w14:paraId="5D57BDF9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Leite, A. C., Carneiro, V. M. &amp; Guimaraes Mdo, C. (2014) Effects of periodontal therapy on C-reactive protein and HDL in serum of subjects with periodontitis. </w:t>
      </w:r>
      <w:r w:rsidRPr="006C0FAA">
        <w:rPr>
          <w:rFonts w:ascii="Arial" w:hAnsi="Arial" w:cs="Arial"/>
          <w:i/>
        </w:rPr>
        <w:t>Rev Bras Cir Cardiovasc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29,</w:t>
      </w:r>
      <w:r w:rsidRPr="006C0FAA">
        <w:rPr>
          <w:rFonts w:ascii="Arial" w:hAnsi="Arial" w:cs="Arial"/>
        </w:rPr>
        <w:t xml:space="preserve"> 69-77.</w:t>
      </w:r>
    </w:p>
    <w:p w14:paraId="0AD29D7E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Loozen, G., Ozcelik, O., Boon, N., De Mol, A., Schoen, C., Quirynen, M. &amp; Teughels, W. (2014) Inter-bacterial correlations in subgingival biofilms: a large-scale survey. </w:t>
      </w:r>
      <w:r w:rsidRPr="006C0FAA">
        <w:rPr>
          <w:rFonts w:ascii="Arial" w:hAnsi="Arial" w:cs="Arial"/>
          <w:i/>
        </w:rPr>
        <w:t>J Clin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1,</w:t>
      </w:r>
      <w:r w:rsidRPr="006C0FAA">
        <w:rPr>
          <w:rFonts w:ascii="Arial" w:hAnsi="Arial" w:cs="Arial"/>
        </w:rPr>
        <w:t xml:space="preserve"> 1-10. doi:10.1111/jcpe.12167.</w:t>
      </w:r>
    </w:p>
    <w:p w14:paraId="0DD88A0C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Lourenco, T. G., Heller, D., Silva-Boghossian, C. M., Cotton, S. L., Paster, B. J. &amp; Colombo, A. P. (2014) Microbial signature profiles of periodontally healthy and diseased patients. </w:t>
      </w:r>
      <w:r w:rsidRPr="006C0FAA">
        <w:rPr>
          <w:rFonts w:ascii="Arial" w:hAnsi="Arial" w:cs="Arial"/>
          <w:i/>
        </w:rPr>
        <w:t>J Clin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1,</w:t>
      </w:r>
      <w:r w:rsidRPr="006C0FAA">
        <w:rPr>
          <w:rFonts w:ascii="Arial" w:hAnsi="Arial" w:cs="Arial"/>
        </w:rPr>
        <w:t xml:space="preserve"> 1027-1036. doi:10.1111/jcpe.12302.</w:t>
      </w:r>
    </w:p>
    <w:p w14:paraId="68783FAC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Mdala, I., Olsen, I., Haffajee, A. D., Socransky, S. S., Thoresen, M. &amp; de Blasio, B. F. (2014) Comparing clinical attachment level and pocket depth for predicting periodontal disease progression in healthy sites of patients with chronic periodontitis using multi-state Markov models. </w:t>
      </w:r>
      <w:r w:rsidRPr="006C0FAA">
        <w:rPr>
          <w:rFonts w:ascii="Arial" w:hAnsi="Arial" w:cs="Arial"/>
          <w:i/>
        </w:rPr>
        <w:t>J Clin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1,</w:t>
      </w:r>
      <w:r w:rsidRPr="006C0FAA">
        <w:rPr>
          <w:rFonts w:ascii="Arial" w:hAnsi="Arial" w:cs="Arial"/>
        </w:rPr>
        <w:t xml:space="preserve"> 837-845. doi:10.1111/jcpe.12278.</w:t>
      </w:r>
    </w:p>
    <w:p w14:paraId="03CD59E2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Mesa, F., Magan-Fernandez, A., Munoz, R., Papay-Ramirez, L., Poyatos, R., Sanchez-Fernandez, E., Galindo-Moreno, P. &amp; Rodriguez-Barranco, M. (2014) Catecholamine metabolites in urine, as chronic stress biomarkers, are associated with higher risk of chronic periodontitis in adults. </w:t>
      </w:r>
      <w:r w:rsidRPr="006C0FAA">
        <w:rPr>
          <w:rFonts w:ascii="Arial" w:hAnsi="Arial" w:cs="Arial"/>
          <w:i/>
        </w:rPr>
        <w:t>J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5,</w:t>
      </w:r>
      <w:r w:rsidRPr="006C0FAA">
        <w:rPr>
          <w:rFonts w:ascii="Arial" w:hAnsi="Arial" w:cs="Arial"/>
        </w:rPr>
        <w:t xml:space="preserve"> 1755-1762. doi:10.1902/jop.2014.140209.</w:t>
      </w:r>
    </w:p>
    <w:p w14:paraId="0B7B3F2C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Mourao, L. C., Moutinho, H. &amp; Canabarro, A. (2013) Additional benefits of homeopathy in the treatment of chronic periodontitis: a randomized clinical trial. </w:t>
      </w:r>
      <w:r w:rsidRPr="006C0FAA">
        <w:rPr>
          <w:rFonts w:ascii="Arial" w:hAnsi="Arial" w:cs="Arial"/>
          <w:i/>
        </w:rPr>
        <w:t>Complement Ther Clin Pract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9,</w:t>
      </w:r>
      <w:r w:rsidRPr="006C0FAA">
        <w:rPr>
          <w:rFonts w:ascii="Arial" w:hAnsi="Arial" w:cs="Arial"/>
        </w:rPr>
        <w:t xml:space="preserve"> 246-250. doi:10.1016/j.ctcp.2013.05.002.</w:t>
      </w:r>
    </w:p>
    <w:p w14:paraId="47C7C4F2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Muthu, J., Muthanandam, S., Mahendra, J., Namasivayam, A., John, L. &amp; Logaranjini, A. (2015) Effect of Nonsurgical Periodontal Therapy on the Glycaemic Control of Nondiabetic Periodontitis Patients: A Clinical Biochemical Study. </w:t>
      </w:r>
      <w:r w:rsidRPr="006C0FAA">
        <w:rPr>
          <w:rFonts w:ascii="Arial" w:hAnsi="Arial" w:cs="Arial"/>
          <w:i/>
        </w:rPr>
        <w:t>Oral Health Prev Dent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3,</w:t>
      </w:r>
      <w:r w:rsidRPr="006C0FAA">
        <w:rPr>
          <w:rFonts w:ascii="Arial" w:hAnsi="Arial" w:cs="Arial"/>
        </w:rPr>
        <w:t xml:space="preserve"> 261-266. doi:10.3290/j.ohpd.a32995.</w:t>
      </w:r>
    </w:p>
    <w:p w14:paraId="29DF3A77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Noguera-Julian, M., Guillen, Y., Peterson, J., Reznik, D., Harris, E. V., Joseph, S. J., Rivera, J., Kannanganat, S., Amara, R., Nguyen, M. L., Mutembo, S., Paredes, R., Read, T. D. &amp; </w:t>
      </w:r>
      <w:r w:rsidRPr="006C0FAA">
        <w:rPr>
          <w:rFonts w:ascii="Arial" w:hAnsi="Arial" w:cs="Arial"/>
        </w:rPr>
        <w:lastRenderedPageBreak/>
        <w:t xml:space="preserve">Marconi, V. C. (2017) Oral microbiome in HIV-associated periodontitis. </w:t>
      </w:r>
      <w:r w:rsidRPr="006C0FAA">
        <w:rPr>
          <w:rFonts w:ascii="Arial" w:hAnsi="Arial" w:cs="Arial"/>
          <w:i/>
        </w:rPr>
        <w:t>Medicine (Baltimore)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96,</w:t>
      </w:r>
      <w:r w:rsidRPr="006C0FAA">
        <w:rPr>
          <w:rFonts w:ascii="Arial" w:hAnsi="Arial" w:cs="Arial"/>
        </w:rPr>
        <w:t xml:space="preserve"> e5821. doi:10.1097/MD.0000000000005821.</w:t>
      </w:r>
    </w:p>
    <w:p w14:paraId="43BCE157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Novakovic, N., Todorovic, T., Rakic, M., Milinkovic, I., Dozic, I., Jankovic, S., Aleksic, Z. &amp; Cakic, S. (2014) Salivary antioxidants as periodontal biomarkers in evaluation of tissue status and treatment outcome. </w:t>
      </w:r>
      <w:r w:rsidRPr="006C0FAA">
        <w:rPr>
          <w:rFonts w:ascii="Arial" w:hAnsi="Arial" w:cs="Arial"/>
          <w:i/>
        </w:rPr>
        <w:t>Journal of periodontal research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9,</w:t>
      </w:r>
      <w:r w:rsidRPr="006C0FAA">
        <w:rPr>
          <w:rFonts w:ascii="Arial" w:hAnsi="Arial" w:cs="Arial"/>
        </w:rPr>
        <w:t xml:space="preserve"> 129</w:t>
      </w:r>
      <w:r w:rsidRPr="006C0FAA">
        <w:rPr>
          <w:rFonts w:ascii="Cambria Math" w:hAnsi="Cambria Math" w:cs="Cambria Math"/>
        </w:rPr>
        <w:t>‐</w:t>
      </w:r>
      <w:r w:rsidRPr="006C0FAA">
        <w:rPr>
          <w:rFonts w:ascii="Arial" w:hAnsi="Arial" w:cs="Arial"/>
        </w:rPr>
        <w:t>136. doi:10.1111/jre.12088.</w:t>
      </w:r>
    </w:p>
    <w:p w14:paraId="46CA4560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Ozcan, E., Saygun, N. I., Serdar, M. A. &amp; Kurt, N. (2015) Evaluation of the salivary levels of visfatin, chemerin, and progranulin in periodontal inflammation. </w:t>
      </w:r>
      <w:r w:rsidRPr="006C0FAA">
        <w:rPr>
          <w:rFonts w:ascii="Arial" w:hAnsi="Arial" w:cs="Arial"/>
          <w:i/>
        </w:rPr>
        <w:t>Clin Oral Investig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9,</w:t>
      </w:r>
      <w:r w:rsidRPr="006C0FAA">
        <w:rPr>
          <w:rFonts w:ascii="Arial" w:hAnsi="Arial" w:cs="Arial"/>
        </w:rPr>
        <w:t xml:space="preserve"> 921-928. doi:10.1007/s00784-014-1308-0.</w:t>
      </w:r>
    </w:p>
    <w:p w14:paraId="2D670882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Page, R. C. &amp; Eke, P. I. (2007) Case definitions for use in population-based surveillance of periodontitis. </w:t>
      </w:r>
      <w:r w:rsidRPr="006C0FAA">
        <w:rPr>
          <w:rFonts w:ascii="Arial" w:hAnsi="Arial" w:cs="Arial"/>
          <w:i/>
        </w:rPr>
        <w:t>J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78,</w:t>
      </w:r>
      <w:r w:rsidRPr="006C0FAA">
        <w:rPr>
          <w:rFonts w:ascii="Arial" w:hAnsi="Arial" w:cs="Arial"/>
        </w:rPr>
        <w:t xml:space="preserve"> 1387-1399. doi:10.1902/jop.2007.060264.</w:t>
      </w:r>
    </w:p>
    <w:p w14:paraId="100282F1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Paknejad, M., Sattari, M., Roozbahani, Z., Ershadi, M. &amp; Mehrfard, A. (2016) Relationships between High-mobility Group Protein B1 and Triggering Receptor Expressed on Myeloid Cells Concentrations in Gingival Crevicular Fluid and Chronic Periodontitis. </w:t>
      </w:r>
      <w:r w:rsidRPr="006C0FAA">
        <w:rPr>
          <w:rFonts w:ascii="Arial" w:hAnsi="Arial" w:cs="Arial"/>
          <w:i/>
        </w:rPr>
        <w:t>Iran J Allergy Asthma Immun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5,</w:t>
      </w:r>
      <w:r w:rsidRPr="006C0FAA">
        <w:rPr>
          <w:rFonts w:ascii="Arial" w:hAnsi="Arial" w:cs="Arial"/>
        </w:rPr>
        <w:t xml:space="preserve"> 381-385.</w:t>
      </w:r>
    </w:p>
    <w:p w14:paraId="6001C6CD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Panezai, J., Ghaffar, A., Altamash, M., Engstrom, P. E. &amp; Larsson, A. (2018) Periodontal disease influences osteoclastogenic bone markers in subjects with and without rheumatoid arthritis. </w:t>
      </w:r>
      <w:r w:rsidRPr="006C0FAA">
        <w:rPr>
          <w:rFonts w:ascii="Arial" w:hAnsi="Arial" w:cs="Arial"/>
          <w:i/>
        </w:rPr>
        <w:t>Plos one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3,</w:t>
      </w:r>
      <w:r w:rsidRPr="006C0FAA">
        <w:rPr>
          <w:rFonts w:ascii="Arial" w:hAnsi="Arial" w:cs="Arial"/>
        </w:rPr>
        <w:t xml:space="preserve"> e0197235. doi:10.1371/journal.pone.0197235.</w:t>
      </w:r>
    </w:p>
    <w:p w14:paraId="0BF4CED7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Papathanasiou, E., Teles, F., Griffin, T., Arguello, E., Finkelman, M., Hanley, J. &amp; Theoharides, T. C. (2014) Gingival crevicular fluid levels of interferon-gamma, but not interleukin-4 or -33 or thymic stromal lymphopoietin, are increased in inflamed sites in patients with periodontal disease. </w:t>
      </w:r>
      <w:r w:rsidRPr="006C0FAA">
        <w:rPr>
          <w:rFonts w:ascii="Arial" w:hAnsi="Arial" w:cs="Arial"/>
          <w:i/>
        </w:rPr>
        <w:t>J Periodontal Re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9,</w:t>
      </w:r>
      <w:r w:rsidRPr="006C0FAA">
        <w:rPr>
          <w:rFonts w:ascii="Arial" w:hAnsi="Arial" w:cs="Arial"/>
        </w:rPr>
        <w:t xml:space="preserve"> 55-61. doi:10.1111/jre.12078.</w:t>
      </w:r>
    </w:p>
    <w:p w14:paraId="110E1E84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Pesevska, S., Gjorgoski, I., Ivanovski, K., Soldatos, N. K. &amp; Angelov, N. (2017) The effect of low-level diode laser on COX-2 gene expression in chronic periodontitis patients. </w:t>
      </w:r>
      <w:r w:rsidRPr="006C0FAA">
        <w:rPr>
          <w:rFonts w:ascii="Arial" w:hAnsi="Arial" w:cs="Arial"/>
          <w:i/>
        </w:rPr>
        <w:t>Lasers in medical science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32,</w:t>
      </w:r>
      <w:r w:rsidRPr="006C0FAA">
        <w:rPr>
          <w:rFonts w:ascii="Arial" w:hAnsi="Arial" w:cs="Arial"/>
        </w:rPr>
        <w:t xml:space="preserve"> 1463</w:t>
      </w:r>
      <w:r w:rsidRPr="006C0FAA">
        <w:rPr>
          <w:rFonts w:ascii="Cambria Math" w:hAnsi="Cambria Math" w:cs="Cambria Math"/>
        </w:rPr>
        <w:t>‐</w:t>
      </w:r>
      <w:r w:rsidRPr="006C0FAA">
        <w:rPr>
          <w:rFonts w:ascii="Arial" w:hAnsi="Arial" w:cs="Arial"/>
        </w:rPr>
        <w:t>1468. doi:10.1007/s10103-017-2231-9.</w:t>
      </w:r>
    </w:p>
    <w:p w14:paraId="101EBB61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Prodan, A., Brand, H., Imangaliyev, S., Tsivtsivadze, E., van der Weijden, F., de Jong, A., Paauw, A., Crielaard, W., Keijser, B. &amp; Veerman, E. (2016) A Study of the Variation in the Salivary Peptide Profiles of Young Healthy Adults Acquired Using MALDI-TOF MS. </w:t>
      </w:r>
      <w:r w:rsidRPr="006C0FAA">
        <w:rPr>
          <w:rFonts w:ascii="Arial" w:hAnsi="Arial" w:cs="Arial"/>
          <w:i/>
        </w:rPr>
        <w:t>PLoS One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1,</w:t>
      </w:r>
      <w:r w:rsidRPr="006C0FAA">
        <w:rPr>
          <w:rFonts w:ascii="Arial" w:hAnsi="Arial" w:cs="Arial"/>
        </w:rPr>
        <w:t xml:space="preserve"> e0156707. doi:10.1371/journal.pone.0156707.</w:t>
      </w:r>
    </w:p>
    <w:p w14:paraId="5EC29F05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Pushparani, D. S., Anandan, S. N. &amp; Theagarayan, P. (2014) Serum zinc and magnesium concentrations in type 2 diabetes mellitus with periodontitis. </w:t>
      </w:r>
      <w:r w:rsidRPr="006C0FAA">
        <w:rPr>
          <w:rFonts w:ascii="Arial" w:hAnsi="Arial" w:cs="Arial"/>
          <w:i/>
        </w:rPr>
        <w:t>J Indian Soc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8,</w:t>
      </w:r>
      <w:r w:rsidRPr="006C0FAA">
        <w:rPr>
          <w:rFonts w:ascii="Arial" w:hAnsi="Arial" w:cs="Arial"/>
        </w:rPr>
        <w:t xml:space="preserve"> 187-193. doi:10.4103/0972-124x.131322.</w:t>
      </w:r>
    </w:p>
    <w:p w14:paraId="4891967E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Raber-Durlacher, J. E., Laheij, A. M., Epstein, J. B., Epstein, M., Geerligs, G. M., Wolffe, G. N., Blijlevens, N. M. &amp; Donnelly, J. P. (2013) Periodontal status and bacteremia with oral viridans streptococci and coagulase negative staphylococci in allogeneic hematopoietic stem cell transplantation recipients: a prospective observational study. </w:t>
      </w:r>
      <w:r w:rsidRPr="006C0FAA">
        <w:rPr>
          <w:rFonts w:ascii="Arial" w:hAnsi="Arial" w:cs="Arial"/>
          <w:i/>
        </w:rPr>
        <w:t>Support Care Cancer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21,</w:t>
      </w:r>
      <w:r w:rsidRPr="006C0FAA">
        <w:rPr>
          <w:rFonts w:ascii="Arial" w:hAnsi="Arial" w:cs="Arial"/>
        </w:rPr>
        <w:t xml:space="preserve"> 1621-1627. doi:10.1007/s00520-012-1706-2.</w:t>
      </w:r>
    </w:p>
    <w:p w14:paraId="543CA8C7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Ramirez, J. H., Parra, B., Gutierrez, S., Arce, R. M., Jaramillo, A., Ariza, Y. &amp; Contreras, A. (2014) Biomarkers of cardiovascular disease are increased in untreated chronic periodontitis: a case control study. </w:t>
      </w:r>
      <w:r w:rsidRPr="006C0FAA">
        <w:rPr>
          <w:rFonts w:ascii="Arial" w:hAnsi="Arial" w:cs="Arial"/>
          <w:i/>
        </w:rPr>
        <w:t>Aust Dent J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59,</w:t>
      </w:r>
      <w:r w:rsidRPr="006C0FAA">
        <w:rPr>
          <w:rFonts w:ascii="Arial" w:hAnsi="Arial" w:cs="Arial"/>
        </w:rPr>
        <w:t xml:space="preserve"> 29-36. doi:10.1111/adj.12139.</w:t>
      </w:r>
    </w:p>
    <w:p w14:paraId="13FE39A6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Rathnayake, N., Akerman, S., Klinge, B., Lundegren, N., Jansson, H., Tryselius, Y., Sorsa, T. &amp; Gustafsson, A. (2013) Salivary biomarkers of oral health: a cross-sectional study. </w:t>
      </w:r>
      <w:r w:rsidRPr="006C0FAA">
        <w:rPr>
          <w:rFonts w:ascii="Arial" w:hAnsi="Arial" w:cs="Arial"/>
          <w:i/>
        </w:rPr>
        <w:t>J Clin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0,</w:t>
      </w:r>
      <w:r w:rsidRPr="006C0FAA">
        <w:rPr>
          <w:rFonts w:ascii="Arial" w:hAnsi="Arial" w:cs="Arial"/>
        </w:rPr>
        <w:t xml:space="preserve"> 140-147. doi:10.1111/jcpe.12038.</w:t>
      </w:r>
    </w:p>
    <w:p w14:paraId="6637B942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Ricardo, A. C., Athavale, A., Chen, J., Hampole, H., Garside, D., Marucha, P. &amp; Lash, J. P. </w:t>
      </w:r>
      <w:r w:rsidRPr="006C0FAA">
        <w:rPr>
          <w:rFonts w:ascii="Arial" w:hAnsi="Arial" w:cs="Arial"/>
        </w:rPr>
        <w:lastRenderedPageBreak/>
        <w:t xml:space="preserve">(2015) Periodontal disease, chronic kidney disease and mortality: results from the third National Health and Nutrition Examination Survey. </w:t>
      </w:r>
      <w:r w:rsidRPr="006C0FAA">
        <w:rPr>
          <w:rFonts w:ascii="Arial" w:hAnsi="Arial" w:cs="Arial"/>
          <w:i/>
        </w:rPr>
        <w:t>BMC Nephr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6,</w:t>
      </w:r>
      <w:r w:rsidRPr="006C0FAA">
        <w:rPr>
          <w:rFonts w:ascii="Arial" w:hAnsi="Arial" w:cs="Arial"/>
        </w:rPr>
        <w:t xml:space="preserve"> 97. doi:10.1186/s12882-015-0101-x.</w:t>
      </w:r>
    </w:p>
    <w:p w14:paraId="77AF198A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Saglam, M., Koseoglu, S., Aral, C. A., Savran, L., Pekbagriyanik, T. &amp; Cetinkaya, A. (2017) Increased levels of interleukin-33 in gingival crevicular fluids of patients with chronic periodontitis. </w:t>
      </w:r>
      <w:r w:rsidRPr="006C0FAA">
        <w:rPr>
          <w:rFonts w:ascii="Arial" w:hAnsi="Arial" w:cs="Arial"/>
          <w:i/>
        </w:rPr>
        <w:t>Odontology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05,</w:t>
      </w:r>
      <w:r w:rsidRPr="006C0FAA">
        <w:rPr>
          <w:rFonts w:ascii="Arial" w:hAnsi="Arial" w:cs="Arial"/>
        </w:rPr>
        <w:t xml:space="preserve"> 184-190. doi:10.1007/s10266-016-0259-0.</w:t>
      </w:r>
    </w:p>
    <w:p w14:paraId="2BCC9873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Salazar, M. G., Jehmlich, N., Murr, A., Dhople, V. M., Holtfreter, B., Hammer, E., Volker, U. &amp; Kocher, T. (2013) Identification of periodontitis associated changes in the proteome of whole human saliva by mass spectrometric analysis. </w:t>
      </w:r>
      <w:r w:rsidRPr="006C0FAA">
        <w:rPr>
          <w:rFonts w:ascii="Arial" w:hAnsi="Arial" w:cs="Arial"/>
          <w:i/>
        </w:rPr>
        <w:t>J Clin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0,</w:t>
      </w:r>
      <w:r w:rsidRPr="006C0FAA">
        <w:rPr>
          <w:rFonts w:ascii="Arial" w:hAnsi="Arial" w:cs="Arial"/>
        </w:rPr>
        <w:t xml:space="preserve"> 825-832. doi:10.1111/jcpe.12130.</w:t>
      </w:r>
    </w:p>
    <w:p w14:paraId="0F6062D4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Saliasi, I., Llodra, J. C., Bravo, M., Tramini, P., Dussart, C., Viennot, S. &amp; Carrouel, F. (2018) Effect of a Toothpaste/Mouthwash Containing Carica papaya Leaf Extract on Interdental Gingival Bleeding: A Randomized Controlled Trial. </w:t>
      </w:r>
      <w:r w:rsidRPr="006C0FAA">
        <w:rPr>
          <w:rFonts w:ascii="Arial" w:hAnsi="Arial" w:cs="Arial"/>
          <w:i/>
        </w:rPr>
        <w:t>Int J Environ Res Public Health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5</w:t>
      </w:r>
      <w:r w:rsidRPr="006C0FAA">
        <w:rPr>
          <w:rFonts w:ascii="Arial" w:hAnsi="Arial" w:cs="Arial"/>
        </w:rPr>
        <w:t>. doi:10.3390/ijerph15122660.</w:t>
      </w:r>
    </w:p>
    <w:p w14:paraId="47B08D5E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Schjetlein, A. L., Jorgensen, M. E., Lauritzen, T. &amp; Pedersen, M. L. (2014) Periodontal status among patients with diabetes in Nuuk, Greenland. </w:t>
      </w:r>
      <w:r w:rsidRPr="006C0FAA">
        <w:rPr>
          <w:rFonts w:ascii="Arial" w:hAnsi="Arial" w:cs="Arial"/>
          <w:i/>
        </w:rPr>
        <w:t>Int J Circumpolar Health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73,</w:t>
      </w:r>
      <w:r w:rsidRPr="006C0FAA">
        <w:rPr>
          <w:rFonts w:ascii="Arial" w:hAnsi="Arial" w:cs="Arial"/>
        </w:rPr>
        <w:t xml:space="preserve"> 26093. doi:10.3402/ijch.v73.26093.</w:t>
      </w:r>
    </w:p>
    <w:p w14:paraId="7195CC9E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Sharma, A., Astekar, M., Metgud, R., Soni, A., Verma, M. &amp; Patel, S. (2014) A study of C-reactive protein, lipid metabolism and peripheral blood to identify a link between periodontitis and cardiovascular disease. </w:t>
      </w:r>
      <w:r w:rsidRPr="006C0FAA">
        <w:rPr>
          <w:rFonts w:ascii="Arial" w:hAnsi="Arial" w:cs="Arial"/>
          <w:i/>
        </w:rPr>
        <w:t>Biotech Histochem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9,</w:t>
      </w:r>
      <w:r w:rsidRPr="006C0FAA">
        <w:rPr>
          <w:rFonts w:ascii="Arial" w:hAnsi="Arial" w:cs="Arial"/>
        </w:rPr>
        <w:t xml:space="preserve"> 577-582. doi:10.3109/10520295.2014.918280.</w:t>
      </w:r>
    </w:p>
    <w:p w14:paraId="4FB3748C" w14:textId="29109AF3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Shetty, A., Bhandary, R., Thomas, B. &amp; Ramesh, A. (2016) A Comparative Evaluation of Serum Magnesium in Diabetes Mellitus Type 2 Patients with and without Periodontitis - A Clinico-biochemical Study. </w:t>
      </w:r>
      <w:r w:rsidRPr="006C0FAA">
        <w:rPr>
          <w:rFonts w:ascii="Arial" w:hAnsi="Arial" w:cs="Arial"/>
          <w:i/>
        </w:rPr>
        <w:t>J Clin Diagn Re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0,</w:t>
      </w:r>
      <w:r w:rsidRPr="006C0FAA">
        <w:rPr>
          <w:rFonts w:ascii="Arial" w:hAnsi="Arial" w:cs="Arial"/>
        </w:rPr>
        <w:t xml:space="preserve"> Zc59-zc61. doi:10.7860/jcdr/2016/21063.9078.</w:t>
      </w:r>
    </w:p>
    <w:p w14:paraId="13112496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Singh, N., Chander Narula, S., Kumar Sharma, R., Tewari, S. &amp; Kumar Sehgal, P. (2014) Vitamin E supplementation, superoxide dismutase status, and outcome of scaling and root planing in patients with chronic periodontitis: a randomized clinical trial. </w:t>
      </w:r>
      <w:r w:rsidRPr="006C0FAA">
        <w:rPr>
          <w:rFonts w:ascii="Arial" w:hAnsi="Arial" w:cs="Arial"/>
          <w:i/>
        </w:rPr>
        <w:t>J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5,</w:t>
      </w:r>
      <w:r w:rsidRPr="006C0FAA">
        <w:rPr>
          <w:rFonts w:ascii="Arial" w:hAnsi="Arial" w:cs="Arial"/>
        </w:rPr>
        <w:t xml:space="preserve"> 242-249. doi:10.1902/jop.2013.120727.</w:t>
      </w:r>
    </w:p>
    <w:p w14:paraId="5A66A053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Sukhtankar, L., Kulloli, A., Kathariya, R. &amp; Shetty, S. (2013) Effect of non-surgical periodontal therapy on superoxide dismutase levels in gingival tissues of chronic periodontitis patients: a clinical and spectophotometric analysis. </w:t>
      </w:r>
      <w:r w:rsidRPr="006C0FAA">
        <w:rPr>
          <w:rFonts w:ascii="Arial" w:hAnsi="Arial" w:cs="Arial"/>
          <w:i/>
        </w:rPr>
        <w:t>Dis Marker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34,</w:t>
      </w:r>
      <w:r w:rsidRPr="006C0FAA">
        <w:rPr>
          <w:rFonts w:ascii="Arial" w:hAnsi="Arial" w:cs="Arial"/>
        </w:rPr>
        <w:t xml:space="preserve"> 305-311. doi:10.3233/dma-130978.</w:t>
      </w:r>
    </w:p>
    <w:p w14:paraId="5B9EE4EC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Tabari, Z. A., Azadmehr, A., Nohekhan, A., Naddafpour, N. &amp; Ghaedi, F. B. (2014) Salivary visfatin concentrations in patients with chronic periodontitis. </w:t>
      </w:r>
      <w:r w:rsidRPr="006C0FAA">
        <w:rPr>
          <w:rFonts w:ascii="Arial" w:hAnsi="Arial" w:cs="Arial"/>
          <w:i/>
        </w:rPr>
        <w:t>J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5,</w:t>
      </w:r>
      <w:r w:rsidRPr="006C0FAA">
        <w:rPr>
          <w:rFonts w:ascii="Arial" w:hAnsi="Arial" w:cs="Arial"/>
        </w:rPr>
        <w:t xml:space="preserve"> 1081-1085. doi:10.1902/jop.2013.130388.</w:t>
      </w:r>
    </w:p>
    <w:p w14:paraId="419E9D76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Tabari, Z. A., Azadmehr, A., Tabrizi, M. A., Hamissi, J. &amp; Ghaedi, F. B. (2013) Salivary soluble receptor activator of nuclear factor kappa B ligand/osteoprotegerin ratio in periodontal disease and health. </w:t>
      </w:r>
      <w:r w:rsidRPr="006C0FAA">
        <w:rPr>
          <w:rFonts w:ascii="Arial" w:hAnsi="Arial" w:cs="Arial"/>
          <w:i/>
        </w:rPr>
        <w:t>J Periodontal Implant Sci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43,</w:t>
      </w:r>
      <w:r w:rsidRPr="006C0FAA">
        <w:rPr>
          <w:rFonts w:ascii="Arial" w:hAnsi="Arial" w:cs="Arial"/>
        </w:rPr>
        <w:t xml:space="preserve"> 227-232. doi:10.5051/jpis.2013.43.5.227.</w:t>
      </w:r>
    </w:p>
    <w:p w14:paraId="649A8775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Toregeani, J. F., Nassar, C. A., Nassar, P. O., Toregeani, K. M., Gonzatto, G. K., Vendrame, R., Castilhos, J. S., Rotta, L. S., Reinheimer, A. C., Longoni, A. &amp; Barcella, M. W. (2016) Evaluation of periodontitis treatment effects on carotid intima-media thickness and expression of laboratory markers related to atherosclerosis. </w:t>
      </w:r>
      <w:r w:rsidRPr="006C0FAA">
        <w:rPr>
          <w:rFonts w:ascii="Arial" w:hAnsi="Arial" w:cs="Arial"/>
          <w:i/>
        </w:rPr>
        <w:t>Gen Dent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64,</w:t>
      </w:r>
      <w:r w:rsidRPr="006C0FAA">
        <w:rPr>
          <w:rFonts w:ascii="Arial" w:hAnsi="Arial" w:cs="Arial"/>
        </w:rPr>
        <w:t xml:space="preserve"> 55-62.</w:t>
      </w:r>
    </w:p>
    <w:p w14:paraId="76F63193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lastRenderedPageBreak/>
        <w:t xml:space="preserve">Torrungruang, K., Jitpakdeebordin, S., Charatkulangkun, O. &amp; Gleebbua, Y. (2015) Porphyromonas gingivalis, Aggregatibacter actinomycetemcomitans, and Treponema denticola / Prevotella intermedia Co-Infection Are Associated with Severe Periodontitis in a Thai Population. </w:t>
      </w:r>
      <w:r w:rsidRPr="006C0FAA">
        <w:rPr>
          <w:rFonts w:ascii="Arial" w:hAnsi="Arial" w:cs="Arial"/>
          <w:i/>
        </w:rPr>
        <w:t>PLoS One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0,</w:t>
      </w:r>
      <w:r w:rsidRPr="006C0FAA">
        <w:rPr>
          <w:rFonts w:ascii="Arial" w:hAnsi="Arial" w:cs="Arial"/>
        </w:rPr>
        <w:t xml:space="preserve"> e0136646. doi:10.1371/journal.pone.0136646.</w:t>
      </w:r>
    </w:p>
    <w:p w14:paraId="7F89E484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Valor, L. O., Norton, I. K. R., Koldsland, O. C., Aass, A. M., Grjibovski, A. M. &amp; Preus, H. R. (2018) The plaque and gingivitis inhibiting capacity of a commercially available mouthwash containing essential oils and ethyl lauroyl arginate. A randomized clinical trial. </w:t>
      </w:r>
      <w:r w:rsidRPr="006C0FAA">
        <w:rPr>
          <w:rFonts w:ascii="Arial" w:hAnsi="Arial" w:cs="Arial"/>
          <w:i/>
        </w:rPr>
        <w:t>Acta Odontol Scand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76,</w:t>
      </w:r>
      <w:r w:rsidRPr="006C0FAA">
        <w:rPr>
          <w:rFonts w:ascii="Arial" w:hAnsi="Arial" w:cs="Arial"/>
        </w:rPr>
        <w:t xml:space="preserve"> 241-246. doi:10.1080/00016357.2017.1412499.</w:t>
      </w:r>
    </w:p>
    <w:p w14:paraId="43AAFE4A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Vavricka, S. R., Manser, C. N., Hediger, S., Vogelin, M., Scharl, M., Biedermann, L., Rogler, S., Seibold, F., Sanderink, R., Attin, T., Schoepfer, A., Fried, M., Rogler, G. &amp; Frei, P. (2013) Periodontitis and gingivitis in inflammatory bowel disease: a case-control study. </w:t>
      </w:r>
      <w:r w:rsidRPr="006C0FAA">
        <w:rPr>
          <w:rFonts w:ascii="Arial" w:hAnsi="Arial" w:cs="Arial"/>
          <w:i/>
        </w:rPr>
        <w:t>Inflamm Bowel Dis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19,</w:t>
      </w:r>
      <w:r w:rsidRPr="006C0FAA">
        <w:rPr>
          <w:rFonts w:ascii="Arial" w:hAnsi="Arial" w:cs="Arial"/>
        </w:rPr>
        <w:t xml:space="preserve"> 2768-2777. doi:10.1097/01.MIB.0000438356.84263.3b.</w:t>
      </w:r>
    </w:p>
    <w:p w14:paraId="71801228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Velosa-Porras, J., Escobar-Arregoces, F., Latorre-Uriza, C., Ferro-Camargo, M. B., Ruiz, A. J. &amp; Uriza-Carrasco, L. F. (2016) Association between periodontal disease and endothelial dysfunction in smoking patients. </w:t>
      </w:r>
      <w:r w:rsidRPr="006C0FAA">
        <w:rPr>
          <w:rFonts w:ascii="Arial" w:hAnsi="Arial" w:cs="Arial"/>
          <w:i/>
        </w:rPr>
        <w:t>Acta Odontol Latinoam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29,</w:t>
      </w:r>
      <w:r w:rsidRPr="006C0FAA">
        <w:rPr>
          <w:rFonts w:ascii="Arial" w:hAnsi="Arial" w:cs="Arial"/>
        </w:rPr>
        <w:t xml:space="preserve"> 29-35.</w:t>
      </w:r>
    </w:p>
    <w:p w14:paraId="1BC43452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Wang, J., Qi, J., Zhao, H., He, S., Zhang, Y., Wei, S. &amp; Zhao, F. (2013) Metagenomic sequencing reveals microbiota and its functional potential associated with periodontal disease. </w:t>
      </w:r>
      <w:r w:rsidRPr="006C0FAA">
        <w:rPr>
          <w:rFonts w:ascii="Arial" w:hAnsi="Arial" w:cs="Arial"/>
          <w:i/>
        </w:rPr>
        <w:t>Sci Rep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3,</w:t>
      </w:r>
      <w:r w:rsidRPr="006C0FAA">
        <w:rPr>
          <w:rFonts w:ascii="Arial" w:hAnsi="Arial" w:cs="Arial"/>
        </w:rPr>
        <w:t xml:space="preserve"> 1843. doi:10.1038/srep01843.</w:t>
      </w:r>
    </w:p>
    <w:p w14:paraId="6A64AACF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Wara-aswapati, N., Chayasadom, A., Surarit, R., Pitiphat, W., Boch, J. A., Nagasawa, T., Ishikawa, I. &amp; Izumi, Y. (2013) Induction of toll-like receptor expression by Porphyromonas gingivalis. </w:t>
      </w:r>
      <w:r w:rsidRPr="006C0FAA">
        <w:rPr>
          <w:rFonts w:ascii="Arial" w:hAnsi="Arial" w:cs="Arial"/>
          <w:i/>
        </w:rPr>
        <w:t>J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4,</w:t>
      </w:r>
      <w:r w:rsidRPr="006C0FAA">
        <w:rPr>
          <w:rFonts w:ascii="Arial" w:hAnsi="Arial" w:cs="Arial"/>
        </w:rPr>
        <w:t xml:space="preserve"> 1010-1018. doi:10.1902/jop.2012.120362.</w:t>
      </w:r>
    </w:p>
    <w:p w14:paraId="7DEA2456" w14:textId="77777777" w:rsidR="0024363E" w:rsidRPr="006C0FAA" w:rsidRDefault="0024363E" w:rsidP="0024363E">
      <w:pPr>
        <w:pStyle w:val="EndNoteBibliography"/>
        <w:ind w:left="720" w:hanging="720"/>
        <w:rPr>
          <w:rFonts w:ascii="Arial" w:hAnsi="Arial" w:cs="Arial"/>
        </w:rPr>
      </w:pPr>
      <w:r w:rsidRPr="006C0FAA">
        <w:rPr>
          <w:rFonts w:ascii="Arial" w:hAnsi="Arial" w:cs="Arial"/>
        </w:rPr>
        <w:t xml:space="preserve">Zimmermann, G. S., Bastos, M. F., Dias Goncalves, T. E., Chambrone, L. &amp; Duarte, P. M. (2013) Local and circulating levels of adipocytokines in obese and normal weight individuals with chronic periodontitis. </w:t>
      </w:r>
      <w:r w:rsidRPr="006C0FAA">
        <w:rPr>
          <w:rFonts w:ascii="Arial" w:hAnsi="Arial" w:cs="Arial"/>
          <w:i/>
        </w:rPr>
        <w:t>J Periodontol</w:t>
      </w:r>
      <w:r w:rsidRPr="006C0FAA">
        <w:rPr>
          <w:rFonts w:ascii="Arial" w:hAnsi="Arial" w:cs="Arial"/>
        </w:rPr>
        <w:t xml:space="preserve"> </w:t>
      </w:r>
      <w:r w:rsidRPr="006C0FAA">
        <w:rPr>
          <w:rFonts w:ascii="Arial" w:hAnsi="Arial" w:cs="Arial"/>
          <w:b/>
        </w:rPr>
        <w:t>84,</w:t>
      </w:r>
      <w:r w:rsidRPr="006C0FAA">
        <w:rPr>
          <w:rFonts w:ascii="Arial" w:hAnsi="Arial" w:cs="Arial"/>
        </w:rPr>
        <w:t xml:space="preserve"> 624-633. doi:10.1902/jop.2012.120254.</w:t>
      </w:r>
    </w:p>
    <w:p w14:paraId="169D126F" w14:textId="2F6CD9BE" w:rsidR="002A7DCD" w:rsidRPr="006C0FAA" w:rsidRDefault="00C027EA">
      <w:pPr>
        <w:rPr>
          <w:rFonts w:ascii="Arial" w:hAnsi="Arial" w:cs="Arial"/>
        </w:rPr>
      </w:pPr>
      <w:r w:rsidRPr="006C0FAA">
        <w:rPr>
          <w:rFonts w:ascii="Arial" w:hAnsi="Arial" w:cs="Arial"/>
        </w:rPr>
        <w:fldChar w:fldCharType="end"/>
      </w:r>
    </w:p>
    <w:sectPr w:rsidR="002A7DCD" w:rsidRPr="006C0FAA" w:rsidSect="00427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65653" w14:textId="77777777" w:rsidR="005943FF" w:rsidRDefault="005943FF" w:rsidP="00C92FA8">
      <w:r>
        <w:separator/>
      </w:r>
    </w:p>
  </w:endnote>
  <w:endnote w:type="continuationSeparator" w:id="0">
    <w:p w14:paraId="77C39E63" w14:textId="77777777" w:rsidR="005943FF" w:rsidRDefault="005943FF" w:rsidP="00C92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EB8E0" w14:textId="77777777" w:rsidR="005943FF" w:rsidRDefault="005943FF" w:rsidP="00C92FA8">
      <w:r>
        <w:separator/>
      </w:r>
    </w:p>
  </w:footnote>
  <w:footnote w:type="continuationSeparator" w:id="0">
    <w:p w14:paraId="0EE2DAC2" w14:textId="77777777" w:rsidR="005943FF" w:rsidRDefault="005943FF" w:rsidP="00C92F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3E65"/>
    <w:multiLevelType w:val="hybridMultilevel"/>
    <w:tmpl w:val="F3E2BB76"/>
    <w:lvl w:ilvl="0" w:tplc="04090011">
      <w:start w:val="1"/>
      <w:numFmt w:val="decimal"/>
      <w:lvlText w:val="%1)"/>
      <w:lvlJc w:val="left"/>
      <w:pPr>
        <w:ind w:left="530" w:hanging="420"/>
      </w:pPr>
    </w:lvl>
    <w:lvl w:ilvl="1" w:tplc="04090019" w:tentative="1">
      <w:start w:val="1"/>
      <w:numFmt w:val="lowerLetter"/>
      <w:lvlText w:val="%2)"/>
      <w:lvlJc w:val="left"/>
      <w:pPr>
        <w:ind w:left="950" w:hanging="420"/>
      </w:pPr>
    </w:lvl>
    <w:lvl w:ilvl="2" w:tplc="0409001B" w:tentative="1">
      <w:start w:val="1"/>
      <w:numFmt w:val="lowerRoman"/>
      <w:lvlText w:val="%3."/>
      <w:lvlJc w:val="righ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9" w:tentative="1">
      <w:start w:val="1"/>
      <w:numFmt w:val="lowerLetter"/>
      <w:lvlText w:val="%5)"/>
      <w:lvlJc w:val="left"/>
      <w:pPr>
        <w:ind w:left="2210" w:hanging="420"/>
      </w:pPr>
    </w:lvl>
    <w:lvl w:ilvl="5" w:tplc="0409001B" w:tentative="1">
      <w:start w:val="1"/>
      <w:numFmt w:val="lowerRoman"/>
      <w:lvlText w:val="%6."/>
      <w:lvlJc w:val="righ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9" w:tentative="1">
      <w:start w:val="1"/>
      <w:numFmt w:val="lowerLetter"/>
      <w:lvlText w:val="%8)"/>
      <w:lvlJc w:val="left"/>
      <w:pPr>
        <w:ind w:left="3470" w:hanging="420"/>
      </w:pPr>
    </w:lvl>
    <w:lvl w:ilvl="8" w:tplc="0409001B" w:tentative="1">
      <w:start w:val="1"/>
      <w:numFmt w:val="lowerRoman"/>
      <w:lvlText w:val="%9."/>
      <w:lvlJc w:val="right"/>
      <w:pPr>
        <w:ind w:left="3890" w:hanging="420"/>
      </w:pPr>
    </w:lvl>
  </w:abstractNum>
  <w:abstractNum w:abstractNumId="1" w15:restartNumberingAfterBreak="0">
    <w:nsid w:val="01C51195"/>
    <w:multiLevelType w:val="hybridMultilevel"/>
    <w:tmpl w:val="11D470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2718C1"/>
    <w:multiLevelType w:val="hybridMultilevel"/>
    <w:tmpl w:val="99FE42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B4A43F6"/>
    <w:multiLevelType w:val="hybridMultilevel"/>
    <w:tmpl w:val="F7228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3E4807"/>
    <w:multiLevelType w:val="hybridMultilevel"/>
    <w:tmpl w:val="BDC24B0E"/>
    <w:lvl w:ilvl="0" w:tplc="BCE2DBF0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9A4759"/>
    <w:multiLevelType w:val="hybridMultilevel"/>
    <w:tmpl w:val="CA8CDE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4741FFA"/>
    <w:multiLevelType w:val="hybridMultilevel"/>
    <w:tmpl w:val="F160A1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7237C13"/>
    <w:multiLevelType w:val="hybridMultilevel"/>
    <w:tmpl w:val="8E143C6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401163E"/>
    <w:multiLevelType w:val="hybridMultilevel"/>
    <w:tmpl w:val="FC920E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4652119"/>
    <w:multiLevelType w:val="hybridMultilevel"/>
    <w:tmpl w:val="DCF06B8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7292762"/>
    <w:multiLevelType w:val="hybridMultilevel"/>
    <w:tmpl w:val="0726ABB6"/>
    <w:lvl w:ilvl="0" w:tplc="37A4F578">
      <w:start w:val="1"/>
      <w:numFmt w:val="bullet"/>
      <w:lvlText w:val="?"/>
      <w:lvlJc w:val="left"/>
      <w:pPr>
        <w:ind w:left="420" w:hanging="42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A695F6A"/>
    <w:multiLevelType w:val="hybridMultilevel"/>
    <w:tmpl w:val="11D470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E100CAA"/>
    <w:multiLevelType w:val="hybridMultilevel"/>
    <w:tmpl w:val="F2624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F75694F"/>
    <w:multiLevelType w:val="hybridMultilevel"/>
    <w:tmpl w:val="95125FD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83B77BE"/>
    <w:multiLevelType w:val="hybridMultilevel"/>
    <w:tmpl w:val="F2B6D1C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B2A6B0C"/>
    <w:multiLevelType w:val="hybridMultilevel"/>
    <w:tmpl w:val="AB72D7B6"/>
    <w:lvl w:ilvl="0" w:tplc="EA9AD25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1065385"/>
    <w:multiLevelType w:val="hybridMultilevel"/>
    <w:tmpl w:val="AF90D13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19B1BE8"/>
    <w:multiLevelType w:val="hybridMultilevel"/>
    <w:tmpl w:val="98825EA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5CA1B75"/>
    <w:multiLevelType w:val="hybridMultilevel"/>
    <w:tmpl w:val="0A4682F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9242B88"/>
    <w:multiLevelType w:val="hybridMultilevel"/>
    <w:tmpl w:val="806C44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13"/>
  </w:num>
  <w:num w:numId="4">
    <w:abstractNumId w:val="18"/>
  </w:num>
  <w:num w:numId="5">
    <w:abstractNumId w:val="0"/>
  </w:num>
  <w:num w:numId="6">
    <w:abstractNumId w:val="3"/>
  </w:num>
  <w:num w:numId="7">
    <w:abstractNumId w:val="14"/>
  </w:num>
  <w:num w:numId="8">
    <w:abstractNumId w:val="7"/>
  </w:num>
  <w:num w:numId="9">
    <w:abstractNumId w:val="17"/>
  </w:num>
  <w:num w:numId="10">
    <w:abstractNumId w:val="9"/>
  </w:num>
  <w:num w:numId="11">
    <w:abstractNumId w:val="15"/>
  </w:num>
  <w:num w:numId="12">
    <w:abstractNumId w:val="19"/>
  </w:num>
  <w:num w:numId="13">
    <w:abstractNumId w:val="10"/>
  </w:num>
  <w:num w:numId="14">
    <w:abstractNumId w:val="2"/>
  </w:num>
  <w:num w:numId="15">
    <w:abstractNumId w:val="11"/>
  </w:num>
  <w:num w:numId="16">
    <w:abstractNumId w:val="1"/>
  </w:num>
  <w:num w:numId="17">
    <w:abstractNumId w:val="12"/>
  </w:num>
  <w:num w:numId="18">
    <w:abstractNumId w:val="6"/>
  </w:num>
  <w:num w:numId="19">
    <w:abstractNumId w:val="5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xMDMyMTI0NwayLJV0lIJTi4sz8/NACkxqAS/5Cz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eriodon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dxveftys9tzmez0arxded4spw90fafx9ar&quot;&gt;Cochran library perio health&lt;record-ids&gt;&lt;item&gt;115&lt;/item&gt;&lt;item&gt;358&lt;/item&gt;&lt;item&gt;359&lt;/item&gt;&lt;item&gt;360&lt;/item&gt;&lt;item&gt;361&lt;/item&gt;&lt;item&gt;362&lt;/item&gt;&lt;item&gt;363&lt;/item&gt;&lt;item&gt;364&lt;/item&gt;&lt;item&gt;366&lt;/item&gt;&lt;item&gt;368&lt;/item&gt;&lt;item&gt;371&lt;/item&gt;&lt;item&gt;372&lt;/item&gt;&lt;item&gt;373&lt;/item&gt;&lt;item&gt;374&lt;/item&gt;&lt;item&gt;375&lt;/item&gt;&lt;/record-ids&gt;&lt;/item&gt;&lt;/Libraries&gt;"/>
  </w:docVars>
  <w:rsids>
    <w:rsidRoot w:val="00C027EA"/>
    <w:rsid w:val="000071B9"/>
    <w:rsid w:val="00047DB3"/>
    <w:rsid w:val="00093263"/>
    <w:rsid w:val="000B0D06"/>
    <w:rsid w:val="000B6E41"/>
    <w:rsid w:val="000D6C89"/>
    <w:rsid w:val="000F445A"/>
    <w:rsid w:val="00102D3C"/>
    <w:rsid w:val="0012153C"/>
    <w:rsid w:val="001447D9"/>
    <w:rsid w:val="00185967"/>
    <w:rsid w:val="001874C9"/>
    <w:rsid w:val="001C6FEF"/>
    <w:rsid w:val="001D49E0"/>
    <w:rsid w:val="001D5EEE"/>
    <w:rsid w:val="001E67BB"/>
    <w:rsid w:val="00204D2D"/>
    <w:rsid w:val="002139D2"/>
    <w:rsid w:val="0024363E"/>
    <w:rsid w:val="0025449B"/>
    <w:rsid w:val="002919A4"/>
    <w:rsid w:val="002A7DCD"/>
    <w:rsid w:val="002D5065"/>
    <w:rsid w:val="002D663A"/>
    <w:rsid w:val="002E0423"/>
    <w:rsid w:val="0032163A"/>
    <w:rsid w:val="00323EAB"/>
    <w:rsid w:val="00332692"/>
    <w:rsid w:val="00345F1C"/>
    <w:rsid w:val="00364D16"/>
    <w:rsid w:val="00365976"/>
    <w:rsid w:val="00392DB6"/>
    <w:rsid w:val="003B3C6B"/>
    <w:rsid w:val="003E6AB1"/>
    <w:rsid w:val="00427D73"/>
    <w:rsid w:val="00435E12"/>
    <w:rsid w:val="00440FA5"/>
    <w:rsid w:val="004A0DBF"/>
    <w:rsid w:val="004A0EEF"/>
    <w:rsid w:val="004A557C"/>
    <w:rsid w:val="004D2E63"/>
    <w:rsid w:val="004F70F2"/>
    <w:rsid w:val="00511FC8"/>
    <w:rsid w:val="00543420"/>
    <w:rsid w:val="005832FA"/>
    <w:rsid w:val="00592515"/>
    <w:rsid w:val="005943FF"/>
    <w:rsid w:val="005B4D6A"/>
    <w:rsid w:val="005B7035"/>
    <w:rsid w:val="005F19FC"/>
    <w:rsid w:val="00604A14"/>
    <w:rsid w:val="00626E54"/>
    <w:rsid w:val="0063421B"/>
    <w:rsid w:val="006511C9"/>
    <w:rsid w:val="006829A2"/>
    <w:rsid w:val="006C0FAA"/>
    <w:rsid w:val="006D55D6"/>
    <w:rsid w:val="006E5E43"/>
    <w:rsid w:val="00703FC2"/>
    <w:rsid w:val="00727C10"/>
    <w:rsid w:val="00731F51"/>
    <w:rsid w:val="0079108C"/>
    <w:rsid w:val="007D05A1"/>
    <w:rsid w:val="007F55EC"/>
    <w:rsid w:val="007F7916"/>
    <w:rsid w:val="00805830"/>
    <w:rsid w:val="008277C0"/>
    <w:rsid w:val="00854F97"/>
    <w:rsid w:val="00872147"/>
    <w:rsid w:val="008844FF"/>
    <w:rsid w:val="008C23A4"/>
    <w:rsid w:val="008E654C"/>
    <w:rsid w:val="008F28EB"/>
    <w:rsid w:val="009B5E86"/>
    <w:rsid w:val="009F5437"/>
    <w:rsid w:val="00A14746"/>
    <w:rsid w:val="00A37EC9"/>
    <w:rsid w:val="00A552C6"/>
    <w:rsid w:val="00A56E98"/>
    <w:rsid w:val="00A70087"/>
    <w:rsid w:val="00A952B0"/>
    <w:rsid w:val="00AB1D22"/>
    <w:rsid w:val="00AC68E4"/>
    <w:rsid w:val="00AD1CF4"/>
    <w:rsid w:val="00AD5971"/>
    <w:rsid w:val="00AE03C1"/>
    <w:rsid w:val="00AF28E7"/>
    <w:rsid w:val="00B03D93"/>
    <w:rsid w:val="00B150F7"/>
    <w:rsid w:val="00BB5E99"/>
    <w:rsid w:val="00BB7432"/>
    <w:rsid w:val="00BD04C9"/>
    <w:rsid w:val="00BD08BC"/>
    <w:rsid w:val="00BD3FF6"/>
    <w:rsid w:val="00BE14BE"/>
    <w:rsid w:val="00BE49BB"/>
    <w:rsid w:val="00BE725C"/>
    <w:rsid w:val="00BF17E4"/>
    <w:rsid w:val="00BF740F"/>
    <w:rsid w:val="00C027EA"/>
    <w:rsid w:val="00C31607"/>
    <w:rsid w:val="00C45A22"/>
    <w:rsid w:val="00C50EC1"/>
    <w:rsid w:val="00C5153D"/>
    <w:rsid w:val="00C64AA9"/>
    <w:rsid w:val="00C92FA8"/>
    <w:rsid w:val="00CC79E7"/>
    <w:rsid w:val="00CD078F"/>
    <w:rsid w:val="00CD79F8"/>
    <w:rsid w:val="00CE3454"/>
    <w:rsid w:val="00CF3A8B"/>
    <w:rsid w:val="00CF5365"/>
    <w:rsid w:val="00D015B4"/>
    <w:rsid w:val="00D1145C"/>
    <w:rsid w:val="00D11533"/>
    <w:rsid w:val="00D26154"/>
    <w:rsid w:val="00D27110"/>
    <w:rsid w:val="00D82EE6"/>
    <w:rsid w:val="00D87F2F"/>
    <w:rsid w:val="00D920DB"/>
    <w:rsid w:val="00DA673B"/>
    <w:rsid w:val="00DC7ECF"/>
    <w:rsid w:val="00DD5E69"/>
    <w:rsid w:val="00DF19A3"/>
    <w:rsid w:val="00E10975"/>
    <w:rsid w:val="00E24C1F"/>
    <w:rsid w:val="00E6173B"/>
    <w:rsid w:val="00E76983"/>
    <w:rsid w:val="00EA4C35"/>
    <w:rsid w:val="00EB3ACD"/>
    <w:rsid w:val="00EB773F"/>
    <w:rsid w:val="00ED3630"/>
    <w:rsid w:val="00F06ADB"/>
    <w:rsid w:val="00F539F5"/>
    <w:rsid w:val="00F6014B"/>
    <w:rsid w:val="00F84294"/>
    <w:rsid w:val="00FA403E"/>
    <w:rsid w:val="00FA7EEB"/>
    <w:rsid w:val="00FC275A"/>
    <w:rsid w:val="00FE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83037"/>
  <w15:docId w15:val="{ADC43196-2F9E-CF48-A695-D90C4143C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5B4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027EA"/>
    <w:pPr>
      <w:widowControl w:val="0"/>
      <w:jc w:val="center"/>
    </w:pPr>
    <w:rPr>
      <w:rFonts w:ascii="DengXian" w:eastAsia="DengXian" w:hAnsi="DengXian" w:cstheme="minorBidi"/>
      <w:noProof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027EA"/>
    <w:rPr>
      <w:rFonts w:ascii="DengXian" w:eastAsia="DengXian" w:hAnsi="DengXi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C027EA"/>
    <w:pPr>
      <w:widowControl w:val="0"/>
      <w:jc w:val="both"/>
    </w:pPr>
    <w:rPr>
      <w:rFonts w:ascii="DengXian" w:eastAsia="DengXian" w:hAnsi="DengXian" w:cstheme="minorBidi"/>
      <w:noProof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027EA"/>
    <w:rPr>
      <w:rFonts w:ascii="DengXian" w:eastAsia="DengXian" w:hAnsi="DengXian"/>
      <w:noProof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B150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50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150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50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50F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50F7"/>
    <w:rPr>
      <w:sz w:val="18"/>
      <w:szCs w:val="18"/>
    </w:rPr>
  </w:style>
  <w:style w:type="paragraph" w:styleId="HTMLPreformatted">
    <w:name w:val="HTML Preformatted"/>
    <w:basedOn w:val="Normal"/>
    <w:link w:val="HTMLPreformattedChar"/>
    <w:rsid w:val="00B150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rsid w:val="00B150F7"/>
    <w:rPr>
      <w:rFonts w:ascii="Courier New" w:eastAsia="SimSun" w:hAnsi="Courier New" w:cs="Courier New"/>
      <w:kern w:val="0"/>
      <w:sz w:val="20"/>
      <w:szCs w:val="20"/>
      <w:lang w:val="nl-NL" w:eastAsia="nl-NL"/>
    </w:rPr>
  </w:style>
  <w:style w:type="paragraph" w:styleId="ListParagraph">
    <w:name w:val="List Paragraph"/>
    <w:basedOn w:val="Normal"/>
    <w:link w:val="ListParagraphChar"/>
    <w:uiPriority w:val="99"/>
    <w:qFormat/>
    <w:rsid w:val="00B150F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150F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0F7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0F7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0F7"/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0F7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0F7"/>
    <w:rPr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B150F7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15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2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6</Pages>
  <Words>11451</Words>
  <Characters>65277</Characters>
  <Application>Microsoft Office Word</Application>
  <DocSecurity>0</DocSecurity>
  <Lines>543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li</dc:creator>
  <cp:keywords/>
  <dc:description/>
  <cp:lastModifiedBy>an li</cp:lastModifiedBy>
  <cp:revision>33</cp:revision>
  <dcterms:created xsi:type="dcterms:W3CDTF">2019-04-27T10:26:00Z</dcterms:created>
  <dcterms:modified xsi:type="dcterms:W3CDTF">2019-10-15T08:07:00Z</dcterms:modified>
</cp:coreProperties>
</file>